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18758" w14:textId="63CC1660" w:rsidR="007F01C1" w:rsidRDefault="00283F34" w:rsidP="0084120C">
      <w:pPr>
        <w:pStyle w:val="Titre1"/>
      </w:pPr>
      <w:r>
        <w:t>Supplementary information</w:t>
      </w:r>
    </w:p>
    <w:p w14:paraId="2D8AC4CD" w14:textId="77777777" w:rsidR="00DA304F" w:rsidRDefault="00DA304F" w:rsidP="001A509C">
      <w:pPr>
        <w:adjustRightInd w:val="0"/>
        <w:rPr>
          <w:b/>
          <w:sz w:val="21"/>
          <w:szCs w:val="21"/>
        </w:rPr>
      </w:pPr>
      <w:bookmarkStart w:id="0" w:name="OLE_LINK78"/>
      <w:bookmarkStart w:id="1" w:name="OLE_LINK79"/>
      <w:bookmarkStart w:id="2" w:name="_GoBack"/>
      <w:bookmarkEnd w:id="2"/>
    </w:p>
    <w:p w14:paraId="0724A5B2" w14:textId="2B1EB7B6" w:rsidR="00B72D84" w:rsidRDefault="00DA304F" w:rsidP="001A509C">
      <w:pPr>
        <w:adjustRightInd w:val="0"/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 w:rsidR="0011460D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1</w:t>
      </w:r>
      <w:r w:rsidR="00B72D84" w:rsidRPr="00C575C0">
        <w:rPr>
          <w:bCs/>
          <w:sz w:val="21"/>
          <w:szCs w:val="21"/>
        </w:rPr>
        <w:t xml:space="preserve"> |</w:t>
      </w:r>
      <w:r w:rsidR="00B72D84" w:rsidRPr="00C575C0">
        <w:rPr>
          <w:b/>
          <w:sz w:val="21"/>
          <w:szCs w:val="21"/>
        </w:rPr>
        <w:t xml:space="preserve"> Poisson mixed model </w:t>
      </w:r>
      <w:r w:rsidR="003D7A12">
        <w:rPr>
          <w:b/>
          <w:sz w:val="21"/>
          <w:szCs w:val="21"/>
        </w:rPr>
        <w:t>(</w:t>
      </w:r>
      <w:r w:rsidR="00DB6C15" w:rsidRPr="001E42AF">
        <w:rPr>
          <w:rFonts w:ascii="Cambria Math" w:hAnsi="Cambria Math" w:cs="Cambria Math"/>
          <w:bCs/>
          <w:i/>
          <w:iCs/>
        </w:rPr>
        <w:t>ℳ</w:t>
      </w:r>
      <w:r w:rsidR="00DB6C15" w:rsidRPr="006F7895">
        <w:rPr>
          <w:bCs/>
          <w:vertAlign w:val="subscript"/>
        </w:rPr>
        <w:t>1</w:t>
      </w:r>
      <w:r w:rsidR="003D7A12">
        <w:rPr>
          <w:b/>
          <w:sz w:val="21"/>
          <w:szCs w:val="21"/>
        </w:rPr>
        <w:t xml:space="preserve">) </w:t>
      </w:r>
      <w:r w:rsidR="00B72D84" w:rsidRPr="00C575C0">
        <w:rPr>
          <w:b/>
          <w:sz w:val="21"/>
          <w:szCs w:val="21"/>
        </w:rPr>
        <w:t>of</w:t>
      </w:r>
      <w:r w:rsidR="00C15977">
        <w:rPr>
          <w:b/>
          <w:sz w:val="21"/>
          <w:szCs w:val="21"/>
        </w:rPr>
        <w:t xml:space="preserve"> the</w:t>
      </w:r>
      <w:r w:rsidR="00B72D84" w:rsidRPr="00C575C0">
        <w:rPr>
          <w:b/>
          <w:sz w:val="21"/>
          <w:szCs w:val="21"/>
        </w:rPr>
        <w:t xml:space="preserve"> number of checks</w:t>
      </w:r>
    </w:p>
    <w:bookmarkEnd w:id="0"/>
    <w:bookmarkEnd w:id="1"/>
    <w:p w14:paraId="23F56320" w14:textId="77777777" w:rsidR="00B72D84" w:rsidRPr="00366AA9" w:rsidRDefault="00B72D84" w:rsidP="001A509C">
      <w:pPr>
        <w:adjustRightInd w:val="0"/>
        <w:rPr>
          <w:bCs/>
          <w:sz w:val="21"/>
          <w:szCs w:val="21"/>
        </w:rPr>
      </w:pPr>
      <w:r>
        <w:rPr>
          <w:bCs/>
          <w:sz w:val="21"/>
          <w:szCs w:val="21"/>
        </w:rPr>
        <w:t>Regression coefficients of main and first-order interaction effects.</w:t>
      </w:r>
    </w:p>
    <w:tbl>
      <w:tblPr>
        <w:tblStyle w:val="Grilledutableau"/>
        <w:tblW w:w="10037" w:type="dxa"/>
        <w:tblLayout w:type="fixed"/>
        <w:tblLook w:val="04A0" w:firstRow="1" w:lastRow="0" w:firstColumn="1" w:lastColumn="0" w:noHBand="0" w:noVBand="1"/>
      </w:tblPr>
      <w:tblGrid>
        <w:gridCol w:w="2606"/>
        <w:gridCol w:w="1426"/>
        <w:gridCol w:w="3005"/>
        <w:gridCol w:w="1157"/>
        <w:gridCol w:w="1843"/>
      </w:tblGrid>
      <w:tr w:rsidR="000F5E27" w:rsidRPr="001D05BC" w14:paraId="79653CE0" w14:textId="287BEC7C" w:rsidTr="00683269">
        <w:trPr>
          <w:trHeight w:val="454"/>
        </w:trPr>
        <w:tc>
          <w:tcPr>
            <w:tcW w:w="2606" w:type="dxa"/>
            <w:tcBorders>
              <w:top w:val="nil"/>
              <w:left w:val="nil"/>
            </w:tcBorders>
            <w:vAlign w:val="center"/>
          </w:tcPr>
          <w:p w14:paraId="17E884B7" w14:textId="77777777" w:rsidR="000F5E27" w:rsidRPr="002D7F68" w:rsidRDefault="000F5E27" w:rsidP="00971512">
            <w:pPr>
              <w:adjustRightInd w:val="0"/>
              <w:spacing w:after="0"/>
              <w:jc w:val="center"/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14:paraId="4E381BE6" w14:textId="77777777" w:rsidR="000F5E27" w:rsidRPr="00C575C0" w:rsidRDefault="000F5E27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</w:rPr>
              <w:t>Estimate (SE)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75B4DBC9" w14:textId="0A7C1EAE" w:rsidR="000F5E27" w:rsidRDefault="00E431A4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bookmarkStart w:id="3" w:name="OLE_LINK11"/>
            <w:bookmarkStart w:id="4" w:name="OLE_LINK12"/>
            <w:r>
              <w:rPr>
                <w:b/>
                <w:bCs/>
              </w:rPr>
              <w:t xml:space="preserve">Bootstrapped </w:t>
            </w:r>
            <w:r w:rsidR="000F5E27" w:rsidRPr="009E0CC3">
              <w:rPr>
                <w:b/>
                <w:bCs/>
              </w:rPr>
              <w:t>CI</w:t>
            </w:r>
          </w:p>
          <w:p w14:paraId="40BAAA00" w14:textId="13F2B9A7" w:rsidR="000F5E27" w:rsidRPr="009E0CC3" w:rsidRDefault="000F5E27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2.5%, 97.5%]</w:t>
            </w:r>
            <w:bookmarkEnd w:id="3"/>
            <w:bookmarkEnd w:id="4"/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14:paraId="599321F7" w14:textId="2C6F3114" w:rsidR="000F5E27" w:rsidRPr="00C575C0" w:rsidRDefault="000F5E27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  <w:i/>
                <w:iCs/>
              </w:rPr>
              <w:t>z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C8AF1A5" w14:textId="77777777" w:rsidR="000F5E27" w:rsidRPr="00C575C0" w:rsidRDefault="000F5E27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  <w:i/>
                <w:iCs/>
              </w:rPr>
              <w:t>p</w:t>
            </w:r>
            <w:r w:rsidRPr="00C575C0">
              <w:rPr>
                <w:b/>
                <w:bCs/>
              </w:rPr>
              <w:t>-value</w:t>
            </w:r>
          </w:p>
        </w:tc>
      </w:tr>
      <w:tr w:rsidR="00683269" w:rsidRPr="001D05BC" w14:paraId="7D3F7D6C" w14:textId="77777777" w:rsidTr="00513AA5">
        <w:trPr>
          <w:trHeight w:val="454"/>
        </w:trPr>
        <w:tc>
          <w:tcPr>
            <w:tcW w:w="10037" w:type="dxa"/>
            <w:gridSpan w:val="5"/>
            <w:shd w:val="clear" w:color="auto" w:fill="D9D9D9" w:themeFill="background1" w:themeFillShade="D9"/>
            <w:vAlign w:val="center"/>
          </w:tcPr>
          <w:p w14:paraId="10C1FE25" w14:textId="59CCBC77" w:rsidR="00683269" w:rsidRPr="00BD2482" w:rsidRDefault="00683269" w:rsidP="00683269">
            <w:pPr>
              <w:adjustRightInd w:val="0"/>
              <w:spacing w:after="0"/>
              <w:jc w:val="left"/>
            </w:pPr>
            <w:r w:rsidRPr="00683269">
              <w:rPr>
                <w:b/>
                <w:bCs/>
              </w:rPr>
              <w:t>Main effects</w:t>
            </w:r>
          </w:p>
        </w:tc>
      </w:tr>
      <w:tr w:rsidR="000F5E27" w:rsidRPr="001D05BC" w14:paraId="22DFA731" w14:textId="22D1C74B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4CF44F32" w14:textId="77777777" w:rsidR="000F5E27" w:rsidRPr="001D05BC" w:rsidRDefault="000F5E27" w:rsidP="00971512">
            <w:pPr>
              <w:adjustRightInd w:val="0"/>
              <w:spacing w:after="0"/>
              <w:jc w:val="left"/>
            </w:pPr>
            <w:r w:rsidRPr="001D05BC">
              <w:t>Intercept</w:t>
            </w:r>
          </w:p>
        </w:tc>
        <w:tc>
          <w:tcPr>
            <w:tcW w:w="1426" w:type="dxa"/>
            <w:vAlign w:val="center"/>
          </w:tcPr>
          <w:p w14:paraId="3B2E202D" w14:textId="77777777" w:rsidR="000F5E27" w:rsidRDefault="000F5E27" w:rsidP="00971512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1D05BC">
              <w:t>–</w:t>
            </w:r>
            <w:r w:rsidRPr="00FD7563">
              <w:t>2.0</w:t>
            </w:r>
            <w:r>
              <w:t>1</w:t>
            </w:r>
          </w:p>
          <w:p w14:paraId="538F0FA6" w14:textId="6988ABA7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10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431686EE" w14:textId="78C12C7D" w:rsidR="000F5E27" w:rsidRPr="001D05BC" w:rsidRDefault="000F5E27" w:rsidP="00971512">
            <w:pPr>
              <w:adjustRightInd w:val="0"/>
              <w:spacing w:after="0"/>
              <w:jc w:val="center"/>
            </w:pPr>
            <w:r>
              <w:t>[–2.34, –1,89]</w:t>
            </w:r>
          </w:p>
        </w:tc>
        <w:tc>
          <w:tcPr>
            <w:tcW w:w="1157" w:type="dxa"/>
            <w:vAlign w:val="center"/>
          </w:tcPr>
          <w:p w14:paraId="32582F05" w14:textId="4358DCAC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6835B0">
              <w:t>20.8</w:t>
            </w:r>
            <w:r>
              <w:t>6</w:t>
            </w:r>
          </w:p>
        </w:tc>
        <w:tc>
          <w:tcPr>
            <w:tcW w:w="1843" w:type="dxa"/>
            <w:vAlign w:val="center"/>
          </w:tcPr>
          <w:p w14:paraId="7C1092E0" w14:textId="1077C923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&lt;</w:t>
            </w:r>
            <w:r>
              <w:t xml:space="preserve"> </w:t>
            </w:r>
            <w:r w:rsidRPr="00BD2482">
              <w:t>2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16</w:t>
            </w:r>
            <w:r w:rsidRPr="00BD2482">
              <w:t xml:space="preserve"> ***</w:t>
            </w:r>
          </w:p>
        </w:tc>
      </w:tr>
      <w:tr w:rsidR="000F5E27" w:rsidRPr="001D05BC" w14:paraId="6EF0B209" w14:textId="3051A2ED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791DDA8A" w14:textId="77777777" w:rsidR="000F5E27" w:rsidRPr="001D05BC" w:rsidRDefault="000F5E27" w:rsidP="00971512">
            <w:pPr>
              <w:adjustRightInd w:val="0"/>
              <w:spacing w:after="0"/>
              <w:jc w:val="left"/>
            </w:pPr>
            <w:r w:rsidRPr="001D05BC">
              <w:t>M-ratio</w:t>
            </w:r>
          </w:p>
        </w:tc>
        <w:tc>
          <w:tcPr>
            <w:tcW w:w="1426" w:type="dxa"/>
            <w:vAlign w:val="center"/>
          </w:tcPr>
          <w:p w14:paraId="0DFC055F" w14:textId="73953782" w:rsidR="000F5E27" w:rsidRDefault="000F5E27" w:rsidP="00971512">
            <w:pPr>
              <w:adjustRightInd w:val="0"/>
              <w:spacing w:after="0"/>
              <w:jc w:val="center"/>
            </w:pPr>
            <w:r>
              <w:t>0.17</w:t>
            </w:r>
          </w:p>
          <w:p w14:paraId="0955D4E0" w14:textId="68F8059B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9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754138E9" w14:textId="658DCD24" w:rsidR="000F5E27" w:rsidRPr="006835B0" w:rsidRDefault="000F5E27" w:rsidP="00971512">
            <w:pPr>
              <w:adjustRightInd w:val="0"/>
              <w:spacing w:after="0"/>
              <w:jc w:val="center"/>
            </w:pPr>
            <w:bookmarkStart w:id="5" w:name="OLE_LINK1"/>
            <w:bookmarkStart w:id="6" w:name="OLE_LINK2"/>
            <w:r>
              <w:t>[–</w:t>
            </w:r>
            <w:r w:rsidRPr="003C31D6">
              <w:t>4</w:t>
            </w:r>
            <w:r>
              <w:t>.</w:t>
            </w:r>
            <w:r w:rsidRPr="003C31D6">
              <w:t>54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3</w:t>
            </w:r>
            <w:r>
              <w:t>, 0.33]</w:t>
            </w:r>
            <w:bookmarkEnd w:id="5"/>
            <w:bookmarkEnd w:id="6"/>
          </w:p>
        </w:tc>
        <w:tc>
          <w:tcPr>
            <w:tcW w:w="1157" w:type="dxa"/>
            <w:vAlign w:val="center"/>
          </w:tcPr>
          <w:p w14:paraId="3CD448DA" w14:textId="52432723" w:rsidR="000F5E27" w:rsidRPr="001D05BC" w:rsidRDefault="000F5E27" w:rsidP="00971512">
            <w:pPr>
              <w:adjustRightInd w:val="0"/>
              <w:spacing w:after="0"/>
              <w:jc w:val="center"/>
            </w:pPr>
            <w:r w:rsidRPr="006835B0">
              <w:t>1.95</w:t>
            </w:r>
          </w:p>
        </w:tc>
        <w:tc>
          <w:tcPr>
            <w:tcW w:w="1843" w:type="dxa"/>
            <w:vAlign w:val="center"/>
          </w:tcPr>
          <w:p w14:paraId="36FBA4DE" w14:textId="727D2F36" w:rsidR="000F5E27" w:rsidRPr="00A46AAC" w:rsidRDefault="000F5E27" w:rsidP="00971512">
            <w:pPr>
              <w:adjustRightInd w:val="0"/>
              <w:spacing w:after="0"/>
              <w:jc w:val="center"/>
            </w:pPr>
            <w:r w:rsidRPr="00BD2482">
              <w:t>0.051</w:t>
            </w:r>
          </w:p>
        </w:tc>
      </w:tr>
      <w:tr w:rsidR="000F5E27" w:rsidRPr="001D05BC" w14:paraId="30D56D5D" w14:textId="3868D038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22EAF7DC" w14:textId="77777777" w:rsidR="000F5E27" w:rsidRPr="001D05BC" w:rsidRDefault="000F5E27" w:rsidP="00971512">
            <w:pPr>
              <w:adjustRightInd w:val="0"/>
              <w:spacing w:after="0"/>
              <w:jc w:val="left"/>
            </w:pPr>
            <w:r w:rsidRPr="001D05BC">
              <w:t>CMI</w:t>
            </w:r>
          </w:p>
        </w:tc>
        <w:tc>
          <w:tcPr>
            <w:tcW w:w="1426" w:type="dxa"/>
            <w:vAlign w:val="center"/>
          </w:tcPr>
          <w:p w14:paraId="56E29AE9" w14:textId="77777777" w:rsidR="000F5E27" w:rsidRDefault="000F5E27" w:rsidP="00B84AC3">
            <w:pPr>
              <w:adjustRightInd w:val="0"/>
              <w:spacing w:after="0"/>
              <w:jc w:val="center"/>
            </w:pPr>
            <w:r w:rsidRPr="006835B0">
              <w:t>0.1</w:t>
            </w:r>
            <w:r>
              <w:t>8</w:t>
            </w:r>
          </w:p>
          <w:p w14:paraId="2B337EAD" w14:textId="4C182F7D" w:rsidR="000F5E27" w:rsidRPr="001D05BC" w:rsidRDefault="000F5E27" w:rsidP="00B84AC3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9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16D5B0E5" w14:textId="35A0AE66" w:rsidR="000F5E27" w:rsidRPr="006835B0" w:rsidRDefault="000F5E27" w:rsidP="00971512">
            <w:pPr>
              <w:adjustRightInd w:val="0"/>
              <w:spacing w:after="0"/>
              <w:jc w:val="center"/>
            </w:pPr>
            <w:r>
              <w:t>[–1.22</w:t>
            </w:r>
            <w:bookmarkStart w:id="7" w:name="OLE_LINK3"/>
            <w:bookmarkStart w:id="8" w:name="OLE_LINK4"/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3</w:t>
            </w:r>
            <w:bookmarkEnd w:id="7"/>
            <w:bookmarkEnd w:id="8"/>
            <w:r>
              <w:t>, 0.35]</w:t>
            </w:r>
          </w:p>
        </w:tc>
        <w:tc>
          <w:tcPr>
            <w:tcW w:w="1157" w:type="dxa"/>
            <w:vAlign w:val="center"/>
          </w:tcPr>
          <w:p w14:paraId="718F7ED2" w14:textId="6231429F" w:rsidR="000F5E27" w:rsidRPr="001D05BC" w:rsidRDefault="000F5E27" w:rsidP="00971512">
            <w:pPr>
              <w:adjustRightInd w:val="0"/>
              <w:spacing w:after="0"/>
              <w:jc w:val="center"/>
            </w:pPr>
            <w:r w:rsidRPr="006835B0">
              <w:t>1.9</w:t>
            </w:r>
            <w:r>
              <w:t>4</w:t>
            </w:r>
          </w:p>
        </w:tc>
        <w:tc>
          <w:tcPr>
            <w:tcW w:w="1843" w:type="dxa"/>
            <w:vAlign w:val="center"/>
          </w:tcPr>
          <w:p w14:paraId="29014589" w14:textId="71512DA8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05</w:t>
            </w:r>
            <w:r>
              <w:t>3</w:t>
            </w:r>
          </w:p>
        </w:tc>
      </w:tr>
      <w:tr w:rsidR="000F5E27" w:rsidRPr="001D05BC" w14:paraId="0933540E" w14:textId="73E65DBC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06D16566" w14:textId="16F0C60B" w:rsidR="000F5E27" w:rsidRPr="001D05BC" w:rsidRDefault="000F5E27" w:rsidP="00971512">
            <w:pPr>
              <w:adjustRightInd w:val="0"/>
              <w:spacing w:after="0"/>
              <w:jc w:val="left"/>
            </w:pPr>
            <w:r>
              <w:t>Cognitive mistrust</w:t>
            </w:r>
          </w:p>
        </w:tc>
        <w:tc>
          <w:tcPr>
            <w:tcW w:w="1426" w:type="dxa"/>
            <w:vAlign w:val="center"/>
          </w:tcPr>
          <w:p w14:paraId="7DBCC0C1" w14:textId="77777777" w:rsidR="000F5E27" w:rsidRDefault="000F5E27" w:rsidP="00B84AC3">
            <w:pPr>
              <w:adjustRightInd w:val="0"/>
              <w:spacing w:after="0"/>
              <w:jc w:val="center"/>
            </w:pPr>
            <w:r w:rsidRPr="00454BC8">
              <w:t>0.</w:t>
            </w:r>
            <w:r>
              <w:t>10</w:t>
            </w:r>
          </w:p>
          <w:p w14:paraId="2A2BC103" w14:textId="7ECC4695" w:rsidR="000F5E27" w:rsidRPr="001D05BC" w:rsidRDefault="000F5E27" w:rsidP="00B84AC3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10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7853213A" w14:textId="07EBB352" w:rsidR="000F5E27" w:rsidRPr="00454BC8" w:rsidRDefault="000F5E27" w:rsidP="00971512">
            <w:pPr>
              <w:adjustRightInd w:val="0"/>
              <w:spacing w:after="0"/>
              <w:jc w:val="center"/>
            </w:pPr>
            <w:r>
              <w:t>[–0.10, 0.27]</w:t>
            </w:r>
          </w:p>
        </w:tc>
        <w:tc>
          <w:tcPr>
            <w:tcW w:w="1157" w:type="dxa"/>
            <w:vAlign w:val="center"/>
          </w:tcPr>
          <w:p w14:paraId="6B986A73" w14:textId="1EF00095" w:rsidR="000F5E27" w:rsidRPr="001D05BC" w:rsidRDefault="000F5E27" w:rsidP="00971512">
            <w:pPr>
              <w:adjustRightInd w:val="0"/>
              <w:spacing w:after="0"/>
              <w:jc w:val="center"/>
            </w:pPr>
            <w:r w:rsidRPr="00454BC8">
              <w:t>1.00</w:t>
            </w:r>
          </w:p>
        </w:tc>
        <w:tc>
          <w:tcPr>
            <w:tcW w:w="1843" w:type="dxa"/>
            <w:vAlign w:val="center"/>
          </w:tcPr>
          <w:p w14:paraId="5138C03A" w14:textId="1D2A1707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316</w:t>
            </w:r>
          </w:p>
        </w:tc>
      </w:tr>
      <w:tr w:rsidR="000F5E27" w:rsidRPr="001D05BC" w14:paraId="20FB0D0A" w14:textId="0BD45949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112C4E8B" w14:textId="5447E63A" w:rsidR="000F5E27" w:rsidRPr="00A46AAC" w:rsidRDefault="000F5E27" w:rsidP="00971512">
            <w:pPr>
              <w:adjustRightInd w:val="0"/>
              <w:spacing w:after="0"/>
              <w:jc w:val="left"/>
            </w:pPr>
            <w:r w:rsidRPr="001D05BC">
              <w:t xml:space="preserve">Padua </w:t>
            </w:r>
            <w:r>
              <w:t>i</w:t>
            </w:r>
            <w:r w:rsidRPr="00FE5D27">
              <w:t>nventory</w:t>
            </w:r>
          </w:p>
        </w:tc>
        <w:tc>
          <w:tcPr>
            <w:tcW w:w="1426" w:type="dxa"/>
            <w:vAlign w:val="center"/>
          </w:tcPr>
          <w:p w14:paraId="4B9D6581" w14:textId="77777777" w:rsidR="000F5E27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E17A1F">
              <w:t>0.0</w:t>
            </w:r>
            <w:r>
              <w:t>3</w:t>
            </w:r>
          </w:p>
          <w:p w14:paraId="6BCDD979" w14:textId="0209C37E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10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21596B2F" w14:textId="2ADC2392" w:rsidR="000F5E27" w:rsidRPr="001D05BC" w:rsidRDefault="000F5E27" w:rsidP="00971512">
            <w:pPr>
              <w:adjustRightInd w:val="0"/>
              <w:spacing w:after="0"/>
              <w:jc w:val="center"/>
            </w:pPr>
            <w:r>
              <w:t>[–0.21, 0.16]</w:t>
            </w:r>
          </w:p>
        </w:tc>
        <w:tc>
          <w:tcPr>
            <w:tcW w:w="1157" w:type="dxa"/>
            <w:vAlign w:val="center"/>
          </w:tcPr>
          <w:p w14:paraId="531CF2E3" w14:textId="282EAAC1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803485">
              <w:t>0.28</w:t>
            </w:r>
          </w:p>
        </w:tc>
        <w:tc>
          <w:tcPr>
            <w:tcW w:w="1843" w:type="dxa"/>
            <w:vAlign w:val="center"/>
          </w:tcPr>
          <w:p w14:paraId="189ED917" w14:textId="1AD888E6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777</w:t>
            </w:r>
          </w:p>
        </w:tc>
      </w:tr>
      <w:tr w:rsidR="000F5E27" w:rsidRPr="001D05BC" w14:paraId="00C225EE" w14:textId="6DEB2377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5A300FA0" w14:textId="77777777" w:rsidR="000F5E27" w:rsidRPr="001D05BC" w:rsidRDefault="000F5E27" w:rsidP="00971512">
            <w:pPr>
              <w:adjustRightInd w:val="0"/>
              <w:spacing w:after="0"/>
              <w:jc w:val="left"/>
            </w:pPr>
            <w:r w:rsidRPr="001D05BC">
              <w:t>Difficulty</w:t>
            </w:r>
          </w:p>
        </w:tc>
        <w:tc>
          <w:tcPr>
            <w:tcW w:w="1426" w:type="dxa"/>
            <w:vAlign w:val="center"/>
          </w:tcPr>
          <w:p w14:paraId="60309F0C" w14:textId="77777777" w:rsidR="000F5E27" w:rsidRDefault="000F5E27" w:rsidP="00B84AC3">
            <w:pPr>
              <w:adjustRightInd w:val="0"/>
              <w:spacing w:after="0"/>
              <w:jc w:val="center"/>
            </w:pPr>
            <w:r>
              <w:t>0.90</w:t>
            </w:r>
          </w:p>
          <w:p w14:paraId="00D4428C" w14:textId="2C58A7F8" w:rsidR="000F5E27" w:rsidRPr="001D05BC" w:rsidRDefault="000F5E27" w:rsidP="00B84AC3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67EC996F" w14:textId="2346EEF5" w:rsidR="000F5E27" w:rsidRPr="00D3647D" w:rsidRDefault="000F5E27" w:rsidP="00971512">
            <w:pPr>
              <w:adjustRightInd w:val="0"/>
              <w:spacing w:after="0"/>
              <w:jc w:val="center"/>
            </w:pPr>
            <w:r>
              <w:t>[0.81, 0.95]</w:t>
            </w:r>
          </w:p>
        </w:tc>
        <w:tc>
          <w:tcPr>
            <w:tcW w:w="1157" w:type="dxa"/>
            <w:vAlign w:val="center"/>
          </w:tcPr>
          <w:p w14:paraId="6A09AB08" w14:textId="7E719EF8" w:rsidR="000F5E27" w:rsidRPr="001D05BC" w:rsidRDefault="000F5E27" w:rsidP="00971512">
            <w:pPr>
              <w:adjustRightInd w:val="0"/>
              <w:spacing w:after="0"/>
              <w:jc w:val="center"/>
            </w:pPr>
            <w:r w:rsidRPr="00D3647D">
              <w:t>23.5</w:t>
            </w:r>
            <w:r>
              <w:t>7</w:t>
            </w:r>
          </w:p>
        </w:tc>
        <w:tc>
          <w:tcPr>
            <w:tcW w:w="1843" w:type="dxa"/>
            <w:vAlign w:val="center"/>
          </w:tcPr>
          <w:p w14:paraId="0FF33843" w14:textId="70051850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&lt;</w:t>
            </w:r>
            <w:r>
              <w:t xml:space="preserve"> </w:t>
            </w:r>
            <w:r w:rsidRPr="00BD2482">
              <w:t>2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16</w:t>
            </w:r>
            <w:r w:rsidRPr="00BD2482">
              <w:t xml:space="preserve"> ***</w:t>
            </w:r>
          </w:p>
        </w:tc>
      </w:tr>
      <w:tr w:rsidR="00683269" w:rsidRPr="001D05BC" w14:paraId="66C89F8A" w14:textId="77777777" w:rsidTr="00513AA5">
        <w:trPr>
          <w:trHeight w:val="454"/>
        </w:trPr>
        <w:tc>
          <w:tcPr>
            <w:tcW w:w="10037" w:type="dxa"/>
            <w:gridSpan w:val="5"/>
            <w:shd w:val="clear" w:color="auto" w:fill="D9D9D9" w:themeFill="background1" w:themeFillShade="D9"/>
            <w:vAlign w:val="center"/>
          </w:tcPr>
          <w:p w14:paraId="500EE734" w14:textId="14E1BD8E" w:rsidR="00683269" w:rsidRPr="00BD2482" w:rsidRDefault="00683269" w:rsidP="00683269">
            <w:pPr>
              <w:adjustRightInd w:val="0"/>
              <w:spacing w:after="0"/>
              <w:jc w:val="left"/>
            </w:pPr>
            <w:r w:rsidRPr="00683269">
              <w:rPr>
                <w:b/>
                <w:bCs/>
              </w:rPr>
              <w:t>Interaction effects</w:t>
            </w:r>
          </w:p>
        </w:tc>
      </w:tr>
      <w:tr w:rsidR="000F5E27" w:rsidRPr="001D05BC" w14:paraId="33B2D432" w14:textId="74B69F2D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075D57C8" w14:textId="46CFCAB1" w:rsidR="000F5E27" w:rsidRPr="00FE5D27" w:rsidRDefault="000F5E27" w:rsidP="00971512">
            <w:pPr>
              <w:adjustRightInd w:val="0"/>
              <w:spacing w:after="0"/>
              <w:jc w:val="left"/>
            </w:pPr>
            <w:r w:rsidRPr="001D05BC">
              <w:t>M-ratio</w:t>
            </w:r>
            <w:r>
              <w:t> × </w:t>
            </w:r>
            <w:r w:rsidRPr="005A7D84">
              <w:t>Difficulty</w:t>
            </w:r>
          </w:p>
        </w:tc>
        <w:tc>
          <w:tcPr>
            <w:tcW w:w="1426" w:type="dxa"/>
            <w:vAlign w:val="center"/>
          </w:tcPr>
          <w:p w14:paraId="367D106F" w14:textId="77777777" w:rsidR="000F5E27" w:rsidRDefault="000F5E27" w:rsidP="00971512">
            <w:pPr>
              <w:adjustRightInd w:val="0"/>
              <w:spacing w:after="0"/>
              <w:jc w:val="center"/>
            </w:pPr>
            <w:r w:rsidRPr="005A7D84">
              <w:t>0.08</w:t>
            </w:r>
          </w:p>
          <w:p w14:paraId="22FD51D0" w14:textId="5B71C41A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21F7A3F8" w14:textId="29420455" w:rsidR="000F5E27" w:rsidRPr="005A7D84" w:rsidRDefault="000F5E27" w:rsidP="00971512">
            <w:pPr>
              <w:adjustRightInd w:val="0"/>
              <w:spacing w:after="0"/>
              <w:jc w:val="center"/>
            </w:pPr>
            <w:r>
              <w:t>[</w:t>
            </w:r>
            <w:bookmarkStart w:id="9" w:name="OLE_LINK9"/>
            <w:bookmarkStart w:id="10" w:name="OLE_LINK10"/>
            <w:r>
              <w:t>2.27 × 10</w:t>
            </w:r>
            <w:r>
              <w:rPr>
                <w:vertAlign w:val="superscript"/>
              </w:rPr>
              <w:t>–2</w:t>
            </w:r>
            <w:bookmarkEnd w:id="9"/>
            <w:bookmarkEnd w:id="10"/>
            <w:r>
              <w:t>, 0.16]</w:t>
            </w:r>
          </w:p>
        </w:tc>
        <w:tc>
          <w:tcPr>
            <w:tcW w:w="1157" w:type="dxa"/>
            <w:vAlign w:val="center"/>
          </w:tcPr>
          <w:p w14:paraId="6B385298" w14:textId="2DD00FB7" w:rsidR="000F5E27" w:rsidRPr="001D05BC" w:rsidRDefault="000F5E27" w:rsidP="00971512">
            <w:pPr>
              <w:adjustRightInd w:val="0"/>
              <w:spacing w:after="0"/>
              <w:jc w:val="center"/>
            </w:pPr>
            <w:r w:rsidRPr="005A7D84">
              <w:t>2.</w:t>
            </w:r>
            <w:r>
              <w:t>20</w:t>
            </w:r>
          </w:p>
        </w:tc>
        <w:tc>
          <w:tcPr>
            <w:tcW w:w="1843" w:type="dxa"/>
            <w:vAlign w:val="center"/>
          </w:tcPr>
          <w:p w14:paraId="6AC571FD" w14:textId="192D92D3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02</w:t>
            </w:r>
            <w:r>
              <w:t>8</w:t>
            </w:r>
            <w:r w:rsidRPr="00BD2482">
              <w:t xml:space="preserve"> *</w:t>
            </w:r>
          </w:p>
        </w:tc>
      </w:tr>
      <w:tr w:rsidR="000F5E27" w:rsidRPr="001D05BC" w14:paraId="36B513D2" w14:textId="769B57BA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6E83618C" w14:textId="77777777" w:rsidR="000F5E27" w:rsidRPr="00A46AAC" w:rsidRDefault="000F5E27" w:rsidP="00971512">
            <w:pPr>
              <w:adjustRightInd w:val="0"/>
              <w:spacing w:after="0"/>
              <w:jc w:val="left"/>
            </w:pPr>
            <w:r w:rsidRPr="005A7D84">
              <w:t xml:space="preserve">CMI </w:t>
            </w:r>
            <w:r>
              <w:t xml:space="preserve">x </w:t>
            </w:r>
            <w:r w:rsidRPr="005A7D84">
              <w:t>Difficulty</w:t>
            </w:r>
          </w:p>
        </w:tc>
        <w:tc>
          <w:tcPr>
            <w:tcW w:w="1426" w:type="dxa"/>
            <w:vAlign w:val="center"/>
          </w:tcPr>
          <w:p w14:paraId="78CFE30C" w14:textId="77777777" w:rsidR="000F5E27" w:rsidRDefault="000F5E27" w:rsidP="00971512">
            <w:pPr>
              <w:adjustRightInd w:val="0"/>
              <w:spacing w:after="0"/>
              <w:jc w:val="center"/>
              <w:rPr>
                <w:rFonts w:ascii="Calibri" w:eastAsiaTheme="minorEastAsia" w:hAnsi="Calibri" w:cstheme="minorBidi"/>
                <w:color w:val="000000" w:themeColor="text1"/>
                <w:kern w:val="24"/>
                <w:sz w:val="16"/>
                <w:szCs w:val="16"/>
              </w:rPr>
            </w:pPr>
            <w:r w:rsidRPr="001D05BC">
              <w:t>–</w:t>
            </w:r>
            <w:r w:rsidRPr="005A7D84">
              <w:t>0.05</w:t>
            </w:r>
          </w:p>
          <w:p w14:paraId="41421A77" w14:textId="5F025DA8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7EF0B56A" w14:textId="4D82AD5F" w:rsidR="000F5E27" w:rsidRPr="001D05BC" w:rsidRDefault="000F5E27" w:rsidP="00971512">
            <w:pPr>
              <w:adjustRightInd w:val="0"/>
              <w:spacing w:after="0"/>
              <w:jc w:val="center"/>
            </w:pPr>
            <w:r>
              <w:t>[–0.12, 2.83 × 10</w:t>
            </w:r>
            <w:r>
              <w:rPr>
                <w:vertAlign w:val="superscript"/>
              </w:rPr>
              <w:t>–2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1FFE2292" w14:textId="345A1552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BD2482">
              <w:t>1.25</w:t>
            </w:r>
          </w:p>
        </w:tc>
        <w:tc>
          <w:tcPr>
            <w:tcW w:w="1843" w:type="dxa"/>
            <w:vAlign w:val="center"/>
          </w:tcPr>
          <w:p w14:paraId="7380FE9F" w14:textId="67815D4B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2</w:t>
            </w:r>
            <w:r>
              <w:t>10</w:t>
            </w:r>
          </w:p>
        </w:tc>
      </w:tr>
      <w:tr w:rsidR="000F5E27" w:rsidRPr="001D05BC" w14:paraId="34D7CBB7" w14:textId="4019893B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5BC63515" w14:textId="08F8C478" w:rsidR="000F5E27" w:rsidRPr="00A46AAC" w:rsidRDefault="000F5E27" w:rsidP="00971512">
            <w:pPr>
              <w:adjustRightInd w:val="0"/>
              <w:spacing w:after="0"/>
              <w:jc w:val="left"/>
            </w:pPr>
            <w:r>
              <w:t>Cognitive mistrust × </w:t>
            </w:r>
            <w:r w:rsidRPr="005A7D84">
              <w:t>Difficulty</w:t>
            </w:r>
          </w:p>
        </w:tc>
        <w:tc>
          <w:tcPr>
            <w:tcW w:w="1426" w:type="dxa"/>
            <w:vAlign w:val="center"/>
          </w:tcPr>
          <w:p w14:paraId="21C5769B" w14:textId="77777777" w:rsidR="000F5E27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5C7B9A">
              <w:t>0.0</w:t>
            </w:r>
            <w:r>
              <w:t>9</w:t>
            </w:r>
          </w:p>
          <w:p w14:paraId="5DEF3FA4" w14:textId="56414A1F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2952D48E" w14:textId="224B78C3" w:rsidR="000F5E27" w:rsidRPr="001D05BC" w:rsidRDefault="000F5E27" w:rsidP="00971512">
            <w:pPr>
              <w:adjustRightInd w:val="0"/>
              <w:spacing w:after="0"/>
              <w:jc w:val="center"/>
            </w:pPr>
            <w:r>
              <w:t xml:space="preserve">[–0.16, </w:t>
            </w:r>
            <w:r w:rsidR="009F2A52" w:rsidRPr="009F2A52">
              <w:t>–</w:t>
            </w:r>
            <w:r w:rsidR="009F2A52">
              <w:t xml:space="preserve"> </w:t>
            </w:r>
            <w:r>
              <w:t>2.41 × 10</w:t>
            </w:r>
            <w:r>
              <w:rPr>
                <w:vertAlign w:val="superscript"/>
              </w:rPr>
              <w:t>–4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3E696EB0" w14:textId="736CA069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–</w:t>
            </w:r>
            <w:r w:rsidRPr="005C7B9A">
              <w:t>2.06</w:t>
            </w:r>
          </w:p>
        </w:tc>
        <w:tc>
          <w:tcPr>
            <w:tcW w:w="1843" w:type="dxa"/>
            <w:vAlign w:val="center"/>
          </w:tcPr>
          <w:p w14:paraId="6DC8364B" w14:textId="7D5B8A9C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039 *</w:t>
            </w:r>
          </w:p>
        </w:tc>
      </w:tr>
      <w:tr w:rsidR="000F5E27" w:rsidRPr="001D05BC" w14:paraId="4C4287A3" w14:textId="0CA46D4F" w:rsidTr="00683269">
        <w:trPr>
          <w:trHeight w:val="454"/>
        </w:trPr>
        <w:tc>
          <w:tcPr>
            <w:tcW w:w="2606" w:type="dxa"/>
            <w:shd w:val="clear" w:color="auto" w:fill="D9D9D9" w:themeFill="background1" w:themeFillShade="D9"/>
            <w:vAlign w:val="center"/>
          </w:tcPr>
          <w:p w14:paraId="55AEF7AE" w14:textId="71F5E990" w:rsidR="000F5E27" w:rsidRPr="001D05BC" w:rsidRDefault="000F5E27" w:rsidP="00971512">
            <w:pPr>
              <w:adjustRightInd w:val="0"/>
              <w:spacing w:after="0"/>
              <w:jc w:val="left"/>
            </w:pPr>
            <w:r>
              <w:t>Padua inventory × </w:t>
            </w:r>
            <w:r w:rsidRPr="001D05BC">
              <w:t>Difficulty</w:t>
            </w:r>
          </w:p>
        </w:tc>
        <w:tc>
          <w:tcPr>
            <w:tcW w:w="1426" w:type="dxa"/>
            <w:vAlign w:val="center"/>
          </w:tcPr>
          <w:p w14:paraId="25E05B4E" w14:textId="77777777" w:rsidR="000F5E27" w:rsidRDefault="000F5E27" w:rsidP="00971512">
            <w:pPr>
              <w:adjustRightInd w:val="0"/>
              <w:spacing w:after="0"/>
              <w:jc w:val="center"/>
            </w:pPr>
            <w:r w:rsidRPr="00254C45">
              <w:t>0.</w:t>
            </w:r>
            <w:r>
              <w:t>10</w:t>
            </w:r>
          </w:p>
          <w:p w14:paraId="3460C400" w14:textId="27D4B2E9" w:rsidR="000F5E27" w:rsidRPr="001D05BC" w:rsidRDefault="000F5E27" w:rsidP="00971512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4B601EFE" w14:textId="7426C524" w:rsidR="000F5E27" w:rsidRPr="00254C45" w:rsidRDefault="000F5E27" w:rsidP="00971512">
            <w:pPr>
              <w:adjustRightInd w:val="0"/>
              <w:spacing w:after="0"/>
              <w:jc w:val="center"/>
            </w:pPr>
            <w:r>
              <w:t>[1.60 × 10</w:t>
            </w:r>
            <w:r>
              <w:rPr>
                <w:vertAlign w:val="superscript"/>
              </w:rPr>
              <w:t>–2</w:t>
            </w:r>
            <w:r>
              <w:t>, 0.18]</w:t>
            </w:r>
          </w:p>
        </w:tc>
        <w:tc>
          <w:tcPr>
            <w:tcW w:w="1157" w:type="dxa"/>
            <w:vAlign w:val="center"/>
          </w:tcPr>
          <w:p w14:paraId="7F4BFC27" w14:textId="69B12187" w:rsidR="000F5E27" w:rsidRPr="001D05BC" w:rsidRDefault="000F5E27" w:rsidP="00971512">
            <w:pPr>
              <w:adjustRightInd w:val="0"/>
              <w:spacing w:after="0"/>
              <w:jc w:val="center"/>
            </w:pPr>
            <w:r w:rsidRPr="00254C45">
              <w:t>2.3</w:t>
            </w:r>
            <w:r>
              <w:t>5</w:t>
            </w:r>
          </w:p>
        </w:tc>
        <w:tc>
          <w:tcPr>
            <w:tcW w:w="1843" w:type="dxa"/>
            <w:vAlign w:val="center"/>
          </w:tcPr>
          <w:p w14:paraId="2115614D" w14:textId="43EE9845" w:rsidR="000F5E27" w:rsidRPr="001D05BC" w:rsidRDefault="000F5E27" w:rsidP="00971512">
            <w:pPr>
              <w:adjustRightInd w:val="0"/>
              <w:spacing w:after="0"/>
              <w:jc w:val="center"/>
            </w:pPr>
            <w:r w:rsidRPr="00BD2482">
              <w:t>0.01</w:t>
            </w:r>
            <w:r>
              <w:t>9</w:t>
            </w:r>
            <w:r w:rsidRPr="00BD2482">
              <w:t xml:space="preserve"> *</w:t>
            </w:r>
          </w:p>
        </w:tc>
      </w:tr>
    </w:tbl>
    <w:p w14:paraId="17A250C7" w14:textId="7F4CC19B" w:rsidR="009720A1" w:rsidRDefault="009720A1" w:rsidP="00220C99">
      <w:pPr>
        <w:adjustRightInd w:val="0"/>
        <w:rPr>
          <w:b/>
          <w:sz w:val="21"/>
          <w:szCs w:val="21"/>
        </w:rPr>
      </w:pPr>
    </w:p>
    <w:p w14:paraId="3EAC4887" w14:textId="77777777" w:rsidR="009720A1" w:rsidRDefault="009720A1">
      <w:pPr>
        <w:spacing w:after="0"/>
        <w:jc w:val="left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49019492" w14:textId="6A46A70D" w:rsidR="00220C99" w:rsidRDefault="00DA304F" w:rsidP="00220C99">
      <w:pPr>
        <w:adjustRightInd w:val="0"/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 xml:space="preserve">Table </w:t>
      </w:r>
      <w:r w:rsidR="0011460D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2</w:t>
      </w:r>
      <w:r w:rsidR="00220C99" w:rsidRPr="00C575C0">
        <w:rPr>
          <w:bCs/>
          <w:sz w:val="21"/>
          <w:szCs w:val="21"/>
        </w:rPr>
        <w:t xml:space="preserve"> |</w:t>
      </w:r>
      <w:r w:rsidR="00220C99" w:rsidRPr="00C575C0">
        <w:rPr>
          <w:b/>
          <w:sz w:val="21"/>
          <w:szCs w:val="21"/>
        </w:rPr>
        <w:t xml:space="preserve"> </w:t>
      </w:r>
      <w:r w:rsidR="00220C99">
        <w:rPr>
          <w:b/>
          <w:sz w:val="21"/>
          <w:szCs w:val="21"/>
        </w:rPr>
        <w:t>Logistic</w:t>
      </w:r>
      <w:r w:rsidR="00220C99" w:rsidRPr="00C575C0">
        <w:rPr>
          <w:b/>
          <w:sz w:val="21"/>
          <w:szCs w:val="21"/>
        </w:rPr>
        <w:t xml:space="preserve"> mixed</w:t>
      </w:r>
      <w:r w:rsidR="00220C99">
        <w:rPr>
          <w:b/>
          <w:sz w:val="21"/>
          <w:szCs w:val="21"/>
        </w:rPr>
        <w:t xml:space="preserve"> regression</w:t>
      </w:r>
      <w:r w:rsidR="00220C99" w:rsidRPr="00C575C0">
        <w:rPr>
          <w:b/>
          <w:sz w:val="21"/>
          <w:szCs w:val="21"/>
        </w:rPr>
        <w:t xml:space="preserve"> model </w:t>
      </w:r>
      <w:r w:rsidR="00220C99">
        <w:rPr>
          <w:b/>
          <w:sz w:val="21"/>
          <w:szCs w:val="21"/>
        </w:rPr>
        <w:t>(</w:t>
      </w:r>
      <w:r w:rsidR="00BF7F83" w:rsidRPr="001E42AF">
        <w:rPr>
          <w:rFonts w:ascii="Cambria Math" w:hAnsi="Cambria Math" w:cs="Cambria Math"/>
          <w:bCs/>
          <w:i/>
          <w:iCs/>
        </w:rPr>
        <w:t>ℳ</w:t>
      </w:r>
      <w:r w:rsidR="00BF7F83">
        <w:rPr>
          <w:bCs/>
          <w:vertAlign w:val="subscript"/>
        </w:rPr>
        <w:t>2</w:t>
      </w:r>
      <w:r w:rsidR="00220C99">
        <w:rPr>
          <w:b/>
          <w:sz w:val="21"/>
          <w:szCs w:val="21"/>
        </w:rPr>
        <w:t xml:space="preserve">) </w:t>
      </w:r>
      <w:r w:rsidR="00220C99" w:rsidRPr="00C575C0">
        <w:rPr>
          <w:b/>
          <w:sz w:val="21"/>
          <w:szCs w:val="21"/>
        </w:rPr>
        <w:t>of</w:t>
      </w:r>
      <w:r w:rsidR="00220C99">
        <w:rPr>
          <w:b/>
          <w:sz w:val="21"/>
          <w:szCs w:val="21"/>
        </w:rPr>
        <w:t xml:space="preserve"> performance</w:t>
      </w:r>
    </w:p>
    <w:p w14:paraId="5CAD7A4E" w14:textId="77777777" w:rsidR="00220C99" w:rsidRPr="00366AA9" w:rsidRDefault="00220C99" w:rsidP="00220C99">
      <w:pPr>
        <w:adjustRightInd w:val="0"/>
        <w:rPr>
          <w:bCs/>
          <w:sz w:val="21"/>
          <w:szCs w:val="21"/>
        </w:rPr>
      </w:pPr>
      <w:r>
        <w:rPr>
          <w:bCs/>
          <w:sz w:val="21"/>
          <w:szCs w:val="21"/>
        </w:rPr>
        <w:t>Regression coefficients of main and first-order interaction effects.</w:t>
      </w:r>
    </w:p>
    <w:tbl>
      <w:tblPr>
        <w:tblStyle w:val="Grilledutableau"/>
        <w:tblW w:w="10030" w:type="dxa"/>
        <w:tblLayout w:type="fixed"/>
        <w:tblLook w:val="04A0" w:firstRow="1" w:lastRow="0" w:firstColumn="1" w:lastColumn="0" w:noHBand="0" w:noVBand="1"/>
      </w:tblPr>
      <w:tblGrid>
        <w:gridCol w:w="2599"/>
        <w:gridCol w:w="1426"/>
        <w:gridCol w:w="3005"/>
        <w:gridCol w:w="1157"/>
        <w:gridCol w:w="1843"/>
      </w:tblGrid>
      <w:tr w:rsidR="00683269" w:rsidRPr="001D05BC" w14:paraId="30BA95E2" w14:textId="5C6FB848" w:rsidTr="00942BC3">
        <w:trPr>
          <w:trHeight w:val="454"/>
        </w:trPr>
        <w:tc>
          <w:tcPr>
            <w:tcW w:w="2599" w:type="dxa"/>
            <w:tcBorders>
              <w:top w:val="nil"/>
              <w:left w:val="nil"/>
            </w:tcBorders>
            <w:vAlign w:val="center"/>
          </w:tcPr>
          <w:p w14:paraId="0639F74E" w14:textId="77777777" w:rsidR="00683269" w:rsidRPr="002D7F68" w:rsidRDefault="00683269" w:rsidP="00DA304F">
            <w:pPr>
              <w:adjustRightInd w:val="0"/>
              <w:spacing w:after="0"/>
              <w:jc w:val="center"/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14:paraId="78D10D33" w14:textId="77777777" w:rsidR="00683269" w:rsidRPr="00C575C0" w:rsidRDefault="00683269" w:rsidP="00DA304F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</w:rPr>
              <w:t>Estimate (SE)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419FD4AB" w14:textId="3C077143" w:rsidR="00683269" w:rsidRDefault="00E431A4" w:rsidP="00A06470">
            <w:pPr>
              <w:adjustRightInd w:val="0"/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ootstrapped </w:t>
            </w:r>
            <w:r w:rsidR="00683269" w:rsidRPr="009E0CC3">
              <w:rPr>
                <w:b/>
                <w:bCs/>
              </w:rPr>
              <w:t>CI</w:t>
            </w:r>
          </w:p>
          <w:p w14:paraId="58A07316" w14:textId="2BAE8348" w:rsidR="00683269" w:rsidRPr="00C575C0" w:rsidRDefault="00683269" w:rsidP="00A06470">
            <w:pPr>
              <w:adjustRightInd w:val="0"/>
              <w:spacing w:after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[2.5%, 97.5%]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14:paraId="06F461A1" w14:textId="1AFC3596" w:rsidR="00683269" w:rsidRPr="00C575C0" w:rsidRDefault="00683269" w:rsidP="00DA304F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  <w:i/>
                <w:iCs/>
              </w:rPr>
              <w:t>z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85219F4" w14:textId="77777777" w:rsidR="00683269" w:rsidRPr="00C575C0" w:rsidRDefault="00683269" w:rsidP="00DA304F">
            <w:pPr>
              <w:adjustRightInd w:val="0"/>
              <w:spacing w:after="0"/>
              <w:jc w:val="center"/>
              <w:rPr>
                <w:b/>
                <w:bCs/>
              </w:rPr>
            </w:pPr>
            <w:r w:rsidRPr="00C575C0">
              <w:rPr>
                <w:b/>
                <w:bCs/>
                <w:i/>
                <w:iCs/>
              </w:rPr>
              <w:t>p</w:t>
            </w:r>
            <w:r w:rsidRPr="00C575C0">
              <w:rPr>
                <w:b/>
                <w:bCs/>
              </w:rPr>
              <w:t>-value</w:t>
            </w:r>
          </w:p>
        </w:tc>
      </w:tr>
      <w:tr w:rsidR="00BA13F4" w:rsidRPr="001D05BC" w14:paraId="72A2BBB5" w14:textId="77777777" w:rsidTr="00942BC3">
        <w:trPr>
          <w:trHeight w:val="454"/>
        </w:trPr>
        <w:tc>
          <w:tcPr>
            <w:tcW w:w="10030" w:type="dxa"/>
            <w:gridSpan w:val="5"/>
            <w:shd w:val="clear" w:color="auto" w:fill="D9D9D9" w:themeFill="background1" w:themeFillShade="D9"/>
            <w:vAlign w:val="center"/>
          </w:tcPr>
          <w:p w14:paraId="13A3167F" w14:textId="15837515" w:rsidR="00BA13F4" w:rsidRPr="009C6B46" w:rsidRDefault="00BA13F4" w:rsidP="00BA13F4">
            <w:pPr>
              <w:adjustRightInd w:val="0"/>
              <w:spacing w:after="0"/>
              <w:jc w:val="left"/>
            </w:pPr>
            <w:r w:rsidRPr="00683269">
              <w:rPr>
                <w:b/>
                <w:bCs/>
              </w:rPr>
              <w:t>Main effects</w:t>
            </w:r>
          </w:p>
        </w:tc>
      </w:tr>
      <w:tr w:rsidR="00683269" w:rsidRPr="001D05BC" w14:paraId="3CA61690" w14:textId="55BCEE37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2DEC7DA2" w14:textId="77777777" w:rsidR="00683269" w:rsidRPr="001D05BC" w:rsidRDefault="00683269" w:rsidP="00DA304F">
            <w:pPr>
              <w:adjustRightInd w:val="0"/>
              <w:spacing w:after="0"/>
              <w:jc w:val="left"/>
            </w:pPr>
            <w:r w:rsidRPr="001D05BC">
              <w:t>Intercept</w:t>
            </w:r>
          </w:p>
        </w:tc>
        <w:tc>
          <w:tcPr>
            <w:tcW w:w="1426" w:type="dxa"/>
            <w:vAlign w:val="center"/>
          </w:tcPr>
          <w:p w14:paraId="68304CFC" w14:textId="77777777" w:rsidR="00683269" w:rsidRDefault="00683269" w:rsidP="00DA304F">
            <w:pPr>
              <w:adjustRightInd w:val="0"/>
              <w:spacing w:after="0"/>
              <w:jc w:val="center"/>
            </w:pPr>
            <w:r w:rsidRPr="00C42FA0">
              <w:t>1.4</w:t>
            </w:r>
            <w:r>
              <w:t>1</w:t>
            </w:r>
          </w:p>
          <w:p w14:paraId="649C75F2" w14:textId="301D1EB8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7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0F82F477" w14:textId="1FB66C42" w:rsidR="00683269" w:rsidRPr="00C42FA0" w:rsidRDefault="00683269" w:rsidP="00DA304F">
            <w:pPr>
              <w:adjustRightInd w:val="0"/>
              <w:spacing w:after="0"/>
              <w:jc w:val="center"/>
            </w:pPr>
            <w:r>
              <w:t>[1.28, 1.54]</w:t>
            </w:r>
          </w:p>
        </w:tc>
        <w:tc>
          <w:tcPr>
            <w:tcW w:w="1157" w:type="dxa"/>
            <w:vAlign w:val="center"/>
          </w:tcPr>
          <w:p w14:paraId="6165AF0C" w14:textId="33CE6199" w:rsidR="00683269" w:rsidRPr="001D05BC" w:rsidRDefault="00683269" w:rsidP="00DA304F">
            <w:pPr>
              <w:adjustRightInd w:val="0"/>
              <w:spacing w:after="0"/>
              <w:jc w:val="center"/>
            </w:pPr>
            <w:r w:rsidRPr="00C42FA0">
              <w:t>21.23</w:t>
            </w:r>
          </w:p>
        </w:tc>
        <w:tc>
          <w:tcPr>
            <w:tcW w:w="1843" w:type="dxa"/>
            <w:vAlign w:val="center"/>
          </w:tcPr>
          <w:p w14:paraId="14F957B2" w14:textId="763FF497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&lt; 2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16</w:t>
            </w:r>
            <w:r w:rsidRPr="009C6B46">
              <w:t xml:space="preserve"> ***</w:t>
            </w:r>
          </w:p>
        </w:tc>
      </w:tr>
      <w:tr w:rsidR="00683269" w:rsidRPr="001D05BC" w14:paraId="401F8D17" w14:textId="7549208F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4ABC766B" w14:textId="77777777" w:rsidR="00683269" w:rsidRPr="001D05BC" w:rsidRDefault="00683269" w:rsidP="00DA304F">
            <w:pPr>
              <w:adjustRightInd w:val="0"/>
              <w:spacing w:after="0"/>
              <w:jc w:val="left"/>
            </w:pPr>
            <w:r w:rsidRPr="00C42FA0">
              <w:t>Checking</w:t>
            </w:r>
          </w:p>
        </w:tc>
        <w:tc>
          <w:tcPr>
            <w:tcW w:w="1426" w:type="dxa"/>
            <w:vAlign w:val="center"/>
          </w:tcPr>
          <w:p w14:paraId="538A0AA5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0.2</w:t>
            </w:r>
            <w:r>
              <w:t>6</w:t>
            </w:r>
          </w:p>
          <w:p w14:paraId="3B17B41F" w14:textId="7A7E1F77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5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65F4A6F5" w14:textId="0242E934" w:rsidR="00683269" w:rsidRDefault="00683269" w:rsidP="00DA304F">
            <w:pPr>
              <w:adjustRightInd w:val="0"/>
              <w:spacing w:after="0"/>
              <w:jc w:val="center"/>
            </w:pPr>
            <w:r>
              <w:t>[–0.36, –0.16]</w:t>
            </w:r>
          </w:p>
        </w:tc>
        <w:tc>
          <w:tcPr>
            <w:tcW w:w="1157" w:type="dxa"/>
            <w:vAlign w:val="center"/>
          </w:tcPr>
          <w:p w14:paraId="1765ED85" w14:textId="2DE93074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5.4</w:t>
            </w:r>
            <w:r>
              <w:t>7</w:t>
            </w:r>
          </w:p>
        </w:tc>
        <w:tc>
          <w:tcPr>
            <w:tcW w:w="1843" w:type="dxa"/>
            <w:vAlign w:val="center"/>
          </w:tcPr>
          <w:p w14:paraId="3C55BC24" w14:textId="5D524CE9" w:rsidR="00683269" w:rsidRPr="00A46AAC" w:rsidRDefault="00683269" w:rsidP="00DA304F">
            <w:pPr>
              <w:adjustRightInd w:val="0"/>
              <w:spacing w:after="0"/>
              <w:jc w:val="center"/>
            </w:pPr>
            <w:r w:rsidRPr="009C6B46">
              <w:t>4.56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8</w:t>
            </w:r>
            <w:r w:rsidRPr="009C6B46">
              <w:t xml:space="preserve"> ***</w:t>
            </w:r>
          </w:p>
        </w:tc>
      </w:tr>
      <w:tr w:rsidR="00683269" w:rsidRPr="001D05BC" w14:paraId="2EE3B8DA" w14:textId="029466B7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1574874C" w14:textId="77777777" w:rsidR="00683269" w:rsidRPr="001D05BC" w:rsidRDefault="00683269" w:rsidP="00DA304F">
            <w:pPr>
              <w:adjustRightInd w:val="0"/>
              <w:spacing w:after="0"/>
              <w:jc w:val="left"/>
            </w:pPr>
            <w:r w:rsidRPr="00C42FA0">
              <w:t>Difficulty</w:t>
            </w:r>
          </w:p>
        </w:tc>
        <w:tc>
          <w:tcPr>
            <w:tcW w:w="1426" w:type="dxa"/>
            <w:vAlign w:val="center"/>
          </w:tcPr>
          <w:p w14:paraId="41E03280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1.1</w:t>
            </w:r>
            <w:r>
              <w:t>2</w:t>
            </w:r>
          </w:p>
          <w:p w14:paraId="32771D37" w14:textId="04837305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C42FA0">
              <w:t>0.04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60BF2D46" w14:textId="253EFA7E" w:rsidR="00683269" w:rsidRDefault="00683269" w:rsidP="00DA304F">
            <w:pPr>
              <w:adjustRightInd w:val="0"/>
              <w:spacing w:after="0"/>
              <w:jc w:val="center"/>
            </w:pPr>
            <w:r>
              <w:t>[–1.21, –1.04]</w:t>
            </w:r>
          </w:p>
        </w:tc>
        <w:tc>
          <w:tcPr>
            <w:tcW w:w="1157" w:type="dxa"/>
            <w:vAlign w:val="center"/>
          </w:tcPr>
          <w:p w14:paraId="1EA8A013" w14:textId="75B5F684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25.5</w:t>
            </w:r>
            <w:r>
              <w:t>9</w:t>
            </w:r>
          </w:p>
        </w:tc>
        <w:tc>
          <w:tcPr>
            <w:tcW w:w="1843" w:type="dxa"/>
            <w:vAlign w:val="center"/>
          </w:tcPr>
          <w:p w14:paraId="4611AB41" w14:textId="527B767B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&lt; 2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16</w:t>
            </w:r>
            <w:r>
              <w:t xml:space="preserve"> *</w:t>
            </w:r>
            <w:r w:rsidRPr="009C6B46">
              <w:t>**</w:t>
            </w:r>
          </w:p>
        </w:tc>
      </w:tr>
      <w:tr w:rsidR="00683269" w:rsidRPr="001D05BC" w14:paraId="7212B529" w14:textId="1F78676D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71374DAC" w14:textId="55316964" w:rsidR="00683269" w:rsidRPr="001D05BC" w:rsidRDefault="00683269" w:rsidP="00DA304F">
            <w:pPr>
              <w:adjustRightInd w:val="0"/>
              <w:spacing w:after="0"/>
              <w:jc w:val="left"/>
            </w:pPr>
            <w:bookmarkStart w:id="11" w:name="_Hlk47349212"/>
            <w:r>
              <w:t>M-ratio</w:t>
            </w:r>
          </w:p>
        </w:tc>
        <w:tc>
          <w:tcPr>
            <w:tcW w:w="1426" w:type="dxa"/>
            <w:vAlign w:val="center"/>
          </w:tcPr>
          <w:p w14:paraId="05E961FB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0.05</w:t>
            </w:r>
          </w:p>
          <w:p w14:paraId="71ABAE73" w14:textId="4245AC22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C42FA0">
              <w:t>0.06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171415A3" w14:textId="0F7DB411" w:rsidR="00683269" w:rsidRDefault="00683269" w:rsidP="00DA304F">
            <w:pPr>
              <w:adjustRightInd w:val="0"/>
              <w:spacing w:after="0"/>
              <w:jc w:val="center"/>
            </w:pPr>
            <w:r>
              <w:t xml:space="preserve">[–0.17, </w:t>
            </w:r>
            <w:r w:rsidRPr="00C84017">
              <w:t>6</w:t>
            </w:r>
            <w:r>
              <w:t>.</w:t>
            </w:r>
            <w:r w:rsidRPr="00C84017">
              <w:t>96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6250726D" w14:textId="2138B212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C42FA0">
              <w:t>0.86</w:t>
            </w:r>
          </w:p>
        </w:tc>
        <w:tc>
          <w:tcPr>
            <w:tcW w:w="1843" w:type="dxa"/>
            <w:vAlign w:val="center"/>
          </w:tcPr>
          <w:p w14:paraId="4342BB28" w14:textId="65E3544C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38</w:t>
            </w:r>
            <w:r>
              <w:t>9</w:t>
            </w:r>
          </w:p>
        </w:tc>
      </w:tr>
      <w:bookmarkEnd w:id="11"/>
      <w:tr w:rsidR="00683269" w:rsidRPr="001D05BC" w14:paraId="2EF519E5" w14:textId="3B039AD8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52BCD89C" w14:textId="4A391E52" w:rsidR="00683269" w:rsidRPr="00A46AAC" w:rsidRDefault="00683269" w:rsidP="00DA304F">
            <w:pPr>
              <w:adjustRightInd w:val="0"/>
              <w:spacing w:after="0"/>
              <w:jc w:val="left"/>
            </w:pPr>
            <w:r w:rsidRPr="00C42FA0">
              <w:t>CMI</w:t>
            </w:r>
          </w:p>
        </w:tc>
        <w:tc>
          <w:tcPr>
            <w:tcW w:w="1426" w:type="dxa"/>
            <w:vAlign w:val="center"/>
          </w:tcPr>
          <w:p w14:paraId="569E9981" w14:textId="77777777" w:rsidR="00683269" w:rsidRDefault="00683269" w:rsidP="00DA304F">
            <w:pPr>
              <w:adjustRightInd w:val="0"/>
              <w:spacing w:after="0"/>
              <w:jc w:val="center"/>
              <w:rPr>
                <w:rFonts w:ascii="Calibri" w:eastAsiaTheme="minorEastAsia" w:hAnsi="Calibri" w:cstheme="minorBidi"/>
                <w:color w:val="000000" w:themeColor="text1"/>
                <w:kern w:val="24"/>
                <w:sz w:val="14"/>
                <w:szCs w:val="14"/>
              </w:rPr>
            </w:pPr>
            <w:r>
              <w:t>0.05</w:t>
            </w:r>
          </w:p>
          <w:p w14:paraId="31CEB61C" w14:textId="452FD22B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6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1A0519D1" w14:textId="1F27E3E9" w:rsidR="00683269" w:rsidRDefault="00683269" w:rsidP="00DA304F">
            <w:pPr>
              <w:adjustRightInd w:val="0"/>
              <w:spacing w:after="0"/>
              <w:jc w:val="center"/>
            </w:pPr>
            <w:r>
              <w:t>[–8.32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, 0.16]</w:t>
            </w:r>
          </w:p>
        </w:tc>
        <w:tc>
          <w:tcPr>
            <w:tcW w:w="1157" w:type="dxa"/>
            <w:vAlign w:val="center"/>
          </w:tcPr>
          <w:p w14:paraId="622D170D" w14:textId="788ED16C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0.77</w:t>
            </w:r>
          </w:p>
        </w:tc>
        <w:tc>
          <w:tcPr>
            <w:tcW w:w="1843" w:type="dxa"/>
            <w:vAlign w:val="center"/>
          </w:tcPr>
          <w:p w14:paraId="76DA477A" w14:textId="7DB2D02A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440</w:t>
            </w:r>
          </w:p>
        </w:tc>
      </w:tr>
      <w:tr w:rsidR="00683269" w:rsidRPr="001D05BC" w14:paraId="25A086FB" w14:textId="1578A915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0BEF225D" w14:textId="77777777" w:rsidR="00683269" w:rsidRPr="001D05BC" w:rsidRDefault="00683269" w:rsidP="00DA304F">
            <w:pPr>
              <w:adjustRightInd w:val="0"/>
              <w:spacing w:after="0"/>
              <w:jc w:val="left"/>
            </w:pPr>
            <w:r>
              <w:t>Padua inventory</w:t>
            </w:r>
          </w:p>
        </w:tc>
        <w:tc>
          <w:tcPr>
            <w:tcW w:w="1426" w:type="dxa"/>
            <w:vAlign w:val="center"/>
          </w:tcPr>
          <w:p w14:paraId="566541DA" w14:textId="77777777" w:rsidR="00683269" w:rsidRDefault="00683269" w:rsidP="00DA304F">
            <w:pPr>
              <w:adjustRightInd w:val="0"/>
              <w:spacing w:after="0"/>
              <w:jc w:val="center"/>
            </w:pPr>
            <w:r w:rsidRPr="00C42FA0">
              <w:t>0.12</w:t>
            </w:r>
          </w:p>
          <w:p w14:paraId="7005F7CA" w14:textId="00945A9F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7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5DC616A3" w14:textId="1C603366" w:rsidR="00683269" w:rsidRDefault="00683269" w:rsidP="00DA304F">
            <w:pPr>
              <w:adjustRightInd w:val="0"/>
              <w:spacing w:after="0"/>
              <w:jc w:val="center"/>
            </w:pPr>
            <w:r>
              <w:t>[–2.23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, 0.26]</w:t>
            </w:r>
          </w:p>
        </w:tc>
        <w:tc>
          <w:tcPr>
            <w:tcW w:w="1157" w:type="dxa"/>
            <w:vAlign w:val="center"/>
          </w:tcPr>
          <w:p w14:paraId="2FFFEE74" w14:textId="50BC2AE3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1.77</w:t>
            </w:r>
          </w:p>
        </w:tc>
        <w:tc>
          <w:tcPr>
            <w:tcW w:w="1843" w:type="dxa"/>
            <w:vAlign w:val="center"/>
          </w:tcPr>
          <w:p w14:paraId="086BAB8A" w14:textId="4FE8E7D3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076</w:t>
            </w:r>
          </w:p>
        </w:tc>
      </w:tr>
      <w:tr w:rsidR="00683269" w:rsidRPr="001D05BC" w14:paraId="2164AC59" w14:textId="510BE92C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1A67075B" w14:textId="77777777" w:rsidR="00683269" w:rsidRPr="001D05BC" w:rsidRDefault="00683269" w:rsidP="00DA304F">
            <w:pPr>
              <w:adjustRightInd w:val="0"/>
              <w:spacing w:after="0"/>
              <w:jc w:val="left"/>
            </w:pPr>
            <w:r w:rsidRPr="00AC59D8">
              <w:t>Cognitive mistrust</w:t>
            </w:r>
          </w:p>
        </w:tc>
        <w:tc>
          <w:tcPr>
            <w:tcW w:w="1426" w:type="dxa"/>
            <w:vAlign w:val="center"/>
          </w:tcPr>
          <w:p w14:paraId="2125D553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5C6A2A">
              <w:t>0.0</w:t>
            </w:r>
            <w:r>
              <w:t>3</w:t>
            </w:r>
          </w:p>
          <w:p w14:paraId="7D91DC10" w14:textId="55B523A8" w:rsidR="00683269" w:rsidRDefault="00683269" w:rsidP="00DA304F">
            <w:pPr>
              <w:adjustRightInd w:val="0"/>
              <w:spacing w:after="0"/>
              <w:jc w:val="center"/>
            </w:pPr>
            <w:r>
              <w:t>(</w:t>
            </w:r>
            <w:r w:rsidRPr="005C6A2A">
              <w:t>0.0</w:t>
            </w:r>
            <w:r>
              <w:t>7)</w:t>
            </w:r>
          </w:p>
        </w:tc>
        <w:tc>
          <w:tcPr>
            <w:tcW w:w="3005" w:type="dxa"/>
            <w:vAlign w:val="center"/>
          </w:tcPr>
          <w:p w14:paraId="4AF42438" w14:textId="14925DB8" w:rsidR="00683269" w:rsidRDefault="00683269" w:rsidP="00DA304F">
            <w:pPr>
              <w:adjustRightInd w:val="0"/>
              <w:spacing w:after="0"/>
              <w:jc w:val="center"/>
            </w:pPr>
            <w:r>
              <w:t>[–0.17, 0.10]</w:t>
            </w:r>
          </w:p>
        </w:tc>
        <w:tc>
          <w:tcPr>
            <w:tcW w:w="1157" w:type="dxa"/>
            <w:vAlign w:val="center"/>
          </w:tcPr>
          <w:p w14:paraId="5FB43FE1" w14:textId="135F52B2" w:rsidR="00683269" w:rsidRPr="00D3647D" w:rsidRDefault="00683269" w:rsidP="00DA304F">
            <w:pPr>
              <w:adjustRightInd w:val="0"/>
              <w:spacing w:after="0"/>
              <w:jc w:val="center"/>
            </w:pPr>
            <w:r>
              <w:t>-0.42</w:t>
            </w:r>
          </w:p>
        </w:tc>
        <w:tc>
          <w:tcPr>
            <w:tcW w:w="1843" w:type="dxa"/>
            <w:vAlign w:val="center"/>
          </w:tcPr>
          <w:p w14:paraId="21039480" w14:textId="1C1B3A7C" w:rsidR="00683269" w:rsidRPr="00BD2482" w:rsidRDefault="00683269" w:rsidP="00DA304F">
            <w:pPr>
              <w:adjustRightInd w:val="0"/>
              <w:spacing w:after="0"/>
              <w:jc w:val="center"/>
            </w:pPr>
            <w:r w:rsidRPr="009C6B46">
              <w:t>0.67</w:t>
            </w:r>
            <w:r>
              <w:t>2</w:t>
            </w:r>
          </w:p>
        </w:tc>
      </w:tr>
      <w:tr w:rsidR="00BA13F4" w:rsidRPr="001D05BC" w14:paraId="51EC2CDA" w14:textId="77777777" w:rsidTr="00942BC3">
        <w:trPr>
          <w:trHeight w:val="454"/>
        </w:trPr>
        <w:tc>
          <w:tcPr>
            <w:tcW w:w="10030" w:type="dxa"/>
            <w:gridSpan w:val="5"/>
            <w:shd w:val="clear" w:color="auto" w:fill="D9D9D9" w:themeFill="background1" w:themeFillShade="D9"/>
            <w:vAlign w:val="center"/>
          </w:tcPr>
          <w:p w14:paraId="159D6303" w14:textId="6323B4A8" w:rsidR="00BA13F4" w:rsidRPr="009C6B46" w:rsidRDefault="00BA13F4" w:rsidP="00BA13F4">
            <w:pPr>
              <w:adjustRightInd w:val="0"/>
              <w:spacing w:after="0"/>
              <w:jc w:val="left"/>
            </w:pPr>
            <w:r w:rsidRPr="00683269">
              <w:rPr>
                <w:b/>
                <w:bCs/>
              </w:rPr>
              <w:t>Interaction effects</w:t>
            </w:r>
          </w:p>
        </w:tc>
      </w:tr>
      <w:tr w:rsidR="00683269" w:rsidRPr="001D05BC" w14:paraId="199E5B61" w14:textId="7756C81D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3C346AB8" w14:textId="0CC5D9A8" w:rsidR="00683269" w:rsidRPr="00FE5D27" w:rsidRDefault="00683269" w:rsidP="00DA304F">
            <w:pPr>
              <w:adjustRightInd w:val="0"/>
              <w:spacing w:after="0"/>
              <w:jc w:val="left"/>
            </w:pPr>
            <w:r w:rsidRPr="00C42FA0">
              <w:t>Checking</w:t>
            </w:r>
            <w:r>
              <w:t> × </w:t>
            </w:r>
            <w:r w:rsidRPr="005A7D84">
              <w:t>Difficulty</w:t>
            </w:r>
          </w:p>
        </w:tc>
        <w:tc>
          <w:tcPr>
            <w:tcW w:w="1426" w:type="dxa"/>
            <w:vAlign w:val="center"/>
          </w:tcPr>
          <w:p w14:paraId="735B386B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0.20</w:t>
            </w:r>
          </w:p>
          <w:p w14:paraId="41EEE82A" w14:textId="121CBBBF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5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397CBBF0" w14:textId="0A34FDEE" w:rsidR="00683269" w:rsidRPr="00260DB1" w:rsidRDefault="00683269" w:rsidP="00DA304F">
            <w:pPr>
              <w:adjustRightInd w:val="0"/>
              <w:spacing w:after="0"/>
              <w:jc w:val="center"/>
            </w:pPr>
            <w:r>
              <w:t>[9.09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, 0.29]</w:t>
            </w:r>
          </w:p>
        </w:tc>
        <w:tc>
          <w:tcPr>
            <w:tcW w:w="1157" w:type="dxa"/>
            <w:vAlign w:val="center"/>
          </w:tcPr>
          <w:p w14:paraId="054D6C80" w14:textId="74FD6E48" w:rsidR="00683269" w:rsidRPr="001D05BC" w:rsidRDefault="00683269" w:rsidP="00DA304F">
            <w:pPr>
              <w:adjustRightInd w:val="0"/>
              <w:spacing w:after="0"/>
              <w:jc w:val="center"/>
            </w:pPr>
            <w:r w:rsidRPr="00260DB1">
              <w:t>4</w:t>
            </w:r>
            <w:r>
              <w:t>.00</w:t>
            </w:r>
          </w:p>
        </w:tc>
        <w:tc>
          <w:tcPr>
            <w:tcW w:w="1843" w:type="dxa"/>
            <w:vAlign w:val="center"/>
          </w:tcPr>
          <w:p w14:paraId="06482ACB" w14:textId="18F0D3E8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6.27</w:t>
            </w:r>
            <w:r>
              <w:t>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5</w:t>
            </w:r>
            <w:r w:rsidRPr="009C6B46">
              <w:t xml:space="preserve"> ***</w:t>
            </w:r>
          </w:p>
        </w:tc>
      </w:tr>
      <w:tr w:rsidR="00683269" w:rsidRPr="001D05BC" w14:paraId="5140B9D5" w14:textId="0084E215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6B246377" w14:textId="77777777" w:rsidR="00683269" w:rsidRPr="00A46AAC" w:rsidRDefault="00683269" w:rsidP="00DA304F">
            <w:pPr>
              <w:adjustRightInd w:val="0"/>
              <w:spacing w:after="0"/>
              <w:jc w:val="left"/>
            </w:pPr>
            <w:r>
              <w:t>Checking</w:t>
            </w:r>
            <w:r w:rsidRPr="005A7D84">
              <w:t xml:space="preserve"> </w:t>
            </w:r>
            <w:r>
              <w:t>x M-ratio</w:t>
            </w:r>
          </w:p>
        </w:tc>
        <w:tc>
          <w:tcPr>
            <w:tcW w:w="1426" w:type="dxa"/>
            <w:vAlign w:val="center"/>
          </w:tcPr>
          <w:p w14:paraId="6801B35E" w14:textId="77777777" w:rsidR="00683269" w:rsidRDefault="00683269" w:rsidP="00DA304F">
            <w:pPr>
              <w:adjustRightInd w:val="0"/>
              <w:spacing w:after="0"/>
              <w:jc w:val="center"/>
            </w:pPr>
            <w:r w:rsidRPr="001A6A35">
              <w:t>0.005</w:t>
            </w:r>
          </w:p>
          <w:p w14:paraId="6E08B427" w14:textId="76564E2B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3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7935198E" w14:textId="6C3B5EB3" w:rsidR="00683269" w:rsidRDefault="00683269" w:rsidP="00DA304F">
            <w:pPr>
              <w:adjustRightInd w:val="0"/>
              <w:spacing w:after="0"/>
              <w:jc w:val="center"/>
            </w:pPr>
            <w:r>
              <w:t>[–</w:t>
            </w:r>
            <w:r w:rsidRPr="00C84017">
              <w:t>6</w:t>
            </w:r>
            <w:r>
              <w:t>.19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 xml:space="preserve">, </w:t>
            </w:r>
            <w:bookmarkStart w:id="12" w:name="OLE_LINK19"/>
            <w:bookmarkStart w:id="13" w:name="OLE_LINK20"/>
            <w:r w:rsidRPr="00C84017">
              <w:t>6</w:t>
            </w:r>
            <w:r>
              <w:t>.57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bookmarkEnd w:id="12"/>
            <w:bookmarkEnd w:id="13"/>
            <w:r>
              <w:t>]</w:t>
            </w:r>
          </w:p>
        </w:tc>
        <w:tc>
          <w:tcPr>
            <w:tcW w:w="1157" w:type="dxa"/>
            <w:vAlign w:val="center"/>
          </w:tcPr>
          <w:p w14:paraId="5EF439F9" w14:textId="0142C2BA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0.17</w:t>
            </w:r>
          </w:p>
        </w:tc>
        <w:tc>
          <w:tcPr>
            <w:tcW w:w="1843" w:type="dxa"/>
            <w:vAlign w:val="center"/>
          </w:tcPr>
          <w:p w14:paraId="5A60DE65" w14:textId="5B9F665C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867</w:t>
            </w:r>
          </w:p>
        </w:tc>
      </w:tr>
      <w:tr w:rsidR="00683269" w:rsidRPr="001D05BC" w14:paraId="023994D1" w14:textId="6C93F4D5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3B2604DC" w14:textId="57364FE5" w:rsidR="00683269" w:rsidRPr="00A46AAC" w:rsidRDefault="00683269" w:rsidP="00DA304F">
            <w:pPr>
              <w:adjustRightInd w:val="0"/>
              <w:spacing w:after="0"/>
              <w:jc w:val="left"/>
            </w:pPr>
            <w:r>
              <w:t>Checking × CMI</w:t>
            </w:r>
          </w:p>
        </w:tc>
        <w:tc>
          <w:tcPr>
            <w:tcW w:w="1426" w:type="dxa"/>
            <w:vAlign w:val="center"/>
          </w:tcPr>
          <w:p w14:paraId="31674726" w14:textId="77777777" w:rsidR="00683269" w:rsidRDefault="00683269" w:rsidP="00DA304F">
            <w:pPr>
              <w:adjustRightInd w:val="0"/>
              <w:spacing w:after="0"/>
              <w:jc w:val="center"/>
            </w:pPr>
            <w:r w:rsidRPr="00801419">
              <w:t>0.0</w:t>
            </w:r>
            <w:r>
              <w:t>2</w:t>
            </w:r>
          </w:p>
          <w:p w14:paraId="3C9535A7" w14:textId="6C1D0C21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3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1300C6A7" w14:textId="6534F808" w:rsidR="00683269" w:rsidRPr="00260DB1" w:rsidRDefault="00683269" w:rsidP="00DA304F">
            <w:pPr>
              <w:adjustRightInd w:val="0"/>
              <w:spacing w:after="0"/>
              <w:jc w:val="center"/>
            </w:pPr>
            <w:r>
              <w:t>[–4.33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, 9.23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43381751" w14:textId="05226170" w:rsidR="00683269" w:rsidRPr="001D05BC" w:rsidRDefault="00683269" w:rsidP="00DA304F">
            <w:pPr>
              <w:adjustRightInd w:val="0"/>
              <w:spacing w:after="0"/>
              <w:jc w:val="center"/>
            </w:pPr>
            <w:r w:rsidRPr="00260DB1">
              <w:t>0.5</w:t>
            </w:r>
            <w:r>
              <w:t>8</w:t>
            </w:r>
          </w:p>
        </w:tc>
        <w:tc>
          <w:tcPr>
            <w:tcW w:w="1843" w:type="dxa"/>
            <w:vAlign w:val="center"/>
          </w:tcPr>
          <w:p w14:paraId="59E35B7C" w14:textId="0D26C3EC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562</w:t>
            </w:r>
          </w:p>
        </w:tc>
      </w:tr>
      <w:tr w:rsidR="00683269" w:rsidRPr="001D05BC" w14:paraId="20FF29F7" w14:textId="289009D8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760ED78F" w14:textId="7F94FE8C" w:rsidR="00683269" w:rsidRPr="001D05BC" w:rsidRDefault="00683269" w:rsidP="00DA304F">
            <w:pPr>
              <w:adjustRightInd w:val="0"/>
              <w:spacing w:after="0"/>
              <w:jc w:val="left"/>
            </w:pPr>
            <w:r>
              <w:t>Checking × Padua inventory</w:t>
            </w:r>
          </w:p>
        </w:tc>
        <w:tc>
          <w:tcPr>
            <w:tcW w:w="1426" w:type="dxa"/>
            <w:vAlign w:val="center"/>
          </w:tcPr>
          <w:p w14:paraId="78EC0162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F1082C">
              <w:t>0.0</w:t>
            </w:r>
            <w:r>
              <w:t>3</w:t>
            </w:r>
          </w:p>
          <w:p w14:paraId="32708DA7" w14:textId="32621C7F" w:rsidR="00683269" w:rsidRPr="001D05BC" w:rsidRDefault="00683269" w:rsidP="00DA304F">
            <w:pPr>
              <w:adjustRightInd w:val="0"/>
              <w:spacing w:after="0"/>
              <w:jc w:val="center"/>
            </w:pPr>
            <w:r w:rsidRPr="001D05BC">
              <w:t>(</w:t>
            </w:r>
            <w:r>
              <w:t>0.03</w:t>
            </w:r>
            <w:r w:rsidRPr="001D05BC">
              <w:t>)</w:t>
            </w:r>
          </w:p>
        </w:tc>
        <w:tc>
          <w:tcPr>
            <w:tcW w:w="3005" w:type="dxa"/>
            <w:vAlign w:val="center"/>
          </w:tcPr>
          <w:p w14:paraId="4BF2652B" w14:textId="4CF2F9AE" w:rsidR="00683269" w:rsidRDefault="00683269" w:rsidP="00DA304F">
            <w:pPr>
              <w:adjustRightInd w:val="0"/>
              <w:spacing w:after="0"/>
              <w:jc w:val="center"/>
            </w:pPr>
            <w:r>
              <w:t>[</w:t>
            </w:r>
            <w:r w:rsidR="00856DE0">
              <w:t>–</w:t>
            </w:r>
            <w:r>
              <w:t>9.87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, 4.54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22F6FE16" w14:textId="1FD1BAA7" w:rsidR="00683269" w:rsidRPr="001D05BC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F1082C">
              <w:t>0.8</w:t>
            </w:r>
            <w:r>
              <w:t>1</w:t>
            </w:r>
          </w:p>
        </w:tc>
        <w:tc>
          <w:tcPr>
            <w:tcW w:w="1843" w:type="dxa"/>
            <w:vAlign w:val="center"/>
          </w:tcPr>
          <w:p w14:paraId="787E513B" w14:textId="2336E8D0" w:rsidR="00683269" w:rsidRPr="001D05BC" w:rsidRDefault="00683269" w:rsidP="00DA304F">
            <w:pPr>
              <w:adjustRightInd w:val="0"/>
              <w:spacing w:after="0"/>
              <w:jc w:val="center"/>
            </w:pPr>
            <w:r w:rsidRPr="009C6B46">
              <w:t>0.41</w:t>
            </w:r>
            <w:r>
              <w:t>9</w:t>
            </w:r>
          </w:p>
        </w:tc>
      </w:tr>
      <w:tr w:rsidR="00683269" w:rsidRPr="001D05BC" w14:paraId="1ED8D484" w14:textId="1544E2E4" w:rsidTr="00942BC3">
        <w:trPr>
          <w:trHeight w:val="454"/>
        </w:trPr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77F9A100" w14:textId="2F27F4C4" w:rsidR="00683269" w:rsidRDefault="00683269" w:rsidP="00DA304F">
            <w:pPr>
              <w:adjustRightInd w:val="0"/>
              <w:spacing w:after="0"/>
              <w:jc w:val="left"/>
            </w:pPr>
            <w:r>
              <w:t>Checking × </w:t>
            </w:r>
            <w:r w:rsidRPr="00AC59D8">
              <w:t>Cognitive mistrust</w:t>
            </w:r>
          </w:p>
        </w:tc>
        <w:tc>
          <w:tcPr>
            <w:tcW w:w="1426" w:type="dxa"/>
            <w:vAlign w:val="center"/>
          </w:tcPr>
          <w:p w14:paraId="30B3EF29" w14:textId="77777777" w:rsidR="00683269" w:rsidRDefault="00683269" w:rsidP="00DA304F">
            <w:pPr>
              <w:adjustRightInd w:val="0"/>
              <w:spacing w:after="0"/>
              <w:jc w:val="center"/>
            </w:pPr>
            <w:r>
              <w:t>–</w:t>
            </w:r>
            <w:r w:rsidRPr="001A6A35">
              <w:t>0.07</w:t>
            </w:r>
          </w:p>
          <w:p w14:paraId="3EA266A6" w14:textId="7ECD9AAE" w:rsidR="00683269" w:rsidRPr="00254C45" w:rsidRDefault="00683269" w:rsidP="00DA304F">
            <w:pPr>
              <w:adjustRightInd w:val="0"/>
              <w:spacing w:after="0"/>
              <w:jc w:val="center"/>
            </w:pPr>
            <w:r>
              <w:t>(</w:t>
            </w:r>
            <w:r w:rsidRPr="001A6A35">
              <w:t>0.0</w:t>
            </w:r>
            <w:r>
              <w:t>4)</w:t>
            </w:r>
          </w:p>
        </w:tc>
        <w:tc>
          <w:tcPr>
            <w:tcW w:w="3005" w:type="dxa"/>
            <w:vAlign w:val="center"/>
          </w:tcPr>
          <w:p w14:paraId="41C2CE68" w14:textId="3909E260" w:rsidR="00683269" w:rsidRDefault="00683269" w:rsidP="00DA304F">
            <w:pPr>
              <w:adjustRightInd w:val="0"/>
              <w:spacing w:after="0"/>
              <w:jc w:val="center"/>
            </w:pPr>
            <w:r>
              <w:t>[–0.15, –3.53 × 10</w:t>
            </w:r>
            <w:r w:rsidRPr="00BA24A2">
              <w:rPr>
                <w:vertAlign w:val="superscript"/>
              </w:rPr>
              <w:t>–</w:t>
            </w:r>
            <w:r>
              <w:rPr>
                <w:vertAlign w:val="superscript"/>
              </w:rPr>
              <w:t>3</w:t>
            </w:r>
            <w:r>
              <w:t>]</w:t>
            </w:r>
          </w:p>
        </w:tc>
        <w:tc>
          <w:tcPr>
            <w:tcW w:w="1157" w:type="dxa"/>
            <w:vAlign w:val="center"/>
          </w:tcPr>
          <w:p w14:paraId="7748CCA3" w14:textId="2D200DEB" w:rsidR="00683269" w:rsidRPr="00254C45" w:rsidRDefault="00683269" w:rsidP="00DA304F">
            <w:pPr>
              <w:adjustRightInd w:val="0"/>
              <w:spacing w:after="0"/>
              <w:jc w:val="center"/>
            </w:pPr>
            <w:r>
              <w:t>–2.00</w:t>
            </w:r>
          </w:p>
        </w:tc>
        <w:tc>
          <w:tcPr>
            <w:tcW w:w="1843" w:type="dxa"/>
            <w:vAlign w:val="center"/>
          </w:tcPr>
          <w:p w14:paraId="3EDF7D5B" w14:textId="0C8E3042" w:rsidR="00683269" w:rsidRPr="00BD2482" w:rsidRDefault="00683269" w:rsidP="00DA304F">
            <w:pPr>
              <w:adjustRightInd w:val="0"/>
              <w:spacing w:after="0"/>
              <w:jc w:val="center"/>
            </w:pPr>
            <w:r w:rsidRPr="009C6B46">
              <w:t>0.045 *</w:t>
            </w:r>
          </w:p>
        </w:tc>
      </w:tr>
    </w:tbl>
    <w:p w14:paraId="7F5D983A" w14:textId="19DB0611" w:rsidR="00220C99" w:rsidRDefault="00220C99" w:rsidP="00220C99">
      <w:pPr>
        <w:adjustRightInd w:val="0"/>
      </w:pPr>
    </w:p>
    <w:p w14:paraId="3FACA5DE" w14:textId="77777777" w:rsidR="00DA304F" w:rsidRDefault="00DA304F" w:rsidP="00DA304F">
      <w:pPr>
        <w:adjustRightInd w:val="0"/>
        <w:rPr>
          <w:b/>
          <w:sz w:val="21"/>
          <w:szCs w:val="21"/>
        </w:rPr>
      </w:pPr>
    </w:p>
    <w:p w14:paraId="5D6414BB" w14:textId="725DF788" w:rsidR="00DA304F" w:rsidRPr="00366AA9" w:rsidRDefault="00DA304F" w:rsidP="00DA304F">
      <w:pPr>
        <w:adjustRightInd w:val="0"/>
        <w:rPr>
          <w:b/>
        </w:rPr>
      </w:pPr>
      <w:r>
        <w:rPr>
          <w:b/>
          <w:sz w:val="21"/>
          <w:szCs w:val="21"/>
        </w:rPr>
        <w:t xml:space="preserve">Table </w:t>
      </w:r>
      <w:r w:rsidR="0011460D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3</w:t>
      </w:r>
      <w:r w:rsidRPr="00C575C0">
        <w:rPr>
          <w:bCs/>
          <w:sz w:val="21"/>
          <w:szCs w:val="21"/>
        </w:rPr>
        <w:t xml:space="preserve"> |</w:t>
      </w:r>
      <w:r w:rsidRPr="00C575C0">
        <w:rPr>
          <w:b/>
          <w:sz w:val="21"/>
          <w:szCs w:val="21"/>
        </w:rPr>
        <w:t xml:space="preserve"> </w:t>
      </w:r>
      <w:r w:rsidRPr="007F01C1">
        <w:rPr>
          <w:b/>
          <w:sz w:val="21"/>
          <w:szCs w:val="21"/>
        </w:rPr>
        <w:t>Correlation matrix using spearman method with listwise dele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DA304F" w:rsidRPr="001D05BC" w14:paraId="5E4A632D" w14:textId="77777777" w:rsidTr="00C15977">
        <w:trPr>
          <w:trHeight w:val="624"/>
        </w:trPr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637C3707" w14:textId="77777777" w:rsidR="00DA304F" w:rsidRPr="00FE5D27" w:rsidRDefault="00DA304F" w:rsidP="008824BF">
            <w:pPr>
              <w:adjustRightInd w:val="0"/>
              <w:spacing w:after="0"/>
              <w:jc w:val="center"/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F57F35E" w14:textId="77777777" w:rsidR="00DA304F" w:rsidRPr="00A46AAC" w:rsidRDefault="00DA304F" w:rsidP="008824BF">
            <w:pPr>
              <w:adjustRightInd w:val="0"/>
              <w:spacing w:after="0"/>
              <w:jc w:val="center"/>
            </w:pPr>
            <w:r w:rsidRPr="00FE5D27">
              <w:t>CMI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C201F3C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  <w:r>
              <w:t>Cognitive mistrust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75B2294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Padua Inventory score</w:t>
            </w:r>
          </w:p>
        </w:tc>
      </w:tr>
      <w:tr w:rsidR="00DA304F" w:rsidRPr="001D05BC" w14:paraId="30AEC8A9" w14:textId="77777777" w:rsidTr="00C15977">
        <w:trPr>
          <w:trHeight w:val="624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6CBA643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M-ratio</w:t>
            </w:r>
          </w:p>
        </w:tc>
        <w:tc>
          <w:tcPr>
            <w:tcW w:w="1985" w:type="dxa"/>
            <w:vAlign w:val="center"/>
          </w:tcPr>
          <w:p w14:paraId="2DB64E47" w14:textId="68C84AAD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0.04</w:t>
            </w:r>
          </w:p>
          <w:p w14:paraId="45E5CFE3" w14:textId="1837FBF3" w:rsidR="00DA304F" w:rsidRPr="001D05BC" w:rsidRDefault="00DA304F" w:rsidP="008824BF">
            <w:pPr>
              <w:adjustRightInd w:val="0"/>
              <w:spacing w:after="0"/>
              <w:jc w:val="center"/>
            </w:pPr>
            <w:r w:rsidRPr="00DE1022">
              <w:t>(</w:t>
            </w:r>
            <w:r w:rsidRPr="00DE1022">
              <w:rPr>
                <w:i/>
              </w:rPr>
              <w:t>p</w:t>
            </w:r>
            <w:r w:rsidR="00530AF8" w:rsidRPr="002327A9">
              <w:t> = </w:t>
            </w:r>
            <w:r w:rsidRPr="002327A9">
              <w:t>0.85</w:t>
            </w:r>
            <w:r w:rsidR="002327A9">
              <w:t>3</w:t>
            </w:r>
            <w:r w:rsidRPr="002327A9">
              <w:t>)</w:t>
            </w:r>
          </w:p>
        </w:tc>
        <w:tc>
          <w:tcPr>
            <w:tcW w:w="1985" w:type="dxa"/>
            <w:vAlign w:val="center"/>
          </w:tcPr>
          <w:p w14:paraId="1C6505FE" w14:textId="530F61E0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0.03</w:t>
            </w:r>
          </w:p>
          <w:p w14:paraId="6AA3A289" w14:textId="32C591CD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924D9C">
              <w:rPr>
                <w:i/>
              </w:rPr>
              <w:t>p</w:t>
            </w:r>
            <w:r w:rsidR="00530AF8">
              <w:t> = </w:t>
            </w:r>
            <w:r w:rsidRPr="001D05BC">
              <w:t>0.88</w:t>
            </w:r>
            <w:r w:rsidR="00BF3D6D">
              <w:t>0</w:t>
            </w:r>
            <w:r w:rsidRPr="001D05BC">
              <w:t>)</w:t>
            </w:r>
          </w:p>
        </w:tc>
        <w:tc>
          <w:tcPr>
            <w:tcW w:w="1985" w:type="dxa"/>
            <w:vAlign w:val="center"/>
          </w:tcPr>
          <w:p w14:paraId="229F43A1" w14:textId="0D43F166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–0.16</w:t>
            </w:r>
          </w:p>
          <w:p w14:paraId="52F23381" w14:textId="45DE0C66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924D9C">
              <w:rPr>
                <w:i/>
              </w:rPr>
              <w:t>p</w:t>
            </w:r>
            <w:r w:rsidR="00530AF8">
              <w:t> = </w:t>
            </w:r>
            <w:r w:rsidRPr="001D05BC">
              <w:t>0.4</w:t>
            </w:r>
            <w:r w:rsidR="00BF3D6D">
              <w:t>16</w:t>
            </w:r>
            <w:r w:rsidRPr="001D05BC">
              <w:t>)</w:t>
            </w:r>
          </w:p>
        </w:tc>
      </w:tr>
      <w:tr w:rsidR="00DA304F" w:rsidRPr="001D05BC" w14:paraId="1ED586DE" w14:textId="77777777" w:rsidTr="00C15977">
        <w:trPr>
          <w:trHeight w:val="624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C54CB58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CMI</w:t>
            </w:r>
          </w:p>
        </w:tc>
        <w:tc>
          <w:tcPr>
            <w:tcW w:w="1985" w:type="dxa"/>
            <w:vAlign w:val="center"/>
          </w:tcPr>
          <w:p w14:paraId="1C09C18B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</w:p>
        </w:tc>
        <w:tc>
          <w:tcPr>
            <w:tcW w:w="1985" w:type="dxa"/>
            <w:vAlign w:val="center"/>
          </w:tcPr>
          <w:p w14:paraId="3D52AB6B" w14:textId="7DC4A9ED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–0.16</w:t>
            </w:r>
          </w:p>
          <w:p w14:paraId="2786EB02" w14:textId="728E7646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924D9C">
              <w:rPr>
                <w:i/>
              </w:rPr>
              <w:t>p</w:t>
            </w:r>
            <w:r w:rsidR="00530AF8">
              <w:t> = </w:t>
            </w:r>
            <w:r w:rsidRPr="001D05BC">
              <w:t>0.4</w:t>
            </w:r>
            <w:r w:rsidR="00BF3D6D">
              <w:t>08</w:t>
            </w:r>
            <w:r w:rsidRPr="001D05BC">
              <w:t>)</w:t>
            </w:r>
          </w:p>
        </w:tc>
        <w:tc>
          <w:tcPr>
            <w:tcW w:w="1985" w:type="dxa"/>
            <w:vAlign w:val="center"/>
          </w:tcPr>
          <w:p w14:paraId="7DF27BF9" w14:textId="1CC32CD4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–0.1</w:t>
            </w:r>
            <w:r w:rsidR="00BF3D6D">
              <w:t>0</w:t>
            </w:r>
          </w:p>
          <w:p w14:paraId="5A8AEDE6" w14:textId="5E5C57BC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924D9C">
              <w:rPr>
                <w:i/>
              </w:rPr>
              <w:t>p</w:t>
            </w:r>
            <w:r w:rsidR="00530AF8">
              <w:t> = </w:t>
            </w:r>
            <w:r w:rsidRPr="001D05BC">
              <w:t>0.6</w:t>
            </w:r>
            <w:r w:rsidR="00BF3D6D">
              <w:t>27</w:t>
            </w:r>
            <w:r w:rsidRPr="001D05BC">
              <w:t>)</w:t>
            </w:r>
          </w:p>
        </w:tc>
      </w:tr>
      <w:tr w:rsidR="00DA304F" w:rsidRPr="001D05BC" w14:paraId="299F84E7" w14:textId="77777777" w:rsidTr="00C15977">
        <w:trPr>
          <w:trHeight w:val="624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0A3C539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  <w:r>
              <w:t>Cognitive mistrust</w:t>
            </w:r>
          </w:p>
        </w:tc>
        <w:tc>
          <w:tcPr>
            <w:tcW w:w="1985" w:type="dxa"/>
            <w:vAlign w:val="center"/>
          </w:tcPr>
          <w:p w14:paraId="25D1D5A1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</w:p>
        </w:tc>
        <w:tc>
          <w:tcPr>
            <w:tcW w:w="1985" w:type="dxa"/>
            <w:vAlign w:val="center"/>
          </w:tcPr>
          <w:p w14:paraId="7DFD449F" w14:textId="77777777" w:rsidR="00DA304F" w:rsidRPr="001D05BC" w:rsidRDefault="00DA304F" w:rsidP="008824BF">
            <w:pPr>
              <w:adjustRightInd w:val="0"/>
              <w:spacing w:after="0"/>
              <w:jc w:val="center"/>
            </w:pPr>
          </w:p>
        </w:tc>
        <w:tc>
          <w:tcPr>
            <w:tcW w:w="1985" w:type="dxa"/>
            <w:vAlign w:val="center"/>
          </w:tcPr>
          <w:p w14:paraId="783E89DF" w14:textId="553F2590" w:rsidR="00DA304F" w:rsidRDefault="00DA304F" w:rsidP="008824BF">
            <w:pPr>
              <w:adjustRightInd w:val="0"/>
              <w:spacing w:after="0"/>
              <w:jc w:val="center"/>
            </w:pPr>
            <w:r w:rsidRPr="00D952D9">
              <w:rPr>
                <w:i/>
                <w:iCs/>
              </w:rPr>
              <w:t>r</w:t>
            </w:r>
            <w:r w:rsidR="00530AF8">
              <w:t> = </w:t>
            </w:r>
            <w:r w:rsidRPr="001D05BC">
              <w:t>0.42</w:t>
            </w:r>
          </w:p>
          <w:p w14:paraId="123C2D38" w14:textId="179EAE53" w:rsidR="00DA304F" w:rsidRPr="001D05BC" w:rsidRDefault="00DA304F" w:rsidP="008824BF">
            <w:pPr>
              <w:adjustRightInd w:val="0"/>
              <w:spacing w:after="0"/>
              <w:jc w:val="center"/>
            </w:pPr>
            <w:r w:rsidRPr="001D05BC">
              <w:t>(</w:t>
            </w:r>
            <w:r w:rsidRPr="00924D9C">
              <w:rPr>
                <w:i/>
              </w:rPr>
              <w:t>p</w:t>
            </w:r>
            <w:r w:rsidR="00530AF8">
              <w:t> = </w:t>
            </w:r>
            <w:r w:rsidRPr="001D05BC">
              <w:t>0.0</w:t>
            </w:r>
            <w:r w:rsidR="00BF3D6D">
              <w:t>26</w:t>
            </w:r>
            <w:r>
              <w:t>*</w:t>
            </w:r>
            <w:r w:rsidRPr="001D05BC">
              <w:t>)</w:t>
            </w:r>
          </w:p>
        </w:tc>
      </w:tr>
    </w:tbl>
    <w:p w14:paraId="67BA574D" w14:textId="77777777" w:rsidR="00DA304F" w:rsidRDefault="00DA304F" w:rsidP="00DA304F">
      <w:pPr>
        <w:adjustRightInd w:val="0"/>
        <w:rPr>
          <w:b/>
          <w:sz w:val="21"/>
          <w:szCs w:val="21"/>
        </w:rPr>
      </w:pPr>
    </w:p>
    <w:p w14:paraId="6B8E98B1" w14:textId="3C07CC2B" w:rsidR="00123F0A" w:rsidRPr="00812A08" w:rsidRDefault="00812A08" w:rsidP="006E03D5">
      <w:pPr>
        <w:spacing w:after="0"/>
        <w:jc w:val="left"/>
      </w:pPr>
      <w:r w:rsidRPr="00812A08">
        <w:t xml:space="preserve"> </w:t>
      </w:r>
    </w:p>
    <w:sectPr w:rsidR="00123F0A" w:rsidRPr="00812A08" w:rsidSect="00D055E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ABC8F" w16cex:dateUtc="2021-07-27T15:10:00Z"/>
  <w16cex:commentExtensible w16cex:durableId="24AAF2DE" w16cex:dateUtc="2021-07-27T19:02:00Z"/>
  <w16cex:commentExtensible w16cex:durableId="24AA84BC" w16cex:dateUtc="2021-07-27T11:12:00Z"/>
  <w16cex:commentExtensible w16cex:durableId="24AAC28F" w16cex:dateUtc="2021-07-27T15:36:00Z"/>
  <w16cex:commentExtensible w16cex:durableId="24A9C19E" w16cex:dateUtc="2021-07-26T21:19:00Z"/>
  <w16cex:commentExtensible w16cex:durableId="24AABD93" w16cex:dateUtc="2021-07-27T15:14:00Z"/>
  <w16cex:commentExtensible w16cex:durableId="24AA89B5" w16cex:dateUtc="2021-07-27T11:33:00Z"/>
  <w16cex:commentExtensible w16cex:durableId="24A9B5A8" w16cex:dateUtc="2021-07-26T20:28:00Z"/>
  <w16cex:commentExtensible w16cex:durableId="24A9BD8D" w16cex:dateUtc="2021-07-26T21:02:00Z"/>
  <w16cex:commentExtensible w16cex:durableId="24A97C60" w16cex:dateUtc="2021-07-26T16:24:00Z"/>
  <w16cex:commentExtensible w16cex:durableId="24AA8E4F" w16cex:dateUtc="2021-07-27T1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F8DDF6" w16cid:durableId="24AABC8F"/>
  <w16cid:commentId w16cid:paraId="1D5014D2" w16cid:durableId="24AAF2DE"/>
  <w16cid:commentId w16cid:paraId="5EC6C461" w16cid:durableId="24AA84BC"/>
  <w16cid:commentId w16cid:paraId="59E7D6FD" w16cid:durableId="24AAC28F"/>
  <w16cid:commentId w16cid:paraId="2C58E7D0" w16cid:durableId="24A2BFC7"/>
  <w16cid:commentId w16cid:paraId="77EC92D0" w16cid:durableId="24A9C19E"/>
  <w16cid:commentId w16cid:paraId="79305A6D" w16cid:durableId="24AABD93"/>
  <w16cid:commentId w16cid:paraId="6DE5C1D7" w16cid:durableId="24AA89B5"/>
  <w16cid:commentId w16cid:paraId="1DEFC8D7" w16cid:durableId="24A9B5A8"/>
  <w16cid:commentId w16cid:paraId="12F8AC3C" w16cid:durableId="24A9BD8D"/>
  <w16cid:commentId w16cid:paraId="6D15D809" w16cid:durableId="24A97C60"/>
  <w16cid:commentId w16cid:paraId="1F1BEC37" w16cid:durableId="24AA8E4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311E5" w14:textId="77777777" w:rsidR="00AA7BF5" w:rsidRDefault="00AA7BF5" w:rsidP="009818C3">
      <w:r>
        <w:separator/>
      </w:r>
    </w:p>
    <w:p w14:paraId="6C522C45" w14:textId="77777777" w:rsidR="00AA7BF5" w:rsidRDefault="00AA7BF5" w:rsidP="009818C3"/>
    <w:p w14:paraId="2779481B" w14:textId="77777777" w:rsidR="00AA7BF5" w:rsidRDefault="00AA7BF5" w:rsidP="009818C3"/>
    <w:p w14:paraId="72D00328" w14:textId="77777777" w:rsidR="00AA7BF5" w:rsidRDefault="00AA7BF5" w:rsidP="009818C3"/>
  </w:endnote>
  <w:endnote w:type="continuationSeparator" w:id="0">
    <w:p w14:paraId="339AE9AB" w14:textId="77777777" w:rsidR="00AA7BF5" w:rsidRDefault="00AA7BF5" w:rsidP="009818C3">
      <w:r>
        <w:continuationSeparator/>
      </w:r>
    </w:p>
    <w:p w14:paraId="59031332" w14:textId="77777777" w:rsidR="00AA7BF5" w:rsidRDefault="00AA7BF5" w:rsidP="009818C3"/>
    <w:p w14:paraId="66044957" w14:textId="77777777" w:rsidR="00AA7BF5" w:rsidRDefault="00AA7BF5" w:rsidP="009818C3"/>
    <w:p w14:paraId="4D7E8930" w14:textId="77777777" w:rsidR="00AA7BF5" w:rsidRDefault="00AA7BF5" w:rsidP="009818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F8D2B" w14:textId="77777777" w:rsidR="00F91A5E" w:rsidRDefault="00F91A5E" w:rsidP="00366AA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DFBB8D" w14:textId="77777777" w:rsidR="00F91A5E" w:rsidRDefault="00F91A5E" w:rsidP="00366AA9">
    <w:pPr>
      <w:pStyle w:val="Pieddepage"/>
    </w:pPr>
  </w:p>
  <w:p w14:paraId="51961165" w14:textId="77777777" w:rsidR="00F91A5E" w:rsidRDefault="00F91A5E"/>
  <w:p w14:paraId="5500FF30" w14:textId="77777777" w:rsidR="00F91A5E" w:rsidRDefault="00F91A5E"/>
  <w:p w14:paraId="4278E8FB" w14:textId="77777777" w:rsidR="00F91A5E" w:rsidRDefault="00F91A5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7C397" w14:textId="4130C2E2" w:rsidR="00F91A5E" w:rsidRDefault="00F91A5E" w:rsidP="00657BE7"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B01DA">
      <w:rPr>
        <w:rStyle w:val="Numrodepage"/>
        <w:noProof/>
      </w:rPr>
      <w:t>1</w:t>
    </w:r>
    <w:r>
      <w:rPr>
        <w:rStyle w:val="Numrodepage"/>
      </w:rPr>
      <w:fldChar w:fldCharType="end"/>
    </w:r>
    <w:r>
      <w:rPr>
        <w:rStyle w:val="Numrodepage"/>
      </w:rPr>
      <w:t>/</w:t>
    </w:r>
    <w:r>
      <w:rPr>
        <w:rStyle w:val="Numrodepage"/>
      </w:rPr>
      <w:fldChar w:fldCharType="begin"/>
    </w:r>
    <w:r>
      <w:rPr>
        <w:rStyle w:val="Numrodepage"/>
      </w:rPr>
      <w:instrText xml:space="preserve"> NUMPAGES  \* MERGEFORMAT </w:instrText>
    </w:r>
    <w:r>
      <w:rPr>
        <w:rStyle w:val="Numrodepage"/>
      </w:rPr>
      <w:fldChar w:fldCharType="separate"/>
    </w:r>
    <w:r w:rsidR="00DB01DA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79719" w14:textId="77777777" w:rsidR="00AA7BF5" w:rsidRDefault="00AA7BF5" w:rsidP="00064856">
      <w:r>
        <w:separator/>
      </w:r>
    </w:p>
    <w:p w14:paraId="0E6C538E" w14:textId="77777777" w:rsidR="00AA7BF5" w:rsidRDefault="00AA7BF5" w:rsidP="009818C3"/>
    <w:p w14:paraId="6CCE2E46" w14:textId="77777777" w:rsidR="00AA7BF5" w:rsidRDefault="00AA7BF5" w:rsidP="009818C3"/>
    <w:p w14:paraId="3CD21C68" w14:textId="77777777" w:rsidR="00AA7BF5" w:rsidRDefault="00AA7BF5" w:rsidP="009818C3"/>
  </w:footnote>
  <w:footnote w:type="continuationSeparator" w:id="0">
    <w:p w14:paraId="6D9A56D5" w14:textId="77777777" w:rsidR="00AA7BF5" w:rsidRDefault="00AA7BF5" w:rsidP="009818C3">
      <w:r>
        <w:continuationSeparator/>
      </w:r>
    </w:p>
    <w:p w14:paraId="550218CC" w14:textId="77777777" w:rsidR="00AA7BF5" w:rsidRDefault="00AA7BF5" w:rsidP="009818C3"/>
    <w:p w14:paraId="4C7E27D8" w14:textId="77777777" w:rsidR="00AA7BF5" w:rsidRDefault="00AA7BF5" w:rsidP="009818C3"/>
    <w:p w14:paraId="1ECB6C3A" w14:textId="77777777" w:rsidR="00AA7BF5" w:rsidRDefault="00AA7BF5" w:rsidP="009818C3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822602"/>
    <w:multiLevelType w:val="hybridMultilevel"/>
    <w:tmpl w:val="0F2EB4CE"/>
    <w:lvl w:ilvl="0" w:tplc="45DEBA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12E6D"/>
    <w:multiLevelType w:val="hybridMultilevel"/>
    <w:tmpl w:val="B6289532"/>
    <w:lvl w:ilvl="0" w:tplc="E55EF0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F12F13"/>
    <w:multiLevelType w:val="hybridMultilevel"/>
    <w:tmpl w:val="03A2B0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C3438D"/>
    <w:multiLevelType w:val="hybridMultilevel"/>
    <w:tmpl w:val="9790E8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E50F66"/>
    <w:multiLevelType w:val="hybridMultilevel"/>
    <w:tmpl w:val="790C6352"/>
    <w:lvl w:ilvl="0" w:tplc="E76CCA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F15E7F"/>
    <w:multiLevelType w:val="hybridMultilevel"/>
    <w:tmpl w:val="042C7958"/>
    <w:lvl w:ilvl="0" w:tplc="040C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7">
    <w:nsid w:val="157D038D"/>
    <w:multiLevelType w:val="hybridMultilevel"/>
    <w:tmpl w:val="51440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9931A5"/>
    <w:multiLevelType w:val="hybridMultilevel"/>
    <w:tmpl w:val="7C7ACB0A"/>
    <w:lvl w:ilvl="0" w:tplc="F34C53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BD117E"/>
    <w:multiLevelType w:val="hybridMultilevel"/>
    <w:tmpl w:val="D0CA70F4"/>
    <w:lvl w:ilvl="0" w:tplc="988A85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B71B1F"/>
    <w:multiLevelType w:val="hybridMultilevel"/>
    <w:tmpl w:val="65D63662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EC81A23"/>
    <w:multiLevelType w:val="hybridMultilevel"/>
    <w:tmpl w:val="1BAC1ABA"/>
    <w:lvl w:ilvl="0" w:tplc="A412C0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2730B9"/>
    <w:multiLevelType w:val="hybridMultilevel"/>
    <w:tmpl w:val="4FA289F8"/>
    <w:lvl w:ilvl="0" w:tplc="BA4225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C2051"/>
    <w:multiLevelType w:val="multilevel"/>
    <w:tmpl w:val="C696228C"/>
    <w:lvl w:ilvl="0">
      <w:start w:val="1"/>
      <w:numFmt w:val="decimal"/>
      <w:lvlText w:val="%1."/>
      <w:lvlJc w:val="left"/>
      <w:pPr>
        <w:ind w:left="1437" w:hanging="360"/>
      </w:pPr>
    </w:lvl>
    <w:lvl w:ilvl="1">
      <w:start w:val="1"/>
      <w:numFmt w:val="decimal"/>
      <w:lvlText w:val="%1.%2."/>
      <w:lvlJc w:val="left"/>
      <w:pPr>
        <w:ind w:left="1869" w:hanging="432"/>
      </w:pPr>
    </w:lvl>
    <w:lvl w:ilvl="2">
      <w:start w:val="1"/>
      <w:numFmt w:val="decimal"/>
      <w:lvlText w:val="%1.%2.%3."/>
      <w:lvlJc w:val="left"/>
      <w:pPr>
        <w:ind w:left="2301" w:hanging="504"/>
      </w:pPr>
    </w:lvl>
    <w:lvl w:ilvl="3">
      <w:start w:val="1"/>
      <w:numFmt w:val="decimal"/>
      <w:lvlText w:val="%1.%2.%3.%4."/>
      <w:lvlJc w:val="left"/>
      <w:pPr>
        <w:ind w:left="2805" w:hanging="648"/>
      </w:pPr>
    </w:lvl>
    <w:lvl w:ilvl="4">
      <w:start w:val="1"/>
      <w:numFmt w:val="decimal"/>
      <w:lvlText w:val="%1.%2.%3.%4.%5."/>
      <w:lvlJc w:val="left"/>
      <w:pPr>
        <w:ind w:left="3309" w:hanging="792"/>
      </w:pPr>
    </w:lvl>
    <w:lvl w:ilvl="5">
      <w:start w:val="1"/>
      <w:numFmt w:val="decimal"/>
      <w:lvlText w:val="%1.%2.%3.%4.%5.%6."/>
      <w:lvlJc w:val="left"/>
      <w:pPr>
        <w:ind w:left="3813" w:hanging="936"/>
      </w:pPr>
    </w:lvl>
    <w:lvl w:ilvl="6">
      <w:start w:val="1"/>
      <w:numFmt w:val="decimal"/>
      <w:lvlText w:val="%1.%2.%3.%4.%5.%6.%7."/>
      <w:lvlJc w:val="left"/>
      <w:pPr>
        <w:ind w:left="4317" w:hanging="1080"/>
      </w:pPr>
    </w:lvl>
    <w:lvl w:ilvl="7">
      <w:start w:val="1"/>
      <w:numFmt w:val="decimal"/>
      <w:lvlText w:val="%1.%2.%3.%4.%5.%6.%7.%8."/>
      <w:lvlJc w:val="left"/>
      <w:pPr>
        <w:ind w:left="4821" w:hanging="1224"/>
      </w:pPr>
    </w:lvl>
    <w:lvl w:ilvl="8">
      <w:start w:val="1"/>
      <w:numFmt w:val="decimal"/>
      <w:lvlText w:val="%1.%2.%3.%4.%5.%6.%7.%8.%9."/>
      <w:lvlJc w:val="left"/>
      <w:pPr>
        <w:ind w:left="5397" w:hanging="1440"/>
      </w:pPr>
    </w:lvl>
  </w:abstractNum>
  <w:abstractNum w:abstractNumId="14">
    <w:nsid w:val="24BD1A1F"/>
    <w:multiLevelType w:val="hybridMultilevel"/>
    <w:tmpl w:val="75BE9E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C3521A"/>
    <w:multiLevelType w:val="hybridMultilevel"/>
    <w:tmpl w:val="C010AD1C"/>
    <w:lvl w:ilvl="0" w:tplc="4460A83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>
    <w:nsid w:val="2AAD7C34"/>
    <w:multiLevelType w:val="multilevel"/>
    <w:tmpl w:val="0FA0CE88"/>
    <w:lvl w:ilvl="0">
      <w:start w:val="1"/>
      <w:numFmt w:val="decimal"/>
      <w:lvlText w:val="%1."/>
      <w:lvlJc w:val="left"/>
      <w:pPr>
        <w:ind w:left="2515" w:hanging="360"/>
      </w:pPr>
    </w:lvl>
    <w:lvl w:ilvl="1">
      <w:start w:val="1"/>
      <w:numFmt w:val="decimal"/>
      <w:pStyle w:val="Titre2"/>
      <w:lvlText w:val="%1.%2."/>
      <w:lvlJc w:val="left"/>
      <w:pPr>
        <w:ind w:left="2947" w:hanging="432"/>
      </w:pPr>
    </w:lvl>
    <w:lvl w:ilvl="2">
      <w:start w:val="1"/>
      <w:numFmt w:val="decimal"/>
      <w:pStyle w:val="Titre3"/>
      <w:lvlText w:val="%1.%2.%3."/>
      <w:lvlJc w:val="left"/>
      <w:pPr>
        <w:ind w:left="3379" w:hanging="504"/>
      </w:pPr>
    </w:lvl>
    <w:lvl w:ilvl="3">
      <w:start w:val="1"/>
      <w:numFmt w:val="decimal"/>
      <w:pStyle w:val="Titre4"/>
      <w:lvlText w:val="%1.%2.%3.%4."/>
      <w:lvlJc w:val="left"/>
      <w:pPr>
        <w:ind w:left="3883" w:hanging="648"/>
      </w:pPr>
    </w:lvl>
    <w:lvl w:ilvl="4">
      <w:start w:val="1"/>
      <w:numFmt w:val="decimal"/>
      <w:pStyle w:val="Titre5"/>
      <w:lvlText w:val="%1.%2.%3.%4.%5."/>
      <w:lvlJc w:val="left"/>
      <w:pPr>
        <w:ind w:left="4387" w:hanging="792"/>
      </w:pPr>
    </w:lvl>
    <w:lvl w:ilvl="5">
      <w:start w:val="1"/>
      <w:numFmt w:val="decimal"/>
      <w:lvlText w:val="%1.%2.%3.%4.%5.%6."/>
      <w:lvlJc w:val="left"/>
      <w:pPr>
        <w:ind w:left="4891" w:hanging="936"/>
      </w:pPr>
    </w:lvl>
    <w:lvl w:ilvl="6">
      <w:start w:val="1"/>
      <w:numFmt w:val="decimal"/>
      <w:lvlText w:val="%1.%2.%3.%4.%5.%6.%7."/>
      <w:lvlJc w:val="left"/>
      <w:pPr>
        <w:ind w:left="5395" w:hanging="1080"/>
      </w:pPr>
    </w:lvl>
    <w:lvl w:ilvl="7">
      <w:start w:val="1"/>
      <w:numFmt w:val="decimal"/>
      <w:lvlText w:val="%1.%2.%3.%4.%5.%6.%7.%8."/>
      <w:lvlJc w:val="left"/>
      <w:pPr>
        <w:ind w:left="5899" w:hanging="1224"/>
      </w:pPr>
    </w:lvl>
    <w:lvl w:ilvl="8">
      <w:start w:val="1"/>
      <w:numFmt w:val="decimal"/>
      <w:lvlText w:val="%1.%2.%3.%4.%5.%6.%7.%8.%9."/>
      <w:lvlJc w:val="left"/>
      <w:pPr>
        <w:ind w:left="6475" w:hanging="1440"/>
      </w:pPr>
    </w:lvl>
  </w:abstractNum>
  <w:abstractNum w:abstractNumId="17">
    <w:nsid w:val="2AE82F93"/>
    <w:multiLevelType w:val="hybridMultilevel"/>
    <w:tmpl w:val="C2F832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136285"/>
    <w:multiLevelType w:val="hybridMultilevel"/>
    <w:tmpl w:val="58FE659A"/>
    <w:lvl w:ilvl="0" w:tplc="0980B8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41E31EE"/>
    <w:multiLevelType w:val="hybridMultilevel"/>
    <w:tmpl w:val="E2DA584A"/>
    <w:lvl w:ilvl="0" w:tplc="737AB1DC">
      <w:start w:val="2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>
    <w:nsid w:val="35011B57"/>
    <w:multiLevelType w:val="hybridMultilevel"/>
    <w:tmpl w:val="60BC810C"/>
    <w:lvl w:ilvl="0" w:tplc="4460A83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>
    <w:nsid w:val="39314EEB"/>
    <w:multiLevelType w:val="hybridMultilevel"/>
    <w:tmpl w:val="D8FE2CCA"/>
    <w:lvl w:ilvl="0" w:tplc="8774E7B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D90880"/>
    <w:multiLevelType w:val="hybridMultilevel"/>
    <w:tmpl w:val="BF3621CC"/>
    <w:lvl w:ilvl="0" w:tplc="9CB438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B5011D"/>
    <w:multiLevelType w:val="hybridMultilevel"/>
    <w:tmpl w:val="E6C224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0822C6"/>
    <w:multiLevelType w:val="hybridMultilevel"/>
    <w:tmpl w:val="201063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C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AE1BA5"/>
    <w:multiLevelType w:val="hybridMultilevel"/>
    <w:tmpl w:val="C42688A4"/>
    <w:lvl w:ilvl="0" w:tplc="18CE0C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215248"/>
    <w:multiLevelType w:val="hybridMultilevel"/>
    <w:tmpl w:val="688C34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47B4451"/>
    <w:multiLevelType w:val="hybridMultilevel"/>
    <w:tmpl w:val="1FE04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8E203B"/>
    <w:multiLevelType w:val="hybridMultilevel"/>
    <w:tmpl w:val="2A2AF946"/>
    <w:lvl w:ilvl="0" w:tplc="81C2500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5184372"/>
    <w:multiLevelType w:val="hybridMultilevel"/>
    <w:tmpl w:val="D55EFCB4"/>
    <w:lvl w:ilvl="0" w:tplc="7A269E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2F6441"/>
    <w:multiLevelType w:val="hybridMultilevel"/>
    <w:tmpl w:val="A11078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AC5019"/>
    <w:multiLevelType w:val="hybridMultilevel"/>
    <w:tmpl w:val="F476FA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E22552"/>
    <w:multiLevelType w:val="hybridMultilevel"/>
    <w:tmpl w:val="635E89B2"/>
    <w:lvl w:ilvl="0" w:tplc="D716ED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2D0840"/>
    <w:multiLevelType w:val="hybridMultilevel"/>
    <w:tmpl w:val="7C24EE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A756FC"/>
    <w:multiLevelType w:val="hybridMultilevel"/>
    <w:tmpl w:val="DAD2510C"/>
    <w:lvl w:ilvl="0" w:tplc="46B266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60176F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6C8A2DE4"/>
    <w:multiLevelType w:val="hybridMultilevel"/>
    <w:tmpl w:val="B2588E30"/>
    <w:lvl w:ilvl="0" w:tplc="7CDED9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FC599A"/>
    <w:multiLevelType w:val="hybridMultilevel"/>
    <w:tmpl w:val="60BC810C"/>
    <w:lvl w:ilvl="0" w:tplc="4460A83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8">
    <w:nsid w:val="6EBF56A8"/>
    <w:multiLevelType w:val="hybridMultilevel"/>
    <w:tmpl w:val="8BD05120"/>
    <w:lvl w:ilvl="0" w:tplc="565A46B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0105911"/>
    <w:multiLevelType w:val="hybridMultilevel"/>
    <w:tmpl w:val="689EE6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27A7A48"/>
    <w:multiLevelType w:val="hybridMultilevel"/>
    <w:tmpl w:val="0188249A"/>
    <w:lvl w:ilvl="0" w:tplc="3B8E41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33C1D48"/>
    <w:multiLevelType w:val="hybridMultilevel"/>
    <w:tmpl w:val="BC2A1134"/>
    <w:lvl w:ilvl="0" w:tplc="5D2E49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41B0590"/>
    <w:multiLevelType w:val="hybridMultilevel"/>
    <w:tmpl w:val="0404842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97852B6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4">
    <w:nsid w:val="79B61C8F"/>
    <w:multiLevelType w:val="multilevel"/>
    <w:tmpl w:val="0BCA8E5A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decimal"/>
      <w:lvlText w:val="%1.%2."/>
      <w:lvlJc w:val="left"/>
      <w:pPr>
        <w:ind w:left="1149" w:hanging="432"/>
      </w:pPr>
    </w:lvl>
    <w:lvl w:ilvl="2">
      <w:start w:val="1"/>
      <w:numFmt w:val="decimal"/>
      <w:lvlText w:val="%1.%2.%3."/>
      <w:lvlJc w:val="left"/>
      <w:pPr>
        <w:ind w:left="1581" w:hanging="504"/>
      </w:pPr>
    </w:lvl>
    <w:lvl w:ilvl="3">
      <w:start w:val="1"/>
      <w:numFmt w:val="decimal"/>
      <w:lvlText w:val="%1.%2.%3.%4."/>
      <w:lvlJc w:val="left"/>
      <w:pPr>
        <w:ind w:left="2085" w:hanging="648"/>
      </w:pPr>
    </w:lvl>
    <w:lvl w:ilvl="4">
      <w:start w:val="1"/>
      <w:numFmt w:val="decimal"/>
      <w:lvlText w:val="%1.%2.%3.%4.%5."/>
      <w:lvlJc w:val="left"/>
      <w:pPr>
        <w:ind w:left="2589" w:hanging="792"/>
      </w:pPr>
    </w:lvl>
    <w:lvl w:ilvl="5">
      <w:start w:val="1"/>
      <w:numFmt w:val="decimal"/>
      <w:lvlText w:val="%1.%2.%3.%4.%5.%6."/>
      <w:lvlJc w:val="left"/>
      <w:pPr>
        <w:ind w:left="3093" w:hanging="936"/>
      </w:pPr>
    </w:lvl>
    <w:lvl w:ilvl="6">
      <w:start w:val="1"/>
      <w:numFmt w:val="decimal"/>
      <w:lvlText w:val="%1.%2.%3.%4.%5.%6.%7."/>
      <w:lvlJc w:val="left"/>
      <w:pPr>
        <w:ind w:left="3597" w:hanging="1080"/>
      </w:pPr>
    </w:lvl>
    <w:lvl w:ilvl="7">
      <w:start w:val="1"/>
      <w:numFmt w:val="decimal"/>
      <w:lvlText w:val="%1.%2.%3.%4.%5.%6.%7.%8."/>
      <w:lvlJc w:val="left"/>
      <w:pPr>
        <w:ind w:left="4101" w:hanging="1224"/>
      </w:pPr>
    </w:lvl>
    <w:lvl w:ilvl="8">
      <w:start w:val="1"/>
      <w:numFmt w:val="decimal"/>
      <w:lvlText w:val="%1.%2.%3.%4.%5.%6.%7.%8.%9."/>
      <w:lvlJc w:val="left"/>
      <w:pPr>
        <w:ind w:left="4677" w:hanging="1440"/>
      </w:pPr>
    </w:lvl>
  </w:abstractNum>
  <w:abstractNum w:abstractNumId="45">
    <w:nsid w:val="7B7F08CF"/>
    <w:multiLevelType w:val="hybridMultilevel"/>
    <w:tmpl w:val="EA36A25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8E1621"/>
    <w:multiLevelType w:val="hybridMultilevel"/>
    <w:tmpl w:val="4656BE2E"/>
    <w:lvl w:ilvl="0" w:tplc="040C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5"/>
  </w:num>
  <w:num w:numId="3">
    <w:abstractNumId w:val="44"/>
  </w:num>
  <w:num w:numId="4">
    <w:abstractNumId w:val="13"/>
  </w:num>
  <w:num w:numId="5">
    <w:abstractNumId w:val="42"/>
  </w:num>
  <w:num w:numId="6">
    <w:abstractNumId w:val="45"/>
  </w:num>
  <w:num w:numId="7">
    <w:abstractNumId w:val="0"/>
  </w:num>
  <w:num w:numId="8">
    <w:abstractNumId w:val="5"/>
  </w:num>
  <w:num w:numId="9">
    <w:abstractNumId w:val="11"/>
  </w:num>
  <w:num w:numId="10">
    <w:abstractNumId w:val="9"/>
  </w:num>
  <w:num w:numId="11">
    <w:abstractNumId w:val="8"/>
  </w:num>
  <w:num w:numId="12">
    <w:abstractNumId w:val="21"/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3"/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  <w:num w:numId="18">
    <w:abstractNumId w:val="19"/>
  </w:num>
  <w:num w:numId="19">
    <w:abstractNumId w:val="40"/>
  </w:num>
  <w:num w:numId="20">
    <w:abstractNumId w:val="32"/>
  </w:num>
  <w:num w:numId="21">
    <w:abstractNumId w:val="20"/>
  </w:num>
  <w:num w:numId="22">
    <w:abstractNumId w:val="37"/>
  </w:num>
  <w:num w:numId="23">
    <w:abstractNumId w:val="15"/>
  </w:num>
  <w:num w:numId="24">
    <w:abstractNumId w:val="17"/>
  </w:num>
  <w:num w:numId="25">
    <w:abstractNumId w:val="23"/>
  </w:num>
  <w:num w:numId="26">
    <w:abstractNumId w:val="27"/>
  </w:num>
  <w:num w:numId="27">
    <w:abstractNumId w:val="29"/>
  </w:num>
  <w:num w:numId="28">
    <w:abstractNumId w:val="4"/>
  </w:num>
  <w:num w:numId="29">
    <w:abstractNumId w:val="46"/>
  </w:num>
  <w:num w:numId="30">
    <w:abstractNumId w:val="30"/>
  </w:num>
  <w:num w:numId="31">
    <w:abstractNumId w:val="6"/>
  </w:num>
  <w:num w:numId="32">
    <w:abstractNumId w:val="24"/>
  </w:num>
  <w:num w:numId="33">
    <w:abstractNumId w:val="33"/>
  </w:num>
  <w:num w:numId="34">
    <w:abstractNumId w:val="3"/>
  </w:num>
  <w:num w:numId="35">
    <w:abstractNumId w:val="7"/>
  </w:num>
  <w:num w:numId="36">
    <w:abstractNumId w:val="10"/>
  </w:num>
  <w:num w:numId="37">
    <w:abstractNumId w:val="31"/>
  </w:num>
  <w:num w:numId="38">
    <w:abstractNumId w:val="26"/>
  </w:num>
  <w:num w:numId="39">
    <w:abstractNumId w:val="39"/>
  </w:num>
  <w:num w:numId="40">
    <w:abstractNumId w:val="41"/>
  </w:num>
  <w:num w:numId="41">
    <w:abstractNumId w:val="38"/>
  </w:num>
  <w:num w:numId="42">
    <w:abstractNumId w:val="2"/>
  </w:num>
  <w:num w:numId="43">
    <w:abstractNumId w:val="36"/>
  </w:num>
  <w:num w:numId="44">
    <w:abstractNumId w:val="28"/>
  </w:num>
  <w:num w:numId="45">
    <w:abstractNumId w:val="18"/>
  </w:num>
  <w:num w:numId="46">
    <w:abstractNumId w:val="34"/>
  </w:num>
  <w:num w:numId="47">
    <w:abstractNumId w:val="1"/>
  </w:num>
  <w:num w:numId="48">
    <w:abstractNumId w:val="25"/>
  </w:num>
  <w:num w:numId="49">
    <w:abstractNumId w:val="22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AAC"/>
    <w:rsid w:val="0000032F"/>
    <w:rsid w:val="000005CA"/>
    <w:rsid w:val="000007E0"/>
    <w:rsid w:val="00000976"/>
    <w:rsid w:val="00000EC4"/>
    <w:rsid w:val="00001E76"/>
    <w:rsid w:val="00002ACD"/>
    <w:rsid w:val="00002E3B"/>
    <w:rsid w:val="0000306B"/>
    <w:rsid w:val="00004738"/>
    <w:rsid w:val="000047EF"/>
    <w:rsid w:val="00005BC7"/>
    <w:rsid w:val="0000628B"/>
    <w:rsid w:val="000064CD"/>
    <w:rsid w:val="0000680E"/>
    <w:rsid w:val="00006AD3"/>
    <w:rsid w:val="00006E27"/>
    <w:rsid w:val="0000730D"/>
    <w:rsid w:val="00010831"/>
    <w:rsid w:val="000111E1"/>
    <w:rsid w:val="00011820"/>
    <w:rsid w:val="000122D2"/>
    <w:rsid w:val="000122EB"/>
    <w:rsid w:val="000125B6"/>
    <w:rsid w:val="000126E4"/>
    <w:rsid w:val="00012878"/>
    <w:rsid w:val="00013D3E"/>
    <w:rsid w:val="0001401F"/>
    <w:rsid w:val="00015125"/>
    <w:rsid w:val="00015376"/>
    <w:rsid w:val="00015572"/>
    <w:rsid w:val="00015C28"/>
    <w:rsid w:val="00015C8F"/>
    <w:rsid w:val="00016120"/>
    <w:rsid w:val="00016924"/>
    <w:rsid w:val="00016E3E"/>
    <w:rsid w:val="000171FC"/>
    <w:rsid w:val="0001721E"/>
    <w:rsid w:val="000176F8"/>
    <w:rsid w:val="00017971"/>
    <w:rsid w:val="000179D8"/>
    <w:rsid w:val="00017D62"/>
    <w:rsid w:val="0002026A"/>
    <w:rsid w:val="00020277"/>
    <w:rsid w:val="0002043D"/>
    <w:rsid w:val="00021284"/>
    <w:rsid w:val="000217BB"/>
    <w:rsid w:val="00023810"/>
    <w:rsid w:val="00023978"/>
    <w:rsid w:val="00023A66"/>
    <w:rsid w:val="0002457A"/>
    <w:rsid w:val="0002493C"/>
    <w:rsid w:val="00024ECF"/>
    <w:rsid w:val="000252D1"/>
    <w:rsid w:val="00025322"/>
    <w:rsid w:val="00025487"/>
    <w:rsid w:val="0002562C"/>
    <w:rsid w:val="00025E6F"/>
    <w:rsid w:val="00025F5B"/>
    <w:rsid w:val="0002653F"/>
    <w:rsid w:val="000265D2"/>
    <w:rsid w:val="000267E6"/>
    <w:rsid w:val="00026CBC"/>
    <w:rsid w:val="000270DF"/>
    <w:rsid w:val="0002764F"/>
    <w:rsid w:val="00027A05"/>
    <w:rsid w:val="00027B54"/>
    <w:rsid w:val="00027F4C"/>
    <w:rsid w:val="00030476"/>
    <w:rsid w:val="00031097"/>
    <w:rsid w:val="000314CB"/>
    <w:rsid w:val="00031FC0"/>
    <w:rsid w:val="000325D0"/>
    <w:rsid w:val="0003288B"/>
    <w:rsid w:val="00032D33"/>
    <w:rsid w:val="000332C0"/>
    <w:rsid w:val="00033612"/>
    <w:rsid w:val="00033626"/>
    <w:rsid w:val="000338C0"/>
    <w:rsid w:val="00033FEB"/>
    <w:rsid w:val="00034D32"/>
    <w:rsid w:val="0003535B"/>
    <w:rsid w:val="000355F6"/>
    <w:rsid w:val="00035628"/>
    <w:rsid w:val="0003570E"/>
    <w:rsid w:val="000357C5"/>
    <w:rsid w:val="00035C04"/>
    <w:rsid w:val="000364F0"/>
    <w:rsid w:val="00036CC8"/>
    <w:rsid w:val="00036FA4"/>
    <w:rsid w:val="000371AD"/>
    <w:rsid w:val="0003771B"/>
    <w:rsid w:val="00037782"/>
    <w:rsid w:val="00037B17"/>
    <w:rsid w:val="000402CE"/>
    <w:rsid w:val="000406CA"/>
    <w:rsid w:val="0004099D"/>
    <w:rsid w:val="00040A10"/>
    <w:rsid w:val="00040A17"/>
    <w:rsid w:val="00040B15"/>
    <w:rsid w:val="00040EC9"/>
    <w:rsid w:val="000412A1"/>
    <w:rsid w:val="000414DE"/>
    <w:rsid w:val="000417BA"/>
    <w:rsid w:val="000419AE"/>
    <w:rsid w:val="00041C1B"/>
    <w:rsid w:val="0004200C"/>
    <w:rsid w:val="0004206B"/>
    <w:rsid w:val="00042C09"/>
    <w:rsid w:val="00043271"/>
    <w:rsid w:val="00043460"/>
    <w:rsid w:val="00043676"/>
    <w:rsid w:val="00043B29"/>
    <w:rsid w:val="00044665"/>
    <w:rsid w:val="00044A18"/>
    <w:rsid w:val="00044BE7"/>
    <w:rsid w:val="00044BEA"/>
    <w:rsid w:val="00044F96"/>
    <w:rsid w:val="00045594"/>
    <w:rsid w:val="00045C0C"/>
    <w:rsid w:val="00045D2E"/>
    <w:rsid w:val="00045FC3"/>
    <w:rsid w:val="00047700"/>
    <w:rsid w:val="0005059B"/>
    <w:rsid w:val="00050855"/>
    <w:rsid w:val="00050BB6"/>
    <w:rsid w:val="00050C79"/>
    <w:rsid w:val="000511A0"/>
    <w:rsid w:val="000522D3"/>
    <w:rsid w:val="000525C8"/>
    <w:rsid w:val="00052623"/>
    <w:rsid w:val="00052728"/>
    <w:rsid w:val="00052F92"/>
    <w:rsid w:val="00054A0C"/>
    <w:rsid w:val="00054D07"/>
    <w:rsid w:val="00054E8B"/>
    <w:rsid w:val="000550EB"/>
    <w:rsid w:val="00055340"/>
    <w:rsid w:val="000553C4"/>
    <w:rsid w:val="0005540F"/>
    <w:rsid w:val="000556EC"/>
    <w:rsid w:val="000562A6"/>
    <w:rsid w:val="0005683A"/>
    <w:rsid w:val="00056B87"/>
    <w:rsid w:val="000573EF"/>
    <w:rsid w:val="00057C3A"/>
    <w:rsid w:val="00057C5E"/>
    <w:rsid w:val="00060B04"/>
    <w:rsid w:val="00060C6D"/>
    <w:rsid w:val="00060EDF"/>
    <w:rsid w:val="00060F5C"/>
    <w:rsid w:val="00060F90"/>
    <w:rsid w:val="00060FD7"/>
    <w:rsid w:val="00060FDB"/>
    <w:rsid w:val="000616EF"/>
    <w:rsid w:val="00061815"/>
    <w:rsid w:val="000620D5"/>
    <w:rsid w:val="0006237D"/>
    <w:rsid w:val="000623F1"/>
    <w:rsid w:val="000633F3"/>
    <w:rsid w:val="00063D38"/>
    <w:rsid w:val="00063D92"/>
    <w:rsid w:val="000644B3"/>
    <w:rsid w:val="00064856"/>
    <w:rsid w:val="00064943"/>
    <w:rsid w:val="00064994"/>
    <w:rsid w:val="00065731"/>
    <w:rsid w:val="0006612A"/>
    <w:rsid w:val="0006615E"/>
    <w:rsid w:val="00066473"/>
    <w:rsid w:val="00066531"/>
    <w:rsid w:val="000676A4"/>
    <w:rsid w:val="00067AD1"/>
    <w:rsid w:val="00070058"/>
    <w:rsid w:val="000703BD"/>
    <w:rsid w:val="00070897"/>
    <w:rsid w:val="00070BBB"/>
    <w:rsid w:val="00070C14"/>
    <w:rsid w:val="00070D3A"/>
    <w:rsid w:val="00070F5C"/>
    <w:rsid w:val="000715E7"/>
    <w:rsid w:val="0007174D"/>
    <w:rsid w:val="00071B92"/>
    <w:rsid w:val="00071E5E"/>
    <w:rsid w:val="000723CE"/>
    <w:rsid w:val="00072BBE"/>
    <w:rsid w:val="000736A1"/>
    <w:rsid w:val="00073790"/>
    <w:rsid w:val="00073D93"/>
    <w:rsid w:val="00073E31"/>
    <w:rsid w:val="0007443A"/>
    <w:rsid w:val="00074500"/>
    <w:rsid w:val="0007549A"/>
    <w:rsid w:val="000759FD"/>
    <w:rsid w:val="00075A10"/>
    <w:rsid w:val="00075B86"/>
    <w:rsid w:val="0007694C"/>
    <w:rsid w:val="00077004"/>
    <w:rsid w:val="0007738D"/>
    <w:rsid w:val="00077D77"/>
    <w:rsid w:val="00080499"/>
    <w:rsid w:val="00080957"/>
    <w:rsid w:val="00080A94"/>
    <w:rsid w:val="00080E22"/>
    <w:rsid w:val="00081123"/>
    <w:rsid w:val="0008125D"/>
    <w:rsid w:val="00081652"/>
    <w:rsid w:val="000819DC"/>
    <w:rsid w:val="00081D72"/>
    <w:rsid w:val="000823F9"/>
    <w:rsid w:val="00082967"/>
    <w:rsid w:val="00082985"/>
    <w:rsid w:val="00082F03"/>
    <w:rsid w:val="00082F85"/>
    <w:rsid w:val="00083382"/>
    <w:rsid w:val="000835B6"/>
    <w:rsid w:val="000838E0"/>
    <w:rsid w:val="000841CF"/>
    <w:rsid w:val="000844F9"/>
    <w:rsid w:val="000847A5"/>
    <w:rsid w:val="000852E4"/>
    <w:rsid w:val="000859D4"/>
    <w:rsid w:val="00085FF3"/>
    <w:rsid w:val="00086369"/>
    <w:rsid w:val="000869BC"/>
    <w:rsid w:val="00086F0C"/>
    <w:rsid w:val="00087C71"/>
    <w:rsid w:val="00087E47"/>
    <w:rsid w:val="000901A8"/>
    <w:rsid w:val="000902CE"/>
    <w:rsid w:val="000905EB"/>
    <w:rsid w:val="00090A02"/>
    <w:rsid w:val="00090A4B"/>
    <w:rsid w:val="00090D17"/>
    <w:rsid w:val="00090EAD"/>
    <w:rsid w:val="00091467"/>
    <w:rsid w:val="0009171F"/>
    <w:rsid w:val="00091AA0"/>
    <w:rsid w:val="00091C78"/>
    <w:rsid w:val="00092150"/>
    <w:rsid w:val="0009220E"/>
    <w:rsid w:val="00092285"/>
    <w:rsid w:val="00092411"/>
    <w:rsid w:val="0009286E"/>
    <w:rsid w:val="0009290C"/>
    <w:rsid w:val="000929F9"/>
    <w:rsid w:val="00092CB3"/>
    <w:rsid w:val="00093BD9"/>
    <w:rsid w:val="00093E5C"/>
    <w:rsid w:val="00094136"/>
    <w:rsid w:val="00094422"/>
    <w:rsid w:val="00094474"/>
    <w:rsid w:val="00094655"/>
    <w:rsid w:val="000952E7"/>
    <w:rsid w:val="00095713"/>
    <w:rsid w:val="000958E8"/>
    <w:rsid w:val="00095DF7"/>
    <w:rsid w:val="000962A2"/>
    <w:rsid w:val="000969B6"/>
    <w:rsid w:val="000970FB"/>
    <w:rsid w:val="000972F3"/>
    <w:rsid w:val="000975BE"/>
    <w:rsid w:val="00097639"/>
    <w:rsid w:val="0009796A"/>
    <w:rsid w:val="000A0BB9"/>
    <w:rsid w:val="000A0BBF"/>
    <w:rsid w:val="000A1853"/>
    <w:rsid w:val="000A201E"/>
    <w:rsid w:val="000A2280"/>
    <w:rsid w:val="000A2FB7"/>
    <w:rsid w:val="000A3325"/>
    <w:rsid w:val="000A39E2"/>
    <w:rsid w:val="000A3D38"/>
    <w:rsid w:val="000A41A9"/>
    <w:rsid w:val="000A41DD"/>
    <w:rsid w:val="000A43B4"/>
    <w:rsid w:val="000A43D0"/>
    <w:rsid w:val="000A4594"/>
    <w:rsid w:val="000A4927"/>
    <w:rsid w:val="000A4CC8"/>
    <w:rsid w:val="000A51C3"/>
    <w:rsid w:val="000A5533"/>
    <w:rsid w:val="000A5CBB"/>
    <w:rsid w:val="000A6A81"/>
    <w:rsid w:val="000A6B8C"/>
    <w:rsid w:val="000A6C79"/>
    <w:rsid w:val="000A6E55"/>
    <w:rsid w:val="000A7149"/>
    <w:rsid w:val="000A7258"/>
    <w:rsid w:val="000A784C"/>
    <w:rsid w:val="000A7F5A"/>
    <w:rsid w:val="000B170F"/>
    <w:rsid w:val="000B1751"/>
    <w:rsid w:val="000B1C5E"/>
    <w:rsid w:val="000B2383"/>
    <w:rsid w:val="000B2AF9"/>
    <w:rsid w:val="000B37BB"/>
    <w:rsid w:val="000B3CC8"/>
    <w:rsid w:val="000B3D1B"/>
    <w:rsid w:val="000B3D25"/>
    <w:rsid w:val="000B42C3"/>
    <w:rsid w:val="000B441D"/>
    <w:rsid w:val="000B5714"/>
    <w:rsid w:val="000B5A72"/>
    <w:rsid w:val="000B5FC3"/>
    <w:rsid w:val="000B5FD1"/>
    <w:rsid w:val="000B62F0"/>
    <w:rsid w:val="000B658E"/>
    <w:rsid w:val="000B66D1"/>
    <w:rsid w:val="000B6A22"/>
    <w:rsid w:val="000B6C19"/>
    <w:rsid w:val="000B6D0B"/>
    <w:rsid w:val="000B7495"/>
    <w:rsid w:val="000B7716"/>
    <w:rsid w:val="000B7849"/>
    <w:rsid w:val="000B79A3"/>
    <w:rsid w:val="000B7D6B"/>
    <w:rsid w:val="000B7F40"/>
    <w:rsid w:val="000C02EB"/>
    <w:rsid w:val="000C074D"/>
    <w:rsid w:val="000C0BC6"/>
    <w:rsid w:val="000C0D82"/>
    <w:rsid w:val="000C0E96"/>
    <w:rsid w:val="000C0F09"/>
    <w:rsid w:val="000C0FD2"/>
    <w:rsid w:val="000C14D2"/>
    <w:rsid w:val="000C1853"/>
    <w:rsid w:val="000C1AB9"/>
    <w:rsid w:val="000C1DFE"/>
    <w:rsid w:val="000C21A6"/>
    <w:rsid w:val="000C25CC"/>
    <w:rsid w:val="000C25F6"/>
    <w:rsid w:val="000C26BC"/>
    <w:rsid w:val="000C28AE"/>
    <w:rsid w:val="000C2CD8"/>
    <w:rsid w:val="000C2DDF"/>
    <w:rsid w:val="000C2E71"/>
    <w:rsid w:val="000C30B4"/>
    <w:rsid w:val="000C3F19"/>
    <w:rsid w:val="000C42ED"/>
    <w:rsid w:val="000C49F3"/>
    <w:rsid w:val="000C4D2E"/>
    <w:rsid w:val="000C4FCA"/>
    <w:rsid w:val="000C50E7"/>
    <w:rsid w:val="000C5D05"/>
    <w:rsid w:val="000C5D37"/>
    <w:rsid w:val="000C5D6F"/>
    <w:rsid w:val="000C6172"/>
    <w:rsid w:val="000C66D0"/>
    <w:rsid w:val="000C6A28"/>
    <w:rsid w:val="000C7247"/>
    <w:rsid w:val="000C79CE"/>
    <w:rsid w:val="000C7AD9"/>
    <w:rsid w:val="000C7C10"/>
    <w:rsid w:val="000D080C"/>
    <w:rsid w:val="000D0970"/>
    <w:rsid w:val="000D0F54"/>
    <w:rsid w:val="000D105E"/>
    <w:rsid w:val="000D2496"/>
    <w:rsid w:val="000D28FD"/>
    <w:rsid w:val="000D2AF8"/>
    <w:rsid w:val="000D2CFC"/>
    <w:rsid w:val="000D300E"/>
    <w:rsid w:val="000D31D5"/>
    <w:rsid w:val="000D3675"/>
    <w:rsid w:val="000D3970"/>
    <w:rsid w:val="000D500D"/>
    <w:rsid w:val="000D55B3"/>
    <w:rsid w:val="000D59FA"/>
    <w:rsid w:val="000D607B"/>
    <w:rsid w:val="000D699F"/>
    <w:rsid w:val="000D7028"/>
    <w:rsid w:val="000D7529"/>
    <w:rsid w:val="000D7734"/>
    <w:rsid w:val="000D77B6"/>
    <w:rsid w:val="000D7993"/>
    <w:rsid w:val="000E0551"/>
    <w:rsid w:val="000E0B97"/>
    <w:rsid w:val="000E10E5"/>
    <w:rsid w:val="000E1162"/>
    <w:rsid w:val="000E148D"/>
    <w:rsid w:val="000E1765"/>
    <w:rsid w:val="000E1A2C"/>
    <w:rsid w:val="000E1E6A"/>
    <w:rsid w:val="000E27F8"/>
    <w:rsid w:val="000E288E"/>
    <w:rsid w:val="000E3E4D"/>
    <w:rsid w:val="000E4016"/>
    <w:rsid w:val="000E42D6"/>
    <w:rsid w:val="000E5097"/>
    <w:rsid w:val="000E536C"/>
    <w:rsid w:val="000E5A6C"/>
    <w:rsid w:val="000E6435"/>
    <w:rsid w:val="000E6FFE"/>
    <w:rsid w:val="000E760D"/>
    <w:rsid w:val="000E777A"/>
    <w:rsid w:val="000E7D86"/>
    <w:rsid w:val="000E7DBE"/>
    <w:rsid w:val="000E7F07"/>
    <w:rsid w:val="000F0530"/>
    <w:rsid w:val="000F0A50"/>
    <w:rsid w:val="000F14E3"/>
    <w:rsid w:val="000F1712"/>
    <w:rsid w:val="000F1D54"/>
    <w:rsid w:val="000F1D6C"/>
    <w:rsid w:val="000F1F8C"/>
    <w:rsid w:val="000F29B1"/>
    <w:rsid w:val="000F2DA4"/>
    <w:rsid w:val="000F2F0A"/>
    <w:rsid w:val="000F35F8"/>
    <w:rsid w:val="000F3693"/>
    <w:rsid w:val="000F3907"/>
    <w:rsid w:val="000F3F6E"/>
    <w:rsid w:val="000F40BC"/>
    <w:rsid w:val="000F439C"/>
    <w:rsid w:val="000F4652"/>
    <w:rsid w:val="000F4896"/>
    <w:rsid w:val="000F496E"/>
    <w:rsid w:val="000F498E"/>
    <w:rsid w:val="000F5778"/>
    <w:rsid w:val="000F587C"/>
    <w:rsid w:val="000F587F"/>
    <w:rsid w:val="000F5A81"/>
    <w:rsid w:val="000F5CD7"/>
    <w:rsid w:val="000F5E27"/>
    <w:rsid w:val="000F644D"/>
    <w:rsid w:val="000F680C"/>
    <w:rsid w:val="000F69F3"/>
    <w:rsid w:val="000F75F7"/>
    <w:rsid w:val="000F762F"/>
    <w:rsid w:val="000F7B54"/>
    <w:rsid w:val="000F7C9D"/>
    <w:rsid w:val="000F7DAA"/>
    <w:rsid w:val="000F7ED1"/>
    <w:rsid w:val="001002D5"/>
    <w:rsid w:val="0010038B"/>
    <w:rsid w:val="001005FE"/>
    <w:rsid w:val="001009EB"/>
    <w:rsid w:val="001010FB"/>
    <w:rsid w:val="001013F4"/>
    <w:rsid w:val="00101629"/>
    <w:rsid w:val="00101726"/>
    <w:rsid w:val="001019D3"/>
    <w:rsid w:val="00101A1A"/>
    <w:rsid w:val="00101F60"/>
    <w:rsid w:val="00102188"/>
    <w:rsid w:val="00102D25"/>
    <w:rsid w:val="001030A3"/>
    <w:rsid w:val="0010314A"/>
    <w:rsid w:val="001039CD"/>
    <w:rsid w:val="00104645"/>
    <w:rsid w:val="0010464A"/>
    <w:rsid w:val="00104C54"/>
    <w:rsid w:val="00104FEC"/>
    <w:rsid w:val="00105020"/>
    <w:rsid w:val="001051E8"/>
    <w:rsid w:val="00105E5C"/>
    <w:rsid w:val="00105E8B"/>
    <w:rsid w:val="00106306"/>
    <w:rsid w:val="0010656C"/>
    <w:rsid w:val="001067F4"/>
    <w:rsid w:val="00106C06"/>
    <w:rsid w:val="00106D06"/>
    <w:rsid w:val="00106D21"/>
    <w:rsid w:val="001071DB"/>
    <w:rsid w:val="00107713"/>
    <w:rsid w:val="00107C6A"/>
    <w:rsid w:val="00110196"/>
    <w:rsid w:val="00110541"/>
    <w:rsid w:val="0011060A"/>
    <w:rsid w:val="001107BD"/>
    <w:rsid w:val="0011081D"/>
    <w:rsid w:val="00110917"/>
    <w:rsid w:val="00110F7B"/>
    <w:rsid w:val="00111342"/>
    <w:rsid w:val="00111864"/>
    <w:rsid w:val="001124B7"/>
    <w:rsid w:val="00112C7F"/>
    <w:rsid w:val="00112F34"/>
    <w:rsid w:val="001133B3"/>
    <w:rsid w:val="00113C8F"/>
    <w:rsid w:val="00114034"/>
    <w:rsid w:val="001144ED"/>
    <w:rsid w:val="001145A8"/>
    <w:rsid w:val="0011460D"/>
    <w:rsid w:val="001149BF"/>
    <w:rsid w:val="00114A64"/>
    <w:rsid w:val="001156AD"/>
    <w:rsid w:val="00115732"/>
    <w:rsid w:val="00115E3C"/>
    <w:rsid w:val="00115F3F"/>
    <w:rsid w:val="00115F8D"/>
    <w:rsid w:val="00116059"/>
    <w:rsid w:val="00116315"/>
    <w:rsid w:val="00116E9D"/>
    <w:rsid w:val="0011700A"/>
    <w:rsid w:val="00117558"/>
    <w:rsid w:val="0012005E"/>
    <w:rsid w:val="00120291"/>
    <w:rsid w:val="00120A3E"/>
    <w:rsid w:val="00120A6B"/>
    <w:rsid w:val="00120B7A"/>
    <w:rsid w:val="001210D3"/>
    <w:rsid w:val="00121532"/>
    <w:rsid w:val="00122188"/>
    <w:rsid w:val="00122321"/>
    <w:rsid w:val="00122978"/>
    <w:rsid w:val="001229AA"/>
    <w:rsid w:val="00122C05"/>
    <w:rsid w:val="00122E67"/>
    <w:rsid w:val="00122EF6"/>
    <w:rsid w:val="00123518"/>
    <w:rsid w:val="001238BB"/>
    <w:rsid w:val="00123B4F"/>
    <w:rsid w:val="00123C13"/>
    <w:rsid w:val="00123D58"/>
    <w:rsid w:val="00123F0A"/>
    <w:rsid w:val="00123FE1"/>
    <w:rsid w:val="0012461A"/>
    <w:rsid w:val="0012473D"/>
    <w:rsid w:val="00124C30"/>
    <w:rsid w:val="0012598E"/>
    <w:rsid w:val="00125B7D"/>
    <w:rsid w:val="00125E35"/>
    <w:rsid w:val="00126763"/>
    <w:rsid w:val="00126B89"/>
    <w:rsid w:val="00126DF9"/>
    <w:rsid w:val="0012726E"/>
    <w:rsid w:val="00127727"/>
    <w:rsid w:val="00127972"/>
    <w:rsid w:val="00127AEB"/>
    <w:rsid w:val="00127E2B"/>
    <w:rsid w:val="00127F66"/>
    <w:rsid w:val="00127FD5"/>
    <w:rsid w:val="00130353"/>
    <w:rsid w:val="001313D9"/>
    <w:rsid w:val="0013152D"/>
    <w:rsid w:val="001317DB"/>
    <w:rsid w:val="001319A4"/>
    <w:rsid w:val="00131A02"/>
    <w:rsid w:val="00131FCC"/>
    <w:rsid w:val="001320F2"/>
    <w:rsid w:val="001322CF"/>
    <w:rsid w:val="0013314A"/>
    <w:rsid w:val="0013317D"/>
    <w:rsid w:val="00133197"/>
    <w:rsid w:val="001338FE"/>
    <w:rsid w:val="00133BA6"/>
    <w:rsid w:val="00133DB2"/>
    <w:rsid w:val="00133E5A"/>
    <w:rsid w:val="00134472"/>
    <w:rsid w:val="001344D5"/>
    <w:rsid w:val="00134A12"/>
    <w:rsid w:val="00134DCF"/>
    <w:rsid w:val="00135470"/>
    <w:rsid w:val="0013547C"/>
    <w:rsid w:val="0013552A"/>
    <w:rsid w:val="001358A5"/>
    <w:rsid w:val="00135BCA"/>
    <w:rsid w:val="00135F6F"/>
    <w:rsid w:val="001362BA"/>
    <w:rsid w:val="001365AC"/>
    <w:rsid w:val="0013688E"/>
    <w:rsid w:val="00136C23"/>
    <w:rsid w:val="00136D60"/>
    <w:rsid w:val="001371A8"/>
    <w:rsid w:val="001371FC"/>
    <w:rsid w:val="00137CC0"/>
    <w:rsid w:val="00137D3F"/>
    <w:rsid w:val="00137ECB"/>
    <w:rsid w:val="00140152"/>
    <w:rsid w:val="00140928"/>
    <w:rsid w:val="00140E06"/>
    <w:rsid w:val="001414AD"/>
    <w:rsid w:val="00141B9D"/>
    <w:rsid w:val="0014237C"/>
    <w:rsid w:val="001423A0"/>
    <w:rsid w:val="0014256D"/>
    <w:rsid w:val="00142D12"/>
    <w:rsid w:val="00142E6B"/>
    <w:rsid w:val="00143353"/>
    <w:rsid w:val="00143372"/>
    <w:rsid w:val="00143501"/>
    <w:rsid w:val="00143826"/>
    <w:rsid w:val="00143BED"/>
    <w:rsid w:val="00143C03"/>
    <w:rsid w:val="00143F98"/>
    <w:rsid w:val="0014415C"/>
    <w:rsid w:val="001448CA"/>
    <w:rsid w:val="00144FA2"/>
    <w:rsid w:val="00145171"/>
    <w:rsid w:val="00145205"/>
    <w:rsid w:val="00146261"/>
    <w:rsid w:val="001462F2"/>
    <w:rsid w:val="0014673A"/>
    <w:rsid w:val="001475C8"/>
    <w:rsid w:val="00147724"/>
    <w:rsid w:val="00147FE6"/>
    <w:rsid w:val="00150CE2"/>
    <w:rsid w:val="00150F81"/>
    <w:rsid w:val="00151144"/>
    <w:rsid w:val="00151458"/>
    <w:rsid w:val="00151484"/>
    <w:rsid w:val="001514B3"/>
    <w:rsid w:val="00151548"/>
    <w:rsid w:val="0015195F"/>
    <w:rsid w:val="00151E89"/>
    <w:rsid w:val="00151E93"/>
    <w:rsid w:val="00151F0A"/>
    <w:rsid w:val="00152599"/>
    <w:rsid w:val="00152605"/>
    <w:rsid w:val="0015276C"/>
    <w:rsid w:val="00152CDA"/>
    <w:rsid w:val="00152D7E"/>
    <w:rsid w:val="00152D81"/>
    <w:rsid w:val="0015321F"/>
    <w:rsid w:val="001532D6"/>
    <w:rsid w:val="0015330D"/>
    <w:rsid w:val="00153B5B"/>
    <w:rsid w:val="00153D06"/>
    <w:rsid w:val="001540D5"/>
    <w:rsid w:val="0015483F"/>
    <w:rsid w:val="00154B4F"/>
    <w:rsid w:val="00154B8D"/>
    <w:rsid w:val="00154C64"/>
    <w:rsid w:val="00154D0D"/>
    <w:rsid w:val="001554EA"/>
    <w:rsid w:val="00155BE7"/>
    <w:rsid w:val="00155F7C"/>
    <w:rsid w:val="00156AE4"/>
    <w:rsid w:val="00156D11"/>
    <w:rsid w:val="00156E7D"/>
    <w:rsid w:val="00156FFE"/>
    <w:rsid w:val="0015707B"/>
    <w:rsid w:val="00157368"/>
    <w:rsid w:val="00157D74"/>
    <w:rsid w:val="00160251"/>
    <w:rsid w:val="00160355"/>
    <w:rsid w:val="001607CD"/>
    <w:rsid w:val="00160A07"/>
    <w:rsid w:val="00160BF5"/>
    <w:rsid w:val="00160BFA"/>
    <w:rsid w:val="001615A9"/>
    <w:rsid w:val="001618C8"/>
    <w:rsid w:val="0016289C"/>
    <w:rsid w:val="00162D60"/>
    <w:rsid w:val="00162F66"/>
    <w:rsid w:val="00163136"/>
    <w:rsid w:val="001632AA"/>
    <w:rsid w:val="001633A8"/>
    <w:rsid w:val="0016431F"/>
    <w:rsid w:val="00164B5A"/>
    <w:rsid w:val="00164B90"/>
    <w:rsid w:val="00164B93"/>
    <w:rsid w:val="00164D2C"/>
    <w:rsid w:val="00164E7D"/>
    <w:rsid w:val="00164EFD"/>
    <w:rsid w:val="00165214"/>
    <w:rsid w:val="00165249"/>
    <w:rsid w:val="001656F2"/>
    <w:rsid w:val="001658A6"/>
    <w:rsid w:val="00165A10"/>
    <w:rsid w:val="00165CBD"/>
    <w:rsid w:val="00165F63"/>
    <w:rsid w:val="001660EC"/>
    <w:rsid w:val="001661CE"/>
    <w:rsid w:val="00166F26"/>
    <w:rsid w:val="00166F7B"/>
    <w:rsid w:val="00166FF4"/>
    <w:rsid w:val="001673E5"/>
    <w:rsid w:val="00167B1E"/>
    <w:rsid w:val="00170060"/>
    <w:rsid w:val="001702FB"/>
    <w:rsid w:val="00170C17"/>
    <w:rsid w:val="00170C83"/>
    <w:rsid w:val="0017121D"/>
    <w:rsid w:val="001713C0"/>
    <w:rsid w:val="001713FE"/>
    <w:rsid w:val="00171760"/>
    <w:rsid w:val="00171927"/>
    <w:rsid w:val="00171C68"/>
    <w:rsid w:val="001727DA"/>
    <w:rsid w:val="00172C9B"/>
    <w:rsid w:val="00172CE6"/>
    <w:rsid w:val="00173141"/>
    <w:rsid w:val="00173B53"/>
    <w:rsid w:val="00173EAA"/>
    <w:rsid w:val="0017407F"/>
    <w:rsid w:val="00174538"/>
    <w:rsid w:val="0017505A"/>
    <w:rsid w:val="001753D2"/>
    <w:rsid w:val="001756E5"/>
    <w:rsid w:val="00175DEF"/>
    <w:rsid w:val="00176AED"/>
    <w:rsid w:val="00177550"/>
    <w:rsid w:val="001775A0"/>
    <w:rsid w:val="001775C0"/>
    <w:rsid w:val="00177B86"/>
    <w:rsid w:val="00180161"/>
    <w:rsid w:val="00180312"/>
    <w:rsid w:val="00180735"/>
    <w:rsid w:val="00180D2F"/>
    <w:rsid w:val="001813A3"/>
    <w:rsid w:val="001815E6"/>
    <w:rsid w:val="00181DCA"/>
    <w:rsid w:val="0018270C"/>
    <w:rsid w:val="00183428"/>
    <w:rsid w:val="00183711"/>
    <w:rsid w:val="001843FF"/>
    <w:rsid w:val="0018486F"/>
    <w:rsid w:val="001848A9"/>
    <w:rsid w:val="00184C2F"/>
    <w:rsid w:val="00184C9F"/>
    <w:rsid w:val="0018545A"/>
    <w:rsid w:val="00185697"/>
    <w:rsid w:val="001860AE"/>
    <w:rsid w:val="00186716"/>
    <w:rsid w:val="00187211"/>
    <w:rsid w:val="0018761E"/>
    <w:rsid w:val="001878B4"/>
    <w:rsid w:val="001878CD"/>
    <w:rsid w:val="00190167"/>
    <w:rsid w:val="0019049F"/>
    <w:rsid w:val="001907DE"/>
    <w:rsid w:val="001909A9"/>
    <w:rsid w:val="00190B01"/>
    <w:rsid w:val="00190C05"/>
    <w:rsid w:val="001910A1"/>
    <w:rsid w:val="00191A4A"/>
    <w:rsid w:val="00191BBF"/>
    <w:rsid w:val="00191DE4"/>
    <w:rsid w:val="00191E68"/>
    <w:rsid w:val="001924DC"/>
    <w:rsid w:val="00193114"/>
    <w:rsid w:val="00193152"/>
    <w:rsid w:val="001933B7"/>
    <w:rsid w:val="001939A7"/>
    <w:rsid w:val="00193E63"/>
    <w:rsid w:val="00193F24"/>
    <w:rsid w:val="00193FAA"/>
    <w:rsid w:val="001943CE"/>
    <w:rsid w:val="001946F9"/>
    <w:rsid w:val="0019491E"/>
    <w:rsid w:val="0019499F"/>
    <w:rsid w:val="00195294"/>
    <w:rsid w:val="00195676"/>
    <w:rsid w:val="0019592A"/>
    <w:rsid w:val="00195BA4"/>
    <w:rsid w:val="00195C23"/>
    <w:rsid w:val="00195D37"/>
    <w:rsid w:val="00195F98"/>
    <w:rsid w:val="001961CA"/>
    <w:rsid w:val="0019669E"/>
    <w:rsid w:val="001966C7"/>
    <w:rsid w:val="001967B2"/>
    <w:rsid w:val="00197978"/>
    <w:rsid w:val="001A030E"/>
    <w:rsid w:val="001A03D2"/>
    <w:rsid w:val="001A0519"/>
    <w:rsid w:val="001A0802"/>
    <w:rsid w:val="001A08FC"/>
    <w:rsid w:val="001A0A82"/>
    <w:rsid w:val="001A110A"/>
    <w:rsid w:val="001A13C6"/>
    <w:rsid w:val="001A14E3"/>
    <w:rsid w:val="001A1708"/>
    <w:rsid w:val="001A179D"/>
    <w:rsid w:val="001A1B2C"/>
    <w:rsid w:val="001A1D14"/>
    <w:rsid w:val="001A215A"/>
    <w:rsid w:val="001A2DEA"/>
    <w:rsid w:val="001A31DB"/>
    <w:rsid w:val="001A3C96"/>
    <w:rsid w:val="001A49B8"/>
    <w:rsid w:val="001A4B8D"/>
    <w:rsid w:val="001A509C"/>
    <w:rsid w:val="001A5259"/>
    <w:rsid w:val="001A52FB"/>
    <w:rsid w:val="001A57FB"/>
    <w:rsid w:val="001A5994"/>
    <w:rsid w:val="001A59AF"/>
    <w:rsid w:val="001A5DC4"/>
    <w:rsid w:val="001A6562"/>
    <w:rsid w:val="001A6744"/>
    <w:rsid w:val="001A6A02"/>
    <w:rsid w:val="001A6A35"/>
    <w:rsid w:val="001A6F24"/>
    <w:rsid w:val="001A739A"/>
    <w:rsid w:val="001A79D0"/>
    <w:rsid w:val="001A79E3"/>
    <w:rsid w:val="001A7C1E"/>
    <w:rsid w:val="001A7E9A"/>
    <w:rsid w:val="001B00B3"/>
    <w:rsid w:val="001B018C"/>
    <w:rsid w:val="001B0B91"/>
    <w:rsid w:val="001B0E64"/>
    <w:rsid w:val="001B13DD"/>
    <w:rsid w:val="001B171A"/>
    <w:rsid w:val="001B2A65"/>
    <w:rsid w:val="001B2DF2"/>
    <w:rsid w:val="001B3055"/>
    <w:rsid w:val="001B372E"/>
    <w:rsid w:val="001B383B"/>
    <w:rsid w:val="001B3962"/>
    <w:rsid w:val="001B3E2E"/>
    <w:rsid w:val="001B4080"/>
    <w:rsid w:val="001B40E5"/>
    <w:rsid w:val="001B464D"/>
    <w:rsid w:val="001B4A9F"/>
    <w:rsid w:val="001B4D3D"/>
    <w:rsid w:val="001B4D7A"/>
    <w:rsid w:val="001B53C4"/>
    <w:rsid w:val="001B5592"/>
    <w:rsid w:val="001B55E6"/>
    <w:rsid w:val="001B56DD"/>
    <w:rsid w:val="001B570D"/>
    <w:rsid w:val="001B596D"/>
    <w:rsid w:val="001B5ADB"/>
    <w:rsid w:val="001B5CF0"/>
    <w:rsid w:val="001B5DFE"/>
    <w:rsid w:val="001B5F66"/>
    <w:rsid w:val="001B6539"/>
    <w:rsid w:val="001B6847"/>
    <w:rsid w:val="001B6C6B"/>
    <w:rsid w:val="001B6FC8"/>
    <w:rsid w:val="001B73CB"/>
    <w:rsid w:val="001B77A3"/>
    <w:rsid w:val="001C06C5"/>
    <w:rsid w:val="001C0802"/>
    <w:rsid w:val="001C0E9E"/>
    <w:rsid w:val="001C0EB5"/>
    <w:rsid w:val="001C0F61"/>
    <w:rsid w:val="001C108B"/>
    <w:rsid w:val="001C14EC"/>
    <w:rsid w:val="001C1B31"/>
    <w:rsid w:val="001C20E5"/>
    <w:rsid w:val="001C247A"/>
    <w:rsid w:val="001C2507"/>
    <w:rsid w:val="001C25AC"/>
    <w:rsid w:val="001C29B6"/>
    <w:rsid w:val="001C2A1A"/>
    <w:rsid w:val="001C33E8"/>
    <w:rsid w:val="001C342B"/>
    <w:rsid w:val="001C3CB8"/>
    <w:rsid w:val="001C3F41"/>
    <w:rsid w:val="001C48F9"/>
    <w:rsid w:val="001C4C84"/>
    <w:rsid w:val="001C56A2"/>
    <w:rsid w:val="001C56BE"/>
    <w:rsid w:val="001C5AC9"/>
    <w:rsid w:val="001C5BAD"/>
    <w:rsid w:val="001C5E32"/>
    <w:rsid w:val="001C5FD1"/>
    <w:rsid w:val="001C6886"/>
    <w:rsid w:val="001C6922"/>
    <w:rsid w:val="001C6E76"/>
    <w:rsid w:val="001C7133"/>
    <w:rsid w:val="001C72AD"/>
    <w:rsid w:val="001C72D6"/>
    <w:rsid w:val="001C73E5"/>
    <w:rsid w:val="001C777E"/>
    <w:rsid w:val="001C7A1F"/>
    <w:rsid w:val="001C7CE2"/>
    <w:rsid w:val="001C7EF4"/>
    <w:rsid w:val="001C7F33"/>
    <w:rsid w:val="001D05BC"/>
    <w:rsid w:val="001D0A00"/>
    <w:rsid w:val="001D0C6A"/>
    <w:rsid w:val="001D0D8B"/>
    <w:rsid w:val="001D15D3"/>
    <w:rsid w:val="001D1817"/>
    <w:rsid w:val="001D1C28"/>
    <w:rsid w:val="001D2828"/>
    <w:rsid w:val="001D2B31"/>
    <w:rsid w:val="001D328B"/>
    <w:rsid w:val="001D32D0"/>
    <w:rsid w:val="001D33AB"/>
    <w:rsid w:val="001D38A6"/>
    <w:rsid w:val="001D3C7D"/>
    <w:rsid w:val="001D402E"/>
    <w:rsid w:val="001D4069"/>
    <w:rsid w:val="001D41BA"/>
    <w:rsid w:val="001D420C"/>
    <w:rsid w:val="001D4394"/>
    <w:rsid w:val="001D44FF"/>
    <w:rsid w:val="001D4501"/>
    <w:rsid w:val="001D4556"/>
    <w:rsid w:val="001D4740"/>
    <w:rsid w:val="001D497C"/>
    <w:rsid w:val="001D4D3E"/>
    <w:rsid w:val="001D4D4A"/>
    <w:rsid w:val="001D4DCB"/>
    <w:rsid w:val="001D4FB8"/>
    <w:rsid w:val="001D565E"/>
    <w:rsid w:val="001D57B2"/>
    <w:rsid w:val="001D5972"/>
    <w:rsid w:val="001D5A61"/>
    <w:rsid w:val="001D655F"/>
    <w:rsid w:val="001D6FC8"/>
    <w:rsid w:val="001D728B"/>
    <w:rsid w:val="001D7513"/>
    <w:rsid w:val="001D76AF"/>
    <w:rsid w:val="001D7A54"/>
    <w:rsid w:val="001E05D9"/>
    <w:rsid w:val="001E0697"/>
    <w:rsid w:val="001E07A6"/>
    <w:rsid w:val="001E0819"/>
    <w:rsid w:val="001E08E8"/>
    <w:rsid w:val="001E095B"/>
    <w:rsid w:val="001E097E"/>
    <w:rsid w:val="001E09A7"/>
    <w:rsid w:val="001E0FE1"/>
    <w:rsid w:val="001E1513"/>
    <w:rsid w:val="001E17AD"/>
    <w:rsid w:val="001E19A7"/>
    <w:rsid w:val="001E1F6C"/>
    <w:rsid w:val="001E2067"/>
    <w:rsid w:val="001E2112"/>
    <w:rsid w:val="001E22F0"/>
    <w:rsid w:val="001E265B"/>
    <w:rsid w:val="001E2DBA"/>
    <w:rsid w:val="001E3241"/>
    <w:rsid w:val="001E37BC"/>
    <w:rsid w:val="001E3871"/>
    <w:rsid w:val="001E3DE0"/>
    <w:rsid w:val="001E44CB"/>
    <w:rsid w:val="001E4762"/>
    <w:rsid w:val="001E4E9F"/>
    <w:rsid w:val="001E4EB4"/>
    <w:rsid w:val="001E4F7B"/>
    <w:rsid w:val="001E53AB"/>
    <w:rsid w:val="001E5673"/>
    <w:rsid w:val="001E56E9"/>
    <w:rsid w:val="001E57F5"/>
    <w:rsid w:val="001E59EF"/>
    <w:rsid w:val="001E5D67"/>
    <w:rsid w:val="001E66F4"/>
    <w:rsid w:val="001E682D"/>
    <w:rsid w:val="001E6CC9"/>
    <w:rsid w:val="001E73CF"/>
    <w:rsid w:val="001E7735"/>
    <w:rsid w:val="001E77C4"/>
    <w:rsid w:val="001E7BA3"/>
    <w:rsid w:val="001E7BB5"/>
    <w:rsid w:val="001F0302"/>
    <w:rsid w:val="001F031D"/>
    <w:rsid w:val="001F03FE"/>
    <w:rsid w:val="001F061F"/>
    <w:rsid w:val="001F093B"/>
    <w:rsid w:val="001F09CD"/>
    <w:rsid w:val="001F1369"/>
    <w:rsid w:val="001F145B"/>
    <w:rsid w:val="001F1D67"/>
    <w:rsid w:val="001F21E1"/>
    <w:rsid w:val="001F24EF"/>
    <w:rsid w:val="001F29FF"/>
    <w:rsid w:val="001F2A65"/>
    <w:rsid w:val="001F2A7A"/>
    <w:rsid w:val="001F311E"/>
    <w:rsid w:val="001F38FE"/>
    <w:rsid w:val="001F4B18"/>
    <w:rsid w:val="001F4FD0"/>
    <w:rsid w:val="001F538F"/>
    <w:rsid w:val="001F5694"/>
    <w:rsid w:val="001F6382"/>
    <w:rsid w:val="001F6973"/>
    <w:rsid w:val="001F6AE5"/>
    <w:rsid w:val="001F6C1D"/>
    <w:rsid w:val="001F6F34"/>
    <w:rsid w:val="001F7260"/>
    <w:rsid w:val="001F73FB"/>
    <w:rsid w:val="001F7C2B"/>
    <w:rsid w:val="001F7D90"/>
    <w:rsid w:val="001F7D91"/>
    <w:rsid w:val="001F7FCD"/>
    <w:rsid w:val="00200036"/>
    <w:rsid w:val="002000B4"/>
    <w:rsid w:val="00200A56"/>
    <w:rsid w:val="00200BD2"/>
    <w:rsid w:val="0020117B"/>
    <w:rsid w:val="00201306"/>
    <w:rsid w:val="0020159A"/>
    <w:rsid w:val="00201A43"/>
    <w:rsid w:val="00201D41"/>
    <w:rsid w:val="00202176"/>
    <w:rsid w:val="002026AB"/>
    <w:rsid w:val="00202B1A"/>
    <w:rsid w:val="00202B4C"/>
    <w:rsid w:val="00202DC3"/>
    <w:rsid w:val="002032F5"/>
    <w:rsid w:val="00203433"/>
    <w:rsid w:val="00203DD1"/>
    <w:rsid w:val="002044AD"/>
    <w:rsid w:val="0020479C"/>
    <w:rsid w:val="00204C13"/>
    <w:rsid w:val="00204D3D"/>
    <w:rsid w:val="002052B4"/>
    <w:rsid w:val="00205BAD"/>
    <w:rsid w:val="00205C1C"/>
    <w:rsid w:val="00205C9B"/>
    <w:rsid w:val="002066CB"/>
    <w:rsid w:val="00206CA7"/>
    <w:rsid w:val="00206E03"/>
    <w:rsid w:val="00207C3B"/>
    <w:rsid w:val="00210627"/>
    <w:rsid w:val="002108CA"/>
    <w:rsid w:val="00210AE5"/>
    <w:rsid w:val="00210B8E"/>
    <w:rsid w:val="00211A8D"/>
    <w:rsid w:val="00211B9E"/>
    <w:rsid w:val="00212203"/>
    <w:rsid w:val="00212542"/>
    <w:rsid w:val="00212C55"/>
    <w:rsid w:val="002133A1"/>
    <w:rsid w:val="0021353C"/>
    <w:rsid w:val="002137DA"/>
    <w:rsid w:val="002137DB"/>
    <w:rsid w:val="00213C7B"/>
    <w:rsid w:val="00213DC0"/>
    <w:rsid w:val="0021425E"/>
    <w:rsid w:val="00215479"/>
    <w:rsid w:val="002155D2"/>
    <w:rsid w:val="0021569A"/>
    <w:rsid w:val="00215B77"/>
    <w:rsid w:val="002160E9"/>
    <w:rsid w:val="002167B9"/>
    <w:rsid w:val="00216856"/>
    <w:rsid w:val="0021691C"/>
    <w:rsid w:val="00216DC0"/>
    <w:rsid w:val="002170C0"/>
    <w:rsid w:val="00217352"/>
    <w:rsid w:val="0021741E"/>
    <w:rsid w:val="00217428"/>
    <w:rsid w:val="002175D6"/>
    <w:rsid w:val="00217679"/>
    <w:rsid w:val="00217D6A"/>
    <w:rsid w:val="00217DB3"/>
    <w:rsid w:val="0022002B"/>
    <w:rsid w:val="00220183"/>
    <w:rsid w:val="0022030F"/>
    <w:rsid w:val="00220955"/>
    <w:rsid w:val="00220B0E"/>
    <w:rsid w:val="00220C99"/>
    <w:rsid w:val="00220D0A"/>
    <w:rsid w:val="00220E58"/>
    <w:rsid w:val="00221066"/>
    <w:rsid w:val="00221686"/>
    <w:rsid w:val="00221818"/>
    <w:rsid w:val="002218DC"/>
    <w:rsid w:val="002219B2"/>
    <w:rsid w:val="00221C6A"/>
    <w:rsid w:val="0022209F"/>
    <w:rsid w:val="0022217D"/>
    <w:rsid w:val="0022221C"/>
    <w:rsid w:val="0022257B"/>
    <w:rsid w:val="0022287B"/>
    <w:rsid w:val="00222D6C"/>
    <w:rsid w:val="00222FA5"/>
    <w:rsid w:val="00223D62"/>
    <w:rsid w:val="00224079"/>
    <w:rsid w:val="002241B5"/>
    <w:rsid w:val="002241F6"/>
    <w:rsid w:val="002244DE"/>
    <w:rsid w:val="002247B5"/>
    <w:rsid w:val="0022495A"/>
    <w:rsid w:val="0022520A"/>
    <w:rsid w:val="002255F0"/>
    <w:rsid w:val="002259C6"/>
    <w:rsid w:val="00225D42"/>
    <w:rsid w:val="002260EE"/>
    <w:rsid w:val="002267A0"/>
    <w:rsid w:val="00226BC6"/>
    <w:rsid w:val="00226BCE"/>
    <w:rsid w:val="00227567"/>
    <w:rsid w:val="00227771"/>
    <w:rsid w:val="00227D84"/>
    <w:rsid w:val="002304D7"/>
    <w:rsid w:val="002309E4"/>
    <w:rsid w:val="00230D06"/>
    <w:rsid w:val="002313BE"/>
    <w:rsid w:val="00232671"/>
    <w:rsid w:val="002327A9"/>
    <w:rsid w:val="0023297C"/>
    <w:rsid w:val="00232D9E"/>
    <w:rsid w:val="00233692"/>
    <w:rsid w:val="00233A89"/>
    <w:rsid w:val="0023493C"/>
    <w:rsid w:val="00234D29"/>
    <w:rsid w:val="00234F56"/>
    <w:rsid w:val="00235021"/>
    <w:rsid w:val="00235138"/>
    <w:rsid w:val="002357BB"/>
    <w:rsid w:val="00235904"/>
    <w:rsid w:val="002364D6"/>
    <w:rsid w:val="002365F1"/>
    <w:rsid w:val="00236676"/>
    <w:rsid w:val="00236809"/>
    <w:rsid w:val="0023696E"/>
    <w:rsid w:val="00237223"/>
    <w:rsid w:val="002373B4"/>
    <w:rsid w:val="00237525"/>
    <w:rsid w:val="00237B8B"/>
    <w:rsid w:val="002405DE"/>
    <w:rsid w:val="002415B5"/>
    <w:rsid w:val="00241606"/>
    <w:rsid w:val="00241AFE"/>
    <w:rsid w:val="00241CDC"/>
    <w:rsid w:val="00241F74"/>
    <w:rsid w:val="00241FD3"/>
    <w:rsid w:val="002420E9"/>
    <w:rsid w:val="002427AA"/>
    <w:rsid w:val="0024285B"/>
    <w:rsid w:val="002432CD"/>
    <w:rsid w:val="0024331D"/>
    <w:rsid w:val="00243442"/>
    <w:rsid w:val="002434F0"/>
    <w:rsid w:val="00243F4B"/>
    <w:rsid w:val="0024469B"/>
    <w:rsid w:val="00244AD3"/>
    <w:rsid w:val="00245AC3"/>
    <w:rsid w:val="002460C1"/>
    <w:rsid w:val="00246252"/>
    <w:rsid w:val="00246D8D"/>
    <w:rsid w:val="00246E1A"/>
    <w:rsid w:val="002473ED"/>
    <w:rsid w:val="0025052D"/>
    <w:rsid w:val="00250899"/>
    <w:rsid w:val="002509EF"/>
    <w:rsid w:val="00250E49"/>
    <w:rsid w:val="00250FB7"/>
    <w:rsid w:val="00251225"/>
    <w:rsid w:val="002512BB"/>
    <w:rsid w:val="00251604"/>
    <w:rsid w:val="002520DD"/>
    <w:rsid w:val="0025232E"/>
    <w:rsid w:val="00252570"/>
    <w:rsid w:val="00252EE6"/>
    <w:rsid w:val="0025309A"/>
    <w:rsid w:val="0025340D"/>
    <w:rsid w:val="0025350A"/>
    <w:rsid w:val="00253CBA"/>
    <w:rsid w:val="00253DFC"/>
    <w:rsid w:val="0025449E"/>
    <w:rsid w:val="00254772"/>
    <w:rsid w:val="00254C45"/>
    <w:rsid w:val="00254DFC"/>
    <w:rsid w:val="002551A5"/>
    <w:rsid w:val="00255DD6"/>
    <w:rsid w:val="00256AA0"/>
    <w:rsid w:val="00256CE2"/>
    <w:rsid w:val="002573C4"/>
    <w:rsid w:val="00257564"/>
    <w:rsid w:val="0026005B"/>
    <w:rsid w:val="0026036D"/>
    <w:rsid w:val="002605A3"/>
    <w:rsid w:val="002606BE"/>
    <w:rsid w:val="00260941"/>
    <w:rsid w:val="002609F7"/>
    <w:rsid w:val="00260DB1"/>
    <w:rsid w:val="002610F8"/>
    <w:rsid w:val="00261145"/>
    <w:rsid w:val="0026177D"/>
    <w:rsid w:val="00261E16"/>
    <w:rsid w:val="002622BE"/>
    <w:rsid w:val="002624EC"/>
    <w:rsid w:val="00262623"/>
    <w:rsid w:val="00262DEA"/>
    <w:rsid w:val="0026325F"/>
    <w:rsid w:val="002635D5"/>
    <w:rsid w:val="00263739"/>
    <w:rsid w:val="002638B1"/>
    <w:rsid w:val="00263E5C"/>
    <w:rsid w:val="00263FDC"/>
    <w:rsid w:val="002648A0"/>
    <w:rsid w:val="00264F1A"/>
    <w:rsid w:val="002657C4"/>
    <w:rsid w:val="002660C1"/>
    <w:rsid w:val="002661EA"/>
    <w:rsid w:val="002665AF"/>
    <w:rsid w:val="0026671D"/>
    <w:rsid w:val="0026677A"/>
    <w:rsid w:val="00266F21"/>
    <w:rsid w:val="00266F78"/>
    <w:rsid w:val="0026796C"/>
    <w:rsid w:val="002679C3"/>
    <w:rsid w:val="00267DEA"/>
    <w:rsid w:val="00270229"/>
    <w:rsid w:val="0027032E"/>
    <w:rsid w:val="0027051B"/>
    <w:rsid w:val="00270594"/>
    <w:rsid w:val="00270A5E"/>
    <w:rsid w:val="002717CB"/>
    <w:rsid w:val="00271976"/>
    <w:rsid w:val="002719B1"/>
    <w:rsid w:val="00271A2C"/>
    <w:rsid w:val="00271CE3"/>
    <w:rsid w:val="00271F51"/>
    <w:rsid w:val="002727B3"/>
    <w:rsid w:val="0027310E"/>
    <w:rsid w:val="002736DE"/>
    <w:rsid w:val="0027395C"/>
    <w:rsid w:val="00274524"/>
    <w:rsid w:val="00274C8C"/>
    <w:rsid w:val="00274EDD"/>
    <w:rsid w:val="00274F2B"/>
    <w:rsid w:val="002755BF"/>
    <w:rsid w:val="00275743"/>
    <w:rsid w:val="00276546"/>
    <w:rsid w:val="00276838"/>
    <w:rsid w:val="00276DFF"/>
    <w:rsid w:val="0027725B"/>
    <w:rsid w:val="00277A26"/>
    <w:rsid w:val="00277B1F"/>
    <w:rsid w:val="00280016"/>
    <w:rsid w:val="00280BF8"/>
    <w:rsid w:val="00280D44"/>
    <w:rsid w:val="00281576"/>
    <w:rsid w:val="002817CE"/>
    <w:rsid w:val="002819B4"/>
    <w:rsid w:val="0028219C"/>
    <w:rsid w:val="00282298"/>
    <w:rsid w:val="002824FD"/>
    <w:rsid w:val="00282A75"/>
    <w:rsid w:val="00282BFC"/>
    <w:rsid w:val="00282F87"/>
    <w:rsid w:val="0028305B"/>
    <w:rsid w:val="002833D6"/>
    <w:rsid w:val="00283C06"/>
    <w:rsid w:val="00283DD3"/>
    <w:rsid w:val="00283F34"/>
    <w:rsid w:val="002845D1"/>
    <w:rsid w:val="0028487F"/>
    <w:rsid w:val="00285130"/>
    <w:rsid w:val="00286380"/>
    <w:rsid w:val="00286700"/>
    <w:rsid w:val="002869FB"/>
    <w:rsid w:val="00286D24"/>
    <w:rsid w:val="00286EA6"/>
    <w:rsid w:val="00287067"/>
    <w:rsid w:val="0028730D"/>
    <w:rsid w:val="002873A6"/>
    <w:rsid w:val="00287432"/>
    <w:rsid w:val="002875D1"/>
    <w:rsid w:val="0028768C"/>
    <w:rsid w:val="0028786C"/>
    <w:rsid w:val="00287BAC"/>
    <w:rsid w:val="00287E06"/>
    <w:rsid w:val="00287EBA"/>
    <w:rsid w:val="0029050C"/>
    <w:rsid w:val="00290B9B"/>
    <w:rsid w:val="00290EF1"/>
    <w:rsid w:val="0029257D"/>
    <w:rsid w:val="00292AF8"/>
    <w:rsid w:val="00292BF5"/>
    <w:rsid w:val="00292C01"/>
    <w:rsid w:val="00292DC8"/>
    <w:rsid w:val="00292EB3"/>
    <w:rsid w:val="0029301C"/>
    <w:rsid w:val="002931DA"/>
    <w:rsid w:val="002936A8"/>
    <w:rsid w:val="00293884"/>
    <w:rsid w:val="002938E7"/>
    <w:rsid w:val="00293F39"/>
    <w:rsid w:val="0029446D"/>
    <w:rsid w:val="00294624"/>
    <w:rsid w:val="00294974"/>
    <w:rsid w:val="00294993"/>
    <w:rsid w:val="002959D4"/>
    <w:rsid w:val="00295A13"/>
    <w:rsid w:val="00295F6B"/>
    <w:rsid w:val="00295FAD"/>
    <w:rsid w:val="00295FD8"/>
    <w:rsid w:val="0029613B"/>
    <w:rsid w:val="00296AAC"/>
    <w:rsid w:val="00297FF7"/>
    <w:rsid w:val="002A057A"/>
    <w:rsid w:val="002A0850"/>
    <w:rsid w:val="002A1208"/>
    <w:rsid w:val="002A1650"/>
    <w:rsid w:val="002A1AB3"/>
    <w:rsid w:val="002A1FA3"/>
    <w:rsid w:val="002A2512"/>
    <w:rsid w:val="002A252C"/>
    <w:rsid w:val="002A256A"/>
    <w:rsid w:val="002A28A3"/>
    <w:rsid w:val="002A2B28"/>
    <w:rsid w:val="002A2FD0"/>
    <w:rsid w:val="002A329D"/>
    <w:rsid w:val="002A35A5"/>
    <w:rsid w:val="002A388A"/>
    <w:rsid w:val="002A3B4C"/>
    <w:rsid w:val="002A3FB7"/>
    <w:rsid w:val="002A4069"/>
    <w:rsid w:val="002A4217"/>
    <w:rsid w:val="002A43A8"/>
    <w:rsid w:val="002A46D2"/>
    <w:rsid w:val="002A4B27"/>
    <w:rsid w:val="002A4D93"/>
    <w:rsid w:val="002A50E1"/>
    <w:rsid w:val="002A54E1"/>
    <w:rsid w:val="002A5562"/>
    <w:rsid w:val="002A596D"/>
    <w:rsid w:val="002A5A90"/>
    <w:rsid w:val="002A5D01"/>
    <w:rsid w:val="002A5ECD"/>
    <w:rsid w:val="002A6684"/>
    <w:rsid w:val="002A6A34"/>
    <w:rsid w:val="002A6B55"/>
    <w:rsid w:val="002A6CFD"/>
    <w:rsid w:val="002B0355"/>
    <w:rsid w:val="002B04DD"/>
    <w:rsid w:val="002B090E"/>
    <w:rsid w:val="002B0C16"/>
    <w:rsid w:val="002B0EC0"/>
    <w:rsid w:val="002B1E50"/>
    <w:rsid w:val="002B2007"/>
    <w:rsid w:val="002B2517"/>
    <w:rsid w:val="002B2974"/>
    <w:rsid w:val="002B2A33"/>
    <w:rsid w:val="002B2B7E"/>
    <w:rsid w:val="002B2B93"/>
    <w:rsid w:val="002B2C5C"/>
    <w:rsid w:val="002B2DD9"/>
    <w:rsid w:val="002B2EA0"/>
    <w:rsid w:val="002B3352"/>
    <w:rsid w:val="002B342D"/>
    <w:rsid w:val="002B34EB"/>
    <w:rsid w:val="002B352A"/>
    <w:rsid w:val="002B384A"/>
    <w:rsid w:val="002B3C5E"/>
    <w:rsid w:val="002B407F"/>
    <w:rsid w:val="002B4244"/>
    <w:rsid w:val="002B42B5"/>
    <w:rsid w:val="002B466E"/>
    <w:rsid w:val="002B4B51"/>
    <w:rsid w:val="002B4F82"/>
    <w:rsid w:val="002B50E2"/>
    <w:rsid w:val="002B556C"/>
    <w:rsid w:val="002B5903"/>
    <w:rsid w:val="002B5A71"/>
    <w:rsid w:val="002B5C2D"/>
    <w:rsid w:val="002B5D92"/>
    <w:rsid w:val="002B5D99"/>
    <w:rsid w:val="002B6661"/>
    <w:rsid w:val="002B69CD"/>
    <w:rsid w:val="002B6B0D"/>
    <w:rsid w:val="002B75CE"/>
    <w:rsid w:val="002B7FE2"/>
    <w:rsid w:val="002C0657"/>
    <w:rsid w:val="002C1B8C"/>
    <w:rsid w:val="002C1EC4"/>
    <w:rsid w:val="002C20C4"/>
    <w:rsid w:val="002C231C"/>
    <w:rsid w:val="002C240E"/>
    <w:rsid w:val="002C2625"/>
    <w:rsid w:val="002C2D86"/>
    <w:rsid w:val="002C2EA5"/>
    <w:rsid w:val="002C34CE"/>
    <w:rsid w:val="002C3D75"/>
    <w:rsid w:val="002C41B1"/>
    <w:rsid w:val="002C42B4"/>
    <w:rsid w:val="002C43F7"/>
    <w:rsid w:val="002C6EF8"/>
    <w:rsid w:val="002C74BE"/>
    <w:rsid w:val="002C7F0C"/>
    <w:rsid w:val="002D03FA"/>
    <w:rsid w:val="002D0F24"/>
    <w:rsid w:val="002D11D8"/>
    <w:rsid w:val="002D135B"/>
    <w:rsid w:val="002D1B58"/>
    <w:rsid w:val="002D2085"/>
    <w:rsid w:val="002D2312"/>
    <w:rsid w:val="002D23BC"/>
    <w:rsid w:val="002D2548"/>
    <w:rsid w:val="002D2873"/>
    <w:rsid w:val="002D3114"/>
    <w:rsid w:val="002D31B8"/>
    <w:rsid w:val="002D36A6"/>
    <w:rsid w:val="002D39B4"/>
    <w:rsid w:val="002D39BB"/>
    <w:rsid w:val="002D421A"/>
    <w:rsid w:val="002D45F6"/>
    <w:rsid w:val="002D4D2D"/>
    <w:rsid w:val="002D4F27"/>
    <w:rsid w:val="002D5283"/>
    <w:rsid w:val="002D5BB0"/>
    <w:rsid w:val="002D5BC7"/>
    <w:rsid w:val="002D5DD8"/>
    <w:rsid w:val="002D6367"/>
    <w:rsid w:val="002D656C"/>
    <w:rsid w:val="002D6A19"/>
    <w:rsid w:val="002D7E82"/>
    <w:rsid w:val="002D7F68"/>
    <w:rsid w:val="002E083B"/>
    <w:rsid w:val="002E0C82"/>
    <w:rsid w:val="002E0E80"/>
    <w:rsid w:val="002E114E"/>
    <w:rsid w:val="002E1892"/>
    <w:rsid w:val="002E19D2"/>
    <w:rsid w:val="002E1A7E"/>
    <w:rsid w:val="002E213B"/>
    <w:rsid w:val="002E28B5"/>
    <w:rsid w:val="002E2EDE"/>
    <w:rsid w:val="002E3142"/>
    <w:rsid w:val="002E36D8"/>
    <w:rsid w:val="002E3E47"/>
    <w:rsid w:val="002E48D7"/>
    <w:rsid w:val="002E4A83"/>
    <w:rsid w:val="002E4D37"/>
    <w:rsid w:val="002E56E1"/>
    <w:rsid w:val="002E5700"/>
    <w:rsid w:val="002E5999"/>
    <w:rsid w:val="002E5AF0"/>
    <w:rsid w:val="002E606C"/>
    <w:rsid w:val="002E610F"/>
    <w:rsid w:val="002E6629"/>
    <w:rsid w:val="002E6B6E"/>
    <w:rsid w:val="002E6B91"/>
    <w:rsid w:val="002E7316"/>
    <w:rsid w:val="002E7335"/>
    <w:rsid w:val="002E7A5C"/>
    <w:rsid w:val="002E7C95"/>
    <w:rsid w:val="002E7CA0"/>
    <w:rsid w:val="002F0076"/>
    <w:rsid w:val="002F0B13"/>
    <w:rsid w:val="002F1179"/>
    <w:rsid w:val="002F139C"/>
    <w:rsid w:val="002F13CE"/>
    <w:rsid w:val="002F1463"/>
    <w:rsid w:val="002F14BA"/>
    <w:rsid w:val="002F1F94"/>
    <w:rsid w:val="002F2496"/>
    <w:rsid w:val="002F2902"/>
    <w:rsid w:val="002F3717"/>
    <w:rsid w:val="002F3C78"/>
    <w:rsid w:val="002F3F9D"/>
    <w:rsid w:val="002F4697"/>
    <w:rsid w:val="002F4AD3"/>
    <w:rsid w:val="002F54BC"/>
    <w:rsid w:val="002F56CD"/>
    <w:rsid w:val="002F5A1C"/>
    <w:rsid w:val="002F5E2C"/>
    <w:rsid w:val="002F6007"/>
    <w:rsid w:val="002F6279"/>
    <w:rsid w:val="002F6573"/>
    <w:rsid w:val="002F68EF"/>
    <w:rsid w:val="002F698D"/>
    <w:rsid w:val="002F6A4D"/>
    <w:rsid w:val="002F6F7B"/>
    <w:rsid w:val="002F7805"/>
    <w:rsid w:val="002F7E99"/>
    <w:rsid w:val="003009F9"/>
    <w:rsid w:val="0030107E"/>
    <w:rsid w:val="00301355"/>
    <w:rsid w:val="00301674"/>
    <w:rsid w:val="00302786"/>
    <w:rsid w:val="00302CC3"/>
    <w:rsid w:val="00303669"/>
    <w:rsid w:val="00303B49"/>
    <w:rsid w:val="00303BAC"/>
    <w:rsid w:val="00303C51"/>
    <w:rsid w:val="00304401"/>
    <w:rsid w:val="00304411"/>
    <w:rsid w:val="0030444A"/>
    <w:rsid w:val="00304E0F"/>
    <w:rsid w:val="0030561D"/>
    <w:rsid w:val="003059DD"/>
    <w:rsid w:val="00305B19"/>
    <w:rsid w:val="00305F92"/>
    <w:rsid w:val="00306039"/>
    <w:rsid w:val="00306112"/>
    <w:rsid w:val="003066C0"/>
    <w:rsid w:val="003067CA"/>
    <w:rsid w:val="00306823"/>
    <w:rsid w:val="003071D7"/>
    <w:rsid w:val="00307962"/>
    <w:rsid w:val="00310EF6"/>
    <w:rsid w:val="00311384"/>
    <w:rsid w:val="0031181D"/>
    <w:rsid w:val="003120A9"/>
    <w:rsid w:val="00312883"/>
    <w:rsid w:val="0031294F"/>
    <w:rsid w:val="00312F4D"/>
    <w:rsid w:val="0031306C"/>
    <w:rsid w:val="003132E8"/>
    <w:rsid w:val="00313422"/>
    <w:rsid w:val="00313E2C"/>
    <w:rsid w:val="00314202"/>
    <w:rsid w:val="003146CA"/>
    <w:rsid w:val="00314F44"/>
    <w:rsid w:val="003150A0"/>
    <w:rsid w:val="003151DA"/>
    <w:rsid w:val="00315466"/>
    <w:rsid w:val="003154EC"/>
    <w:rsid w:val="003155BA"/>
    <w:rsid w:val="00315FB2"/>
    <w:rsid w:val="00315FFF"/>
    <w:rsid w:val="00316736"/>
    <w:rsid w:val="00316A9D"/>
    <w:rsid w:val="00316B6D"/>
    <w:rsid w:val="00316D9F"/>
    <w:rsid w:val="00316E5E"/>
    <w:rsid w:val="003175FB"/>
    <w:rsid w:val="003205DB"/>
    <w:rsid w:val="003205F9"/>
    <w:rsid w:val="00320B0D"/>
    <w:rsid w:val="0032112E"/>
    <w:rsid w:val="00321BD9"/>
    <w:rsid w:val="00321C92"/>
    <w:rsid w:val="003224CD"/>
    <w:rsid w:val="00322B72"/>
    <w:rsid w:val="003232C7"/>
    <w:rsid w:val="00323428"/>
    <w:rsid w:val="00323583"/>
    <w:rsid w:val="003235C4"/>
    <w:rsid w:val="00324252"/>
    <w:rsid w:val="00324289"/>
    <w:rsid w:val="003247E6"/>
    <w:rsid w:val="00324B4C"/>
    <w:rsid w:val="00324CF0"/>
    <w:rsid w:val="00324D2C"/>
    <w:rsid w:val="00324E66"/>
    <w:rsid w:val="00325114"/>
    <w:rsid w:val="00325515"/>
    <w:rsid w:val="003258AA"/>
    <w:rsid w:val="003261F5"/>
    <w:rsid w:val="00326E1D"/>
    <w:rsid w:val="00326FC3"/>
    <w:rsid w:val="003274EF"/>
    <w:rsid w:val="003278E0"/>
    <w:rsid w:val="00327B92"/>
    <w:rsid w:val="00327E84"/>
    <w:rsid w:val="003301C4"/>
    <w:rsid w:val="0033062C"/>
    <w:rsid w:val="003306EE"/>
    <w:rsid w:val="00330735"/>
    <w:rsid w:val="00330852"/>
    <w:rsid w:val="00331508"/>
    <w:rsid w:val="00331927"/>
    <w:rsid w:val="003319D6"/>
    <w:rsid w:val="00331B38"/>
    <w:rsid w:val="00331C09"/>
    <w:rsid w:val="00331D12"/>
    <w:rsid w:val="00332415"/>
    <w:rsid w:val="00332B36"/>
    <w:rsid w:val="0033303B"/>
    <w:rsid w:val="003330FB"/>
    <w:rsid w:val="003331D1"/>
    <w:rsid w:val="00333720"/>
    <w:rsid w:val="0033488C"/>
    <w:rsid w:val="00334B5D"/>
    <w:rsid w:val="00334C74"/>
    <w:rsid w:val="00335241"/>
    <w:rsid w:val="003355E0"/>
    <w:rsid w:val="00335A1B"/>
    <w:rsid w:val="00335C9B"/>
    <w:rsid w:val="00336001"/>
    <w:rsid w:val="003363BA"/>
    <w:rsid w:val="00336813"/>
    <w:rsid w:val="003369BE"/>
    <w:rsid w:val="00336C60"/>
    <w:rsid w:val="00336C96"/>
    <w:rsid w:val="0033710D"/>
    <w:rsid w:val="00337748"/>
    <w:rsid w:val="00337814"/>
    <w:rsid w:val="00340F46"/>
    <w:rsid w:val="003416C5"/>
    <w:rsid w:val="00341AEC"/>
    <w:rsid w:val="0034259C"/>
    <w:rsid w:val="00342B62"/>
    <w:rsid w:val="00342E4D"/>
    <w:rsid w:val="00342EC7"/>
    <w:rsid w:val="00343141"/>
    <w:rsid w:val="00343200"/>
    <w:rsid w:val="0034337F"/>
    <w:rsid w:val="0034382C"/>
    <w:rsid w:val="00344392"/>
    <w:rsid w:val="00344B12"/>
    <w:rsid w:val="00345333"/>
    <w:rsid w:val="003456C3"/>
    <w:rsid w:val="00345864"/>
    <w:rsid w:val="00345E20"/>
    <w:rsid w:val="00345E74"/>
    <w:rsid w:val="00346008"/>
    <w:rsid w:val="003462BF"/>
    <w:rsid w:val="0034634B"/>
    <w:rsid w:val="00346435"/>
    <w:rsid w:val="00346B64"/>
    <w:rsid w:val="00346BDE"/>
    <w:rsid w:val="0034731D"/>
    <w:rsid w:val="00347354"/>
    <w:rsid w:val="00347B03"/>
    <w:rsid w:val="00350308"/>
    <w:rsid w:val="0035048A"/>
    <w:rsid w:val="00350ADD"/>
    <w:rsid w:val="003515C6"/>
    <w:rsid w:val="00351638"/>
    <w:rsid w:val="00351923"/>
    <w:rsid w:val="00351BF3"/>
    <w:rsid w:val="0035212D"/>
    <w:rsid w:val="00352AA6"/>
    <w:rsid w:val="00352EE7"/>
    <w:rsid w:val="00353197"/>
    <w:rsid w:val="00353610"/>
    <w:rsid w:val="00354187"/>
    <w:rsid w:val="003543EC"/>
    <w:rsid w:val="00354A85"/>
    <w:rsid w:val="00355BC7"/>
    <w:rsid w:val="00356676"/>
    <w:rsid w:val="00356B57"/>
    <w:rsid w:val="00356FE3"/>
    <w:rsid w:val="003571B0"/>
    <w:rsid w:val="003573C9"/>
    <w:rsid w:val="0035789E"/>
    <w:rsid w:val="00357CE0"/>
    <w:rsid w:val="0036074B"/>
    <w:rsid w:val="00360BD1"/>
    <w:rsid w:val="0036111E"/>
    <w:rsid w:val="00361315"/>
    <w:rsid w:val="00361424"/>
    <w:rsid w:val="00361741"/>
    <w:rsid w:val="00361BFF"/>
    <w:rsid w:val="00362B85"/>
    <w:rsid w:val="00362C76"/>
    <w:rsid w:val="00362DE4"/>
    <w:rsid w:val="003630B4"/>
    <w:rsid w:val="00363777"/>
    <w:rsid w:val="00364721"/>
    <w:rsid w:val="00365250"/>
    <w:rsid w:val="0036527B"/>
    <w:rsid w:val="003653B5"/>
    <w:rsid w:val="00365721"/>
    <w:rsid w:val="0036576F"/>
    <w:rsid w:val="00365A88"/>
    <w:rsid w:val="00365DF2"/>
    <w:rsid w:val="003661BE"/>
    <w:rsid w:val="00366243"/>
    <w:rsid w:val="003667CD"/>
    <w:rsid w:val="00366AA9"/>
    <w:rsid w:val="00366E4F"/>
    <w:rsid w:val="00366E60"/>
    <w:rsid w:val="0036714D"/>
    <w:rsid w:val="0036729D"/>
    <w:rsid w:val="00367736"/>
    <w:rsid w:val="00370599"/>
    <w:rsid w:val="003706F2"/>
    <w:rsid w:val="00370935"/>
    <w:rsid w:val="00370BE6"/>
    <w:rsid w:val="00370FB5"/>
    <w:rsid w:val="00371550"/>
    <w:rsid w:val="0037175A"/>
    <w:rsid w:val="00371942"/>
    <w:rsid w:val="003720B2"/>
    <w:rsid w:val="003724AB"/>
    <w:rsid w:val="003727CB"/>
    <w:rsid w:val="00372AFD"/>
    <w:rsid w:val="00373F3E"/>
    <w:rsid w:val="0037410B"/>
    <w:rsid w:val="00374F3C"/>
    <w:rsid w:val="0037521E"/>
    <w:rsid w:val="00375E33"/>
    <w:rsid w:val="00375E61"/>
    <w:rsid w:val="00375E99"/>
    <w:rsid w:val="00375EB6"/>
    <w:rsid w:val="003760C3"/>
    <w:rsid w:val="0037644A"/>
    <w:rsid w:val="0037663C"/>
    <w:rsid w:val="003766F5"/>
    <w:rsid w:val="00376B96"/>
    <w:rsid w:val="003771A4"/>
    <w:rsid w:val="00377314"/>
    <w:rsid w:val="00377388"/>
    <w:rsid w:val="0037766D"/>
    <w:rsid w:val="00377743"/>
    <w:rsid w:val="00380C59"/>
    <w:rsid w:val="00380CFC"/>
    <w:rsid w:val="00380D19"/>
    <w:rsid w:val="00380D7E"/>
    <w:rsid w:val="00380ED9"/>
    <w:rsid w:val="003810FB"/>
    <w:rsid w:val="003811DC"/>
    <w:rsid w:val="003818C7"/>
    <w:rsid w:val="00381ADD"/>
    <w:rsid w:val="00381F01"/>
    <w:rsid w:val="00382460"/>
    <w:rsid w:val="00382481"/>
    <w:rsid w:val="00382717"/>
    <w:rsid w:val="00382A9B"/>
    <w:rsid w:val="0038313C"/>
    <w:rsid w:val="00383991"/>
    <w:rsid w:val="00384A25"/>
    <w:rsid w:val="0038589A"/>
    <w:rsid w:val="003859CF"/>
    <w:rsid w:val="00385C09"/>
    <w:rsid w:val="003860B6"/>
    <w:rsid w:val="00386C70"/>
    <w:rsid w:val="00387A56"/>
    <w:rsid w:val="00387CAA"/>
    <w:rsid w:val="00387D33"/>
    <w:rsid w:val="00387E9B"/>
    <w:rsid w:val="003905C7"/>
    <w:rsid w:val="00390A5D"/>
    <w:rsid w:val="00390F3C"/>
    <w:rsid w:val="0039100F"/>
    <w:rsid w:val="003911DF"/>
    <w:rsid w:val="00391581"/>
    <w:rsid w:val="0039167E"/>
    <w:rsid w:val="003918BA"/>
    <w:rsid w:val="003919AA"/>
    <w:rsid w:val="00391DDF"/>
    <w:rsid w:val="00392062"/>
    <w:rsid w:val="00392531"/>
    <w:rsid w:val="00392C64"/>
    <w:rsid w:val="00392EEE"/>
    <w:rsid w:val="00392FF4"/>
    <w:rsid w:val="00393350"/>
    <w:rsid w:val="00393A9F"/>
    <w:rsid w:val="00393B3A"/>
    <w:rsid w:val="0039463C"/>
    <w:rsid w:val="00394FB5"/>
    <w:rsid w:val="00395054"/>
    <w:rsid w:val="00395B14"/>
    <w:rsid w:val="00395CEA"/>
    <w:rsid w:val="003965E2"/>
    <w:rsid w:val="003967CB"/>
    <w:rsid w:val="00396822"/>
    <w:rsid w:val="00396902"/>
    <w:rsid w:val="00396ABE"/>
    <w:rsid w:val="00396F78"/>
    <w:rsid w:val="0039710A"/>
    <w:rsid w:val="00397762"/>
    <w:rsid w:val="00397D41"/>
    <w:rsid w:val="00397D43"/>
    <w:rsid w:val="003A0B25"/>
    <w:rsid w:val="003A0CA9"/>
    <w:rsid w:val="003A0EEF"/>
    <w:rsid w:val="003A177F"/>
    <w:rsid w:val="003A2466"/>
    <w:rsid w:val="003A2609"/>
    <w:rsid w:val="003A29B9"/>
    <w:rsid w:val="003A2BD3"/>
    <w:rsid w:val="003A35EC"/>
    <w:rsid w:val="003A3EEE"/>
    <w:rsid w:val="003A4531"/>
    <w:rsid w:val="003A46C9"/>
    <w:rsid w:val="003A4832"/>
    <w:rsid w:val="003A4B10"/>
    <w:rsid w:val="003A4C90"/>
    <w:rsid w:val="003A5135"/>
    <w:rsid w:val="003A51C6"/>
    <w:rsid w:val="003A51E9"/>
    <w:rsid w:val="003A55D0"/>
    <w:rsid w:val="003A5827"/>
    <w:rsid w:val="003A58C0"/>
    <w:rsid w:val="003A5C65"/>
    <w:rsid w:val="003A5FC8"/>
    <w:rsid w:val="003A6117"/>
    <w:rsid w:val="003A639B"/>
    <w:rsid w:val="003A667B"/>
    <w:rsid w:val="003A686F"/>
    <w:rsid w:val="003A6A68"/>
    <w:rsid w:val="003A6AE2"/>
    <w:rsid w:val="003A6E27"/>
    <w:rsid w:val="003A7149"/>
    <w:rsid w:val="003A7D89"/>
    <w:rsid w:val="003B0018"/>
    <w:rsid w:val="003B0189"/>
    <w:rsid w:val="003B04FD"/>
    <w:rsid w:val="003B0511"/>
    <w:rsid w:val="003B0C6F"/>
    <w:rsid w:val="003B1284"/>
    <w:rsid w:val="003B17B4"/>
    <w:rsid w:val="003B19A5"/>
    <w:rsid w:val="003B1C49"/>
    <w:rsid w:val="003B1D9C"/>
    <w:rsid w:val="003B21C7"/>
    <w:rsid w:val="003B2FFB"/>
    <w:rsid w:val="003B33BD"/>
    <w:rsid w:val="003B3524"/>
    <w:rsid w:val="003B43D3"/>
    <w:rsid w:val="003B48FB"/>
    <w:rsid w:val="003B4C9B"/>
    <w:rsid w:val="003B5125"/>
    <w:rsid w:val="003B53AB"/>
    <w:rsid w:val="003B596C"/>
    <w:rsid w:val="003B5993"/>
    <w:rsid w:val="003B5D0E"/>
    <w:rsid w:val="003B5EE8"/>
    <w:rsid w:val="003B6718"/>
    <w:rsid w:val="003B6749"/>
    <w:rsid w:val="003B67CB"/>
    <w:rsid w:val="003B6C80"/>
    <w:rsid w:val="003B6E6B"/>
    <w:rsid w:val="003B7956"/>
    <w:rsid w:val="003B7999"/>
    <w:rsid w:val="003B7C1A"/>
    <w:rsid w:val="003C064C"/>
    <w:rsid w:val="003C06A7"/>
    <w:rsid w:val="003C0813"/>
    <w:rsid w:val="003C0A2C"/>
    <w:rsid w:val="003C0CD8"/>
    <w:rsid w:val="003C1715"/>
    <w:rsid w:val="003C188E"/>
    <w:rsid w:val="003C1E10"/>
    <w:rsid w:val="003C1F39"/>
    <w:rsid w:val="003C2006"/>
    <w:rsid w:val="003C258C"/>
    <w:rsid w:val="003C27C2"/>
    <w:rsid w:val="003C2F83"/>
    <w:rsid w:val="003C31D6"/>
    <w:rsid w:val="003C3442"/>
    <w:rsid w:val="003C38BD"/>
    <w:rsid w:val="003C3934"/>
    <w:rsid w:val="003C3BDE"/>
    <w:rsid w:val="003C40C2"/>
    <w:rsid w:val="003C41F9"/>
    <w:rsid w:val="003C4533"/>
    <w:rsid w:val="003C4DEB"/>
    <w:rsid w:val="003C579B"/>
    <w:rsid w:val="003C5AAF"/>
    <w:rsid w:val="003C5D80"/>
    <w:rsid w:val="003C61EE"/>
    <w:rsid w:val="003C629D"/>
    <w:rsid w:val="003C62E6"/>
    <w:rsid w:val="003C63DA"/>
    <w:rsid w:val="003C66E3"/>
    <w:rsid w:val="003C6AE8"/>
    <w:rsid w:val="003C6C6E"/>
    <w:rsid w:val="003C6CD5"/>
    <w:rsid w:val="003C715F"/>
    <w:rsid w:val="003C7ED3"/>
    <w:rsid w:val="003D063C"/>
    <w:rsid w:val="003D0924"/>
    <w:rsid w:val="003D0BE5"/>
    <w:rsid w:val="003D0D86"/>
    <w:rsid w:val="003D1D2A"/>
    <w:rsid w:val="003D1E92"/>
    <w:rsid w:val="003D1FEE"/>
    <w:rsid w:val="003D20F1"/>
    <w:rsid w:val="003D23D2"/>
    <w:rsid w:val="003D24B6"/>
    <w:rsid w:val="003D28DE"/>
    <w:rsid w:val="003D3029"/>
    <w:rsid w:val="003D3320"/>
    <w:rsid w:val="003D3713"/>
    <w:rsid w:val="003D37D9"/>
    <w:rsid w:val="003D3F1B"/>
    <w:rsid w:val="003D4210"/>
    <w:rsid w:val="003D431C"/>
    <w:rsid w:val="003D4AAC"/>
    <w:rsid w:val="003D4C24"/>
    <w:rsid w:val="003D4E58"/>
    <w:rsid w:val="003D575D"/>
    <w:rsid w:val="003D5AA9"/>
    <w:rsid w:val="003D5AE1"/>
    <w:rsid w:val="003D5C7F"/>
    <w:rsid w:val="003D5DB6"/>
    <w:rsid w:val="003D5F28"/>
    <w:rsid w:val="003D6001"/>
    <w:rsid w:val="003D614E"/>
    <w:rsid w:val="003D61EA"/>
    <w:rsid w:val="003D66F6"/>
    <w:rsid w:val="003D69DE"/>
    <w:rsid w:val="003D74F8"/>
    <w:rsid w:val="003D75F4"/>
    <w:rsid w:val="003D75FB"/>
    <w:rsid w:val="003D762D"/>
    <w:rsid w:val="003D7A12"/>
    <w:rsid w:val="003D7CBD"/>
    <w:rsid w:val="003D7D06"/>
    <w:rsid w:val="003E02C9"/>
    <w:rsid w:val="003E053B"/>
    <w:rsid w:val="003E0AD8"/>
    <w:rsid w:val="003E0D23"/>
    <w:rsid w:val="003E0E85"/>
    <w:rsid w:val="003E1495"/>
    <w:rsid w:val="003E1669"/>
    <w:rsid w:val="003E1AA6"/>
    <w:rsid w:val="003E1F1D"/>
    <w:rsid w:val="003E1FF5"/>
    <w:rsid w:val="003E21ED"/>
    <w:rsid w:val="003E22F9"/>
    <w:rsid w:val="003E2387"/>
    <w:rsid w:val="003E249F"/>
    <w:rsid w:val="003E276E"/>
    <w:rsid w:val="003E2989"/>
    <w:rsid w:val="003E2B99"/>
    <w:rsid w:val="003E2EBD"/>
    <w:rsid w:val="003E3CCF"/>
    <w:rsid w:val="003E3EC3"/>
    <w:rsid w:val="003E436C"/>
    <w:rsid w:val="003E45CA"/>
    <w:rsid w:val="003E476F"/>
    <w:rsid w:val="003E4893"/>
    <w:rsid w:val="003E4FF7"/>
    <w:rsid w:val="003E522A"/>
    <w:rsid w:val="003E5421"/>
    <w:rsid w:val="003E5505"/>
    <w:rsid w:val="003E574A"/>
    <w:rsid w:val="003E5ACF"/>
    <w:rsid w:val="003E5BB0"/>
    <w:rsid w:val="003E6049"/>
    <w:rsid w:val="003E6520"/>
    <w:rsid w:val="003E66FD"/>
    <w:rsid w:val="003E6DE4"/>
    <w:rsid w:val="003E711A"/>
    <w:rsid w:val="003E78C0"/>
    <w:rsid w:val="003E7B89"/>
    <w:rsid w:val="003F058B"/>
    <w:rsid w:val="003F0735"/>
    <w:rsid w:val="003F0BDC"/>
    <w:rsid w:val="003F0E7E"/>
    <w:rsid w:val="003F12CB"/>
    <w:rsid w:val="003F1345"/>
    <w:rsid w:val="003F134C"/>
    <w:rsid w:val="003F1865"/>
    <w:rsid w:val="003F1DAA"/>
    <w:rsid w:val="003F20D2"/>
    <w:rsid w:val="003F270B"/>
    <w:rsid w:val="003F2B2C"/>
    <w:rsid w:val="003F2E20"/>
    <w:rsid w:val="003F3049"/>
    <w:rsid w:val="003F3229"/>
    <w:rsid w:val="003F324F"/>
    <w:rsid w:val="003F3A1D"/>
    <w:rsid w:val="003F3AEC"/>
    <w:rsid w:val="003F3B66"/>
    <w:rsid w:val="003F3D3C"/>
    <w:rsid w:val="003F3DB4"/>
    <w:rsid w:val="003F3F4A"/>
    <w:rsid w:val="003F3F6A"/>
    <w:rsid w:val="003F4085"/>
    <w:rsid w:val="003F4107"/>
    <w:rsid w:val="003F4628"/>
    <w:rsid w:val="003F4756"/>
    <w:rsid w:val="003F4962"/>
    <w:rsid w:val="003F4D3B"/>
    <w:rsid w:val="003F5A30"/>
    <w:rsid w:val="003F5AB8"/>
    <w:rsid w:val="003F5B89"/>
    <w:rsid w:val="003F5C38"/>
    <w:rsid w:val="003F5DB1"/>
    <w:rsid w:val="003F659B"/>
    <w:rsid w:val="003F6C54"/>
    <w:rsid w:val="003F7068"/>
    <w:rsid w:val="003F737B"/>
    <w:rsid w:val="003F76E3"/>
    <w:rsid w:val="003F7933"/>
    <w:rsid w:val="003F7A9D"/>
    <w:rsid w:val="003F7BC5"/>
    <w:rsid w:val="00400494"/>
    <w:rsid w:val="00401753"/>
    <w:rsid w:val="00401CA9"/>
    <w:rsid w:val="00401FA0"/>
    <w:rsid w:val="0040270F"/>
    <w:rsid w:val="00403395"/>
    <w:rsid w:val="00404069"/>
    <w:rsid w:val="004045A3"/>
    <w:rsid w:val="004048BA"/>
    <w:rsid w:val="00404990"/>
    <w:rsid w:val="004049A4"/>
    <w:rsid w:val="00405926"/>
    <w:rsid w:val="0040604D"/>
    <w:rsid w:val="004066F6"/>
    <w:rsid w:val="004069BC"/>
    <w:rsid w:val="00406B25"/>
    <w:rsid w:val="00406B9B"/>
    <w:rsid w:val="00406C71"/>
    <w:rsid w:val="00407140"/>
    <w:rsid w:val="004073FB"/>
    <w:rsid w:val="00407A62"/>
    <w:rsid w:val="00407BAE"/>
    <w:rsid w:val="00407D1D"/>
    <w:rsid w:val="00407E85"/>
    <w:rsid w:val="00410278"/>
    <w:rsid w:val="004110B8"/>
    <w:rsid w:val="00411E2F"/>
    <w:rsid w:val="004124EA"/>
    <w:rsid w:val="004129CD"/>
    <w:rsid w:val="004129D0"/>
    <w:rsid w:val="00412D22"/>
    <w:rsid w:val="00413244"/>
    <w:rsid w:val="0041336C"/>
    <w:rsid w:val="00413596"/>
    <w:rsid w:val="004136CF"/>
    <w:rsid w:val="00413889"/>
    <w:rsid w:val="00414935"/>
    <w:rsid w:val="00414DBA"/>
    <w:rsid w:val="00414FDA"/>
    <w:rsid w:val="00415B1B"/>
    <w:rsid w:val="00415C28"/>
    <w:rsid w:val="00416329"/>
    <w:rsid w:val="00416649"/>
    <w:rsid w:val="0041687C"/>
    <w:rsid w:val="00416D78"/>
    <w:rsid w:val="00416FAA"/>
    <w:rsid w:val="004173C5"/>
    <w:rsid w:val="004174A9"/>
    <w:rsid w:val="004204B1"/>
    <w:rsid w:val="004207D9"/>
    <w:rsid w:val="00420909"/>
    <w:rsid w:val="00420EB3"/>
    <w:rsid w:val="00421269"/>
    <w:rsid w:val="00421324"/>
    <w:rsid w:val="00421363"/>
    <w:rsid w:val="0042154B"/>
    <w:rsid w:val="00421773"/>
    <w:rsid w:val="004217CE"/>
    <w:rsid w:val="0042192B"/>
    <w:rsid w:val="00422113"/>
    <w:rsid w:val="00422DAA"/>
    <w:rsid w:val="00423179"/>
    <w:rsid w:val="004242C0"/>
    <w:rsid w:val="004251A6"/>
    <w:rsid w:val="0042539E"/>
    <w:rsid w:val="00425DF3"/>
    <w:rsid w:val="0042619A"/>
    <w:rsid w:val="0042668D"/>
    <w:rsid w:val="004267C6"/>
    <w:rsid w:val="00427729"/>
    <w:rsid w:val="0042780E"/>
    <w:rsid w:val="00430014"/>
    <w:rsid w:val="004312CF"/>
    <w:rsid w:val="00431663"/>
    <w:rsid w:val="00431AE6"/>
    <w:rsid w:val="0043257D"/>
    <w:rsid w:val="00433707"/>
    <w:rsid w:val="004339C5"/>
    <w:rsid w:val="00434218"/>
    <w:rsid w:val="00434312"/>
    <w:rsid w:val="00434A7B"/>
    <w:rsid w:val="00434A9E"/>
    <w:rsid w:val="00434B00"/>
    <w:rsid w:val="004350BA"/>
    <w:rsid w:val="00435478"/>
    <w:rsid w:val="00435DC9"/>
    <w:rsid w:val="00435DE4"/>
    <w:rsid w:val="00435F31"/>
    <w:rsid w:val="004361B2"/>
    <w:rsid w:val="00436390"/>
    <w:rsid w:val="00436A3A"/>
    <w:rsid w:val="00436AB5"/>
    <w:rsid w:val="004378CC"/>
    <w:rsid w:val="004379ED"/>
    <w:rsid w:val="004405B4"/>
    <w:rsid w:val="0044062A"/>
    <w:rsid w:val="00440932"/>
    <w:rsid w:val="00440BBA"/>
    <w:rsid w:val="00441186"/>
    <w:rsid w:val="0044248F"/>
    <w:rsid w:val="00442566"/>
    <w:rsid w:val="00442662"/>
    <w:rsid w:val="004427A1"/>
    <w:rsid w:val="00442F59"/>
    <w:rsid w:val="00443535"/>
    <w:rsid w:val="00443A5E"/>
    <w:rsid w:val="00443E7F"/>
    <w:rsid w:val="004446A9"/>
    <w:rsid w:val="004446FB"/>
    <w:rsid w:val="00445018"/>
    <w:rsid w:val="00445DEB"/>
    <w:rsid w:val="00445E42"/>
    <w:rsid w:val="00445F33"/>
    <w:rsid w:val="0044615C"/>
    <w:rsid w:val="004463FA"/>
    <w:rsid w:val="004472EB"/>
    <w:rsid w:val="0044753D"/>
    <w:rsid w:val="00447D81"/>
    <w:rsid w:val="004509E7"/>
    <w:rsid w:val="00450BB4"/>
    <w:rsid w:val="00450CA0"/>
    <w:rsid w:val="00450EAA"/>
    <w:rsid w:val="004514C3"/>
    <w:rsid w:val="004515F6"/>
    <w:rsid w:val="004519CE"/>
    <w:rsid w:val="00451BBD"/>
    <w:rsid w:val="00451DA2"/>
    <w:rsid w:val="00452AE0"/>
    <w:rsid w:val="00452C09"/>
    <w:rsid w:val="0045379B"/>
    <w:rsid w:val="00453A0B"/>
    <w:rsid w:val="00453DA7"/>
    <w:rsid w:val="00453E9E"/>
    <w:rsid w:val="0045423F"/>
    <w:rsid w:val="004544D1"/>
    <w:rsid w:val="004545DD"/>
    <w:rsid w:val="00454887"/>
    <w:rsid w:val="00454BC8"/>
    <w:rsid w:val="00454C10"/>
    <w:rsid w:val="00454DF9"/>
    <w:rsid w:val="0045528F"/>
    <w:rsid w:val="0045540B"/>
    <w:rsid w:val="0045541D"/>
    <w:rsid w:val="00456000"/>
    <w:rsid w:val="00456B9E"/>
    <w:rsid w:val="00456DF2"/>
    <w:rsid w:val="004578E2"/>
    <w:rsid w:val="00457945"/>
    <w:rsid w:val="004602DB"/>
    <w:rsid w:val="004604EE"/>
    <w:rsid w:val="00460D43"/>
    <w:rsid w:val="0046141A"/>
    <w:rsid w:val="0046166B"/>
    <w:rsid w:val="00461FCD"/>
    <w:rsid w:val="00462A6A"/>
    <w:rsid w:val="00462BAA"/>
    <w:rsid w:val="00462BE7"/>
    <w:rsid w:val="00462C97"/>
    <w:rsid w:val="00462E0E"/>
    <w:rsid w:val="004636A1"/>
    <w:rsid w:val="00463BBB"/>
    <w:rsid w:val="004640EA"/>
    <w:rsid w:val="00464265"/>
    <w:rsid w:val="00464550"/>
    <w:rsid w:val="0046464E"/>
    <w:rsid w:val="00464654"/>
    <w:rsid w:val="0046529C"/>
    <w:rsid w:val="004658B8"/>
    <w:rsid w:val="0046609A"/>
    <w:rsid w:val="00466A8B"/>
    <w:rsid w:val="00466E47"/>
    <w:rsid w:val="00466EED"/>
    <w:rsid w:val="004701C6"/>
    <w:rsid w:val="0047033C"/>
    <w:rsid w:val="00470CD8"/>
    <w:rsid w:val="00470ECB"/>
    <w:rsid w:val="00471636"/>
    <w:rsid w:val="00471ADA"/>
    <w:rsid w:val="00471B5D"/>
    <w:rsid w:val="00472B35"/>
    <w:rsid w:val="00472DCE"/>
    <w:rsid w:val="004732DF"/>
    <w:rsid w:val="004733E4"/>
    <w:rsid w:val="00473B39"/>
    <w:rsid w:val="0047412F"/>
    <w:rsid w:val="00474169"/>
    <w:rsid w:val="00474200"/>
    <w:rsid w:val="0047439D"/>
    <w:rsid w:val="00474F2A"/>
    <w:rsid w:val="00475BAC"/>
    <w:rsid w:val="00475C48"/>
    <w:rsid w:val="004763EA"/>
    <w:rsid w:val="0047647A"/>
    <w:rsid w:val="0047658A"/>
    <w:rsid w:val="0047692B"/>
    <w:rsid w:val="004773E3"/>
    <w:rsid w:val="0047767E"/>
    <w:rsid w:val="004801A4"/>
    <w:rsid w:val="00481A64"/>
    <w:rsid w:val="00481FCD"/>
    <w:rsid w:val="004821E5"/>
    <w:rsid w:val="0048230D"/>
    <w:rsid w:val="004823F4"/>
    <w:rsid w:val="00482D1B"/>
    <w:rsid w:val="00483135"/>
    <w:rsid w:val="00483308"/>
    <w:rsid w:val="00483ADD"/>
    <w:rsid w:val="00483CEB"/>
    <w:rsid w:val="004847FF"/>
    <w:rsid w:val="004851D7"/>
    <w:rsid w:val="004853DB"/>
    <w:rsid w:val="004857ED"/>
    <w:rsid w:val="00486366"/>
    <w:rsid w:val="0048659E"/>
    <w:rsid w:val="00486696"/>
    <w:rsid w:val="00486705"/>
    <w:rsid w:val="00486799"/>
    <w:rsid w:val="00486A5E"/>
    <w:rsid w:val="00487282"/>
    <w:rsid w:val="00490295"/>
    <w:rsid w:val="004905AA"/>
    <w:rsid w:val="004906C4"/>
    <w:rsid w:val="00490F02"/>
    <w:rsid w:val="00491064"/>
    <w:rsid w:val="0049141F"/>
    <w:rsid w:val="004914ED"/>
    <w:rsid w:val="00491771"/>
    <w:rsid w:val="004919F0"/>
    <w:rsid w:val="00491B2C"/>
    <w:rsid w:val="004920DF"/>
    <w:rsid w:val="0049283A"/>
    <w:rsid w:val="0049299B"/>
    <w:rsid w:val="00492E68"/>
    <w:rsid w:val="00492F4A"/>
    <w:rsid w:val="00492FA7"/>
    <w:rsid w:val="00493185"/>
    <w:rsid w:val="00493810"/>
    <w:rsid w:val="00493C18"/>
    <w:rsid w:val="00493D71"/>
    <w:rsid w:val="00493DCA"/>
    <w:rsid w:val="00493ECD"/>
    <w:rsid w:val="00494082"/>
    <w:rsid w:val="00494869"/>
    <w:rsid w:val="00494D64"/>
    <w:rsid w:val="0049562F"/>
    <w:rsid w:val="00495650"/>
    <w:rsid w:val="00495AB0"/>
    <w:rsid w:val="0049652D"/>
    <w:rsid w:val="00496CD0"/>
    <w:rsid w:val="004979DC"/>
    <w:rsid w:val="00497BF9"/>
    <w:rsid w:val="00497CCA"/>
    <w:rsid w:val="004A018D"/>
    <w:rsid w:val="004A018E"/>
    <w:rsid w:val="004A0560"/>
    <w:rsid w:val="004A05B1"/>
    <w:rsid w:val="004A0D6F"/>
    <w:rsid w:val="004A0EB5"/>
    <w:rsid w:val="004A1170"/>
    <w:rsid w:val="004A17FD"/>
    <w:rsid w:val="004A18A0"/>
    <w:rsid w:val="004A1A65"/>
    <w:rsid w:val="004A1D2D"/>
    <w:rsid w:val="004A1EAC"/>
    <w:rsid w:val="004A1F91"/>
    <w:rsid w:val="004A242B"/>
    <w:rsid w:val="004A2798"/>
    <w:rsid w:val="004A2AD3"/>
    <w:rsid w:val="004A2C52"/>
    <w:rsid w:val="004A3351"/>
    <w:rsid w:val="004A3A99"/>
    <w:rsid w:val="004A4534"/>
    <w:rsid w:val="004A51C1"/>
    <w:rsid w:val="004A53AC"/>
    <w:rsid w:val="004A5455"/>
    <w:rsid w:val="004A54F4"/>
    <w:rsid w:val="004A593A"/>
    <w:rsid w:val="004A5945"/>
    <w:rsid w:val="004A5F8C"/>
    <w:rsid w:val="004A608B"/>
    <w:rsid w:val="004A60FD"/>
    <w:rsid w:val="004A683E"/>
    <w:rsid w:val="004A6D2A"/>
    <w:rsid w:val="004A6DB6"/>
    <w:rsid w:val="004A736D"/>
    <w:rsid w:val="004A743C"/>
    <w:rsid w:val="004A7CBB"/>
    <w:rsid w:val="004B0079"/>
    <w:rsid w:val="004B0106"/>
    <w:rsid w:val="004B015F"/>
    <w:rsid w:val="004B0769"/>
    <w:rsid w:val="004B091F"/>
    <w:rsid w:val="004B0963"/>
    <w:rsid w:val="004B0B09"/>
    <w:rsid w:val="004B0B65"/>
    <w:rsid w:val="004B11B4"/>
    <w:rsid w:val="004B1670"/>
    <w:rsid w:val="004B1B04"/>
    <w:rsid w:val="004B31FA"/>
    <w:rsid w:val="004B3365"/>
    <w:rsid w:val="004B3370"/>
    <w:rsid w:val="004B344F"/>
    <w:rsid w:val="004B36F8"/>
    <w:rsid w:val="004B408D"/>
    <w:rsid w:val="004B41F8"/>
    <w:rsid w:val="004B43FE"/>
    <w:rsid w:val="004B46F4"/>
    <w:rsid w:val="004B48F3"/>
    <w:rsid w:val="004B53B6"/>
    <w:rsid w:val="004B5488"/>
    <w:rsid w:val="004B5930"/>
    <w:rsid w:val="004B5BB3"/>
    <w:rsid w:val="004B5FD0"/>
    <w:rsid w:val="004B60A9"/>
    <w:rsid w:val="004B6349"/>
    <w:rsid w:val="004B6E28"/>
    <w:rsid w:val="004B79C3"/>
    <w:rsid w:val="004C02CD"/>
    <w:rsid w:val="004C0429"/>
    <w:rsid w:val="004C05DE"/>
    <w:rsid w:val="004C08E0"/>
    <w:rsid w:val="004C0DAF"/>
    <w:rsid w:val="004C0F71"/>
    <w:rsid w:val="004C1756"/>
    <w:rsid w:val="004C2123"/>
    <w:rsid w:val="004C243C"/>
    <w:rsid w:val="004C2570"/>
    <w:rsid w:val="004C2645"/>
    <w:rsid w:val="004C2D1A"/>
    <w:rsid w:val="004C3326"/>
    <w:rsid w:val="004C336F"/>
    <w:rsid w:val="004C38BE"/>
    <w:rsid w:val="004C3DF7"/>
    <w:rsid w:val="004C4136"/>
    <w:rsid w:val="004C436B"/>
    <w:rsid w:val="004C43FA"/>
    <w:rsid w:val="004C4795"/>
    <w:rsid w:val="004C4A39"/>
    <w:rsid w:val="004C507D"/>
    <w:rsid w:val="004C521D"/>
    <w:rsid w:val="004C53DB"/>
    <w:rsid w:val="004C5F56"/>
    <w:rsid w:val="004C61DD"/>
    <w:rsid w:val="004C6864"/>
    <w:rsid w:val="004C69D4"/>
    <w:rsid w:val="004C73CA"/>
    <w:rsid w:val="004C784B"/>
    <w:rsid w:val="004C78C1"/>
    <w:rsid w:val="004D00EB"/>
    <w:rsid w:val="004D054E"/>
    <w:rsid w:val="004D05DD"/>
    <w:rsid w:val="004D07C8"/>
    <w:rsid w:val="004D0950"/>
    <w:rsid w:val="004D15FF"/>
    <w:rsid w:val="004D1602"/>
    <w:rsid w:val="004D1A85"/>
    <w:rsid w:val="004D1B73"/>
    <w:rsid w:val="004D20FD"/>
    <w:rsid w:val="004D326E"/>
    <w:rsid w:val="004D37B0"/>
    <w:rsid w:val="004D3A02"/>
    <w:rsid w:val="004D3A68"/>
    <w:rsid w:val="004D4B21"/>
    <w:rsid w:val="004D4DF3"/>
    <w:rsid w:val="004D4F62"/>
    <w:rsid w:val="004D5223"/>
    <w:rsid w:val="004D55F7"/>
    <w:rsid w:val="004D6103"/>
    <w:rsid w:val="004D66EE"/>
    <w:rsid w:val="004D6A22"/>
    <w:rsid w:val="004D6B37"/>
    <w:rsid w:val="004D6F62"/>
    <w:rsid w:val="004D71D9"/>
    <w:rsid w:val="004D726E"/>
    <w:rsid w:val="004D74C1"/>
    <w:rsid w:val="004D78A4"/>
    <w:rsid w:val="004D7FDB"/>
    <w:rsid w:val="004E00AE"/>
    <w:rsid w:val="004E0197"/>
    <w:rsid w:val="004E01A4"/>
    <w:rsid w:val="004E0644"/>
    <w:rsid w:val="004E09E2"/>
    <w:rsid w:val="004E0F10"/>
    <w:rsid w:val="004E1093"/>
    <w:rsid w:val="004E1119"/>
    <w:rsid w:val="004E1684"/>
    <w:rsid w:val="004E1B35"/>
    <w:rsid w:val="004E1DDE"/>
    <w:rsid w:val="004E2AA4"/>
    <w:rsid w:val="004E2C45"/>
    <w:rsid w:val="004E3094"/>
    <w:rsid w:val="004E32C8"/>
    <w:rsid w:val="004E42C9"/>
    <w:rsid w:val="004E4F03"/>
    <w:rsid w:val="004E5040"/>
    <w:rsid w:val="004E5C40"/>
    <w:rsid w:val="004E5FC3"/>
    <w:rsid w:val="004E634F"/>
    <w:rsid w:val="004E63AE"/>
    <w:rsid w:val="004E63B3"/>
    <w:rsid w:val="004E660E"/>
    <w:rsid w:val="004E67BB"/>
    <w:rsid w:val="004E6A81"/>
    <w:rsid w:val="004E6B03"/>
    <w:rsid w:val="004E6C34"/>
    <w:rsid w:val="004F0091"/>
    <w:rsid w:val="004F0499"/>
    <w:rsid w:val="004F04A2"/>
    <w:rsid w:val="004F1661"/>
    <w:rsid w:val="004F2072"/>
    <w:rsid w:val="004F2114"/>
    <w:rsid w:val="004F217F"/>
    <w:rsid w:val="004F2461"/>
    <w:rsid w:val="004F2DE8"/>
    <w:rsid w:val="004F2E6C"/>
    <w:rsid w:val="004F333F"/>
    <w:rsid w:val="004F34F9"/>
    <w:rsid w:val="004F3676"/>
    <w:rsid w:val="004F3B32"/>
    <w:rsid w:val="004F3E28"/>
    <w:rsid w:val="004F3F74"/>
    <w:rsid w:val="004F4028"/>
    <w:rsid w:val="004F41DC"/>
    <w:rsid w:val="004F437D"/>
    <w:rsid w:val="004F43D8"/>
    <w:rsid w:val="004F454D"/>
    <w:rsid w:val="004F46A6"/>
    <w:rsid w:val="004F4D6B"/>
    <w:rsid w:val="004F510D"/>
    <w:rsid w:val="004F56DB"/>
    <w:rsid w:val="004F570D"/>
    <w:rsid w:val="004F5A0C"/>
    <w:rsid w:val="004F5AA7"/>
    <w:rsid w:val="004F5BCC"/>
    <w:rsid w:val="004F5D80"/>
    <w:rsid w:val="004F5E1C"/>
    <w:rsid w:val="004F5EA5"/>
    <w:rsid w:val="004F6237"/>
    <w:rsid w:val="004F677D"/>
    <w:rsid w:val="004F6F54"/>
    <w:rsid w:val="004F7423"/>
    <w:rsid w:val="004F7579"/>
    <w:rsid w:val="004F7BD0"/>
    <w:rsid w:val="004F7EFB"/>
    <w:rsid w:val="004F7F99"/>
    <w:rsid w:val="00500A74"/>
    <w:rsid w:val="00500B35"/>
    <w:rsid w:val="00500BCF"/>
    <w:rsid w:val="00500EF0"/>
    <w:rsid w:val="005014E4"/>
    <w:rsid w:val="0050180F"/>
    <w:rsid w:val="00501B24"/>
    <w:rsid w:val="00501B97"/>
    <w:rsid w:val="005020C3"/>
    <w:rsid w:val="00502147"/>
    <w:rsid w:val="00502C37"/>
    <w:rsid w:val="00502EDB"/>
    <w:rsid w:val="005033D6"/>
    <w:rsid w:val="0050354F"/>
    <w:rsid w:val="0050365E"/>
    <w:rsid w:val="00503A1D"/>
    <w:rsid w:val="00503CD8"/>
    <w:rsid w:val="00503FF3"/>
    <w:rsid w:val="00504740"/>
    <w:rsid w:val="00504928"/>
    <w:rsid w:val="0050492D"/>
    <w:rsid w:val="005049EB"/>
    <w:rsid w:val="005051D6"/>
    <w:rsid w:val="00505947"/>
    <w:rsid w:val="00505D36"/>
    <w:rsid w:val="005062A0"/>
    <w:rsid w:val="005063E2"/>
    <w:rsid w:val="005067BC"/>
    <w:rsid w:val="00506C00"/>
    <w:rsid w:val="00507656"/>
    <w:rsid w:val="0050765F"/>
    <w:rsid w:val="00507C33"/>
    <w:rsid w:val="00507C50"/>
    <w:rsid w:val="0051028E"/>
    <w:rsid w:val="005106B6"/>
    <w:rsid w:val="00510BA4"/>
    <w:rsid w:val="00510E00"/>
    <w:rsid w:val="0051262F"/>
    <w:rsid w:val="00512C4A"/>
    <w:rsid w:val="00513333"/>
    <w:rsid w:val="0051395F"/>
    <w:rsid w:val="00513AA5"/>
    <w:rsid w:val="005140B4"/>
    <w:rsid w:val="0051434A"/>
    <w:rsid w:val="005145CB"/>
    <w:rsid w:val="005149C3"/>
    <w:rsid w:val="00514A69"/>
    <w:rsid w:val="005151A7"/>
    <w:rsid w:val="0051558E"/>
    <w:rsid w:val="005159F4"/>
    <w:rsid w:val="00515A54"/>
    <w:rsid w:val="00515B91"/>
    <w:rsid w:val="00515D70"/>
    <w:rsid w:val="0051603B"/>
    <w:rsid w:val="005165AE"/>
    <w:rsid w:val="00516898"/>
    <w:rsid w:val="00517004"/>
    <w:rsid w:val="00517761"/>
    <w:rsid w:val="005177A5"/>
    <w:rsid w:val="005179B4"/>
    <w:rsid w:val="00517DD3"/>
    <w:rsid w:val="005208BC"/>
    <w:rsid w:val="00520C56"/>
    <w:rsid w:val="00520DDF"/>
    <w:rsid w:val="005214FE"/>
    <w:rsid w:val="005217EA"/>
    <w:rsid w:val="00522060"/>
    <w:rsid w:val="00523078"/>
    <w:rsid w:val="00523EDB"/>
    <w:rsid w:val="00524157"/>
    <w:rsid w:val="00524189"/>
    <w:rsid w:val="00524198"/>
    <w:rsid w:val="00524669"/>
    <w:rsid w:val="00524ADC"/>
    <w:rsid w:val="00524B8D"/>
    <w:rsid w:val="00524D33"/>
    <w:rsid w:val="00525E09"/>
    <w:rsid w:val="00525E7A"/>
    <w:rsid w:val="00525F1C"/>
    <w:rsid w:val="005274DB"/>
    <w:rsid w:val="00527942"/>
    <w:rsid w:val="00527AAB"/>
    <w:rsid w:val="00527ACB"/>
    <w:rsid w:val="00527D86"/>
    <w:rsid w:val="0053004E"/>
    <w:rsid w:val="005301C9"/>
    <w:rsid w:val="0053035F"/>
    <w:rsid w:val="00530AF8"/>
    <w:rsid w:val="00530DE9"/>
    <w:rsid w:val="00530E07"/>
    <w:rsid w:val="005311C3"/>
    <w:rsid w:val="0053127E"/>
    <w:rsid w:val="005316AB"/>
    <w:rsid w:val="0053170F"/>
    <w:rsid w:val="0053179B"/>
    <w:rsid w:val="005322EA"/>
    <w:rsid w:val="00532613"/>
    <w:rsid w:val="005330B3"/>
    <w:rsid w:val="00533293"/>
    <w:rsid w:val="00533E20"/>
    <w:rsid w:val="005346B7"/>
    <w:rsid w:val="00534867"/>
    <w:rsid w:val="0053488D"/>
    <w:rsid w:val="00534A43"/>
    <w:rsid w:val="00535750"/>
    <w:rsid w:val="00535BF6"/>
    <w:rsid w:val="00535F85"/>
    <w:rsid w:val="00535F87"/>
    <w:rsid w:val="00536354"/>
    <w:rsid w:val="0053658B"/>
    <w:rsid w:val="005365DE"/>
    <w:rsid w:val="00536665"/>
    <w:rsid w:val="00536749"/>
    <w:rsid w:val="00536D26"/>
    <w:rsid w:val="00536E95"/>
    <w:rsid w:val="00537494"/>
    <w:rsid w:val="00537844"/>
    <w:rsid w:val="00537846"/>
    <w:rsid w:val="0054025E"/>
    <w:rsid w:val="0054064A"/>
    <w:rsid w:val="005406CF"/>
    <w:rsid w:val="00541220"/>
    <w:rsid w:val="005414F0"/>
    <w:rsid w:val="0054178D"/>
    <w:rsid w:val="0054182B"/>
    <w:rsid w:val="00541907"/>
    <w:rsid w:val="00541942"/>
    <w:rsid w:val="00541D11"/>
    <w:rsid w:val="00542060"/>
    <w:rsid w:val="005421A7"/>
    <w:rsid w:val="00542581"/>
    <w:rsid w:val="00542D40"/>
    <w:rsid w:val="00542EB2"/>
    <w:rsid w:val="0054312B"/>
    <w:rsid w:val="00543137"/>
    <w:rsid w:val="005432EC"/>
    <w:rsid w:val="0054341F"/>
    <w:rsid w:val="00543472"/>
    <w:rsid w:val="005438B2"/>
    <w:rsid w:val="00543932"/>
    <w:rsid w:val="0054557D"/>
    <w:rsid w:val="0054579D"/>
    <w:rsid w:val="00545E04"/>
    <w:rsid w:val="00546014"/>
    <w:rsid w:val="00546FF1"/>
    <w:rsid w:val="0054747A"/>
    <w:rsid w:val="005476B8"/>
    <w:rsid w:val="005476C4"/>
    <w:rsid w:val="005478B0"/>
    <w:rsid w:val="00550C37"/>
    <w:rsid w:val="00550C92"/>
    <w:rsid w:val="00550D32"/>
    <w:rsid w:val="005514C3"/>
    <w:rsid w:val="00551A04"/>
    <w:rsid w:val="00551A17"/>
    <w:rsid w:val="00551E4A"/>
    <w:rsid w:val="00552083"/>
    <w:rsid w:val="005520C5"/>
    <w:rsid w:val="005526E1"/>
    <w:rsid w:val="00552BF2"/>
    <w:rsid w:val="00552DFE"/>
    <w:rsid w:val="00552E60"/>
    <w:rsid w:val="005534F8"/>
    <w:rsid w:val="00553769"/>
    <w:rsid w:val="00553ECC"/>
    <w:rsid w:val="00553EF3"/>
    <w:rsid w:val="00554167"/>
    <w:rsid w:val="005543A5"/>
    <w:rsid w:val="00554C3D"/>
    <w:rsid w:val="00554E3D"/>
    <w:rsid w:val="005551A9"/>
    <w:rsid w:val="00555AE8"/>
    <w:rsid w:val="00555AFD"/>
    <w:rsid w:val="005562DC"/>
    <w:rsid w:val="00556605"/>
    <w:rsid w:val="00556F36"/>
    <w:rsid w:val="00557381"/>
    <w:rsid w:val="00557CC7"/>
    <w:rsid w:val="00557E7E"/>
    <w:rsid w:val="00557E87"/>
    <w:rsid w:val="00557FD0"/>
    <w:rsid w:val="00560433"/>
    <w:rsid w:val="005609BA"/>
    <w:rsid w:val="00560C34"/>
    <w:rsid w:val="00560D8F"/>
    <w:rsid w:val="00561B32"/>
    <w:rsid w:val="0056228B"/>
    <w:rsid w:val="00562580"/>
    <w:rsid w:val="00562986"/>
    <w:rsid w:val="00562AAE"/>
    <w:rsid w:val="00562AD7"/>
    <w:rsid w:val="00562C3A"/>
    <w:rsid w:val="005633A5"/>
    <w:rsid w:val="00564066"/>
    <w:rsid w:val="0056478B"/>
    <w:rsid w:val="00564850"/>
    <w:rsid w:val="00564940"/>
    <w:rsid w:val="00564C04"/>
    <w:rsid w:val="00564CBD"/>
    <w:rsid w:val="00564DF9"/>
    <w:rsid w:val="005650F5"/>
    <w:rsid w:val="0056543A"/>
    <w:rsid w:val="0056581E"/>
    <w:rsid w:val="005659B3"/>
    <w:rsid w:val="00565B9D"/>
    <w:rsid w:val="00565BC4"/>
    <w:rsid w:val="005666C4"/>
    <w:rsid w:val="00566839"/>
    <w:rsid w:val="005670CB"/>
    <w:rsid w:val="0056783D"/>
    <w:rsid w:val="00567D1D"/>
    <w:rsid w:val="00570040"/>
    <w:rsid w:val="00570937"/>
    <w:rsid w:val="00570D70"/>
    <w:rsid w:val="00571038"/>
    <w:rsid w:val="00571481"/>
    <w:rsid w:val="00571DFF"/>
    <w:rsid w:val="00572779"/>
    <w:rsid w:val="00572BD8"/>
    <w:rsid w:val="005737C0"/>
    <w:rsid w:val="00573DED"/>
    <w:rsid w:val="00573FAD"/>
    <w:rsid w:val="005747CB"/>
    <w:rsid w:val="00574D09"/>
    <w:rsid w:val="00574F4A"/>
    <w:rsid w:val="005752C7"/>
    <w:rsid w:val="0057553B"/>
    <w:rsid w:val="00575648"/>
    <w:rsid w:val="00575B6A"/>
    <w:rsid w:val="005764A8"/>
    <w:rsid w:val="00576AA5"/>
    <w:rsid w:val="00576E8D"/>
    <w:rsid w:val="0057725E"/>
    <w:rsid w:val="005774AC"/>
    <w:rsid w:val="00577917"/>
    <w:rsid w:val="00577F54"/>
    <w:rsid w:val="005808A3"/>
    <w:rsid w:val="005808E0"/>
    <w:rsid w:val="00580A2F"/>
    <w:rsid w:val="00580E56"/>
    <w:rsid w:val="0058137D"/>
    <w:rsid w:val="0058161D"/>
    <w:rsid w:val="00581780"/>
    <w:rsid w:val="00581A27"/>
    <w:rsid w:val="00581B46"/>
    <w:rsid w:val="00582236"/>
    <w:rsid w:val="00582A9C"/>
    <w:rsid w:val="00582B56"/>
    <w:rsid w:val="005834BF"/>
    <w:rsid w:val="0058402F"/>
    <w:rsid w:val="005841FA"/>
    <w:rsid w:val="00584556"/>
    <w:rsid w:val="00584AB6"/>
    <w:rsid w:val="0058502A"/>
    <w:rsid w:val="00585717"/>
    <w:rsid w:val="00585C5B"/>
    <w:rsid w:val="0058602B"/>
    <w:rsid w:val="0058645F"/>
    <w:rsid w:val="00586753"/>
    <w:rsid w:val="00586778"/>
    <w:rsid w:val="005872B8"/>
    <w:rsid w:val="005872E6"/>
    <w:rsid w:val="005873E9"/>
    <w:rsid w:val="005879C9"/>
    <w:rsid w:val="00587EB8"/>
    <w:rsid w:val="00587ECA"/>
    <w:rsid w:val="0059017F"/>
    <w:rsid w:val="005907E7"/>
    <w:rsid w:val="0059097E"/>
    <w:rsid w:val="00590A4B"/>
    <w:rsid w:val="00591064"/>
    <w:rsid w:val="00591203"/>
    <w:rsid w:val="00591C2B"/>
    <w:rsid w:val="00591D7E"/>
    <w:rsid w:val="00592012"/>
    <w:rsid w:val="005922AF"/>
    <w:rsid w:val="005926AA"/>
    <w:rsid w:val="0059281B"/>
    <w:rsid w:val="005929E0"/>
    <w:rsid w:val="00592A5C"/>
    <w:rsid w:val="00592BD0"/>
    <w:rsid w:val="00592DA9"/>
    <w:rsid w:val="00593238"/>
    <w:rsid w:val="00593F79"/>
    <w:rsid w:val="00594682"/>
    <w:rsid w:val="0059470D"/>
    <w:rsid w:val="00594713"/>
    <w:rsid w:val="00594AA0"/>
    <w:rsid w:val="00595550"/>
    <w:rsid w:val="005956A3"/>
    <w:rsid w:val="0059589C"/>
    <w:rsid w:val="005958AA"/>
    <w:rsid w:val="00595929"/>
    <w:rsid w:val="00595A2A"/>
    <w:rsid w:val="00595E5B"/>
    <w:rsid w:val="00596266"/>
    <w:rsid w:val="00596570"/>
    <w:rsid w:val="005968C7"/>
    <w:rsid w:val="00596BBF"/>
    <w:rsid w:val="00596C37"/>
    <w:rsid w:val="005978F9"/>
    <w:rsid w:val="00597B42"/>
    <w:rsid w:val="005A00C3"/>
    <w:rsid w:val="005A0338"/>
    <w:rsid w:val="005A04F1"/>
    <w:rsid w:val="005A072E"/>
    <w:rsid w:val="005A08C7"/>
    <w:rsid w:val="005A0FA5"/>
    <w:rsid w:val="005A15BD"/>
    <w:rsid w:val="005A2683"/>
    <w:rsid w:val="005A289E"/>
    <w:rsid w:val="005A29BF"/>
    <w:rsid w:val="005A2BFD"/>
    <w:rsid w:val="005A32E8"/>
    <w:rsid w:val="005A3367"/>
    <w:rsid w:val="005A33E6"/>
    <w:rsid w:val="005A39BE"/>
    <w:rsid w:val="005A4191"/>
    <w:rsid w:val="005A4245"/>
    <w:rsid w:val="005A4662"/>
    <w:rsid w:val="005A4933"/>
    <w:rsid w:val="005A4A57"/>
    <w:rsid w:val="005A4BCF"/>
    <w:rsid w:val="005A4C08"/>
    <w:rsid w:val="005A4DE0"/>
    <w:rsid w:val="005A53C2"/>
    <w:rsid w:val="005A56F2"/>
    <w:rsid w:val="005A57C8"/>
    <w:rsid w:val="005A62B5"/>
    <w:rsid w:val="005A696B"/>
    <w:rsid w:val="005A7512"/>
    <w:rsid w:val="005A7D84"/>
    <w:rsid w:val="005A7E88"/>
    <w:rsid w:val="005B02AD"/>
    <w:rsid w:val="005B02F8"/>
    <w:rsid w:val="005B03D4"/>
    <w:rsid w:val="005B0680"/>
    <w:rsid w:val="005B07E0"/>
    <w:rsid w:val="005B0817"/>
    <w:rsid w:val="005B1508"/>
    <w:rsid w:val="005B1B6D"/>
    <w:rsid w:val="005B1FBC"/>
    <w:rsid w:val="005B272B"/>
    <w:rsid w:val="005B2CEC"/>
    <w:rsid w:val="005B2E99"/>
    <w:rsid w:val="005B32F1"/>
    <w:rsid w:val="005B3319"/>
    <w:rsid w:val="005B35A2"/>
    <w:rsid w:val="005B3624"/>
    <w:rsid w:val="005B3BAC"/>
    <w:rsid w:val="005B450A"/>
    <w:rsid w:val="005B475D"/>
    <w:rsid w:val="005B48CA"/>
    <w:rsid w:val="005B4BEC"/>
    <w:rsid w:val="005B4FD3"/>
    <w:rsid w:val="005B527C"/>
    <w:rsid w:val="005B54B6"/>
    <w:rsid w:val="005B59DC"/>
    <w:rsid w:val="005B5F3E"/>
    <w:rsid w:val="005B601A"/>
    <w:rsid w:val="005B6939"/>
    <w:rsid w:val="005B6D4B"/>
    <w:rsid w:val="005B6E02"/>
    <w:rsid w:val="005B7E5C"/>
    <w:rsid w:val="005B7F5D"/>
    <w:rsid w:val="005C0412"/>
    <w:rsid w:val="005C0975"/>
    <w:rsid w:val="005C0CF8"/>
    <w:rsid w:val="005C12E1"/>
    <w:rsid w:val="005C1F80"/>
    <w:rsid w:val="005C243E"/>
    <w:rsid w:val="005C26D3"/>
    <w:rsid w:val="005C26FF"/>
    <w:rsid w:val="005C30C2"/>
    <w:rsid w:val="005C3480"/>
    <w:rsid w:val="005C366F"/>
    <w:rsid w:val="005C3670"/>
    <w:rsid w:val="005C387C"/>
    <w:rsid w:val="005C3E50"/>
    <w:rsid w:val="005C3FD0"/>
    <w:rsid w:val="005C435E"/>
    <w:rsid w:val="005C4472"/>
    <w:rsid w:val="005C467B"/>
    <w:rsid w:val="005C46D4"/>
    <w:rsid w:val="005C4FC8"/>
    <w:rsid w:val="005C5280"/>
    <w:rsid w:val="005C5392"/>
    <w:rsid w:val="005C5499"/>
    <w:rsid w:val="005C5BF1"/>
    <w:rsid w:val="005C6A2A"/>
    <w:rsid w:val="005C76D5"/>
    <w:rsid w:val="005C79C1"/>
    <w:rsid w:val="005C7B9A"/>
    <w:rsid w:val="005C7CB0"/>
    <w:rsid w:val="005C7EA7"/>
    <w:rsid w:val="005C7EFE"/>
    <w:rsid w:val="005D0039"/>
    <w:rsid w:val="005D07A1"/>
    <w:rsid w:val="005D0A07"/>
    <w:rsid w:val="005D0C5C"/>
    <w:rsid w:val="005D0CF6"/>
    <w:rsid w:val="005D124F"/>
    <w:rsid w:val="005D12E3"/>
    <w:rsid w:val="005D165D"/>
    <w:rsid w:val="005D194D"/>
    <w:rsid w:val="005D19C6"/>
    <w:rsid w:val="005D1A08"/>
    <w:rsid w:val="005D1A6A"/>
    <w:rsid w:val="005D231D"/>
    <w:rsid w:val="005D2363"/>
    <w:rsid w:val="005D247D"/>
    <w:rsid w:val="005D24A7"/>
    <w:rsid w:val="005D2609"/>
    <w:rsid w:val="005D2B86"/>
    <w:rsid w:val="005D301C"/>
    <w:rsid w:val="005D3A8D"/>
    <w:rsid w:val="005D3D0A"/>
    <w:rsid w:val="005D3E57"/>
    <w:rsid w:val="005D462C"/>
    <w:rsid w:val="005D4790"/>
    <w:rsid w:val="005D4921"/>
    <w:rsid w:val="005D4C5A"/>
    <w:rsid w:val="005D52AD"/>
    <w:rsid w:val="005D5690"/>
    <w:rsid w:val="005D56C7"/>
    <w:rsid w:val="005D5ADE"/>
    <w:rsid w:val="005D5BDC"/>
    <w:rsid w:val="005D5C11"/>
    <w:rsid w:val="005D6033"/>
    <w:rsid w:val="005D6091"/>
    <w:rsid w:val="005D61AB"/>
    <w:rsid w:val="005D63DA"/>
    <w:rsid w:val="005D63EA"/>
    <w:rsid w:val="005D646C"/>
    <w:rsid w:val="005D658E"/>
    <w:rsid w:val="005D67F8"/>
    <w:rsid w:val="005D6F94"/>
    <w:rsid w:val="005D77D6"/>
    <w:rsid w:val="005D78C0"/>
    <w:rsid w:val="005E0556"/>
    <w:rsid w:val="005E0686"/>
    <w:rsid w:val="005E0B53"/>
    <w:rsid w:val="005E0B71"/>
    <w:rsid w:val="005E0D4E"/>
    <w:rsid w:val="005E0F05"/>
    <w:rsid w:val="005E0FBA"/>
    <w:rsid w:val="005E1772"/>
    <w:rsid w:val="005E1DEE"/>
    <w:rsid w:val="005E2A0D"/>
    <w:rsid w:val="005E2E9C"/>
    <w:rsid w:val="005E30BB"/>
    <w:rsid w:val="005E3927"/>
    <w:rsid w:val="005E4276"/>
    <w:rsid w:val="005E44DC"/>
    <w:rsid w:val="005E52C1"/>
    <w:rsid w:val="005E5391"/>
    <w:rsid w:val="005E54AE"/>
    <w:rsid w:val="005E6B45"/>
    <w:rsid w:val="005E7577"/>
    <w:rsid w:val="005E7806"/>
    <w:rsid w:val="005F03E7"/>
    <w:rsid w:val="005F113D"/>
    <w:rsid w:val="005F20E1"/>
    <w:rsid w:val="005F276A"/>
    <w:rsid w:val="005F2A70"/>
    <w:rsid w:val="005F2D3F"/>
    <w:rsid w:val="005F2D51"/>
    <w:rsid w:val="005F2F02"/>
    <w:rsid w:val="005F2F7F"/>
    <w:rsid w:val="005F3F92"/>
    <w:rsid w:val="005F43D8"/>
    <w:rsid w:val="005F4469"/>
    <w:rsid w:val="005F51D6"/>
    <w:rsid w:val="005F5893"/>
    <w:rsid w:val="005F5E80"/>
    <w:rsid w:val="005F5EDA"/>
    <w:rsid w:val="005F64F4"/>
    <w:rsid w:val="005F68D7"/>
    <w:rsid w:val="005F6A5D"/>
    <w:rsid w:val="005F6C2C"/>
    <w:rsid w:val="005F7D58"/>
    <w:rsid w:val="0060003F"/>
    <w:rsid w:val="006000A6"/>
    <w:rsid w:val="0060076A"/>
    <w:rsid w:val="00600AFB"/>
    <w:rsid w:val="006012E7"/>
    <w:rsid w:val="00601509"/>
    <w:rsid w:val="00601D32"/>
    <w:rsid w:val="00601D42"/>
    <w:rsid w:val="00601F0F"/>
    <w:rsid w:val="006027D4"/>
    <w:rsid w:val="00602E34"/>
    <w:rsid w:val="00602F73"/>
    <w:rsid w:val="00602FEB"/>
    <w:rsid w:val="0060330F"/>
    <w:rsid w:val="00603685"/>
    <w:rsid w:val="00603725"/>
    <w:rsid w:val="00603955"/>
    <w:rsid w:val="00603AA2"/>
    <w:rsid w:val="00603B23"/>
    <w:rsid w:val="00603E3E"/>
    <w:rsid w:val="006040BE"/>
    <w:rsid w:val="00604F7B"/>
    <w:rsid w:val="006051C9"/>
    <w:rsid w:val="00605227"/>
    <w:rsid w:val="006058D3"/>
    <w:rsid w:val="006063D7"/>
    <w:rsid w:val="006063DF"/>
    <w:rsid w:val="0060666C"/>
    <w:rsid w:val="006068BA"/>
    <w:rsid w:val="006068FE"/>
    <w:rsid w:val="00606C06"/>
    <w:rsid w:val="00606FB6"/>
    <w:rsid w:val="00607096"/>
    <w:rsid w:val="00607177"/>
    <w:rsid w:val="0060742F"/>
    <w:rsid w:val="0060772F"/>
    <w:rsid w:val="0060775C"/>
    <w:rsid w:val="00607A08"/>
    <w:rsid w:val="00610094"/>
    <w:rsid w:val="00610172"/>
    <w:rsid w:val="00610619"/>
    <w:rsid w:val="00610774"/>
    <w:rsid w:val="00610A35"/>
    <w:rsid w:val="00610ACA"/>
    <w:rsid w:val="00610CF3"/>
    <w:rsid w:val="00610F2A"/>
    <w:rsid w:val="006113BA"/>
    <w:rsid w:val="00611B40"/>
    <w:rsid w:val="00611D9B"/>
    <w:rsid w:val="00611EB6"/>
    <w:rsid w:val="006120C1"/>
    <w:rsid w:val="00612325"/>
    <w:rsid w:val="00612574"/>
    <w:rsid w:val="00612EF5"/>
    <w:rsid w:val="00612F55"/>
    <w:rsid w:val="00612FC8"/>
    <w:rsid w:val="0061373D"/>
    <w:rsid w:val="00613A17"/>
    <w:rsid w:val="00613B8A"/>
    <w:rsid w:val="00614314"/>
    <w:rsid w:val="00614910"/>
    <w:rsid w:val="0061560B"/>
    <w:rsid w:val="00615767"/>
    <w:rsid w:val="00615E49"/>
    <w:rsid w:val="00616554"/>
    <w:rsid w:val="00616B97"/>
    <w:rsid w:val="00616C3E"/>
    <w:rsid w:val="00616D7B"/>
    <w:rsid w:val="006172AD"/>
    <w:rsid w:val="00617E88"/>
    <w:rsid w:val="00621234"/>
    <w:rsid w:val="00621397"/>
    <w:rsid w:val="00621B32"/>
    <w:rsid w:val="00621C9C"/>
    <w:rsid w:val="00621D3B"/>
    <w:rsid w:val="00621E2F"/>
    <w:rsid w:val="006221EA"/>
    <w:rsid w:val="00622327"/>
    <w:rsid w:val="0062236B"/>
    <w:rsid w:val="006229D2"/>
    <w:rsid w:val="00622B15"/>
    <w:rsid w:val="00622DB1"/>
    <w:rsid w:val="00622DF0"/>
    <w:rsid w:val="00622F4B"/>
    <w:rsid w:val="006230F8"/>
    <w:rsid w:val="00623259"/>
    <w:rsid w:val="00623B45"/>
    <w:rsid w:val="00623D5A"/>
    <w:rsid w:val="006241F8"/>
    <w:rsid w:val="006243B7"/>
    <w:rsid w:val="0062534B"/>
    <w:rsid w:val="0062541E"/>
    <w:rsid w:val="00625814"/>
    <w:rsid w:val="006258EF"/>
    <w:rsid w:val="00625906"/>
    <w:rsid w:val="006259A2"/>
    <w:rsid w:val="006261A6"/>
    <w:rsid w:val="00626503"/>
    <w:rsid w:val="00627367"/>
    <w:rsid w:val="006276AD"/>
    <w:rsid w:val="00627FF7"/>
    <w:rsid w:val="0063019E"/>
    <w:rsid w:val="006304E8"/>
    <w:rsid w:val="006305E8"/>
    <w:rsid w:val="0063084E"/>
    <w:rsid w:val="00630EE0"/>
    <w:rsid w:val="006311D7"/>
    <w:rsid w:val="006313F2"/>
    <w:rsid w:val="006314A4"/>
    <w:rsid w:val="0063171F"/>
    <w:rsid w:val="00632066"/>
    <w:rsid w:val="00632472"/>
    <w:rsid w:val="00632C18"/>
    <w:rsid w:val="00632CEB"/>
    <w:rsid w:val="006334AC"/>
    <w:rsid w:val="00633A30"/>
    <w:rsid w:val="00633FBA"/>
    <w:rsid w:val="006343D9"/>
    <w:rsid w:val="006345FA"/>
    <w:rsid w:val="006347BC"/>
    <w:rsid w:val="00634862"/>
    <w:rsid w:val="00634AEC"/>
    <w:rsid w:val="00634F03"/>
    <w:rsid w:val="006352EB"/>
    <w:rsid w:val="00635B89"/>
    <w:rsid w:val="00635C1A"/>
    <w:rsid w:val="00635FEA"/>
    <w:rsid w:val="00636251"/>
    <w:rsid w:val="006364E6"/>
    <w:rsid w:val="006365FB"/>
    <w:rsid w:val="00636911"/>
    <w:rsid w:val="00636D62"/>
    <w:rsid w:val="00637480"/>
    <w:rsid w:val="00637C74"/>
    <w:rsid w:val="0064096D"/>
    <w:rsid w:val="00641080"/>
    <w:rsid w:val="006416CC"/>
    <w:rsid w:val="00641F2A"/>
    <w:rsid w:val="00642ADE"/>
    <w:rsid w:val="00642B38"/>
    <w:rsid w:val="00643167"/>
    <w:rsid w:val="006441A3"/>
    <w:rsid w:val="006450A5"/>
    <w:rsid w:val="00645DEF"/>
    <w:rsid w:val="00646028"/>
    <w:rsid w:val="00647175"/>
    <w:rsid w:val="0064730F"/>
    <w:rsid w:val="00647784"/>
    <w:rsid w:val="00650784"/>
    <w:rsid w:val="00650A15"/>
    <w:rsid w:val="006510D4"/>
    <w:rsid w:val="00651444"/>
    <w:rsid w:val="00651737"/>
    <w:rsid w:val="00651B86"/>
    <w:rsid w:val="0065260D"/>
    <w:rsid w:val="0065271F"/>
    <w:rsid w:val="00652B74"/>
    <w:rsid w:val="006534CB"/>
    <w:rsid w:val="00653961"/>
    <w:rsid w:val="006541D9"/>
    <w:rsid w:val="006543D0"/>
    <w:rsid w:val="0065443F"/>
    <w:rsid w:val="00654912"/>
    <w:rsid w:val="00654CCF"/>
    <w:rsid w:val="00654FE5"/>
    <w:rsid w:val="006553FF"/>
    <w:rsid w:val="0065563C"/>
    <w:rsid w:val="00655AFD"/>
    <w:rsid w:val="0065662E"/>
    <w:rsid w:val="006567F5"/>
    <w:rsid w:val="0065683D"/>
    <w:rsid w:val="006569B7"/>
    <w:rsid w:val="00656AC9"/>
    <w:rsid w:val="00657053"/>
    <w:rsid w:val="00657284"/>
    <w:rsid w:val="0065748A"/>
    <w:rsid w:val="00657551"/>
    <w:rsid w:val="00657BE7"/>
    <w:rsid w:val="0066020D"/>
    <w:rsid w:val="0066035E"/>
    <w:rsid w:val="0066039A"/>
    <w:rsid w:val="00660AC9"/>
    <w:rsid w:val="00660BAE"/>
    <w:rsid w:val="0066143C"/>
    <w:rsid w:val="006615F6"/>
    <w:rsid w:val="0066168B"/>
    <w:rsid w:val="00661800"/>
    <w:rsid w:val="00661C3F"/>
    <w:rsid w:val="00662106"/>
    <w:rsid w:val="0066241A"/>
    <w:rsid w:val="00662906"/>
    <w:rsid w:val="00662B25"/>
    <w:rsid w:val="00662B82"/>
    <w:rsid w:val="00662CEA"/>
    <w:rsid w:val="00662FCB"/>
    <w:rsid w:val="00662FF0"/>
    <w:rsid w:val="006632A1"/>
    <w:rsid w:val="0066350D"/>
    <w:rsid w:val="00663643"/>
    <w:rsid w:val="00663E28"/>
    <w:rsid w:val="00663F58"/>
    <w:rsid w:val="00663F88"/>
    <w:rsid w:val="006642A1"/>
    <w:rsid w:val="006643E8"/>
    <w:rsid w:val="006645FE"/>
    <w:rsid w:val="00664760"/>
    <w:rsid w:val="00664C14"/>
    <w:rsid w:val="00664E31"/>
    <w:rsid w:val="00665A26"/>
    <w:rsid w:val="00665A2D"/>
    <w:rsid w:val="006662FC"/>
    <w:rsid w:val="006664F7"/>
    <w:rsid w:val="0066654A"/>
    <w:rsid w:val="006668A3"/>
    <w:rsid w:val="006669F1"/>
    <w:rsid w:val="006678E5"/>
    <w:rsid w:val="0066794F"/>
    <w:rsid w:val="0067020D"/>
    <w:rsid w:val="00670741"/>
    <w:rsid w:val="00670AE9"/>
    <w:rsid w:val="00670D25"/>
    <w:rsid w:val="00670F6F"/>
    <w:rsid w:val="0067223C"/>
    <w:rsid w:val="0067268D"/>
    <w:rsid w:val="006727C4"/>
    <w:rsid w:val="006727DC"/>
    <w:rsid w:val="00672B92"/>
    <w:rsid w:val="00672D1F"/>
    <w:rsid w:val="00673104"/>
    <w:rsid w:val="0067376A"/>
    <w:rsid w:val="0067391F"/>
    <w:rsid w:val="00673C10"/>
    <w:rsid w:val="00673C74"/>
    <w:rsid w:val="00673DD9"/>
    <w:rsid w:val="00674751"/>
    <w:rsid w:val="00674C99"/>
    <w:rsid w:val="00674F97"/>
    <w:rsid w:val="00675091"/>
    <w:rsid w:val="0067536B"/>
    <w:rsid w:val="006758DE"/>
    <w:rsid w:val="00675BA6"/>
    <w:rsid w:val="0067630B"/>
    <w:rsid w:val="0067655F"/>
    <w:rsid w:val="006767F7"/>
    <w:rsid w:val="00676C7A"/>
    <w:rsid w:val="00676E9A"/>
    <w:rsid w:val="0067765F"/>
    <w:rsid w:val="00677906"/>
    <w:rsid w:val="00677D2A"/>
    <w:rsid w:val="0068017B"/>
    <w:rsid w:val="00680230"/>
    <w:rsid w:val="00680D0B"/>
    <w:rsid w:val="006810C3"/>
    <w:rsid w:val="00681380"/>
    <w:rsid w:val="0068144F"/>
    <w:rsid w:val="006818B0"/>
    <w:rsid w:val="00681F40"/>
    <w:rsid w:val="00682498"/>
    <w:rsid w:val="00682532"/>
    <w:rsid w:val="006826D8"/>
    <w:rsid w:val="00682AC4"/>
    <w:rsid w:val="00683269"/>
    <w:rsid w:val="006832D0"/>
    <w:rsid w:val="006835B0"/>
    <w:rsid w:val="0068361A"/>
    <w:rsid w:val="00683AA6"/>
    <w:rsid w:val="00683AB7"/>
    <w:rsid w:val="00683DDE"/>
    <w:rsid w:val="006847BD"/>
    <w:rsid w:val="00684A9A"/>
    <w:rsid w:val="0068597B"/>
    <w:rsid w:val="00685C2A"/>
    <w:rsid w:val="00686BEF"/>
    <w:rsid w:val="00686F16"/>
    <w:rsid w:val="006873C2"/>
    <w:rsid w:val="00687D9F"/>
    <w:rsid w:val="0069063F"/>
    <w:rsid w:val="00690B36"/>
    <w:rsid w:val="006914C2"/>
    <w:rsid w:val="006916C4"/>
    <w:rsid w:val="006916CB"/>
    <w:rsid w:val="00691C1F"/>
    <w:rsid w:val="00692266"/>
    <w:rsid w:val="00692289"/>
    <w:rsid w:val="00692745"/>
    <w:rsid w:val="00692B22"/>
    <w:rsid w:val="00692ECA"/>
    <w:rsid w:val="006934ED"/>
    <w:rsid w:val="00693527"/>
    <w:rsid w:val="006938C8"/>
    <w:rsid w:val="00693E8F"/>
    <w:rsid w:val="006943F4"/>
    <w:rsid w:val="00694468"/>
    <w:rsid w:val="006948E5"/>
    <w:rsid w:val="00695648"/>
    <w:rsid w:val="00695AC0"/>
    <w:rsid w:val="00695E68"/>
    <w:rsid w:val="00695EB8"/>
    <w:rsid w:val="006961AD"/>
    <w:rsid w:val="006965A1"/>
    <w:rsid w:val="00696BCE"/>
    <w:rsid w:val="00697341"/>
    <w:rsid w:val="00697390"/>
    <w:rsid w:val="00697453"/>
    <w:rsid w:val="0069745F"/>
    <w:rsid w:val="00697658"/>
    <w:rsid w:val="00697FE0"/>
    <w:rsid w:val="006A0245"/>
    <w:rsid w:val="006A06F2"/>
    <w:rsid w:val="006A07D7"/>
    <w:rsid w:val="006A0868"/>
    <w:rsid w:val="006A0E7B"/>
    <w:rsid w:val="006A215F"/>
    <w:rsid w:val="006A2228"/>
    <w:rsid w:val="006A2260"/>
    <w:rsid w:val="006A2B5B"/>
    <w:rsid w:val="006A2CFD"/>
    <w:rsid w:val="006A2E78"/>
    <w:rsid w:val="006A333A"/>
    <w:rsid w:val="006A3DCE"/>
    <w:rsid w:val="006A472B"/>
    <w:rsid w:val="006A4F33"/>
    <w:rsid w:val="006A4F89"/>
    <w:rsid w:val="006A5174"/>
    <w:rsid w:val="006A523D"/>
    <w:rsid w:val="006A548A"/>
    <w:rsid w:val="006A5661"/>
    <w:rsid w:val="006A5678"/>
    <w:rsid w:val="006A5C96"/>
    <w:rsid w:val="006A5FC7"/>
    <w:rsid w:val="006A602E"/>
    <w:rsid w:val="006A61A3"/>
    <w:rsid w:val="006A6809"/>
    <w:rsid w:val="006A6CB4"/>
    <w:rsid w:val="006A715E"/>
    <w:rsid w:val="006A7189"/>
    <w:rsid w:val="006A733E"/>
    <w:rsid w:val="006A7AF9"/>
    <w:rsid w:val="006A7FC2"/>
    <w:rsid w:val="006B01B8"/>
    <w:rsid w:val="006B0267"/>
    <w:rsid w:val="006B0472"/>
    <w:rsid w:val="006B0488"/>
    <w:rsid w:val="006B09AF"/>
    <w:rsid w:val="006B0F8E"/>
    <w:rsid w:val="006B1049"/>
    <w:rsid w:val="006B11F8"/>
    <w:rsid w:val="006B1607"/>
    <w:rsid w:val="006B181C"/>
    <w:rsid w:val="006B1AD8"/>
    <w:rsid w:val="006B27D4"/>
    <w:rsid w:val="006B2ABA"/>
    <w:rsid w:val="006B2E94"/>
    <w:rsid w:val="006B3271"/>
    <w:rsid w:val="006B38E1"/>
    <w:rsid w:val="006B3A96"/>
    <w:rsid w:val="006B3EC3"/>
    <w:rsid w:val="006B4239"/>
    <w:rsid w:val="006B4565"/>
    <w:rsid w:val="006B49C5"/>
    <w:rsid w:val="006B4AEF"/>
    <w:rsid w:val="006B4CD5"/>
    <w:rsid w:val="006B50EE"/>
    <w:rsid w:val="006B54B0"/>
    <w:rsid w:val="006B5A2F"/>
    <w:rsid w:val="006B5FA7"/>
    <w:rsid w:val="006B6102"/>
    <w:rsid w:val="006B6270"/>
    <w:rsid w:val="006B6278"/>
    <w:rsid w:val="006B66E6"/>
    <w:rsid w:val="006B6AFC"/>
    <w:rsid w:val="006B719B"/>
    <w:rsid w:val="006B7402"/>
    <w:rsid w:val="006B747D"/>
    <w:rsid w:val="006B7572"/>
    <w:rsid w:val="006B76EA"/>
    <w:rsid w:val="006B7B77"/>
    <w:rsid w:val="006B7CBA"/>
    <w:rsid w:val="006C012A"/>
    <w:rsid w:val="006C0EE5"/>
    <w:rsid w:val="006C12F1"/>
    <w:rsid w:val="006C1746"/>
    <w:rsid w:val="006C1B0D"/>
    <w:rsid w:val="006C1FEA"/>
    <w:rsid w:val="006C25B1"/>
    <w:rsid w:val="006C2DBD"/>
    <w:rsid w:val="006C3285"/>
    <w:rsid w:val="006C33DC"/>
    <w:rsid w:val="006C35F8"/>
    <w:rsid w:val="006C3A13"/>
    <w:rsid w:val="006C3AB4"/>
    <w:rsid w:val="006C3CD2"/>
    <w:rsid w:val="006C44C3"/>
    <w:rsid w:val="006C4AD2"/>
    <w:rsid w:val="006C5108"/>
    <w:rsid w:val="006C5314"/>
    <w:rsid w:val="006C5540"/>
    <w:rsid w:val="006C567B"/>
    <w:rsid w:val="006C5915"/>
    <w:rsid w:val="006C5A1E"/>
    <w:rsid w:val="006C5AA6"/>
    <w:rsid w:val="006C5E2B"/>
    <w:rsid w:val="006C6294"/>
    <w:rsid w:val="006C67C6"/>
    <w:rsid w:val="006C68D4"/>
    <w:rsid w:val="006C68DA"/>
    <w:rsid w:val="006C7606"/>
    <w:rsid w:val="006C7A78"/>
    <w:rsid w:val="006C7D89"/>
    <w:rsid w:val="006C7E80"/>
    <w:rsid w:val="006D0383"/>
    <w:rsid w:val="006D0420"/>
    <w:rsid w:val="006D0856"/>
    <w:rsid w:val="006D1308"/>
    <w:rsid w:val="006D156E"/>
    <w:rsid w:val="006D19F1"/>
    <w:rsid w:val="006D2048"/>
    <w:rsid w:val="006D2D5E"/>
    <w:rsid w:val="006D309B"/>
    <w:rsid w:val="006D326B"/>
    <w:rsid w:val="006D372D"/>
    <w:rsid w:val="006D374B"/>
    <w:rsid w:val="006D3D26"/>
    <w:rsid w:val="006D45F8"/>
    <w:rsid w:val="006D4F9E"/>
    <w:rsid w:val="006D4FD4"/>
    <w:rsid w:val="006D529A"/>
    <w:rsid w:val="006D59EF"/>
    <w:rsid w:val="006D5D15"/>
    <w:rsid w:val="006D5E7F"/>
    <w:rsid w:val="006D5ED8"/>
    <w:rsid w:val="006D649D"/>
    <w:rsid w:val="006D64AE"/>
    <w:rsid w:val="006D655A"/>
    <w:rsid w:val="006D694F"/>
    <w:rsid w:val="006D6B41"/>
    <w:rsid w:val="006D6DCF"/>
    <w:rsid w:val="006D707F"/>
    <w:rsid w:val="006D7515"/>
    <w:rsid w:val="006D7739"/>
    <w:rsid w:val="006D7ACC"/>
    <w:rsid w:val="006D7FAB"/>
    <w:rsid w:val="006E0104"/>
    <w:rsid w:val="006E01DC"/>
    <w:rsid w:val="006E03D5"/>
    <w:rsid w:val="006E14DA"/>
    <w:rsid w:val="006E17AF"/>
    <w:rsid w:val="006E197D"/>
    <w:rsid w:val="006E19E9"/>
    <w:rsid w:val="006E1FCF"/>
    <w:rsid w:val="006E327A"/>
    <w:rsid w:val="006E32AC"/>
    <w:rsid w:val="006E32C2"/>
    <w:rsid w:val="006E3342"/>
    <w:rsid w:val="006E337D"/>
    <w:rsid w:val="006E38E8"/>
    <w:rsid w:val="006E393F"/>
    <w:rsid w:val="006E3C2B"/>
    <w:rsid w:val="006E3F39"/>
    <w:rsid w:val="006E441A"/>
    <w:rsid w:val="006E4493"/>
    <w:rsid w:val="006E5046"/>
    <w:rsid w:val="006E5375"/>
    <w:rsid w:val="006E5C6F"/>
    <w:rsid w:val="006E6259"/>
    <w:rsid w:val="006E68AE"/>
    <w:rsid w:val="006E6982"/>
    <w:rsid w:val="006E7682"/>
    <w:rsid w:val="006E7C08"/>
    <w:rsid w:val="006F02E4"/>
    <w:rsid w:val="006F0C69"/>
    <w:rsid w:val="006F0F70"/>
    <w:rsid w:val="006F101B"/>
    <w:rsid w:val="006F1422"/>
    <w:rsid w:val="006F22F0"/>
    <w:rsid w:val="006F236F"/>
    <w:rsid w:val="006F30EE"/>
    <w:rsid w:val="006F3928"/>
    <w:rsid w:val="006F3E2B"/>
    <w:rsid w:val="006F4272"/>
    <w:rsid w:val="006F42B5"/>
    <w:rsid w:val="006F46B7"/>
    <w:rsid w:val="006F4803"/>
    <w:rsid w:val="006F49F0"/>
    <w:rsid w:val="006F4AF0"/>
    <w:rsid w:val="006F54CC"/>
    <w:rsid w:val="006F561F"/>
    <w:rsid w:val="006F5775"/>
    <w:rsid w:val="006F583C"/>
    <w:rsid w:val="006F5D7B"/>
    <w:rsid w:val="006F5E1D"/>
    <w:rsid w:val="006F61B2"/>
    <w:rsid w:val="006F6464"/>
    <w:rsid w:val="006F6769"/>
    <w:rsid w:val="006F6B10"/>
    <w:rsid w:val="006F6D7C"/>
    <w:rsid w:val="006F7448"/>
    <w:rsid w:val="006F79AF"/>
    <w:rsid w:val="006F7A4F"/>
    <w:rsid w:val="006F7B86"/>
    <w:rsid w:val="006F7CEF"/>
    <w:rsid w:val="006F7E7B"/>
    <w:rsid w:val="00700225"/>
    <w:rsid w:val="007002DC"/>
    <w:rsid w:val="007008D2"/>
    <w:rsid w:val="00701239"/>
    <w:rsid w:val="0070128B"/>
    <w:rsid w:val="007016AB"/>
    <w:rsid w:val="00701E50"/>
    <w:rsid w:val="007020C2"/>
    <w:rsid w:val="00702588"/>
    <w:rsid w:val="0070264C"/>
    <w:rsid w:val="00702F8B"/>
    <w:rsid w:val="0070314B"/>
    <w:rsid w:val="0070321B"/>
    <w:rsid w:val="00703675"/>
    <w:rsid w:val="007042A6"/>
    <w:rsid w:val="0070432E"/>
    <w:rsid w:val="00705243"/>
    <w:rsid w:val="007052BD"/>
    <w:rsid w:val="00705F72"/>
    <w:rsid w:val="0070624A"/>
    <w:rsid w:val="007068B4"/>
    <w:rsid w:val="00706939"/>
    <w:rsid w:val="007069D0"/>
    <w:rsid w:val="00706DE1"/>
    <w:rsid w:val="007078B1"/>
    <w:rsid w:val="00707E66"/>
    <w:rsid w:val="00711171"/>
    <w:rsid w:val="00711DC8"/>
    <w:rsid w:val="00712164"/>
    <w:rsid w:val="0071240F"/>
    <w:rsid w:val="00712C24"/>
    <w:rsid w:val="00712F64"/>
    <w:rsid w:val="0071314C"/>
    <w:rsid w:val="007133FB"/>
    <w:rsid w:val="00714495"/>
    <w:rsid w:val="007147B9"/>
    <w:rsid w:val="00715231"/>
    <w:rsid w:val="0071573F"/>
    <w:rsid w:val="00715A93"/>
    <w:rsid w:val="0071604F"/>
    <w:rsid w:val="0071617F"/>
    <w:rsid w:val="007162AB"/>
    <w:rsid w:val="0071646C"/>
    <w:rsid w:val="00716491"/>
    <w:rsid w:val="00716893"/>
    <w:rsid w:val="00716A57"/>
    <w:rsid w:val="00716C6E"/>
    <w:rsid w:val="00716CED"/>
    <w:rsid w:val="00716E4B"/>
    <w:rsid w:val="007173EA"/>
    <w:rsid w:val="007175C8"/>
    <w:rsid w:val="00717C2C"/>
    <w:rsid w:val="00717D84"/>
    <w:rsid w:val="00717F5F"/>
    <w:rsid w:val="0072040E"/>
    <w:rsid w:val="00720519"/>
    <w:rsid w:val="0072083D"/>
    <w:rsid w:val="007210EF"/>
    <w:rsid w:val="00721510"/>
    <w:rsid w:val="00721DED"/>
    <w:rsid w:val="00721E60"/>
    <w:rsid w:val="007224D6"/>
    <w:rsid w:val="0072268E"/>
    <w:rsid w:val="0072275D"/>
    <w:rsid w:val="00722DB3"/>
    <w:rsid w:val="007234B0"/>
    <w:rsid w:val="0072369D"/>
    <w:rsid w:val="00723A5A"/>
    <w:rsid w:val="00724323"/>
    <w:rsid w:val="007243D1"/>
    <w:rsid w:val="00724DD7"/>
    <w:rsid w:val="00724F1C"/>
    <w:rsid w:val="00724F8E"/>
    <w:rsid w:val="007250CB"/>
    <w:rsid w:val="007259CC"/>
    <w:rsid w:val="00726CB7"/>
    <w:rsid w:val="00726CC0"/>
    <w:rsid w:val="00727C71"/>
    <w:rsid w:val="007300CD"/>
    <w:rsid w:val="00730231"/>
    <w:rsid w:val="00730234"/>
    <w:rsid w:val="00730631"/>
    <w:rsid w:val="00730881"/>
    <w:rsid w:val="00730C7F"/>
    <w:rsid w:val="00730C96"/>
    <w:rsid w:val="00730E75"/>
    <w:rsid w:val="00731AA5"/>
    <w:rsid w:val="00731C9E"/>
    <w:rsid w:val="00731FF6"/>
    <w:rsid w:val="007325FC"/>
    <w:rsid w:val="007326F4"/>
    <w:rsid w:val="007329B5"/>
    <w:rsid w:val="00732A33"/>
    <w:rsid w:val="00732AD9"/>
    <w:rsid w:val="00732B3F"/>
    <w:rsid w:val="00732B66"/>
    <w:rsid w:val="00732BE0"/>
    <w:rsid w:val="0073322C"/>
    <w:rsid w:val="007334AD"/>
    <w:rsid w:val="007338CA"/>
    <w:rsid w:val="0073397A"/>
    <w:rsid w:val="00733D81"/>
    <w:rsid w:val="00734238"/>
    <w:rsid w:val="00734721"/>
    <w:rsid w:val="00734B93"/>
    <w:rsid w:val="00734DF8"/>
    <w:rsid w:val="007351B5"/>
    <w:rsid w:val="007352F7"/>
    <w:rsid w:val="00735900"/>
    <w:rsid w:val="0073595B"/>
    <w:rsid w:val="00736410"/>
    <w:rsid w:val="00736902"/>
    <w:rsid w:val="00736BF8"/>
    <w:rsid w:val="00736C76"/>
    <w:rsid w:val="00737BC4"/>
    <w:rsid w:val="00740E88"/>
    <w:rsid w:val="0074104B"/>
    <w:rsid w:val="007411C2"/>
    <w:rsid w:val="0074121A"/>
    <w:rsid w:val="007414F6"/>
    <w:rsid w:val="00741A8C"/>
    <w:rsid w:val="00741B44"/>
    <w:rsid w:val="00742042"/>
    <w:rsid w:val="007427ED"/>
    <w:rsid w:val="00743580"/>
    <w:rsid w:val="00744108"/>
    <w:rsid w:val="00744811"/>
    <w:rsid w:val="007454FE"/>
    <w:rsid w:val="00745502"/>
    <w:rsid w:val="007457FE"/>
    <w:rsid w:val="00745AC6"/>
    <w:rsid w:val="00745F15"/>
    <w:rsid w:val="00746016"/>
    <w:rsid w:val="007460B8"/>
    <w:rsid w:val="00746310"/>
    <w:rsid w:val="0074680C"/>
    <w:rsid w:val="00746E9D"/>
    <w:rsid w:val="00746EEE"/>
    <w:rsid w:val="00746F2D"/>
    <w:rsid w:val="00747020"/>
    <w:rsid w:val="00747384"/>
    <w:rsid w:val="007479FA"/>
    <w:rsid w:val="00747C2D"/>
    <w:rsid w:val="00747D46"/>
    <w:rsid w:val="0075030D"/>
    <w:rsid w:val="007510D5"/>
    <w:rsid w:val="007514F9"/>
    <w:rsid w:val="00751D1B"/>
    <w:rsid w:val="0075275F"/>
    <w:rsid w:val="0075280E"/>
    <w:rsid w:val="00752986"/>
    <w:rsid w:val="00752AF3"/>
    <w:rsid w:val="00752BA9"/>
    <w:rsid w:val="00752F49"/>
    <w:rsid w:val="00753149"/>
    <w:rsid w:val="00753231"/>
    <w:rsid w:val="00753DD5"/>
    <w:rsid w:val="00754232"/>
    <w:rsid w:val="0075423C"/>
    <w:rsid w:val="0075446A"/>
    <w:rsid w:val="007548AE"/>
    <w:rsid w:val="0075551B"/>
    <w:rsid w:val="007555FB"/>
    <w:rsid w:val="0075589E"/>
    <w:rsid w:val="00755BBA"/>
    <w:rsid w:val="00755CFA"/>
    <w:rsid w:val="00756AE9"/>
    <w:rsid w:val="00756BC6"/>
    <w:rsid w:val="007571DE"/>
    <w:rsid w:val="00757D9D"/>
    <w:rsid w:val="00760EBF"/>
    <w:rsid w:val="007613E7"/>
    <w:rsid w:val="00761945"/>
    <w:rsid w:val="00761A10"/>
    <w:rsid w:val="00761B01"/>
    <w:rsid w:val="00761E9B"/>
    <w:rsid w:val="007623E6"/>
    <w:rsid w:val="00762F22"/>
    <w:rsid w:val="007631FF"/>
    <w:rsid w:val="00763F42"/>
    <w:rsid w:val="0076403B"/>
    <w:rsid w:val="007640A1"/>
    <w:rsid w:val="0076456F"/>
    <w:rsid w:val="00764586"/>
    <w:rsid w:val="00764E54"/>
    <w:rsid w:val="00764F71"/>
    <w:rsid w:val="00765503"/>
    <w:rsid w:val="00765538"/>
    <w:rsid w:val="00765B53"/>
    <w:rsid w:val="00765C7D"/>
    <w:rsid w:val="00765CC1"/>
    <w:rsid w:val="00765E3A"/>
    <w:rsid w:val="0076670F"/>
    <w:rsid w:val="0076673B"/>
    <w:rsid w:val="007669B2"/>
    <w:rsid w:val="00766A22"/>
    <w:rsid w:val="00766C29"/>
    <w:rsid w:val="00766D80"/>
    <w:rsid w:val="007671E8"/>
    <w:rsid w:val="007701B7"/>
    <w:rsid w:val="00770E35"/>
    <w:rsid w:val="007711D3"/>
    <w:rsid w:val="00771378"/>
    <w:rsid w:val="007713D8"/>
    <w:rsid w:val="007714B3"/>
    <w:rsid w:val="00771B1F"/>
    <w:rsid w:val="00772355"/>
    <w:rsid w:val="00772640"/>
    <w:rsid w:val="007728C4"/>
    <w:rsid w:val="00772F8E"/>
    <w:rsid w:val="00773ECD"/>
    <w:rsid w:val="007740D9"/>
    <w:rsid w:val="0077467A"/>
    <w:rsid w:val="00774B33"/>
    <w:rsid w:val="0077539E"/>
    <w:rsid w:val="00775480"/>
    <w:rsid w:val="00775B3C"/>
    <w:rsid w:val="0077621E"/>
    <w:rsid w:val="0077624A"/>
    <w:rsid w:val="0077624D"/>
    <w:rsid w:val="007762CD"/>
    <w:rsid w:val="0077632B"/>
    <w:rsid w:val="00776666"/>
    <w:rsid w:val="007767A1"/>
    <w:rsid w:val="0077690C"/>
    <w:rsid w:val="00776CDC"/>
    <w:rsid w:val="00776D8B"/>
    <w:rsid w:val="00776DE1"/>
    <w:rsid w:val="007771B1"/>
    <w:rsid w:val="00777367"/>
    <w:rsid w:val="00777FFA"/>
    <w:rsid w:val="007803E1"/>
    <w:rsid w:val="00780B04"/>
    <w:rsid w:val="00780B06"/>
    <w:rsid w:val="00780F19"/>
    <w:rsid w:val="00781222"/>
    <w:rsid w:val="007814EB"/>
    <w:rsid w:val="007819D3"/>
    <w:rsid w:val="00781BFF"/>
    <w:rsid w:val="00781CD1"/>
    <w:rsid w:val="0078205A"/>
    <w:rsid w:val="007820D2"/>
    <w:rsid w:val="00782135"/>
    <w:rsid w:val="0078246B"/>
    <w:rsid w:val="007824F9"/>
    <w:rsid w:val="00782864"/>
    <w:rsid w:val="007828F1"/>
    <w:rsid w:val="007831D3"/>
    <w:rsid w:val="00783211"/>
    <w:rsid w:val="0078373A"/>
    <w:rsid w:val="00783C3D"/>
    <w:rsid w:val="00784176"/>
    <w:rsid w:val="007846CE"/>
    <w:rsid w:val="00784848"/>
    <w:rsid w:val="0078485D"/>
    <w:rsid w:val="00784C2E"/>
    <w:rsid w:val="00784DE0"/>
    <w:rsid w:val="00784F86"/>
    <w:rsid w:val="00785124"/>
    <w:rsid w:val="007851C1"/>
    <w:rsid w:val="00785329"/>
    <w:rsid w:val="007860EB"/>
    <w:rsid w:val="007862DA"/>
    <w:rsid w:val="00786687"/>
    <w:rsid w:val="007867A1"/>
    <w:rsid w:val="00787017"/>
    <w:rsid w:val="0078715F"/>
    <w:rsid w:val="007875D6"/>
    <w:rsid w:val="007878D4"/>
    <w:rsid w:val="00787D88"/>
    <w:rsid w:val="007906B6"/>
    <w:rsid w:val="00790701"/>
    <w:rsid w:val="00790A19"/>
    <w:rsid w:val="00790DBE"/>
    <w:rsid w:val="00790DEC"/>
    <w:rsid w:val="00790F71"/>
    <w:rsid w:val="00791245"/>
    <w:rsid w:val="00791751"/>
    <w:rsid w:val="007917FC"/>
    <w:rsid w:val="00791821"/>
    <w:rsid w:val="00791978"/>
    <w:rsid w:val="00791B97"/>
    <w:rsid w:val="00791D68"/>
    <w:rsid w:val="00791E93"/>
    <w:rsid w:val="00792142"/>
    <w:rsid w:val="00792C36"/>
    <w:rsid w:val="00792C7E"/>
    <w:rsid w:val="00793021"/>
    <w:rsid w:val="00793033"/>
    <w:rsid w:val="0079371E"/>
    <w:rsid w:val="00793987"/>
    <w:rsid w:val="00793F05"/>
    <w:rsid w:val="007949A6"/>
    <w:rsid w:val="00794B48"/>
    <w:rsid w:val="00794DB2"/>
    <w:rsid w:val="0079512E"/>
    <w:rsid w:val="00795495"/>
    <w:rsid w:val="0079576F"/>
    <w:rsid w:val="007957A9"/>
    <w:rsid w:val="00796000"/>
    <w:rsid w:val="0079634E"/>
    <w:rsid w:val="0079642C"/>
    <w:rsid w:val="007977CD"/>
    <w:rsid w:val="00797A8C"/>
    <w:rsid w:val="00797B24"/>
    <w:rsid w:val="00797FAC"/>
    <w:rsid w:val="007A0109"/>
    <w:rsid w:val="007A179D"/>
    <w:rsid w:val="007A2280"/>
    <w:rsid w:val="007A2481"/>
    <w:rsid w:val="007A27BD"/>
    <w:rsid w:val="007A2990"/>
    <w:rsid w:val="007A2B99"/>
    <w:rsid w:val="007A2D01"/>
    <w:rsid w:val="007A2D5D"/>
    <w:rsid w:val="007A31BE"/>
    <w:rsid w:val="007A3AD6"/>
    <w:rsid w:val="007A3ECD"/>
    <w:rsid w:val="007A3ED5"/>
    <w:rsid w:val="007A4093"/>
    <w:rsid w:val="007A4588"/>
    <w:rsid w:val="007A4C9D"/>
    <w:rsid w:val="007A633B"/>
    <w:rsid w:val="007B0F67"/>
    <w:rsid w:val="007B14A5"/>
    <w:rsid w:val="007B1C84"/>
    <w:rsid w:val="007B218A"/>
    <w:rsid w:val="007B22B9"/>
    <w:rsid w:val="007B251F"/>
    <w:rsid w:val="007B25DB"/>
    <w:rsid w:val="007B276A"/>
    <w:rsid w:val="007B3124"/>
    <w:rsid w:val="007B396A"/>
    <w:rsid w:val="007B3B90"/>
    <w:rsid w:val="007B4AA1"/>
    <w:rsid w:val="007B4B57"/>
    <w:rsid w:val="007B4E6C"/>
    <w:rsid w:val="007B5C01"/>
    <w:rsid w:val="007B61D2"/>
    <w:rsid w:val="007B6463"/>
    <w:rsid w:val="007B66BF"/>
    <w:rsid w:val="007B6AE2"/>
    <w:rsid w:val="007B7062"/>
    <w:rsid w:val="007C0071"/>
    <w:rsid w:val="007C01D1"/>
    <w:rsid w:val="007C08C5"/>
    <w:rsid w:val="007C0998"/>
    <w:rsid w:val="007C0E1C"/>
    <w:rsid w:val="007C1048"/>
    <w:rsid w:val="007C10D4"/>
    <w:rsid w:val="007C1129"/>
    <w:rsid w:val="007C11FD"/>
    <w:rsid w:val="007C171E"/>
    <w:rsid w:val="007C193F"/>
    <w:rsid w:val="007C2316"/>
    <w:rsid w:val="007C2918"/>
    <w:rsid w:val="007C2CED"/>
    <w:rsid w:val="007C30E0"/>
    <w:rsid w:val="007C3585"/>
    <w:rsid w:val="007C36DF"/>
    <w:rsid w:val="007C46BA"/>
    <w:rsid w:val="007C4FFA"/>
    <w:rsid w:val="007C51A2"/>
    <w:rsid w:val="007C540A"/>
    <w:rsid w:val="007C55DA"/>
    <w:rsid w:val="007C576A"/>
    <w:rsid w:val="007C70DA"/>
    <w:rsid w:val="007C73AC"/>
    <w:rsid w:val="007C758E"/>
    <w:rsid w:val="007D0479"/>
    <w:rsid w:val="007D0837"/>
    <w:rsid w:val="007D0A91"/>
    <w:rsid w:val="007D0B0E"/>
    <w:rsid w:val="007D0FFB"/>
    <w:rsid w:val="007D1FEC"/>
    <w:rsid w:val="007D2042"/>
    <w:rsid w:val="007D2BC9"/>
    <w:rsid w:val="007D3626"/>
    <w:rsid w:val="007D37FC"/>
    <w:rsid w:val="007D38C8"/>
    <w:rsid w:val="007D3AE1"/>
    <w:rsid w:val="007D4AE3"/>
    <w:rsid w:val="007D5163"/>
    <w:rsid w:val="007D5326"/>
    <w:rsid w:val="007D548D"/>
    <w:rsid w:val="007D558C"/>
    <w:rsid w:val="007D55C8"/>
    <w:rsid w:val="007D5DC3"/>
    <w:rsid w:val="007D6168"/>
    <w:rsid w:val="007D6177"/>
    <w:rsid w:val="007D6338"/>
    <w:rsid w:val="007D69F6"/>
    <w:rsid w:val="007D705A"/>
    <w:rsid w:val="007D75DF"/>
    <w:rsid w:val="007D7607"/>
    <w:rsid w:val="007D780C"/>
    <w:rsid w:val="007D7837"/>
    <w:rsid w:val="007D7F96"/>
    <w:rsid w:val="007E0076"/>
    <w:rsid w:val="007E007A"/>
    <w:rsid w:val="007E00CF"/>
    <w:rsid w:val="007E0CEA"/>
    <w:rsid w:val="007E0DFB"/>
    <w:rsid w:val="007E0E6E"/>
    <w:rsid w:val="007E194A"/>
    <w:rsid w:val="007E1BBD"/>
    <w:rsid w:val="007E1CD8"/>
    <w:rsid w:val="007E2046"/>
    <w:rsid w:val="007E2151"/>
    <w:rsid w:val="007E2BC6"/>
    <w:rsid w:val="007E3343"/>
    <w:rsid w:val="007E36CD"/>
    <w:rsid w:val="007E36E6"/>
    <w:rsid w:val="007E37B7"/>
    <w:rsid w:val="007E3DE1"/>
    <w:rsid w:val="007E40FC"/>
    <w:rsid w:val="007E413A"/>
    <w:rsid w:val="007E56D0"/>
    <w:rsid w:val="007E57BF"/>
    <w:rsid w:val="007E5AE4"/>
    <w:rsid w:val="007E5B5B"/>
    <w:rsid w:val="007E65BA"/>
    <w:rsid w:val="007E6639"/>
    <w:rsid w:val="007E6D58"/>
    <w:rsid w:val="007E6FBB"/>
    <w:rsid w:val="007E7574"/>
    <w:rsid w:val="007E77C7"/>
    <w:rsid w:val="007E7F3F"/>
    <w:rsid w:val="007F0105"/>
    <w:rsid w:val="007F0110"/>
    <w:rsid w:val="007F01C1"/>
    <w:rsid w:val="007F040F"/>
    <w:rsid w:val="007F0547"/>
    <w:rsid w:val="007F09ED"/>
    <w:rsid w:val="007F0EC6"/>
    <w:rsid w:val="007F1021"/>
    <w:rsid w:val="007F1132"/>
    <w:rsid w:val="007F113D"/>
    <w:rsid w:val="007F1463"/>
    <w:rsid w:val="007F1554"/>
    <w:rsid w:val="007F1657"/>
    <w:rsid w:val="007F18A2"/>
    <w:rsid w:val="007F1AE4"/>
    <w:rsid w:val="007F1BA9"/>
    <w:rsid w:val="007F1CA2"/>
    <w:rsid w:val="007F251F"/>
    <w:rsid w:val="007F2F01"/>
    <w:rsid w:val="007F3169"/>
    <w:rsid w:val="007F3403"/>
    <w:rsid w:val="007F343A"/>
    <w:rsid w:val="007F37DA"/>
    <w:rsid w:val="007F386B"/>
    <w:rsid w:val="007F4703"/>
    <w:rsid w:val="007F4807"/>
    <w:rsid w:val="007F54C6"/>
    <w:rsid w:val="007F5C6F"/>
    <w:rsid w:val="007F5DC0"/>
    <w:rsid w:val="007F5FA5"/>
    <w:rsid w:val="007F6866"/>
    <w:rsid w:val="007F6A7E"/>
    <w:rsid w:val="007F6DD5"/>
    <w:rsid w:val="007F6FAE"/>
    <w:rsid w:val="007F718A"/>
    <w:rsid w:val="007F72A9"/>
    <w:rsid w:val="007F7445"/>
    <w:rsid w:val="007F7541"/>
    <w:rsid w:val="007F77E6"/>
    <w:rsid w:val="007F7EA9"/>
    <w:rsid w:val="00800330"/>
    <w:rsid w:val="00800A1E"/>
    <w:rsid w:val="00800CBB"/>
    <w:rsid w:val="00801419"/>
    <w:rsid w:val="008017BD"/>
    <w:rsid w:val="008022F0"/>
    <w:rsid w:val="0080273D"/>
    <w:rsid w:val="008028CD"/>
    <w:rsid w:val="00802A74"/>
    <w:rsid w:val="00803219"/>
    <w:rsid w:val="00803226"/>
    <w:rsid w:val="00803331"/>
    <w:rsid w:val="00803485"/>
    <w:rsid w:val="008039C0"/>
    <w:rsid w:val="00803D61"/>
    <w:rsid w:val="00803EFB"/>
    <w:rsid w:val="00804225"/>
    <w:rsid w:val="0080441A"/>
    <w:rsid w:val="008044FE"/>
    <w:rsid w:val="0080453A"/>
    <w:rsid w:val="00804584"/>
    <w:rsid w:val="008046FC"/>
    <w:rsid w:val="00804855"/>
    <w:rsid w:val="00804E29"/>
    <w:rsid w:val="00804FF7"/>
    <w:rsid w:val="00805159"/>
    <w:rsid w:val="0080527F"/>
    <w:rsid w:val="00805374"/>
    <w:rsid w:val="00805586"/>
    <w:rsid w:val="00805745"/>
    <w:rsid w:val="008058CA"/>
    <w:rsid w:val="00806C9D"/>
    <w:rsid w:val="00806CE8"/>
    <w:rsid w:val="00806F25"/>
    <w:rsid w:val="008074AC"/>
    <w:rsid w:val="00807CA4"/>
    <w:rsid w:val="00807D99"/>
    <w:rsid w:val="00807DB0"/>
    <w:rsid w:val="008100D0"/>
    <w:rsid w:val="0081037D"/>
    <w:rsid w:val="00810807"/>
    <w:rsid w:val="0081093A"/>
    <w:rsid w:val="00810A9C"/>
    <w:rsid w:val="00810C06"/>
    <w:rsid w:val="00810CF3"/>
    <w:rsid w:val="00810D32"/>
    <w:rsid w:val="00811159"/>
    <w:rsid w:val="008111C6"/>
    <w:rsid w:val="0081162B"/>
    <w:rsid w:val="00812A08"/>
    <w:rsid w:val="00812E75"/>
    <w:rsid w:val="00812EEA"/>
    <w:rsid w:val="0081318B"/>
    <w:rsid w:val="008136DF"/>
    <w:rsid w:val="0081387A"/>
    <w:rsid w:val="00813B83"/>
    <w:rsid w:val="00813B89"/>
    <w:rsid w:val="00813C6D"/>
    <w:rsid w:val="00814205"/>
    <w:rsid w:val="00814282"/>
    <w:rsid w:val="00814336"/>
    <w:rsid w:val="008145FB"/>
    <w:rsid w:val="008147FF"/>
    <w:rsid w:val="00814910"/>
    <w:rsid w:val="00814920"/>
    <w:rsid w:val="00814D0F"/>
    <w:rsid w:val="0081517E"/>
    <w:rsid w:val="008152EA"/>
    <w:rsid w:val="00815A60"/>
    <w:rsid w:val="00815AE0"/>
    <w:rsid w:val="00815B3C"/>
    <w:rsid w:val="00815F19"/>
    <w:rsid w:val="008161C5"/>
    <w:rsid w:val="00816475"/>
    <w:rsid w:val="00816554"/>
    <w:rsid w:val="0081697C"/>
    <w:rsid w:val="00816A8B"/>
    <w:rsid w:val="008172B5"/>
    <w:rsid w:val="00817A50"/>
    <w:rsid w:val="008200E0"/>
    <w:rsid w:val="00820317"/>
    <w:rsid w:val="00820433"/>
    <w:rsid w:val="00820635"/>
    <w:rsid w:val="00820911"/>
    <w:rsid w:val="00820920"/>
    <w:rsid w:val="00820B2E"/>
    <w:rsid w:val="00821238"/>
    <w:rsid w:val="008230D1"/>
    <w:rsid w:val="008236F8"/>
    <w:rsid w:val="0082379D"/>
    <w:rsid w:val="00823E9D"/>
    <w:rsid w:val="00824329"/>
    <w:rsid w:val="0082484B"/>
    <w:rsid w:val="008255E2"/>
    <w:rsid w:val="00825636"/>
    <w:rsid w:val="00825A85"/>
    <w:rsid w:val="00825B69"/>
    <w:rsid w:val="008262FC"/>
    <w:rsid w:val="00826660"/>
    <w:rsid w:val="00826CC0"/>
    <w:rsid w:val="00826DED"/>
    <w:rsid w:val="008274EB"/>
    <w:rsid w:val="008275D1"/>
    <w:rsid w:val="00827F56"/>
    <w:rsid w:val="00830528"/>
    <w:rsid w:val="00830739"/>
    <w:rsid w:val="00830E81"/>
    <w:rsid w:val="00830EF0"/>
    <w:rsid w:val="00831FA5"/>
    <w:rsid w:val="00832994"/>
    <w:rsid w:val="00832E16"/>
    <w:rsid w:val="00832FAB"/>
    <w:rsid w:val="008333EC"/>
    <w:rsid w:val="0083361A"/>
    <w:rsid w:val="00833828"/>
    <w:rsid w:val="008338B4"/>
    <w:rsid w:val="008339F5"/>
    <w:rsid w:val="00833ED0"/>
    <w:rsid w:val="008348DB"/>
    <w:rsid w:val="00834C15"/>
    <w:rsid w:val="00834DDF"/>
    <w:rsid w:val="00834FC0"/>
    <w:rsid w:val="008355B0"/>
    <w:rsid w:val="0083574A"/>
    <w:rsid w:val="008357E9"/>
    <w:rsid w:val="008359C6"/>
    <w:rsid w:val="00835A27"/>
    <w:rsid w:val="00835B29"/>
    <w:rsid w:val="00835E5C"/>
    <w:rsid w:val="00836156"/>
    <w:rsid w:val="00836804"/>
    <w:rsid w:val="0083739C"/>
    <w:rsid w:val="00837626"/>
    <w:rsid w:val="00837914"/>
    <w:rsid w:val="00837A52"/>
    <w:rsid w:val="008403B3"/>
    <w:rsid w:val="008405FF"/>
    <w:rsid w:val="008406F6"/>
    <w:rsid w:val="00840C7C"/>
    <w:rsid w:val="00841125"/>
    <w:rsid w:val="0084120C"/>
    <w:rsid w:val="00842145"/>
    <w:rsid w:val="008422F7"/>
    <w:rsid w:val="0084265C"/>
    <w:rsid w:val="00842B44"/>
    <w:rsid w:val="00842CF7"/>
    <w:rsid w:val="00843145"/>
    <w:rsid w:val="008437B1"/>
    <w:rsid w:val="00843843"/>
    <w:rsid w:val="00843CE3"/>
    <w:rsid w:val="0084403C"/>
    <w:rsid w:val="008443E9"/>
    <w:rsid w:val="00844A9A"/>
    <w:rsid w:val="00844D58"/>
    <w:rsid w:val="0084522A"/>
    <w:rsid w:val="0084566B"/>
    <w:rsid w:val="00845932"/>
    <w:rsid w:val="00845B31"/>
    <w:rsid w:val="00845EE1"/>
    <w:rsid w:val="008462DD"/>
    <w:rsid w:val="00846C5B"/>
    <w:rsid w:val="00846E4A"/>
    <w:rsid w:val="00846F3D"/>
    <w:rsid w:val="00847595"/>
    <w:rsid w:val="00850108"/>
    <w:rsid w:val="00850C66"/>
    <w:rsid w:val="00850D8A"/>
    <w:rsid w:val="00850EC9"/>
    <w:rsid w:val="00851051"/>
    <w:rsid w:val="0085184D"/>
    <w:rsid w:val="008530DD"/>
    <w:rsid w:val="008536BF"/>
    <w:rsid w:val="00853899"/>
    <w:rsid w:val="00853C82"/>
    <w:rsid w:val="00853EFF"/>
    <w:rsid w:val="00854313"/>
    <w:rsid w:val="00854613"/>
    <w:rsid w:val="00854C07"/>
    <w:rsid w:val="00854F41"/>
    <w:rsid w:val="00855851"/>
    <w:rsid w:val="00855D0F"/>
    <w:rsid w:val="00855D29"/>
    <w:rsid w:val="00855F8E"/>
    <w:rsid w:val="0085628A"/>
    <w:rsid w:val="00856657"/>
    <w:rsid w:val="00856AE2"/>
    <w:rsid w:val="00856DE0"/>
    <w:rsid w:val="00857212"/>
    <w:rsid w:val="008574B2"/>
    <w:rsid w:val="00857ACA"/>
    <w:rsid w:val="00857C90"/>
    <w:rsid w:val="008600A4"/>
    <w:rsid w:val="00860A42"/>
    <w:rsid w:val="00860B2B"/>
    <w:rsid w:val="00860B31"/>
    <w:rsid w:val="00860BF2"/>
    <w:rsid w:val="00860DA4"/>
    <w:rsid w:val="00860F59"/>
    <w:rsid w:val="00860F5C"/>
    <w:rsid w:val="00861499"/>
    <w:rsid w:val="00861E8E"/>
    <w:rsid w:val="008620D7"/>
    <w:rsid w:val="00862270"/>
    <w:rsid w:val="0086271E"/>
    <w:rsid w:val="00862C39"/>
    <w:rsid w:val="00862FB2"/>
    <w:rsid w:val="00863A26"/>
    <w:rsid w:val="00863F11"/>
    <w:rsid w:val="00863F3E"/>
    <w:rsid w:val="00863F78"/>
    <w:rsid w:val="00863FD6"/>
    <w:rsid w:val="008641BB"/>
    <w:rsid w:val="00864317"/>
    <w:rsid w:val="00864B39"/>
    <w:rsid w:val="00864BA7"/>
    <w:rsid w:val="00864E31"/>
    <w:rsid w:val="00864F13"/>
    <w:rsid w:val="00865A9D"/>
    <w:rsid w:val="00865AA5"/>
    <w:rsid w:val="00865C65"/>
    <w:rsid w:val="008663E6"/>
    <w:rsid w:val="00866423"/>
    <w:rsid w:val="00866AF3"/>
    <w:rsid w:val="00867618"/>
    <w:rsid w:val="008676A4"/>
    <w:rsid w:val="00867F20"/>
    <w:rsid w:val="00867FB7"/>
    <w:rsid w:val="008708BB"/>
    <w:rsid w:val="00870D32"/>
    <w:rsid w:val="00871CDA"/>
    <w:rsid w:val="00872575"/>
    <w:rsid w:val="00872906"/>
    <w:rsid w:val="00872D83"/>
    <w:rsid w:val="008733C9"/>
    <w:rsid w:val="0087368D"/>
    <w:rsid w:val="0087399D"/>
    <w:rsid w:val="00873FB6"/>
    <w:rsid w:val="00874604"/>
    <w:rsid w:val="0087533F"/>
    <w:rsid w:val="00875356"/>
    <w:rsid w:val="00875B13"/>
    <w:rsid w:val="00876298"/>
    <w:rsid w:val="00876AC1"/>
    <w:rsid w:val="00876B68"/>
    <w:rsid w:val="00876DD9"/>
    <w:rsid w:val="00877213"/>
    <w:rsid w:val="008773A9"/>
    <w:rsid w:val="00877AB4"/>
    <w:rsid w:val="008803CE"/>
    <w:rsid w:val="0088051A"/>
    <w:rsid w:val="00880710"/>
    <w:rsid w:val="00880D51"/>
    <w:rsid w:val="0088126F"/>
    <w:rsid w:val="00881310"/>
    <w:rsid w:val="00881A29"/>
    <w:rsid w:val="00881F8A"/>
    <w:rsid w:val="008820DA"/>
    <w:rsid w:val="0088216A"/>
    <w:rsid w:val="00882410"/>
    <w:rsid w:val="008824BF"/>
    <w:rsid w:val="00882649"/>
    <w:rsid w:val="008826BC"/>
    <w:rsid w:val="00882A98"/>
    <w:rsid w:val="00882BC6"/>
    <w:rsid w:val="00882C71"/>
    <w:rsid w:val="00882D2F"/>
    <w:rsid w:val="00883A75"/>
    <w:rsid w:val="00883AA9"/>
    <w:rsid w:val="00883C57"/>
    <w:rsid w:val="00884278"/>
    <w:rsid w:val="0088452A"/>
    <w:rsid w:val="00884680"/>
    <w:rsid w:val="00884732"/>
    <w:rsid w:val="008847A9"/>
    <w:rsid w:val="00885E14"/>
    <w:rsid w:val="00885ED6"/>
    <w:rsid w:val="00886252"/>
    <w:rsid w:val="00886446"/>
    <w:rsid w:val="00887652"/>
    <w:rsid w:val="00887A86"/>
    <w:rsid w:val="00887E57"/>
    <w:rsid w:val="0089032B"/>
    <w:rsid w:val="00890599"/>
    <w:rsid w:val="008907B8"/>
    <w:rsid w:val="0089119A"/>
    <w:rsid w:val="008912A0"/>
    <w:rsid w:val="0089158D"/>
    <w:rsid w:val="0089272F"/>
    <w:rsid w:val="00892C77"/>
    <w:rsid w:val="008931C8"/>
    <w:rsid w:val="008936CD"/>
    <w:rsid w:val="00893CCE"/>
    <w:rsid w:val="00893D39"/>
    <w:rsid w:val="008940FF"/>
    <w:rsid w:val="008942CD"/>
    <w:rsid w:val="00894DC7"/>
    <w:rsid w:val="008958C4"/>
    <w:rsid w:val="00896443"/>
    <w:rsid w:val="008964AE"/>
    <w:rsid w:val="0089677C"/>
    <w:rsid w:val="00896CDF"/>
    <w:rsid w:val="00897472"/>
    <w:rsid w:val="008974C7"/>
    <w:rsid w:val="00897A3E"/>
    <w:rsid w:val="008A046F"/>
    <w:rsid w:val="008A07F7"/>
    <w:rsid w:val="008A117F"/>
    <w:rsid w:val="008A1616"/>
    <w:rsid w:val="008A1C34"/>
    <w:rsid w:val="008A2394"/>
    <w:rsid w:val="008A295C"/>
    <w:rsid w:val="008A2BBF"/>
    <w:rsid w:val="008A2E18"/>
    <w:rsid w:val="008A4AF4"/>
    <w:rsid w:val="008A4D5E"/>
    <w:rsid w:val="008A550E"/>
    <w:rsid w:val="008A5569"/>
    <w:rsid w:val="008A5D60"/>
    <w:rsid w:val="008A630D"/>
    <w:rsid w:val="008A695B"/>
    <w:rsid w:val="008A695D"/>
    <w:rsid w:val="008A6E05"/>
    <w:rsid w:val="008A7042"/>
    <w:rsid w:val="008A79CB"/>
    <w:rsid w:val="008A7DD0"/>
    <w:rsid w:val="008B0070"/>
    <w:rsid w:val="008B04CC"/>
    <w:rsid w:val="008B0F07"/>
    <w:rsid w:val="008B11B9"/>
    <w:rsid w:val="008B174C"/>
    <w:rsid w:val="008B1958"/>
    <w:rsid w:val="008B19DC"/>
    <w:rsid w:val="008B1E37"/>
    <w:rsid w:val="008B2169"/>
    <w:rsid w:val="008B28E1"/>
    <w:rsid w:val="008B296C"/>
    <w:rsid w:val="008B3B0A"/>
    <w:rsid w:val="008B3F5B"/>
    <w:rsid w:val="008B45EE"/>
    <w:rsid w:val="008B4670"/>
    <w:rsid w:val="008B4837"/>
    <w:rsid w:val="008B5008"/>
    <w:rsid w:val="008B5022"/>
    <w:rsid w:val="008B512A"/>
    <w:rsid w:val="008B5387"/>
    <w:rsid w:val="008B624C"/>
    <w:rsid w:val="008B6474"/>
    <w:rsid w:val="008B64DF"/>
    <w:rsid w:val="008B65CE"/>
    <w:rsid w:val="008B67D6"/>
    <w:rsid w:val="008B7489"/>
    <w:rsid w:val="008C0AF5"/>
    <w:rsid w:val="008C12D3"/>
    <w:rsid w:val="008C1736"/>
    <w:rsid w:val="008C1A15"/>
    <w:rsid w:val="008C2063"/>
    <w:rsid w:val="008C2073"/>
    <w:rsid w:val="008C24FD"/>
    <w:rsid w:val="008C26A6"/>
    <w:rsid w:val="008C311E"/>
    <w:rsid w:val="008C3E21"/>
    <w:rsid w:val="008C4688"/>
    <w:rsid w:val="008C4AFE"/>
    <w:rsid w:val="008C5196"/>
    <w:rsid w:val="008C5D0F"/>
    <w:rsid w:val="008C6109"/>
    <w:rsid w:val="008C616C"/>
    <w:rsid w:val="008C65C4"/>
    <w:rsid w:val="008C6BDA"/>
    <w:rsid w:val="008C6BF7"/>
    <w:rsid w:val="008C6DD4"/>
    <w:rsid w:val="008C7013"/>
    <w:rsid w:val="008C7380"/>
    <w:rsid w:val="008C7653"/>
    <w:rsid w:val="008C77DF"/>
    <w:rsid w:val="008D0067"/>
    <w:rsid w:val="008D0A5B"/>
    <w:rsid w:val="008D0E9B"/>
    <w:rsid w:val="008D100B"/>
    <w:rsid w:val="008D1117"/>
    <w:rsid w:val="008D14FF"/>
    <w:rsid w:val="008D1624"/>
    <w:rsid w:val="008D1B53"/>
    <w:rsid w:val="008D1B93"/>
    <w:rsid w:val="008D1F4F"/>
    <w:rsid w:val="008D23FF"/>
    <w:rsid w:val="008D2523"/>
    <w:rsid w:val="008D2E5A"/>
    <w:rsid w:val="008D3638"/>
    <w:rsid w:val="008D3F4D"/>
    <w:rsid w:val="008D4203"/>
    <w:rsid w:val="008D4933"/>
    <w:rsid w:val="008D4A06"/>
    <w:rsid w:val="008D4B1D"/>
    <w:rsid w:val="008D57A4"/>
    <w:rsid w:val="008D5998"/>
    <w:rsid w:val="008D61A0"/>
    <w:rsid w:val="008D642C"/>
    <w:rsid w:val="008D6819"/>
    <w:rsid w:val="008D698F"/>
    <w:rsid w:val="008D7278"/>
    <w:rsid w:val="008D758B"/>
    <w:rsid w:val="008E00C2"/>
    <w:rsid w:val="008E0128"/>
    <w:rsid w:val="008E03D0"/>
    <w:rsid w:val="008E05C4"/>
    <w:rsid w:val="008E06A8"/>
    <w:rsid w:val="008E07B6"/>
    <w:rsid w:val="008E10F7"/>
    <w:rsid w:val="008E1690"/>
    <w:rsid w:val="008E16A4"/>
    <w:rsid w:val="008E1748"/>
    <w:rsid w:val="008E17B5"/>
    <w:rsid w:val="008E185A"/>
    <w:rsid w:val="008E1CFE"/>
    <w:rsid w:val="008E2462"/>
    <w:rsid w:val="008E2AA2"/>
    <w:rsid w:val="008E3080"/>
    <w:rsid w:val="008E36C9"/>
    <w:rsid w:val="008E3974"/>
    <w:rsid w:val="008E39A0"/>
    <w:rsid w:val="008E3D64"/>
    <w:rsid w:val="008E4151"/>
    <w:rsid w:val="008E42BF"/>
    <w:rsid w:val="008E4546"/>
    <w:rsid w:val="008E4B80"/>
    <w:rsid w:val="008E4BF9"/>
    <w:rsid w:val="008E4C68"/>
    <w:rsid w:val="008E5896"/>
    <w:rsid w:val="008E5D4A"/>
    <w:rsid w:val="008E6C91"/>
    <w:rsid w:val="008E6D23"/>
    <w:rsid w:val="008E70A2"/>
    <w:rsid w:val="008E70C4"/>
    <w:rsid w:val="008E7209"/>
    <w:rsid w:val="008E76FA"/>
    <w:rsid w:val="008F0271"/>
    <w:rsid w:val="008F0583"/>
    <w:rsid w:val="008F0629"/>
    <w:rsid w:val="008F125D"/>
    <w:rsid w:val="008F15ED"/>
    <w:rsid w:val="008F25FA"/>
    <w:rsid w:val="008F3571"/>
    <w:rsid w:val="008F3E0F"/>
    <w:rsid w:val="008F5748"/>
    <w:rsid w:val="008F5769"/>
    <w:rsid w:val="008F5FFC"/>
    <w:rsid w:val="008F638A"/>
    <w:rsid w:val="008F69AA"/>
    <w:rsid w:val="008F6EF4"/>
    <w:rsid w:val="008F7F97"/>
    <w:rsid w:val="009003B2"/>
    <w:rsid w:val="00900C1D"/>
    <w:rsid w:val="00901754"/>
    <w:rsid w:val="00901BF8"/>
    <w:rsid w:val="00901F48"/>
    <w:rsid w:val="00902435"/>
    <w:rsid w:val="009024A4"/>
    <w:rsid w:val="00902AB0"/>
    <w:rsid w:val="00903027"/>
    <w:rsid w:val="0090374B"/>
    <w:rsid w:val="00903A98"/>
    <w:rsid w:val="00903C11"/>
    <w:rsid w:val="00903EAE"/>
    <w:rsid w:val="0090491D"/>
    <w:rsid w:val="00904A2C"/>
    <w:rsid w:val="00904B56"/>
    <w:rsid w:val="00904BAB"/>
    <w:rsid w:val="00905489"/>
    <w:rsid w:val="009059C5"/>
    <w:rsid w:val="009061DD"/>
    <w:rsid w:val="00906A4A"/>
    <w:rsid w:val="00906A9B"/>
    <w:rsid w:val="009071BE"/>
    <w:rsid w:val="00907201"/>
    <w:rsid w:val="0090742D"/>
    <w:rsid w:val="00907739"/>
    <w:rsid w:val="009079B7"/>
    <w:rsid w:val="00907A5F"/>
    <w:rsid w:val="00907ABF"/>
    <w:rsid w:val="00907B74"/>
    <w:rsid w:val="00907E4A"/>
    <w:rsid w:val="00910427"/>
    <w:rsid w:val="00910BA5"/>
    <w:rsid w:val="00910F5E"/>
    <w:rsid w:val="0091156E"/>
    <w:rsid w:val="00912098"/>
    <w:rsid w:val="0091266C"/>
    <w:rsid w:val="00912C9E"/>
    <w:rsid w:val="00912EA5"/>
    <w:rsid w:val="0091343E"/>
    <w:rsid w:val="009135D3"/>
    <w:rsid w:val="009138FB"/>
    <w:rsid w:val="009142C1"/>
    <w:rsid w:val="00914465"/>
    <w:rsid w:val="00914A1F"/>
    <w:rsid w:val="00914B89"/>
    <w:rsid w:val="00914CED"/>
    <w:rsid w:val="00914FAC"/>
    <w:rsid w:val="009155DB"/>
    <w:rsid w:val="00915FFA"/>
    <w:rsid w:val="0091637E"/>
    <w:rsid w:val="00916543"/>
    <w:rsid w:val="00916B40"/>
    <w:rsid w:val="00916E5C"/>
    <w:rsid w:val="00917025"/>
    <w:rsid w:val="00917232"/>
    <w:rsid w:val="0091746E"/>
    <w:rsid w:val="00917A86"/>
    <w:rsid w:val="00917B53"/>
    <w:rsid w:val="00917C40"/>
    <w:rsid w:val="0092058C"/>
    <w:rsid w:val="00920612"/>
    <w:rsid w:val="009206C2"/>
    <w:rsid w:val="00920ABB"/>
    <w:rsid w:val="00920C19"/>
    <w:rsid w:val="00920EFE"/>
    <w:rsid w:val="00921020"/>
    <w:rsid w:val="009215CA"/>
    <w:rsid w:val="009216A2"/>
    <w:rsid w:val="00921F98"/>
    <w:rsid w:val="00922090"/>
    <w:rsid w:val="009222CE"/>
    <w:rsid w:val="0092255E"/>
    <w:rsid w:val="00922B40"/>
    <w:rsid w:val="00923249"/>
    <w:rsid w:val="00923C14"/>
    <w:rsid w:val="00924099"/>
    <w:rsid w:val="009244DF"/>
    <w:rsid w:val="00924AC0"/>
    <w:rsid w:val="009250D2"/>
    <w:rsid w:val="00925B34"/>
    <w:rsid w:val="00925F8F"/>
    <w:rsid w:val="009260FB"/>
    <w:rsid w:val="00927148"/>
    <w:rsid w:val="0092735F"/>
    <w:rsid w:val="00927965"/>
    <w:rsid w:val="00930D4E"/>
    <w:rsid w:val="00930D98"/>
    <w:rsid w:val="00930E54"/>
    <w:rsid w:val="0093123B"/>
    <w:rsid w:val="00931977"/>
    <w:rsid w:val="009319EA"/>
    <w:rsid w:val="00931DD7"/>
    <w:rsid w:val="009322A4"/>
    <w:rsid w:val="00932653"/>
    <w:rsid w:val="0093299A"/>
    <w:rsid w:val="00932A77"/>
    <w:rsid w:val="00932CBC"/>
    <w:rsid w:val="009332E3"/>
    <w:rsid w:val="00933902"/>
    <w:rsid w:val="00933A49"/>
    <w:rsid w:val="00934B96"/>
    <w:rsid w:val="00935307"/>
    <w:rsid w:val="00936F1C"/>
    <w:rsid w:val="009373B3"/>
    <w:rsid w:val="009378B2"/>
    <w:rsid w:val="00937A08"/>
    <w:rsid w:val="00937E3E"/>
    <w:rsid w:val="009401F2"/>
    <w:rsid w:val="00940881"/>
    <w:rsid w:val="00940939"/>
    <w:rsid w:val="00940D2D"/>
    <w:rsid w:val="00941324"/>
    <w:rsid w:val="00941B05"/>
    <w:rsid w:val="0094290E"/>
    <w:rsid w:val="00942BC3"/>
    <w:rsid w:val="00942D58"/>
    <w:rsid w:val="00942FE6"/>
    <w:rsid w:val="009431AC"/>
    <w:rsid w:val="009433BD"/>
    <w:rsid w:val="00943630"/>
    <w:rsid w:val="009436CF"/>
    <w:rsid w:val="00943DCC"/>
    <w:rsid w:val="0094407F"/>
    <w:rsid w:val="009446B0"/>
    <w:rsid w:val="0094489E"/>
    <w:rsid w:val="009448E4"/>
    <w:rsid w:val="00944A49"/>
    <w:rsid w:val="00944B1A"/>
    <w:rsid w:val="009451C5"/>
    <w:rsid w:val="009460C4"/>
    <w:rsid w:val="00946679"/>
    <w:rsid w:val="00946BB8"/>
    <w:rsid w:val="00946CAD"/>
    <w:rsid w:val="009471BB"/>
    <w:rsid w:val="0094754D"/>
    <w:rsid w:val="00947736"/>
    <w:rsid w:val="00947DAD"/>
    <w:rsid w:val="009504D9"/>
    <w:rsid w:val="00950925"/>
    <w:rsid w:val="00950A7E"/>
    <w:rsid w:val="00950B68"/>
    <w:rsid w:val="00951248"/>
    <w:rsid w:val="00951559"/>
    <w:rsid w:val="00951E0D"/>
    <w:rsid w:val="00951E7B"/>
    <w:rsid w:val="00952700"/>
    <w:rsid w:val="009533B5"/>
    <w:rsid w:val="009538C6"/>
    <w:rsid w:val="00953DA9"/>
    <w:rsid w:val="00953DD1"/>
    <w:rsid w:val="00953F03"/>
    <w:rsid w:val="0095447B"/>
    <w:rsid w:val="0095467D"/>
    <w:rsid w:val="00955817"/>
    <w:rsid w:val="00955BCA"/>
    <w:rsid w:val="00955DAE"/>
    <w:rsid w:val="00955E0D"/>
    <w:rsid w:val="00955F27"/>
    <w:rsid w:val="00955FA9"/>
    <w:rsid w:val="009563D2"/>
    <w:rsid w:val="0095706D"/>
    <w:rsid w:val="0095710C"/>
    <w:rsid w:val="009572AB"/>
    <w:rsid w:val="00957790"/>
    <w:rsid w:val="009579C2"/>
    <w:rsid w:val="00957AB6"/>
    <w:rsid w:val="00957D59"/>
    <w:rsid w:val="00957F92"/>
    <w:rsid w:val="00960C1B"/>
    <w:rsid w:val="00960CC2"/>
    <w:rsid w:val="00960E12"/>
    <w:rsid w:val="009617BF"/>
    <w:rsid w:val="00961A29"/>
    <w:rsid w:val="00961BB7"/>
    <w:rsid w:val="00961D9E"/>
    <w:rsid w:val="00962299"/>
    <w:rsid w:val="0096233E"/>
    <w:rsid w:val="00962C4D"/>
    <w:rsid w:val="00962DD3"/>
    <w:rsid w:val="00963300"/>
    <w:rsid w:val="009634B0"/>
    <w:rsid w:val="009637FF"/>
    <w:rsid w:val="009639A3"/>
    <w:rsid w:val="00963C0F"/>
    <w:rsid w:val="00963C71"/>
    <w:rsid w:val="00963C8A"/>
    <w:rsid w:val="0096408E"/>
    <w:rsid w:val="009642B0"/>
    <w:rsid w:val="009646D0"/>
    <w:rsid w:val="00964A54"/>
    <w:rsid w:val="00964CC7"/>
    <w:rsid w:val="00965022"/>
    <w:rsid w:val="00965853"/>
    <w:rsid w:val="0096626D"/>
    <w:rsid w:val="00967193"/>
    <w:rsid w:val="009679F7"/>
    <w:rsid w:val="00967A36"/>
    <w:rsid w:val="00967E18"/>
    <w:rsid w:val="00970193"/>
    <w:rsid w:val="00970C34"/>
    <w:rsid w:val="00971154"/>
    <w:rsid w:val="009712C1"/>
    <w:rsid w:val="009713A0"/>
    <w:rsid w:val="0097143B"/>
    <w:rsid w:val="00971512"/>
    <w:rsid w:val="00971E44"/>
    <w:rsid w:val="009720A1"/>
    <w:rsid w:val="009722A7"/>
    <w:rsid w:val="00972D3E"/>
    <w:rsid w:val="00973090"/>
    <w:rsid w:val="009738B8"/>
    <w:rsid w:val="00973DEE"/>
    <w:rsid w:val="0097405E"/>
    <w:rsid w:val="009746BB"/>
    <w:rsid w:val="00974DCA"/>
    <w:rsid w:val="009756D5"/>
    <w:rsid w:val="00975C62"/>
    <w:rsid w:val="00976294"/>
    <w:rsid w:val="009766F9"/>
    <w:rsid w:val="009767B6"/>
    <w:rsid w:val="00976909"/>
    <w:rsid w:val="00976D65"/>
    <w:rsid w:val="009773B5"/>
    <w:rsid w:val="0097795A"/>
    <w:rsid w:val="00977A21"/>
    <w:rsid w:val="00977B5D"/>
    <w:rsid w:val="00977BD5"/>
    <w:rsid w:val="009800C1"/>
    <w:rsid w:val="00980997"/>
    <w:rsid w:val="00980E83"/>
    <w:rsid w:val="009813E8"/>
    <w:rsid w:val="009818C3"/>
    <w:rsid w:val="00981B67"/>
    <w:rsid w:val="00981DC4"/>
    <w:rsid w:val="00982157"/>
    <w:rsid w:val="009823B1"/>
    <w:rsid w:val="0098250A"/>
    <w:rsid w:val="009825C1"/>
    <w:rsid w:val="009829E9"/>
    <w:rsid w:val="00982F10"/>
    <w:rsid w:val="00983458"/>
    <w:rsid w:val="00983685"/>
    <w:rsid w:val="0098395E"/>
    <w:rsid w:val="00983B31"/>
    <w:rsid w:val="00983C3C"/>
    <w:rsid w:val="00984306"/>
    <w:rsid w:val="009847E3"/>
    <w:rsid w:val="00985A15"/>
    <w:rsid w:val="009864A2"/>
    <w:rsid w:val="009873EB"/>
    <w:rsid w:val="009874F3"/>
    <w:rsid w:val="00987AB4"/>
    <w:rsid w:val="00987B67"/>
    <w:rsid w:val="00990459"/>
    <w:rsid w:val="00990602"/>
    <w:rsid w:val="0099080D"/>
    <w:rsid w:val="00990858"/>
    <w:rsid w:val="009908A5"/>
    <w:rsid w:val="00990E0B"/>
    <w:rsid w:val="009915C9"/>
    <w:rsid w:val="009919A6"/>
    <w:rsid w:val="00991C49"/>
    <w:rsid w:val="00991C4B"/>
    <w:rsid w:val="00991D1E"/>
    <w:rsid w:val="00991F6A"/>
    <w:rsid w:val="00992E9A"/>
    <w:rsid w:val="00992EC5"/>
    <w:rsid w:val="00992F3F"/>
    <w:rsid w:val="009937D2"/>
    <w:rsid w:val="00993BC6"/>
    <w:rsid w:val="00994554"/>
    <w:rsid w:val="00994A04"/>
    <w:rsid w:val="00994F95"/>
    <w:rsid w:val="009950B6"/>
    <w:rsid w:val="009951FC"/>
    <w:rsid w:val="009953D3"/>
    <w:rsid w:val="0099550F"/>
    <w:rsid w:val="009956E9"/>
    <w:rsid w:val="00995834"/>
    <w:rsid w:val="00995DE1"/>
    <w:rsid w:val="009961CC"/>
    <w:rsid w:val="00996491"/>
    <w:rsid w:val="0099676A"/>
    <w:rsid w:val="009968EF"/>
    <w:rsid w:val="009969EC"/>
    <w:rsid w:val="00996A7C"/>
    <w:rsid w:val="00996AF5"/>
    <w:rsid w:val="00996CD9"/>
    <w:rsid w:val="009975E6"/>
    <w:rsid w:val="00997937"/>
    <w:rsid w:val="00997A8F"/>
    <w:rsid w:val="00997FBD"/>
    <w:rsid w:val="009A0000"/>
    <w:rsid w:val="009A026A"/>
    <w:rsid w:val="009A02D8"/>
    <w:rsid w:val="009A0366"/>
    <w:rsid w:val="009A07B0"/>
    <w:rsid w:val="009A08D0"/>
    <w:rsid w:val="009A0AFE"/>
    <w:rsid w:val="009A0B1F"/>
    <w:rsid w:val="009A0E3A"/>
    <w:rsid w:val="009A1235"/>
    <w:rsid w:val="009A134F"/>
    <w:rsid w:val="009A16ED"/>
    <w:rsid w:val="009A1854"/>
    <w:rsid w:val="009A1E04"/>
    <w:rsid w:val="009A2246"/>
    <w:rsid w:val="009A273E"/>
    <w:rsid w:val="009A2833"/>
    <w:rsid w:val="009A2E33"/>
    <w:rsid w:val="009A3199"/>
    <w:rsid w:val="009A325C"/>
    <w:rsid w:val="009A3B2C"/>
    <w:rsid w:val="009A3BE0"/>
    <w:rsid w:val="009A411A"/>
    <w:rsid w:val="009A4615"/>
    <w:rsid w:val="009A4C46"/>
    <w:rsid w:val="009A5116"/>
    <w:rsid w:val="009A5120"/>
    <w:rsid w:val="009A52A9"/>
    <w:rsid w:val="009A52F0"/>
    <w:rsid w:val="009A5491"/>
    <w:rsid w:val="009A5A7C"/>
    <w:rsid w:val="009A5DCA"/>
    <w:rsid w:val="009A5E5C"/>
    <w:rsid w:val="009A6B4B"/>
    <w:rsid w:val="009A729C"/>
    <w:rsid w:val="009A770C"/>
    <w:rsid w:val="009A798C"/>
    <w:rsid w:val="009A7B08"/>
    <w:rsid w:val="009A7BC5"/>
    <w:rsid w:val="009B029F"/>
    <w:rsid w:val="009B02B6"/>
    <w:rsid w:val="009B04A5"/>
    <w:rsid w:val="009B07E4"/>
    <w:rsid w:val="009B09A5"/>
    <w:rsid w:val="009B0A30"/>
    <w:rsid w:val="009B0D27"/>
    <w:rsid w:val="009B0FA9"/>
    <w:rsid w:val="009B1046"/>
    <w:rsid w:val="009B154C"/>
    <w:rsid w:val="009B1844"/>
    <w:rsid w:val="009B1E77"/>
    <w:rsid w:val="009B2241"/>
    <w:rsid w:val="009B2BC9"/>
    <w:rsid w:val="009B2E41"/>
    <w:rsid w:val="009B2F1C"/>
    <w:rsid w:val="009B2F39"/>
    <w:rsid w:val="009B3481"/>
    <w:rsid w:val="009B3491"/>
    <w:rsid w:val="009B34DB"/>
    <w:rsid w:val="009B3ABA"/>
    <w:rsid w:val="009B3F75"/>
    <w:rsid w:val="009B4292"/>
    <w:rsid w:val="009B4342"/>
    <w:rsid w:val="009B468D"/>
    <w:rsid w:val="009B4C4E"/>
    <w:rsid w:val="009B5335"/>
    <w:rsid w:val="009B5465"/>
    <w:rsid w:val="009B6488"/>
    <w:rsid w:val="009B667E"/>
    <w:rsid w:val="009B6E9A"/>
    <w:rsid w:val="009B7110"/>
    <w:rsid w:val="009B71D0"/>
    <w:rsid w:val="009B72C1"/>
    <w:rsid w:val="009B73CD"/>
    <w:rsid w:val="009B73F8"/>
    <w:rsid w:val="009B7ADF"/>
    <w:rsid w:val="009B7E7B"/>
    <w:rsid w:val="009B7E9E"/>
    <w:rsid w:val="009C020A"/>
    <w:rsid w:val="009C0275"/>
    <w:rsid w:val="009C09E7"/>
    <w:rsid w:val="009C0A33"/>
    <w:rsid w:val="009C0BDD"/>
    <w:rsid w:val="009C0FF6"/>
    <w:rsid w:val="009C1983"/>
    <w:rsid w:val="009C1AC2"/>
    <w:rsid w:val="009C1B26"/>
    <w:rsid w:val="009C1DF9"/>
    <w:rsid w:val="009C2122"/>
    <w:rsid w:val="009C2498"/>
    <w:rsid w:val="009C2661"/>
    <w:rsid w:val="009C2969"/>
    <w:rsid w:val="009C35C1"/>
    <w:rsid w:val="009C3849"/>
    <w:rsid w:val="009C3AB1"/>
    <w:rsid w:val="009C3B4C"/>
    <w:rsid w:val="009C3CD9"/>
    <w:rsid w:val="009C3EE0"/>
    <w:rsid w:val="009C3F41"/>
    <w:rsid w:val="009C48EA"/>
    <w:rsid w:val="009C5038"/>
    <w:rsid w:val="009C51BA"/>
    <w:rsid w:val="009C5B3E"/>
    <w:rsid w:val="009C5C71"/>
    <w:rsid w:val="009C5FA8"/>
    <w:rsid w:val="009C6104"/>
    <w:rsid w:val="009C63C1"/>
    <w:rsid w:val="009C6490"/>
    <w:rsid w:val="009C6773"/>
    <w:rsid w:val="009C6B46"/>
    <w:rsid w:val="009C7745"/>
    <w:rsid w:val="009C7B84"/>
    <w:rsid w:val="009C7C46"/>
    <w:rsid w:val="009D05C5"/>
    <w:rsid w:val="009D1829"/>
    <w:rsid w:val="009D1A5A"/>
    <w:rsid w:val="009D1E45"/>
    <w:rsid w:val="009D2A8A"/>
    <w:rsid w:val="009D2F2E"/>
    <w:rsid w:val="009D3077"/>
    <w:rsid w:val="009D3271"/>
    <w:rsid w:val="009D34C8"/>
    <w:rsid w:val="009D3564"/>
    <w:rsid w:val="009D35C8"/>
    <w:rsid w:val="009D3753"/>
    <w:rsid w:val="009D3AD2"/>
    <w:rsid w:val="009D4324"/>
    <w:rsid w:val="009D4B06"/>
    <w:rsid w:val="009D4FCA"/>
    <w:rsid w:val="009D52F4"/>
    <w:rsid w:val="009D5937"/>
    <w:rsid w:val="009D5962"/>
    <w:rsid w:val="009D619A"/>
    <w:rsid w:val="009D64A5"/>
    <w:rsid w:val="009D67F2"/>
    <w:rsid w:val="009D6832"/>
    <w:rsid w:val="009D6E16"/>
    <w:rsid w:val="009D6FCB"/>
    <w:rsid w:val="009D7121"/>
    <w:rsid w:val="009D79E8"/>
    <w:rsid w:val="009D7C7E"/>
    <w:rsid w:val="009E01E0"/>
    <w:rsid w:val="009E054B"/>
    <w:rsid w:val="009E088F"/>
    <w:rsid w:val="009E0CC3"/>
    <w:rsid w:val="009E1307"/>
    <w:rsid w:val="009E1C27"/>
    <w:rsid w:val="009E27B8"/>
    <w:rsid w:val="009E3085"/>
    <w:rsid w:val="009E39F8"/>
    <w:rsid w:val="009E3B69"/>
    <w:rsid w:val="009E3BB5"/>
    <w:rsid w:val="009E3BC8"/>
    <w:rsid w:val="009E3C63"/>
    <w:rsid w:val="009E454E"/>
    <w:rsid w:val="009E486B"/>
    <w:rsid w:val="009E5061"/>
    <w:rsid w:val="009E525B"/>
    <w:rsid w:val="009E5E4C"/>
    <w:rsid w:val="009E5E4F"/>
    <w:rsid w:val="009E629C"/>
    <w:rsid w:val="009E65E2"/>
    <w:rsid w:val="009E6623"/>
    <w:rsid w:val="009E67BA"/>
    <w:rsid w:val="009E6BB8"/>
    <w:rsid w:val="009E6CFD"/>
    <w:rsid w:val="009E7587"/>
    <w:rsid w:val="009E7C64"/>
    <w:rsid w:val="009E7CFD"/>
    <w:rsid w:val="009E7EDD"/>
    <w:rsid w:val="009F001C"/>
    <w:rsid w:val="009F011F"/>
    <w:rsid w:val="009F0142"/>
    <w:rsid w:val="009F08E1"/>
    <w:rsid w:val="009F0F4E"/>
    <w:rsid w:val="009F1012"/>
    <w:rsid w:val="009F11F1"/>
    <w:rsid w:val="009F1236"/>
    <w:rsid w:val="009F1306"/>
    <w:rsid w:val="009F15FD"/>
    <w:rsid w:val="009F1D6D"/>
    <w:rsid w:val="009F1E91"/>
    <w:rsid w:val="009F2019"/>
    <w:rsid w:val="009F247E"/>
    <w:rsid w:val="009F2946"/>
    <w:rsid w:val="009F2A52"/>
    <w:rsid w:val="009F2AE4"/>
    <w:rsid w:val="009F2E32"/>
    <w:rsid w:val="009F2E8F"/>
    <w:rsid w:val="009F3133"/>
    <w:rsid w:val="009F39C4"/>
    <w:rsid w:val="009F39CF"/>
    <w:rsid w:val="009F4666"/>
    <w:rsid w:val="009F4710"/>
    <w:rsid w:val="009F4B47"/>
    <w:rsid w:val="009F556A"/>
    <w:rsid w:val="009F58BB"/>
    <w:rsid w:val="009F5901"/>
    <w:rsid w:val="009F5FDA"/>
    <w:rsid w:val="009F619E"/>
    <w:rsid w:val="009F6C47"/>
    <w:rsid w:val="009F6E17"/>
    <w:rsid w:val="009F6F1D"/>
    <w:rsid w:val="009F7473"/>
    <w:rsid w:val="009F75B5"/>
    <w:rsid w:val="009F75DD"/>
    <w:rsid w:val="009F7669"/>
    <w:rsid w:val="009F7BE6"/>
    <w:rsid w:val="009F7C71"/>
    <w:rsid w:val="009F7C89"/>
    <w:rsid w:val="009F7D22"/>
    <w:rsid w:val="009F7DDC"/>
    <w:rsid w:val="009F7F22"/>
    <w:rsid w:val="00A00526"/>
    <w:rsid w:val="00A006D0"/>
    <w:rsid w:val="00A0081A"/>
    <w:rsid w:val="00A00959"/>
    <w:rsid w:val="00A0095D"/>
    <w:rsid w:val="00A00C47"/>
    <w:rsid w:val="00A00D32"/>
    <w:rsid w:val="00A014CA"/>
    <w:rsid w:val="00A018A3"/>
    <w:rsid w:val="00A02805"/>
    <w:rsid w:val="00A02ADA"/>
    <w:rsid w:val="00A02EE1"/>
    <w:rsid w:val="00A03082"/>
    <w:rsid w:val="00A03225"/>
    <w:rsid w:val="00A033A4"/>
    <w:rsid w:val="00A033FC"/>
    <w:rsid w:val="00A03496"/>
    <w:rsid w:val="00A03838"/>
    <w:rsid w:val="00A0384D"/>
    <w:rsid w:val="00A04920"/>
    <w:rsid w:val="00A05008"/>
    <w:rsid w:val="00A054FF"/>
    <w:rsid w:val="00A0582A"/>
    <w:rsid w:val="00A05837"/>
    <w:rsid w:val="00A05BD3"/>
    <w:rsid w:val="00A06470"/>
    <w:rsid w:val="00A065BF"/>
    <w:rsid w:val="00A066FF"/>
    <w:rsid w:val="00A06B1F"/>
    <w:rsid w:val="00A06C89"/>
    <w:rsid w:val="00A07561"/>
    <w:rsid w:val="00A075C4"/>
    <w:rsid w:val="00A07E08"/>
    <w:rsid w:val="00A107E6"/>
    <w:rsid w:val="00A109CF"/>
    <w:rsid w:val="00A1117B"/>
    <w:rsid w:val="00A113CC"/>
    <w:rsid w:val="00A1148D"/>
    <w:rsid w:val="00A11519"/>
    <w:rsid w:val="00A11C71"/>
    <w:rsid w:val="00A12B63"/>
    <w:rsid w:val="00A12F18"/>
    <w:rsid w:val="00A1325C"/>
    <w:rsid w:val="00A13E51"/>
    <w:rsid w:val="00A15DEE"/>
    <w:rsid w:val="00A1612C"/>
    <w:rsid w:val="00A16672"/>
    <w:rsid w:val="00A167AC"/>
    <w:rsid w:val="00A16CFE"/>
    <w:rsid w:val="00A17000"/>
    <w:rsid w:val="00A17F61"/>
    <w:rsid w:val="00A2021B"/>
    <w:rsid w:val="00A2065D"/>
    <w:rsid w:val="00A20AFF"/>
    <w:rsid w:val="00A20C82"/>
    <w:rsid w:val="00A20E2F"/>
    <w:rsid w:val="00A21150"/>
    <w:rsid w:val="00A21541"/>
    <w:rsid w:val="00A216B8"/>
    <w:rsid w:val="00A21916"/>
    <w:rsid w:val="00A2210D"/>
    <w:rsid w:val="00A222C0"/>
    <w:rsid w:val="00A22DAA"/>
    <w:rsid w:val="00A23741"/>
    <w:rsid w:val="00A241B7"/>
    <w:rsid w:val="00A2443E"/>
    <w:rsid w:val="00A25BE2"/>
    <w:rsid w:val="00A25CCD"/>
    <w:rsid w:val="00A26636"/>
    <w:rsid w:val="00A271FC"/>
    <w:rsid w:val="00A27F6F"/>
    <w:rsid w:val="00A30459"/>
    <w:rsid w:val="00A31021"/>
    <w:rsid w:val="00A31299"/>
    <w:rsid w:val="00A31A56"/>
    <w:rsid w:val="00A31C7E"/>
    <w:rsid w:val="00A320DF"/>
    <w:rsid w:val="00A32340"/>
    <w:rsid w:val="00A3257C"/>
    <w:rsid w:val="00A32A44"/>
    <w:rsid w:val="00A332D9"/>
    <w:rsid w:val="00A3377C"/>
    <w:rsid w:val="00A337D6"/>
    <w:rsid w:val="00A3394A"/>
    <w:rsid w:val="00A33EFB"/>
    <w:rsid w:val="00A340D7"/>
    <w:rsid w:val="00A3431E"/>
    <w:rsid w:val="00A34651"/>
    <w:rsid w:val="00A34A04"/>
    <w:rsid w:val="00A34CB9"/>
    <w:rsid w:val="00A35580"/>
    <w:rsid w:val="00A35798"/>
    <w:rsid w:val="00A35FA2"/>
    <w:rsid w:val="00A35FDB"/>
    <w:rsid w:val="00A361C4"/>
    <w:rsid w:val="00A3630B"/>
    <w:rsid w:val="00A36325"/>
    <w:rsid w:val="00A36647"/>
    <w:rsid w:val="00A36980"/>
    <w:rsid w:val="00A370F7"/>
    <w:rsid w:val="00A3716B"/>
    <w:rsid w:val="00A37FE7"/>
    <w:rsid w:val="00A37FFB"/>
    <w:rsid w:val="00A40F60"/>
    <w:rsid w:val="00A411EF"/>
    <w:rsid w:val="00A41294"/>
    <w:rsid w:val="00A415E8"/>
    <w:rsid w:val="00A416E8"/>
    <w:rsid w:val="00A417D2"/>
    <w:rsid w:val="00A41B5B"/>
    <w:rsid w:val="00A42065"/>
    <w:rsid w:val="00A42D32"/>
    <w:rsid w:val="00A433B1"/>
    <w:rsid w:val="00A43654"/>
    <w:rsid w:val="00A4398B"/>
    <w:rsid w:val="00A43CD9"/>
    <w:rsid w:val="00A4438F"/>
    <w:rsid w:val="00A44E50"/>
    <w:rsid w:val="00A4501D"/>
    <w:rsid w:val="00A45215"/>
    <w:rsid w:val="00A45A61"/>
    <w:rsid w:val="00A45C64"/>
    <w:rsid w:val="00A45FCE"/>
    <w:rsid w:val="00A46000"/>
    <w:rsid w:val="00A46851"/>
    <w:rsid w:val="00A46AAC"/>
    <w:rsid w:val="00A46B20"/>
    <w:rsid w:val="00A46D9D"/>
    <w:rsid w:val="00A47469"/>
    <w:rsid w:val="00A475B3"/>
    <w:rsid w:val="00A47725"/>
    <w:rsid w:val="00A4792E"/>
    <w:rsid w:val="00A47D0C"/>
    <w:rsid w:val="00A501A1"/>
    <w:rsid w:val="00A50441"/>
    <w:rsid w:val="00A5070E"/>
    <w:rsid w:val="00A50B0A"/>
    <w:rsid w:val="00A50B7C"/>
    <w:rsid w:val="00A513F0"/>
    <w:rsid w:val="00A5152B"/>
    <w:rsid w:val="00A518B9"/>
    <w:rsid w:val="00A51DFA"/>
    <w:rsid w:val="00A520E5"/>
    <w:rsid w:val="00A5262F"/>
    <w:rsid w:val="00A52853"/>
    <w:rsid w:val="00A52F18"/>
    <w:rsid w:val="00A53529"/>
    <w:rsid w:val="00A5359F"/>
    <w:rsid w:val="00A53797"/>
    <w:rsid w:val="00A53B65"/>
    <w:rsid w:val="00A54020"/>
    <w:rsid w:val="00A54564"/>
    <w:rsid w:val="00A54947"/>
    <w:rsid w:val="00A54B7F"/>
    <w:rsid w:val="00A55486"/>
    <w:rsid w:val="00A55DFD"/>
    <w:rsid w:val="00A561C3"/>
    <w:rsid w:val="00A56711"/>
    <w:rsid w:val="00A56B35"/>
    <w:rsid w:val="00A577E6"/>
    <w:rsid w:val="00A57AD1"/>
    <w:rsid w:val="00A57E20"/>
    <w:rsid w:val="00A605BC"/>
    <w:rsid w:val="00A606FE"/>
    <w:rsid w:val="00A60F40"/>
    <w:rsid w:val="00A61936"/>
    <w:rsid w:val="00A61FCB"/>
    <w:rsid w:val="00A620DE"/>
    <w:rsid w:val="00A628A6"/>
    <w:rsid w:val="00A62AFB"/>
    <w:rsid w:val="00A62F05"/>
    <w:rsid w:val="00A63923"/>
    <w:rsid w:val="00A64438"/>
    <w:rsid w:val="00A64540"/>
    <w:rsid w:val="00A64E02"/>
    <w:rsid w:val="00A65809"/>
    <w:rsid w:val="00A65ADE"/>
    <w:rsid w:val="00A660C0"/>
    <w:rsid w:val="00A66193"/>
    <w:rsid w:val="00A662C6"/>
    <w:rsid w:val="00A6689A"/>
    <w:rsid w:val="00A67033"/>
    <w:rsid w:val="00A67327"/>
    <w:rsid w:val="00A67388"/>
    <w:rsid w:val="00A67709"/>
    <w:rsid w:val="00A6772F"/>
    <w:rsid w:val="00A701FA"/>
    <w:rsid w:val="00A702FB"/>
    <w:rsid w:val="00A705B6"/>
    <w:rsid w:val="00A70795"/>
    <w:rsid w:val="00A70C41"/>
    <w:rsid w:val="00A713C8"/>
    <w:rsid w:val="00A71500"/>
    <w:rsid w:val="00A71A24"/>
    <w:rsid w:val="00A7269B"/>
    <w:rsid w:val="00A72AA8"/>
    <w:rsid w:val="00A734B4"/>
    <w:rsid w:val="00A739DA"/>
    <w:rsid w:val="00A740B7"/>
    <w:rsid w:val="00A74350"/>
    <w:rsid w:val="00A74D23"/>
    <w:rsid w:val="00A7522C"/>
    <w:rsid w:val="00A752A5"/>
    <w:rsid w:val="00A758E9"/>
    <w:rsid w:val="00A76409"/>
    <w:rsid w:val="00A76AA3"/>
    <w:rsid w:val="00A76AFA"/>
    <w:rsid w:val="00A76D09"/>
    <w:rsid w:val="00A77454"/>
    <w:rsid w:val="00A77620"/>
    <w:rsid w:val="00A80000"/>
    <w:rsid w:val="00A8000C"/>
    <w:rsid w:val="00A8059D"/>
    <w:rsid w:val="00A809A8"/>
    <w:rsid w:val="00A80DBA"/>
    <w:rsid w:val="00A80FC4"/>
    <w:rsid w:val="00A814FD"/>
    <w:rsid w:val="00A8183D"/>
    <w:rsid w:val="00A81EF0"/>
    <w:rsid w:val="00A81FBB"/>
    <w:rsid w:val="00A82068"/>
    <w:rsid w:val="00A8299E"/>
    <w:rsid w:val="00A82F30"/>
    <w:rsid w:val="00A8372A"/>
    <w:rsid w:val="00A837F8"/>
    <w:rsid w:val="00A83A9D"/>
    <w:rsid w:val="00A83E6B"/>
    <w:rsid w:val="00A84807"/>
    <w:rsid w:val="00A84D27"/>
    <w:rsid w:val="00A8517B"/>
    <w:rsid w:val="00A85769"/>
    <w:rsid w:val="00A8580D"/>
    <w:rsid w:val="00A858A6"/>
    <w:rsid w:val="00A86039"/>
    <w:rsid w:val="00A86FBC"/>
    <w:rsid w:val="00A87030"/>
    <w:rsid w:val="00A872E9"/>
    <w:rsid w:val="00A878EB"/>
    <w:rsid w:val="00A87C41"/>
    <w:rsid w:val="00A87D44"/>
    <w:rsid w:val="00A87F9B"/>
    <w:rsid w:val="00A90A71"/>
    <w:rsid w:val="00A90E54"/>
    <w:rsid w:val="00A9153B"/>
    <w:rsid w:val="00A91694"/>
    <w:rsid w:val="00A919D6"/>
    <w:rsid w:val="00A91BE9"/>
    <w:rsid w:val="00A91EA9"/>
    <w:rsid w:val="00A91F15"/>
    <w:rsid w:val="00A92266"/>
    <w:rsid w:val="00A92296"/>
    <w:rsid w:val="00A926C3"/>
    <w:rsid w:val="00A92BA9"/>
    <w:rsid w:val="00A93091"/>
    <w:rsid w:val="00A9325B"/>
    <w:rsid w:val="00A93810"/>
    <w:rsid w:val="00A93CD8"/>
    <w:rsid w:val="00A941F1"/>
    <w:rsid w:val="00A949C4"/>
    <w:rsid w:val="00A94A18"/>
    <w:rsid w:val="00A94A9B"/>
    <w:rsid w:val="00A95A04"/>
    <w:rsid w:val="00A95C77"/>
    <w:rsid w:val="00A95FDC"/>
    <w:rsid w:val="00A96102"/>
    <w:rsid w:val="00A9649C"/>
    <w:rsid w:val="00A964F8"/>
    <w:rsid w:val="00A96A45"/>
    <w:rsid w:val="00A96CA5"/>
    <w:rsid w:val="00A96F72"/>
    <w:rsid w:val="00A970B2"/>
    <w:rsid w:val="00A971B4"/>
    <w:rsid w:val="00A971F3"/>
    <w:rsid w:val="00A97556"/>
    <w:rsid w:val="00A975B8"/>
    <w:rsid w:val="00A97AF3"/>
    <w:rsid w:val="00AA0791"/>
    <w:rsid w:val="00AA0887"/>
    <w:rsid w:val="00AA09F4"/>
    <w:rsid w:val="00AA0B1F"/>
    <w:rsid w:val="00AA14BB"/>
    <w:rsid w:val="00AA1884"/>
    <w:rsid w:val="00AA227D"/>
    <w:rsid w:val="00AA24EA"/>
    <w:rsid w:val="00AA2852"/>
    <w:rsid w:val="00AA2C5C"/>
    <w:rsid w:val="00AA2F57"/>
    <w:rsid w:val="00AA3A60"/>
    <w:rsid w:val="00AA3AA5"/>
    <w:rsid w:val="00AA46DE"/>
    <w:rsid w:val="00AA4819"/>
    <w:rsid w:val="00AA57E6"/>
    <w:rsid w:val="00AA6356"/>
    <w:rsid w:val="00AA64F1"/>
    <w:rsid w:val="00AA6A84"/>
    <w:rsid w:val="00AA6FB2"/>
    <w:rsid w:val="00AA7184"/>
    <w:rsid w:val="00AA732B"/>
    <w:rsid w:val="00AA771D"/>
    <w:rsid w:val="00AA7930"/>
    <w:rsid w:val="00AA799F"/>
    <w:rsid w:val="00AA7BF5"/>
    <w:rsid w:val="00AA7FF6"/>
    <w:rsid w:val="00AB0082"/>
    <w:rsid w:val="00AB0AAE"/>
    <w:rsid w:val="00AB12D1"/>
    <w:rsid w:val="00AB2235"/>
    <w:rsid w:val="00AB27E1"/>
    <w:rsid w:val="00AB3D22"/>
    <w:rsid w:val="00AB4BF0"/>
    <w:rsid w:val="00AB4F55"/>
    <w:rsid w:val="00AB5D1C"/>
    <w:rsid w:val="00AB6C8C"/>
    <w:rsid w:val="00AB72DE"/>
    <w:rsid w:val="00AB7777"/>
    <w:rsid w:val="00AB78D4"/>
    <w:rsid w:val="00AB7A47"/>
    <w:rsid w:val="00AC07B1"/>
    <w:rsid w:val="00AC1129"/>
    <w:rsid w:val="00AC117E"/>
    <w:rsid w:val="00AC19E9"/>
    <w:rsid w:val="00AC1C29"/>
    <w:rsid w:val="00AC2A89"/>
    <w:rsid w:val="00AC2A92"/>
    <w:rsid w:val="00AC2B36"/>
    <w:rsid w:val="00AC2D45"/>
    <w:rsid w:val="00AC3255"/>
    <w:rsid w:val="00AC3708"/>
    <w:rsid w:val="00AC3AA8"/>
    <w:rsid w:val="00AC4030"/>
    <w:rsid w:val="00AC4AE4"/>
    <w:rsid w:val="00AC4EB4"/>
    <w:rsid w:val="00AC5222"/>
    <w:rsid w:val="00AC53D5"/>
    <w:rsid w:val="00AC5622"/>
    <w:rsid w:val="00AC5864"/>
    <w:rsid w:val="00AC59D8"/>
    <w:rsid w:val="00AC609A"/>
    <w:rsid w:val="00AC6383"/>
    <w:rsid w:val="00AC6690"/>
    <w:rsid w:val="00AC66CF"/>
    <w:rsid w:val="00AC7163"/>
    <w:rsid w:val="00AC7534"/>
    <w:rsid w:val="00AC79B5"/>
    <w:rsid w:val="00AD01C6"/>
    <w:rsid w:val="00AD0732"/>
    <w:rsid w:val="00AD07D5"/>
    <w:rsid w:val="00AD146C"/>
    <w:rsid w:val="00AD18AB"/>
    <w:rsid w:val="00AD229B"/>
    <w:rsid w:val="00AD229C"/>
    <w:rsid w:val="00AD26FE"/>
    <w:rsid w:val="00AD2B1F"/>
    <w:rsid w:val="00AD308E"/>
    <w:rsid w:val="00AD3512"/>
    <w:rsid w:val="00AD3532"/>
    <w:rsid w:val="00AD35F5"/>
    <w:rsid w:val="00AD36BC"/>
    <w:rsid w:val="00AD41E4"/>
    <w:rsid w:val="00AD41ED"/>
    <w:rsid w:val="00AD48D1"/>
    <w:rsid w:val="00AD4BB9"/>
    <w:rsid w:val="00AD4D90"/>
    <w:rsid w:val="00AD5736"/>
    <w:rsid w:val="00AD58C4"/>
    <w:rsid w:val="00AD5930"/>
    <w:rsid w:val="00AD6438"/>
    <w:rsid w:val="00AD773B"/>
    <w:rsid w:val="00AE0127"/>
    <w:rsid w:val="00AE0211"/>
    <w:rsid w:val="00AE0883"/>
    <w:rsid w:val="00AE09D9"/>
    <w:rsid w:val="00AE0E53"/>
    <w:rsid w:val="00AE1061"/>
    <w:rsid w:val="00AE112B"/>
    <w:rsid w:val="00AE1834"/>
    <w:rsid w:val="00AE1AF6"/>
    <w:rsid w:val="00AE1C21"/>
    <w:rsid w:val="00AE1D20"/>
    <w:rsid w:val="00AE2453"/>
    <w:rsid w:val="00AE2462"/>
    <w:rsid w:val="00AE2541"/>
    <w:rsid w:val="00AE2685"/>
    <w:rsid w:val="00AE2A02"/>
    <w:rsid w:val="00AE2ACD"/>
    <w:rsid w:val="00AE2B96"/>
    <w:rsid w:val="00AE2FD2"/>
    <w:rsid w:val="00AE353E"/>
    <w:rsid w:val="00AE37F8"/>
    <w:rsid w:val="00AE3895"/>
    <w:rsid w:val="00AE419F"/>
    <w:rsid w:val="00AE540C"/>
    <w:rsid w:val="00AE56F7"/>
    <w:rsid w:val="00AE5785"/>
    <w:rsid w:val="00AE5C0C"/>
    <w:rsid w:val="00AE5E40"/>
    <w:rsid w:val="00AE6124"/>
    <w:rsid w:val="00AE6261"/>
    <w:rsid w:val="00AE6736"/>
    <w:rsid w:val="00AE7A96"/>
    <w:rsid w:val="00AE7E62"/>
    <w:rsid w:val="00AF0027"/>
    <w:rsid w:val="00AF0063"/>
    <w:rsid w:val="00AF027F"/>
    <w:rsid w:val="00AF0324"/>
    <w:rsid w:val="00AF19EE"/>
    <w:rsid w:val="00AF1E6C"/>
    <w:rsid w:val="00AF274D"/>
    <w:rsid w:val="00AF2C73"/>
    <w:rsid w:val="00AF313D"/>
    <w:rsid w:val="00AF322F"/>
    <w:rsid w:val="00AF4089"/>
    <w:rsid w:val="00AF43E1"/>
    <w:rsid w:val="00AF48C7"/>
    <w:rsid w:val="00AF4949"/>
    <w:rsid w:val="00AF4CFE"/>
    <w:rsid w:val="00AF4DED"/>
    <w:rsid w:val="00AF536A"/>
    <w:rsid w:val="00AF54DC"/>
    <w:rsid w:val="00AF554B"/>
    <w:rsid w:val="00AF58F3"/>
    <w:rsid w:val="00AF60AE"/>
    <w:rsid w:val="00AF6118"/>
    <w:rsid w:val="00AF628B"/>
    <w:rsid w:val="00AF62BE"/>
    <w:rsid w:val="00AF63F1"/>
    <w:rsid w:val="00AF6DB6"/>
    <w:rsid w:val="00AF721D"/>
    <w:rsid w:val="00AF737F"/>
    <w:rsid w:val="00AF7783"/>
    <w:rsid w:val="00AF7CAF"/>
    <w:rsid w:val="00AF7D29"/>
    <w:rsid w:val="00B006A0"/>
    <w:rsid w:val="00B00F69"/>
    <w:rsid w:val="00B013A5"/>
    <w:rsid w:val="00B015AB"/>
    <w:rsid w:val="00B018B6"/>
    <w:rsid w:val="00B02972"/>
    <w:rsid w:val="00B02B93"/>
    <w:rsid w:val="00B02D61"/>
    <w:rsid w:val="00B02E3A"/>
    <w:rsid w:val="00B035A0"/>
    <w:rsid w:val="00B03645"/>
    <w:rsid w:val="00B03724"/>
    <w:rsid w:val="00B03760"/>
    <w:rsid w:val="00B044D4"/>
    <w:rsid w:val="00B04D9F"/>
    <w:rsid w:val="00B04EE1"/>
    <w:rsid w:val="00B05359"/>
    <w:rsid w:val="00B05695"/>
    <w:rsid w:val="00B05A62"/>
    <w:rsid w:val="00B05EFC"/>
    <w:rsid w:val="00B062BD"/>
    <w:rsid w:val="00B063D0"/>
    <w:rsid w:val="00B06DAD"/>
    <w:rsid w:val="00B0718A"/>
    <w:rsid w:val="00B07361"/>
    <w:rsid w:val="00B07411"/>
    <w:rsid w:val="00B07DEF"/>
    <w:rsid w:val="00B100CD"/>
    <w:rsid w:val="00B10C78"/>
    <w:rsid w:val="00B10E4B"/>
    <w:rsid w:val="00B1167F"/>
    <w:rsid w:val="00B11871"/>
    <w:rsid w:val="00B11889"/>
    <w:rsid w:val="00B11B59"/>
    <w:rsid w:val="00B12A18"/>
    <w:rsid w:val="00B13307"/>
    <w:rsid w:val="00B14712"/>
    <w:rsid w:val="00B14797"/>
    <w:rsid w:val="00B14A4B"/>
    <w:rsid w:val="00B14A66"/>
    <w:rsid w:val="00B14B7B"/>
    <w:rsid w:val="00B15110"/>
    <w:rsid w:val="00B1593D"/>
    <w:rsid w:val="00B16187"/>
    <w:rsid w:val="00B161CD"/>
    <w:rsid w:val="00B163D6"/>
    <w:rsid w:val="00B16964"/>
    <w:rsid w:val="00B16AE6"/>
    <w:rsid w:val="00B16B6F"/>
    <w:rsid w:val="00B17776"/>
    <w:rsid w:val="00B177B1"/>
    <w:rsid w:val="00B1786D"/>
    <w:rsid w:val="00B20673"/>
    <w:rsid w:val="00B20CE6"/>
    <w:rsid w:val="00B21B38"/>
    <w:rsid w:val="00B22267"/>
    <w:rsid w:val="00B2226C"/>
    <w:rsid w:val="00B22317"/>
    <w:rsid w:val="00B223EE"/>
    <w:rsid w:val="00B22B4F"/>
    <w:rsid w:val="00B22DB4"/>
    <w:rsid w:val="00B22EA1"/>
    <w:rsid w:val="00B22ECF"/>
    <w:rsid w:val="00B23051"/>
    <w:rsid w:val="00B232D9"/>
    <w:rsid w:val="00B233D9"/>
    <w:rsid w:val="00B234F0"/>
    <w:rsid w:val="00B23E78"/>
    <w:rsid w:val="00B2404C"/>
    <w:rsid w:val="00B2491F"/>
    <w:rsid w:val="00B24C1B"/>
    <w:rsid w:val="00B2516A"/>
    <w:rsid w:val="00B251EF"/>
    <w:rsid w:val="00B2557C"/>
    <w:rsid w:val="00B2648F"/>
    <w:rsid w:val="00B26764"/>
    <w:rsid w:val="00B2698A"/>
    <w:rsid w:val="00B26D89"/>
    <w:rsid w:val="00B26D8B"/>
    <w:rsid w:val="00B302D1"/>
    <w:rsid w:val="00B305FA"/>
    <w:rsid w:val="00B30BAB"/>
    <w:rsid w:val="00B31573"/>
    <w:rsid w:val="00B3167E"/>
    <w:rsid w:val="00B31A38"/>
    <w:rsid w:val="00B31D49"/>
    <w:rsid w:val="00B321EB"/>
    <w:rsid w:val="00B32619"/>
    <w:rsid w:val="00B32E02"/>
    <w:rsid w:val="00B3398A"/>
    <w:rsid w:val="00B341B1"/>
    <w:rsid w:val="00B34287"/>
    <w:rsid w:val="00B342F3"/>
    <w:rsid w:val="00B345AD"/>
    <w:rsid w:val="00B347CD"/>
    <w:rsid w:val="00B34824"/>
    <w:rsid w:val="00B352FA"/>
    <w:rsid w:val="00B35587"/>
    <w:rsid w:val="00B3562D"/>
    <w:rsid w:val="00B35701"/>
    <w:rsid w:val="00B35E0E"/>
    <w:rsid w:val="00B35FFD"/>
    <w:rsid w:val="00B3642F"/>
    <w:rsid w:val="00B36799"/>
    <w:rsid w:val="00B36AA5"/>
    <w:rsid w:val="00B36B6A"/>
    <w:rsid w:val="00B372C6"/>
    <w:rsid w:val="00B37DC8"/>
    <w:rsid w:val="00B410FA"/>
    <w:rsid w:val="00B41B7B"/>
    <w:rsid w:val="00B4256F"/>
    <w:rsid w:val="00B425F3"/>
    <w:rsid w:val="00B42998"/>
    <w:rsid w:val="00B42FBE"/>
    <w:rsid w:val="00B43429"/>
    <w:rsid w:val="00B4374D"/>
    <w:rsid w:val="00B43D56"/>
    <w:rsid w:val="00B43DD2"/>
    <w:rsid w:val="00B43F99"/>
    <w:rsid w:val="00B4403B"/>
    <w:rsid w:val="00B44105"/>
    <w:rsid w:val="00B44506"/>
    <w:rsid w:val="00B44601"/>
    <w:rsid w:val="00B44A56"/>
    <w:rsid w:val="00B44AE1"/>
    <w:rsid w:val="00B450B6"/>
    <w:rsid w:val="00B45146"/>
    <w:rsid w:val="00B453B7"/>
    <w:rsid w:val="00B4558E"/>
    <w:rsid w:val="00B46D9A"/>
    <w:rsid w:val="00B47693"/>
    <w:rsid w:val="00B47A33"/>
    <w:rsid w:val="00B50659"/>
    <w:rsid w:val="00B5088A"/>
    <w:rsid w:val="00B50BAE"/>
    <w:rsid w:val="00B5123B"/>
    <w:rsid w:val="00B51523"/>
    <w:rsid w:val="00B5178B"/>
    <w:rsid w:val="00B51AFC"/>
    <w:rsid w:val="00B51BDE"/>
    <w:rsid w:val="00B520AF"/>
    <w:rsid w:val="00B52352"/>
    <w:rsid w:val="00B5243D"/>
    <w:rsid w:val="00B5250F"/>
    <w:rsid w:val="00B52678"/>
    <w:rsid w:val="00B5300C"/>
    <w:rsid w:val="00B53071"/>
    <w:rsid w:val="00B530C5"/>
    <w:rsid w:val="00B531ED"/>
    <w:rsid w:val="00B53EC3"/>
    <w:rsid w:val="00B541EC"/>
    <w:rsid w:val="00B549AE"/>
    <w:rsid w:val="00B54A22"/>
    <w:rsid w:val="00B54D44"/>
    <w:rsid w:val="00B54E34"/>
    <w:rsid w:val="00B552D1"/>
    <w:rsid w:val="00B5542D"/>
    <w:rsid w:val="00B555AD"/>
    <w:rsid w:val="00B55851"/>
    <w:rsid w:val="00B55CBC"/>
    <w:rsid w:val="00B55D0D"/>
    <w:rsid w:val="00B562EA"/>
    <w:rsid w:val="00B562FC"/>
    <w:rsid w:val="00B56F6A"/>
    <w:rsid w:val="00B57295"/>
    <w:rsid w:val="00B5746E"/>
    <w:rsid w:val="00B57539"/>
    <w:rsid w:val="00B57FF5"/>
    <w:rsid w:val="00B60020"/>
    <w:rsid w:val="00B6003E"/>
    <w:rsid w:val="00B60843"/>
    <w:rsid w:val="00B60B5C"/>
    <w:rsid w:val="00B60E17"/>
    <w:rsid w:val="00B60FAE"/>
    <w:rsid w:val="00B6127A"/>
    <w:rsid w:val="00B6194B"/>
    <w:rsid w:val="00B6195E"/>
    <w:rsid w:val="00B61CD2"/>
    <w:rsid w:val="00B61D64"/>
    <w:rsid w:val="00B61FB0"/>
    <w:rsid w:val="00B61FB5"/>
    <w:rsid w:val="00B62467"/>
    <w:rsid w:val="00B62932"/>
    <w:rsid w:val="00B629D0"/>
    <w:rsid w:val="00B62FFA"/>
    <w:rsid w:val="00B63416"/>
    <w:rsid w:val="00B6386F"/>
    <w:rsid w:val="00B63DD2"/>
    <w:rsid w:val="00B647A8"/>
    <w:rsid w:val="00B6487A"/>
    <w:rsid w:val="00B64AFA"/>
    <w:rsid w:val="00B64B25"/>
    <w:rsid w:val="00B64D77"/>
    <w:rsid w:val="00B65556"/>
    <w:rsid w:val="00B66019"/>
    <w:rsid w:val="00B66029"/>
    <w:rsid w:val="00B66746"/>
    <w:rsid w:val="00B668A9"/>
    <w:rsid w:val="00B67A6A"/>
    <w:rsid w:val="00B70244"/>
    <w:rsid w:val="00B70554"/>
    <w:rsid w:val="00B70A7F"/>
    <w:rsid w:val="00B71274"/>
    <w:rsid w:val="00B7147A"/>
    <w:rsid w:val="00B717B9"/>
    <w:rsid w:val="00B71935"/>
    <w:rsid w:val="00B72158"/>
    <w:rsid w:val="00B72381"/>
    <w:rsid w:val="00B728F7"/>
    <w:rsid w:val="00B72B7E"/>
    <w:rsid w:val="00B72D84"/>
    <w:rsid w:val="00B732E9"/>
    <w:rsid w:val="00B73695"/>
    <w:rsid w:val="00B73B04"/>
    <w:rsid w:val="00B73C05"/>
    <w:rsid w:val="00B73CD2"/>
    <w:rsid w:val="00B74242"/>
    <w:rsid w:val="00B742C2"/>
    <w:rsid w:val="00B745A7"/>
    <w:rsid w:val="00B74E41"/>
    <w:rsid w:val="00B7500A"/>
    <w:rsid w:val="00B751DD"/>
    <w:rsid w:val="00B75EE3"/>
    <w:rsid w:val="00B769BE"/>
    <w:rsid w:val="00B773B9"/>
    <w:rsid w:val="00B8005E"/>
    <w:rsid w:val="00B80685"/>
    <w:rsid w:val="00B8087C"/>
    <w:rsid w:val="00B8093B"/>
    <w:rsid w:val="00B80F2B"/>
    <w:rsid w:val="00B81102"/>
    <w:rsid w:val="00B815B1"/>
    <w:rsid w:val="00B82418"/>
    <w:rsid w:val="00B8287A"/>
    <w:rsid w:val="00B83324"/>
    <w:rsid w:val="00B834B6"/>
    <w:rsid w:val="00B83851"/>
    <w:rsid w:val="00B83CD0"/>
    <w:rsid w:val="00B83D96"/>
    <w:rsid w:val="00B83F96"/>
    <w:rsid w:val="00B845E8"/>
    <w:rsid w:val="00B84825"/>
    <w:rsid w:val="00B84AC3"/>
    <w:rsid w:val="00B850DC"/>
    <w:rsid w:val="00B85ADE"/>
    <w:rsid w:val="00B85B7C"/>
    <w:rsid w:val="00B85F5F"/>
    <w:rsid w:val="00B85F63"/>
    <w:rsid w:val="00B86104"/>
    <w:rsid w:val="00B86782"/>
    <w:rsid w:val="00B86813"/>
    <w:rsid w:val="00B8686A"/>
    <w:rsid w:val="00B86940"/>
    <w:rsid w:val="00B86D26"/>
    <w:rsid w:val="00B8716B"/>
    <w:rsid w:val="00B87219"/>
    <w:rsid w:val="00B872AD"/>
    <w:rsid w:val="00B873E0"/>
    <w:rsid w:val="00B87D1B"/>
    <w:rsid w:val="00B87D6A"/>
    <w:rsid w:val="00B87D9A"/>
    <w:rsid w:val="00B87DC8"/>
    <w:rsid w:val="00B900CD"/>
    <w:rsid w:val="00B905CE"/>
    <w:rsid w:val="00B90BDA"/>
    <w:rsid w:val="00B91028"/>
    <w:rsid w:val="00B91123"/>
    <w:rsid w:val="00B913CE"/>
    <w:rsid w:val="00B91853"/>
    <w:rsid w:val="00B91934"/>
    <w:rsid w:val="00B91FDA"/>
    <w:rsid w:val="00B9205D"/>
    <w:rsid w:val="00B92538"/>
    <w:rsid w:val="00B92E9D"/>
    <w:rsid w:val="00B9340E"/>
    <w:rsid w:val="00B93957"/>
    <w:rsid w:val="00B93B79"/>
    <w:rsid w:val="00B944B9"/>
    <w:rsid w:val="00B9470A"/>
    <w:rsid w:val="00B94D52"/>
    <w:rsid w:val="00B94EF6"/>
    <w:rsid w:val="00B956DD"/>
    <w:rsid w:val="00B956FD"/>
    <w:rsid w:val="00B957BC"/>
    <w:rsid w:val="00B95D14"/>
    <w:rsid w:val="00B95D4A"/>
    <w:rsid w:val="00B95E82"/>
    <w:rsid w:val="00B9660C"/>
    <w:rsid w:val="00B9671F"/>
    <w:rsid w:val="00B967C3"/>
    <w:rsid w:val="00B968AD"/>
    <w:rsid w:val="00B968D9"/>
    <w:rsid w:val="00B96B8C"/>
    <w:rsid w:val="00B96BD8"/>
    <w:rsid w:val="00B96C54"/>
    <w:rsid w:val="00B96D2A"/>
    <w:rsid w:val="00B96F7C"/>
    <w:rsid w:val="00B9705C"/>
    <w:rsid w:val="00B9706D"/>
    <w:rsid w:val="00BA0D1A"/>
    <w:rsid w:val="00BA13F4"/>
    <w:rsid w:val="00BA1602"/>
    <w:rsid w:val="00BA17C7"/>
    <w:rsid w:val="00BA1D46"/>
    <w:rsid w:val="00BA20E5"/>
    <w:rsid w:val="00BA24A2"/>
    <w:rsid w:val="00BA2641"/>
    <w:rsid w:val="00BA2857"/>
    <w:rsid w:val="00BA295A"/>
    <w:rsid w:val="00BA3272"/>
    <w:rsid w:val="00BA3AA8"/>
    <w:rsid w:val="00BA3C96"/>
    <w:rsid w:val="00BA3FA7"/>
    <w:rsid w:val="00BA4178"/>
    <w:rsid w:val="00BA41C5"/>
    <w:rsid w:val="00BA444D"/>
    <w:rsid w:val="00BA456C"/>
    <w:rsid w:val="00BA4C63"/>
    <w:rsid w:val="00BA4DBC"/>
    <w:rsid w:val="00BA4DCF"/>
    <w:rsid w:val="00BA4FC7"/>
    <w:rsid w:val="00BA53A4"/>
    <w:rsid w:val="00BA54D8"/>
    <w:rsid w:val="00BA572C"/>
    <w:rsid w:val="00BA5A1D"/>
    <w:rsid w:val="00BA6333"/>
    <w:rsid w:val="00BA6A12"/>
    <w:rsid w:val="00BA6E6A"/>
    <w:rsid w:val="00BA714C"/>
    <w:rsid w:val="00BA7E38"/>
    <w:rsid w:val="00BB007D"/>
    <w:rsid w:val="00BB02A2"/>
    <w:rsid w:val="00BB1064"/>
    <w:rsid w:val="00BB1369"/>
    <w:rsid w:val="00BB1A49"/>
    <w:rsid w:val="00BB2049"/>
    <w:rsid w:val="00BB22AC"/>
    <w:rsid w:val="00BB2333"/>
    <w:rsid w:val="00BB23B9"/>
    <w:rsid w:val="00BB28EB"/>
    <w:rsid w:val="00BB2C1A"/>
    <w:rsid w:val="00BB2D95"/>
    <w:rsid w:val="00BB2E79"/>
    <w:rsid w:val="00BB3608"/>
    <w:rsid w:val="00BB3A09"/>
    <w:rsid w:val="00BB3A92"/>
    <w:rsid w:val="00BB4582"/>
    <w:rsid w:val="00BB45FD"/>
    <w:rsid w:val="00BB5093"/>
    <w:rsid w:val="00BB50DF"/>
    <w:rsid w:val="00BB5112"/>
    <w:rsid w:val="00BB52FA"/>
    <w:rsid w:val="00BB5AAF"/>
    <w:rsid w:val="00BB5E64"/>
    <w:rsid w:val="00BB5F84"/>
    <w:rsid w:val="00BB670E"/>
    <w:rsid w:val="00BB7845"/>
    <w:rsid w:val="00BB7B4C"/>
    <w:rsid w:val="00BB7F76"/>
    <w:rsid w:val="00BB7FF1"/>
    <w:rsid w:val="00BC0266"/>
    <w:rsid w:val="00BC0448"/>
    <w:rsid w:val="00BC088C"/>
    <w:rsid w:val="00BC0B12"/>
    <w:rsid w:val="00BC0BAD"/>
    <w:rsid w:val="00BC0C11"/>
    <w:rsid w:val="00BC14F8"/>
    <w:rsid w:val="00BC1AC0"/>
    <w:rsid w:val="00BC1D6C"/>
    <w:rsid w:val="00BC237A"/>
    <w:rsid w:val="00BC2776"/>
    <w:rsid w:val="00BC2D53"/>
    <w:rsid w:val="00BC304F"/>
    <w:rsid w:val="00BC34D0"/>
    <w:rsid w:val="00BC3A47"/>
    <w:rsid w:val="00BC3ED4"/>
    <w:rsid w:val="00BC418C"/>
    <w:rsid w:val="00BC41CC"/>
    <w:rsid w:val="00BC4D15"/>
    <w:rsid w:val="00BC5660"/>
    <w:rsid w:val="00BC59D9"/>
    <w:rsid w:val="00BC5B72"/>
    <w:rsid w:val="00BC5CEC"/>
    <w:rsid w:val="00BC62F0"/>
    <w:rsid w:val="00BC639E"/>
    <w:rsid w:val="00BC64DE"/>
    <w:rsid w:val="00BC65B8"/>
    <w:rsid w:val="00BC6784"/>
    <w:rsid w:val="00BC682E"/>
    <w:rsid w:val="00BC6C88"/>
    <w:rsid w:val="00BC6E29"/>
    <w:rsid w:val="00BC6F30"/>
    <w:rsid w:val="00BC75DE"/>
    <w:rsid w:val="00BC7743"/>
    <w:rsid w:val="00BC77D9"/>
    <w:rsid w:val="00BC77E6"/>
    <w:rsid w:val="00BC79D3"/>
    <w:rsid w:val="00BC79E4"/>
    <w:rsid w:val="00BD00C5"/>
    <w:rsid w:val="00BD0C39"/>
    <w:rsid w:val="00BD0E2F"/>
    <w:rsid w:val="00BD0F73"/>
    <w:rsid w:val="00BD1071"/>
    <w:rsid w:val="00BD122E"/>
    <w:rsid w:val="00BD1271"/>
    <w:rsid w:val="00BD13A7"/>
    <w:rsid w:val="00BD146F"/>
    <w:rsid w:val="00BD1871"/>
    <w:rsid w:val="00BD192A"/>
    <w:rsid w:val="00BD1A79"/>
    <w:rsid w:val="00BD1C73"/>
    <w:rsid w:val="00BD1C92"/>
    <w:rsid w:val="00BD1DA9"/>
    <w:rsid w:val="00BD2174"/>
    <w:rsid w:val="00BD2482"/>
    <w:rsid w:val="00BD27F2"/>
    <w:rsid w:val="00BD2C91"/>
    <w:rsid w:val="00BD32DE"/>
    <w:rsid w:val="00BD3308"/>
    <w:rsid w:val="00BD36C0"/>
    <w:rsid w:val="00BD3A87"/>
    <w:rsid w:val="00BD4C1F"/>
    <w:rsid w:val="00BD4EFC"/>
    <w:rsid w:val="00BD54ED"/>
    <w:rsid w:val="00BD57E4"/>
    <w:rsid w:val="00BD5A32"/>
    <w:rsid w:val="00BD5F80"/>
    <w:rsid w:val="00BD6009"/>
    <w:rsid w:val="00BD607F"/>
    <w:rsid w:val="00BD6095"/>
    <w:rsid w:val="00BD6790"/>
    <w:rsid w:val="00BD7114"/>
    <w:rsid w:val="00BD7309"/>
    <w:rsid w:val="00BD7656"/>
    <w:rsid w:val="00BD76CE"/>
    <w:rsid w:val="00BD773B"/>
    <w:rsid w:val="00BD775D"/>
    <w:rsid w:val="00BD7926"/>
    <w:rsid w:val="00BD7976"/>
    <w:rsid w:val="00BD79E4"/>
    <w:rsid w:val="00BD7A87"/>
    <w:rsid w:val="00BD7C00"/>
    <w:rsid w:val="00BD7E4B"/>
    <w:rsid w:val="00BE0022"/>
    <w:rsid w:val="00BE0245"/>
    <w:rsid w:val="00BE05C4"/>
    <w:rsid w:val="00BE09A4"/>
    <w:rsid w:val="00BE09C6"/>
    <w:rsid w:val="00BE0EC0"/>
    <w:rsid w:val="00BE144B"/>
    <w:rsid w:val="00BE2084"/>
    <w:rsid w:val="00BE23E2"/>
    <w:rsid w:val="00BE2F17"/>
    <w:rsid w:val="00BE2F64"/>
    <w:rsid w:val="00BE2FFC"/>
    <w:rsid w:val="00BE4104"/>
    <w:rsid w:val="00BE43A5"/>
    <w:rsid w:val="00BE4434"/>
    <w:rsid w:val="00BE4506"/>
    <w:rsid w:val="00BE4DFD"/>
    <w:rsid w:val="00BE5C1E"/>
    <w:rsid w:val="00BE5C23"/>
    <w:rsid w:val="00BE6148"/>
    <w:rsid w:val="00BE6D7B"/>
    <w:rsid w:val="00BE7634"/>
    <w:rsid w:val="00BE785C"/>
    <w:rsid w:val="00BE789B"/>
    <w:rsid w:val="00BE7BB4"/>
    <w:rsid w:val="00BF036B"/>
    <w:rsid w:val="00BF048D"/>
    <w:rsid w:val="00BF06FD"/>
    <w:rsid w:val="00BF0A2E"/>
    <w:rsid w:val="00BF0A86"/>
    <w:rsid w:val="00BF16A8"/>
    <w:rsid w:val="00BF1709"/>
    <w:rsid w:val="00BF1995"/>
    <w:rsid w:val="00BF274D"/>
    <w:rsid w:val="00BF279D"/>
    <w:rsid w:val="00BF2B99"/>
    <w:rsid w:val="00BF2D11"/>
    <w:rsid w:val="00BF3BFC"/>
    <w:rsid w:val="00BF3D6D"/>
    <w:rsid w:val="00BF4155"/>
    <w:rsid w:val="00BF491B"/>
    <w:rsid w:val="00BF5023"/>
    <w:rsid w:val="00BF51B1"/>
    <w:rsid w:val="00BF534B"/>
    <w:rsid w:val="00BF57BB"/>
    <w:rsid w:val="00BF6232"/>
    <w:rsid w:val="00BF6467"/>
    <w:rsid w:val="00BF66E1"/>
    <w:rsid w:val="00BF6E46"/>
    <w:rsid w:val="00BF780A"/>
    <w:rsid w:val="00BF7E7A"/>
    <w:rsid w:val="00BF7F83"/>
    <w:rsid w:val="00C006B5"/>
    <w:rsid w:val="00C013D6"/>
    <w:rsid w:val="00C01405"/>
    <w:rsid w:val="00C01444"/>
    <w:rsid w:val="00C01DA0"/>
    <w:rsid w:val="00C025B0"/>
    <w:rsid w:val="00C0270D"/>
    <w:rsid w:val="00C02982"/>
    <w:rsid w:val="00C02D1A"/>
    <w:rsid w:val="00C02D53"/>
    <w:rsid w:val="00C02E2D"/>
    <w:rsid w:val="00C02EDE"/>
    <w:rsid w:val="00C0313D"/>
    <w:rsid w:val="00C031CF"/>
    <w:rsid w:val="00C0423F"/>
    <w:rsid w:val="00C045B7"/>
    <w:rsid w:val="00C045D2"/>
    <w:rsid w:val="00C05780"/>
    <w:rsid w:val="00C05B2C"/>
    <w:rsid w:val="00C06D36"/>
    <w:rsid w:val="00C06EBC"/>
    <w:rsid w:val="00C0707A"/>
    <w:rsid w:val="00C0748E"/>
    <w:rsid w:val="00C07EA1"/>
    <w:rsid w:val="00C07FC3"/>
    <w:rsid w:val="00C104D2"/>
    <w:rsid w:val="00C10E8B"/>
    <w:rsid w:val="00C111AA"/>
    <w:rsid w:val="00C1173E"/>
    <w:rsid w:val="00C120CA"/>
    <w:rsid w:val="00C1232E"/>
    <w:rsid w:val="00C12452"/>
    <w:rsid w:val="00C125C3"/>
    <w:rsid w:val="00C127CE"/>
    <w:rsid w:val="00C12D29"/>
    <w:rsid w:val="00C1306C"/>
    <w:rsid w:val="00C13215"/>
    <w:rsid w:val="00C13B17"/>
    <w:rsid w:val="00C13D56"/>
    <w:rsid w:val="00C1412F"/>
    <w:rsid w:val="00C141DB"/>
    <w:rsid w:val="00C14DA3"/>
    <w:rsid w:val="00C1506E"/>
    <w:rsid w:val="00C15334"/>
    <w:rsid w:val="00C153BC"/>
    <w:rsid w:val="00C15977"/>
    <w:rsid w:val="00C15C1B"/>
    <w:rsid w:val="00C172EE"/>
    <w:rsid w:val="00C1750E"/>
    <w:rsid w:val="00C17700"/>
    <w:rsid w:val="00C17D54"/>
    <w:rsid w:val="00C20305"/>
    <w:rsid w:val="00C205C2"/>
    <w:rsid w:val="00C20923"/>
    <w:rsid w:val="00C20954"/>
    <w:rsid w:val="00C20E9B"/>
    <w:rsid w:val="00C20F41"/>
    <w:rsid w:val="00C211E4"/>
    <w:rsid w:val="00C21E6B"/>
    <w:rsid w:val="00C223C1"/>
    <w:rsid w:val="00C2283C"/>
    <w:rsid w:val="00C229B1"/>
    <w:rsid w:val="00C22AB7"/>
    <w:rsid w:val="00C22C78"/>
    <w:rsid w:val="00C2333D"/>
    <w:rsid w:val="00C233EC"/>
    <w:rsid w:val="00C23C8E"/>
    <w:rsid w:val="00C2480F"/>
    <w:rsid w:val="00C25006"/>
    <w:rsid w:val="00C253AC"/>
    <w:rsid w:val="00C255BF"/>
    <w:rsid w:val="00C25CEC"/>
    <w:rsid w:val="00C26228"/>
    <w:rsid w:val="00C26F69"/>
    <w:rsid w:val="00C2735F"/>
    <w:rsid w:val="00C301C1"/>
    <w:rsid w:val="00C302D0"/>
    <w:rsid w:val="00C3045D"/>
    <w:rsid w:val="00C30A75"/>
    <w:rsid w:val="00C30F39"/>
    <w:rsid w:val="00C311A4"/>
    <w:rsid w:val="00C31ECB"/>
    <w:rsid w:val="00C32373"/>
    <w:rsid w:val="00C3260A"/>
    <w:rsid w:val="00C3292A"/>
    <w:rsid w:val="00C32BD7"/>
    <w:rsid w:val="00C32D0D"/>
    <w:rsid w:val="00C32D9C"/>
    <w:rsid w:val="00C32DCF"/>
    <w:rsid w:val="00C32F89"/>
    <w:rsid w:val="00C3389D"/>
    <w:rsid w:val="00C34384"/>
    <w:rsid w:val="00C34A16"/>
    <w:rsid w:val="00C3500C"/>
    <w:rsid w:val="00C35165"/>
    <w:rsid w:val="00C35493"/>
    <w:rsid w:val="00C35597"/>
    <w:rsid w:val="00C35B78"/>
    <w:rsid w:val="00C36241"/>
    <w:rsid w:val="00C364F8"/>
    <w:rsid w:val="00C36821"/>
    <w:rsid w:val="00C37311"/>
    <w:rsid w:val="00C37651"/>
    <w:rsid w:val="00C37800"/>
    <w:rsid w:val="00C37EA8"/>
    <w:rsid w:val="00C40663"/>
    <w:rsid w:val="00C40AD9"/>
    <w:rsid w:val="00C40CD8"/>
    <w:rsid w:val="00C40D4A"/>
    <w:rsid w:val="00C41519"/>
    <w:rsid w:val="00C416AA"/>
    <w:rsid w:val="00C41C43"/>
    <w:rsid w:val="00C41CA1"/>
    <w:rsid w:val="00C41FB8"/>
    <w:rsid w:val="00C4266A"/>
    <w:rsid w:val="00C42A9F"/>
    <w:rsid w:val="00C42B01"/>
    <w:rsid w:val="00C42C13"/>
    <w:rsid w:val="00C42FA0"/>
    <w:rsid w:val="00C42FD7"/>
    <w:rsid w:val="00C431E3"/>
    <w:rsid w:val="00C43270"/>
    <w:rsid w:val="00C43999"/>
    <w:rsid w:val="00C440EA"/>
    <w:rsid w:val="00C4410F"/>
    <w:rsid w:val="00C44B89"/>
    <w:rsid w:val="00C454A2"/>
    <w:rsid w:val="00C46003"/>
    <w:rsid w:val="00C46374"/>
    <w:rsid w:val="00C46986"/>
    <w:rsid w:val="00C46AFC"/>
    <w:rsid w:val="00C47454"/>
    <w:rsid w:val="00C475D5"/>
    <w:rsid w:val="00C5016C"/>
    <w:rsid w:val="00C5021A"/>
    <w:rsid w:val="00C50CB6"/>
    <w:rsid w:val="00C5135E"/>
    <w:rsid w:val="00C51490"/>
    <w:rsid w:val="00C51F4D"/>
    <w:rsid w:val="00C51F55"/>
    <w:rsid w:val="00C51FA7"/>
    <w:rsid w:val="00C523B3"/>
    <w:rsid w:val="00C5262E"/>
    <w:rsid w:val="00C52E78"/>
    <w:rsid w:val="00C53306"/>
    <w:rsid w:val="00C53607"/>
    <w:rsid w:val="00C53780"/>
    <w:rsid w:val="00C537B5"/>
    <w:rsid w:val="00C53BA0"/>
    <w:rsid w:val="00C544C1"/>
    <w:rsid w:val="00C544D7"/>
    <w:rsid w:val="00C54A5C"/>
    <w:rsid w:val="00C54BE1"/>
    <w:rsid w:val="00C55091"/>
    <w:rsid w:val="00C554B6"/>
    <w:rsid w:val="00C55753"/>
    <w:rsid w:val="00C55859"/>
    <w:rsid w:val="00C559AE"/>
    <w:rsid w:val="00C561E4"/>
    <w:rsid w:val="00C56218"/>
    <w:rsid w:val="00C56828"/>
    <w:rsid w:val="00C56883"/>
    <w:rsid w:val="00C56B0B"/>
    <w:rsid w:val="00C57471"/>
    <w:rsid w:val="00C57B16"/>
    <w:rsid w:val="00C57FCF"/>
    <w:rsid w:val="00C6086C"/>
    <w:rsid w:val="00C60972"/>
    <w:rsid w:val="00C60CDD"/>
    <w:rsid w:val="00C60CEC"/>
    <w:rsid w:val="00C60D98"/>
    <w:rsid w:val="00C60EFF"/>
    <w:rsid w:val="00C60F72"/>
    <w:rsid w:val="00C6126D"/>
    <w:rsid w:val="00C61324"/>
    <w:rsid w:val="00C61456"/>
    <w:rsid w:val="00C617C5"/>
    <w:rsid w:val="00C618EB"/>
    <w:rsid w:val="00C6196B"/>
    <w:rsid w:val="00C61B0A"/>
    <w:rsid w:val="00C61D88"/>
    <w:rsid w:val="00C61F09"/>
    <w:rsid w:val="00C6252D"/>
    <w:rsid w:val="00C626E6"/>
    <w:rsid w:val="00C63043"/>
    <w:rsid w:val="00C63095"/>
    <w:rsid w:val="00C6309D"/>
    <w:rsid w:val="00C633D2"/>
    <w:rsid w:val="00C637BD"/>
    <w:rsid w:val="00C63B84"/>
    <w:rsid w:val="00C63DA7"/>
    <w:rsid w:val="00C63FE4"/>
    <w:rsid w:val="00C64CFE"/>
    <w:rsid w:val="00C64F41"/>
    <w:rsid w:val="00C64FF5"/>
    <w:rsid w:val="00C6581E"/>
    <w:rsid w:val="00C65B23"/>
    <w:rsid w:val="00C65F2D"/>
    <w:rsid w:val="00C6633C"/>
    <w:rsid w:val="00C665EA"/>
    <w:rsid w:val="00C6666A"/>
    <w:rsid w:val="00C66BA3"/>
    <w:rsid w:val="00C66CA3"/>
    <w:rsid w:val="00C670AA"/>
    <w:rsid w:val="00C67612"/>
    <w:rsid w:val="00C70616"/>
    <w:rsid w:val="00C708E5"/>
    <w:rsid w:val="00C70A66"/>
    <w:rsid w:val="00C70CB8"/>
    <w:rsid w:val="00C70DCE"/>
    <w:rsid w:val="00C7106A"/>
    <w:rsid w:val="00C7118C"/>
    <w:rsid w:val="00C71991"/>
    <w:rsid w:val="00C71C2C"/>
    <w:rsid w:val="00C71D8C"/>
    <w:rsid w:val="00C71F35"/>
    <w:rsid w:val="00C71F6E"/>
    <w:rsid w:val="00C72108"/>
    <w:rsid w:val="00C7268E"/>
    <w:rsid w:val="00C72B96"/>
    <w:rsid w:val="00C72BE6"/>
    <w:rsid w:val="00C72DCF"/>
    <w:rsid w:val="00C72FA7"/>
    <w:rsid w:val="00C733A5"/>
    <w:rsid w:val="00C735D9"/>
    <w:rsid w:val="00C73656"/>
    <w:rsid w:val="00C75534"/>
    <w:rsid w:val="00C75CE8"/>
    <w:rsid w:val="00C766FA"/>
    <w:rsid w:val="00C769E2"/>
    <w:rsid w:val="00C76AD3"/>
    <w:rsid w:val="00C76FDE"/>
    <w:rsid w:val="00C77738"/>
    <w:rsid w:val="00C80009"/>
    <w:rsid w:val="00C800CD"/>
    <w:rsid w:val="00C80853"/>
    <w:rsid w:val="00C80946"/>
    <w:rsid w:val="00C80AA2"/>
    <w:rsid w:val="00C80BC8"/>
    <w:rsid w:val="00C80DB2"/>
    <w:rsid w:val="00C80EC2"/>
    <w:rsid w:val="00C81031"/>
    <w:rsid w:val="00C8122D"/>
    <w:rsid w:val="00C8144A"/>
    <w:rsid w:val="00C81BD5"/>
    <w:rsid w:val="00C820A6"/>
    <w:rsid w:val="00C82198"/>
    <w:rsid w:val="00C824C2"/>
    <w:rsid w:val="00C82A0C"/>
    <w:rsid w:val="00C82EEB"/>
    <w:rsid w:val="00C8310E"/>
    <w:rsid w:val="00C83B90"/>
    <w:rsid w:val="00C84017"/>
    <w:rsid w:val="00C841FC"/>
    <w:rsid w:val="00C8444E"/>
    <w:rsid w:val="00C848B4"/>
    <w:rsid w:val="00C84D6A"/>
    <w:rsid w:val="00C84FD1"/>
    <w:rsid w:val="00C85D76"/>
    <w:rsid w:val="00C874E5"/>
    <w:rsid w:val="00C875D2"/>
    <w:rsid w:val="00C87B3E"/>
    <w:rsid w:val="00C90080"/>
    <w:rsid w:val="00C90465"/>
    <w:rsid w:val="00C9074F"/>
    <w:rsid w:val="00C921A4"/>
    <w:rsid w:val="00C925E9"/>
    <w:rsid w:val="00C92BAD"/>
    <w:rsid w:val="00C9341E"/>
    <w:rsid w:val="00C9347B"/>
    <w:rsid w:val="00C93A92"/>
    <w:rsid w:val="00C93ADB"/>
    <w:rsid w:val="00C93BDB"/>
    <w:rsid w:val="00C93D4A"/>
    <w:rsid w:val="00C952BC"/>
    <w:rsid w:val="00C95668"/>
    <w:rsid w:val="00C958E0"/>
    <w:rsid w:val="00C95A74"/>
    <w:rsid w:val="00C95C33"/>
    <w:rsid w:val="00C95DC3"/>
    <w:rsid w:val="00C95DD6"/>
    <w:rsid w:val="00C95E01"/>
    <w:rsid w:val="00C95EE3"/>
    <w:rsid w:val="00C96295"/>
    <w:rsid w:val="00C96542"/>
    <w:rsid w:val="00C96C1F"/>
    <w:rsid w:val="00C9774B"/>
    <w:rsid w:val="00C978BD"/>
    <w:rsid w:val="00C9799C"/>
    <w:rsid w:val="00C97DEC"/>
    <w:rsid w:val="00CA183F"/>
    <w:rsid w:val="00CA1933"/>
    <w:rsid w:val="00CA20B5"/>
    <w:rsid w:val="00CA29F1"/>
    <w:rsid w:val="00CA311A"/>
    <w:rsid w:val="00CA3A2B"/>
    <w:rsid w:val="00CA3ACB"/>
    <w:rsid w:val="00CA4181"/>
    <w:rsid w:val="00CA421B"/>
    <w:rsid w:val="00CA4246"/>
    <w:rsid w:val="00CA472B"/>
    <w:rsid w:val="00CA4A74"/>
    <w:rsid w:val="00CA586F"/>
    <w:rsid w:val="00CA58FB"/>
    <w:rsid w:val="00CA5D38"/>
    <w:rsid w:val="00CA6341"/>
    <w:rsid w:val="00CA68AD"/>
    <w:rsid w:val="00CA6F83"/>
    <w:rsid w:val="00CA7106"/>
    <w:rsid w:val="00CB0148"/>
    <w:rsid w:val="00CB0597"/>
    <w:rsid w:val="00CB06C6"/>
    <w:rsid w:val="00CB099B"/>
    <w:rsid w:val="00CB0B64"/>
    <w:rsid w:val="00CB1086"/>
    <w:rsid w:val="00CB1134"/>
    <w:rsid w:val="00CB1763"/>
    <w:rsid w:val="00CB1997"/>
    <w:rsid w:val="00CB1D18"/>
    <w:rsid w:val="00CB1DC7"/>
    <w:rsid w:val="00CB1E27"/>
    <w:rsid w:val="00CB2450"/>
    <w:rsid w:val="00CB26EA"/>
    <w:rsid w:val="00CB26F4"/>
    <w:rsid w:val="00CB27B8"/>
    <w:rsid w:val="00CB2B9A"/>
    <w:rsid w:val="00CB2D72"/>
    <w:rsid w:val="00CB31CF"/>
    <w:rsid w:val="00CB31F6"/>
    <w:rsid w:val="00CB3750"/>
    <w:rsid w:val="00CB38E4"/>
    <w:rsid w:val="00CB3C80"/>
    <w:rsid w:val="00CB3FAB"/>
    <w:rsid w:val="00CB414A"/>
    <w:rsid w:val="00CB4F39"/>
    <w:rsid w:val="00CB5281"/>
    <w:rsid w:val="00CB5996"/>
    <w:rsid w:val="00CB5C22"/>
    <w:rsid w:val="00CB6311"/>
    <w:rsid w:val="00CB6603"/>
    <w:rsid w:val="00CB68B7"/>
    <w:rsid w:val="00CB6CE6"/>
    <w:rsid w:val="00CB6E29"/>
    <w:rsid w:val="00CB738E"/>
    <w:rsid w:val="00CB73D6"/>
    <w:rsid w:val="00CB7CA5"/>
    <w:rsid w:val="00CC0004"/>
    <w:rsid w:val="00CC0D8F"/>
    <w:rsid w:val="00CC0F66"/>
    <w:rsid w:val="00CC1B20"/>
    <w:rsid w:val="00CC1B58"/>
    <w:rsid w:val="00CC253A"/>
    <w:rsid w:val="00CC2852"/>
    <w:rsid w:val="00CC2CFC"/>
    <w:rsid w:val="00CC2E4F"/>
    <w:rsid w:val="00CC3720"/>
    <w:rsid w:val="00CC37D1"/>
    <w:rsid w:val="00CC3D88"/>
    <w:rsid w:val="00CC3DBC"/>
    <w:rsid w:val="00CC4B77"/>
    <w:rsid w:val="00CC59BF"/>
    <w:rsid w:val="00CC61EE"/>
    <w:rsid w:val="00CC6318"/>
    <w:rsid w:val="00CC637E"/>
    <w:rsid w:val="00CC6624"/>
    <w:rsid w:val="00CC68BF"/>
    <w:rsid w:val="00CC6FA7"/>
    <w:rsid w:val="00CC706F"/>
    <w:rsid w:val="00CC708E"/>
    <w:rsid w:val="00CC7122"/>
    <w:rsid w:val="00CD0503"/>
    <w:rsid w:val="00CD0834"/>
    <w:rsid w:val="00CD09C5"/>
    <w:rsid w:val="00CD0A17"/>
    <w:rsid w:val="00CD0AA5"/>
    <w:rsid w:val="00CD0E1D"/>
    <w:rsid w:val="00CD169D"/>
    <w:rsid w:val="00CD197B"/>
    <w:rsid w:val="00CD259A"/>
    <w:rsid w:val="00CD2A61"/>
    <w:rsid w:val="00CD2A62"/>
    <w:rsid w:val="00CD2A94"/>
    <w:rsid w:val="00CD38B3"/>
    <w:rsid w:val="00CD3B51"/>
    <w:rsid w:val="00CD3EDC"/>
    <w:rsid w:val="00CD4272"/>
    <w:rsid w:val="00CD466D"/>
    <w:rsid w:val="00CD4682"/>
    <w:rsid w:val="00CD48BC"/>
    <w:rsid w:val="00CD4907"/>
    <w:rsid w:val="00CD5069"/>
    <w:rsid w:val="00CD5736"/>
    <w:rsid w:val="00CD58E1"/>
    <w:rsid w:val="00CD5D69"/>
    <w:rsid w:val="00CD5DE5"/>
    <w:rsid w:val="00CD6067"/>
    <w:rsid w:val="00CD60A1"/>
    <w:rsid w:val="00CD63BD"/>
    <w:rsid w:val="00CD6742"/>
    <w:rsid w:val="00CD67EE"/>
    <w:rsid w:val="00CD6AFC"/>
    <w:rsid w:val="00CD6DC6"/>
    <w:rsid w:val="00CD6FD7"/>
    <w:rsid w:val="00CD70E3"/>
    <w:rsid w:val="00CD7982"/>
    <w:rsid w:val="00CD7A3D"/>
    <w:rsid w:val="00CD7C9D"/>
    <w:rsid w:val="00CE0026"/>
    <w:rsid w:val="00CE0779"/>
    <w:rsid w:val="00CE09CF"/>
    <w:rsid w:val="00CE0F90"/>
    <w:rsid w:val="00CE1027"/>
    <w:rsid w:val="00CE1286"/>
    <w:rsid w:val="00CE1379"/>
    <w:rsid w:val="00CE1463"/>
    <w:rsid w:val="00CE1547"/>
    <w:rsid w:val="00CE17C6"/>
    <w:rsid w:val="00CE2393"/>
    <w:rsid w:val="00CE268F"/>
    <w:rsid w:val="00CE2B2E"/>
    <w:rsid w:val="00CE2D68"/>
    <w:rsid w:val="00CE31CC"/>
    <w:rsid w:val="00CE31F9"/>
    <w:rsid w:val="00CE32FB"/>
    <w:rsid w:val="00CE3A2F"/>
    <w:rsid w:val="00CE3C70"/>
    <w:rsid w:val="00CE3D6B"/>
    <w:rsid w:val="00CE427F"/>
    <w:rsid w:val="00CE4523"/>
    <w:rsid w:val="00CE4624"/>
    <w:rsid w:val="00CE4B5D"/>
    <w:rsid w:val="00CE4C09"/>
    <w:rsid w:val="00CE4EF3"/>
    <w:rsid w:val="00CE51AC"/>
    <w:rsid w:val="00CE5625"/>
    <w:rsid w:val="00CE5682"/>
    <w:rsid w:val="00CE5BAA"/>
    <w:rsid w:val="00CE5CD2"/>
    <w:rsid w:val="00CE5CDF"/>
    <w:rsid w:val="00CE5D3A"/>
    <w:rsid w:val="00CE7D75"/>
    <w:rsid w:val="00CE7F4F"/>
    <w:rsid w:val="00CF04E0"/>
    <w:rsid w:val="00CF0D5C"/>
    <w:rsid w:val="00CF0E2E"/>
    <w:rsid w:val="00CF0F0A"/>
    <w:rsid w:val="00CF14D3"/>
    <w:rsid w:val="00CF168A"/>
    <w:rsid w:val="00CF197F"/>
    <w:rsid w:val="00CF1CD8"/>
    <w:rsid w:val="00CF1FD3"/>
    <w:rsid w:val="00CF2247"/>
    <w:rsid w:val="00CF25D3"/>
    <w:rsid w:val="00CF31A9"/>
    <w:rsid w:val="00CF3F31"/>
    <w:rsid w:val="00CF3F56"/>
    <w:rsid w:val="00CF4112"/>
    <w:rsid w:val="00CF4324"/>
    <w:rsid w:val="00CF473C"/>
    <w:rsid w:val="00CF4B77"/>
    <w:rsid w:val="00CF53DA"/>
    <w:rsid w:val="00CF576E"/>
    <w:rsid w:val="00CF5A19"/>
    <w:rsid w:val="00CF5AAE"/>
    <w:rsid w:val="00CF6096"/>
    <w:rsid w:val="00CF6583"/>
    <w:rsid w:val="00CF6893"/>
    <w:rsid w:val="00CF6A9B"/>
    <w:rsid w:val="00CF7755"/>
    <w:rsid w:val="00CF7A8A"/>
    <w:rsid w:val="00CF7B5E"/>
    <w:rsid w:val="00D00342"/>
    <w:rsid w:val="00D004A9"/>
    <w:rsid w:val="00D006BB"/>
    <w:rsid w:val="00D007B0"/>
    <w:rsid w:val="00D00C9D"/>
    <w:rsid w:val="00D00EA2"/>
    <w:rsid w:val="00D010A7"/>
    <w:rsid w:val="00D01267"/>
    <w:rsid w:val="00D01917"/>
    <w:rsid w:val="00D01E07"/>
    <w:rsid w:val="00D023D6"/>
    <w:rsid w:val="00D02952"/>
    <w:rsid w:val="00D02D34"/>
    <w:rsid w:val="00D03993"/>
    <w:rsid w:val="00D03D8C"/>
    <w:rsid w:val="00D041BA"/>
    <w:rsid w:val="00D0467C"/>
    <w:rsid w:val="00D046E6"/>
    <w:rsid w:val="00D048A3"/>
    <w:rsid w:val="00D04B24"/>
    <w:rsid w:val="00D04F2F"/>
    <w:rsid w:val="00D04F65"/>
    <w:rsid w:val="00D051BC"/>
    <w:rsid w:val="00D054DC"/>
    <w:rsid w:val="00D055EA"/>
    <w:rsid w:val="00D058A9"/>
    <w:rsid w:val="00D05964"/>
    <w:rsid w:val="00D05F5D"/>
    <w:rsid w:val="00D05FE2"/>
    <w:rsid w:val="00D06059"/>
    <w:rsid w:val="00D06485"/>
    <w:rsid w:val="00D06540"/>
    <w:rsid w:val="00D06679"/>
    <w:rsid w:val="00D06683"/>
    <w:rsid w:val="00D0672B"/>
    <w:rsid w:val="00D067CE"/>
    <w:rsid w:val="00D06AC8"/>
    <w:rsid w:val="00D0709E"/>
    <w:rsid w:val="00D074D0"/>
    <w:rsid w:val="00D0792F"/>
    <w:rsid w:val="00D07D9B"/>
    <w:rsid w:val="00D10F02"/>
    <w:rsid w:val="00D11246"/>
    <w:rsid w:val="00D119EF"/>
    <w:rsid w:val="00D11F75"/>
    <w:rsid w:val="00D12DA5"/>
    <w:rsid w:val="00D12E37"/>
    <w:rsid w:val="00D12E63"/>
    <w:rsid w:val="00D1329B"/>
    <w:rsid w:val="00D13557"/>
    <w:rsid w:val="00D139E6"/>
    <w:rsid w:val="00D13C28"/>
    <w:rsid w:val="00D13C83"/>
    <w:rsid w:val="00D14A49"/>
    <w:rsid w:val="00D151A3"/>
    <w:rsid w:val="00D1530E"/>
    <w:rsid w:val="00D1542F"/>
    <w:rsid w:val="00D1553F"/>
    <w:rsid w:val="00D15711"/>
    <w:rsid w:val="00D15C87"/>
    <w:rsid w:val="00D15E4E"/>
    <w:rsid w:val="00D1616B"/>
    <w:rsid w:val="00D164D6"/>
    <w:rsid w:val="00D166C6"/>
    <w:rsid w:val="00D166D0"/>
    <w:rsid w:val="00D1679A"/>
    <w:rsid w:val="00D1680B"/>
    <w:rsid w:val="00D17D18"/>
    <w:rsid w:val="00D17D21"/>
    <w:rsid w:val="00D205FF"/>
    <w:rsid w:val="00D20679"/>
    <w:rsid w:val="00D20A7B"/>
    <w:rsid w:val="00D20A91"/>
    <w:rsid w:val="00D20BF2"/>
    <w:rsid w:val="00D2142D"/>
    <w:rsid w:val="00D214E3"/>
    <w:rsid w:val="00D220D0"/>
    <w:rsid w:val="00D22263"/>
    <w:rsid w:val="00D22C8A"/>
    <w:rsid w:val="00D22F0C"/>
    <w:rsid w:val="00D2307C"/>
    <w:rsid w:val="00D23825"/>
    <w:rsid w:val="00D23E1F"/>
    <w:rsid w:val="00D23FE0"/>
    <w:rsid w:val="00D24257"/>
    <w:rsid w:val="00D24600"/>
    <w:rsid w:val="00D24BDB"/>
    <w:rsid w:val="00D2562A"/>
    <w:rsid w:val="00D25743"/>
    <w:rsid w:val="00D2577A"/>
    <w:rsid w:val="00D25F0E"/>
    <w:rsid w:val="00D261FD"/>
    <w:rsid w:val="00D265DD"/>
    <w:rsid w:val="00D270E4"/>
    <w:rsid w:val="00D27C24"/>
    <w:rsid w:val="00D305AD"/>
    <w:rsid w:val="00D305E1"/>
    <w:rsid w:val="00D30C49"/>
    <w:rsid w:val="00D310E3"/>
    <w:rsid w:val="00D31382"/>
    <w:rsid w:val="00D31EC2"/>
    <w:rsid w:val="00D322DB"/>
    <w:rsid w:val="00D32F15"/>
    <w:rsid w:val="00D338DF"/>
    <w:rsid w:val="00D33FA6"/>
    <w:rsid w:val="00D34295"/>
    <w:rsid w:val="00D34BFF"/>
    <w:rsid w:val="00D3532F"/>
    <w:rsid w:val="00D35365"/>
    <w:rsid w:val="00D35449"/>
    <w:rsid w:val="00D35450"/>
    <w:rsid w:val="00D35828"/>
    <w:rsid w:val="00D362F2"/>
    <w:rsid w:val="00D36354"/>
    <w:rsid w:val="00D3647D"/>
    <w:rsid w:val="00D364DA"/>
    <w:rsid w:val="00D371B9"/>
    <w:rsid w:val="00D372E2"/>
    <w:rsid w:val="00D37652"/>
    <w:rsid w:val="00D37A37"/>
    <w:rsid w:val="00D37A58"/>
    <w:rsid w:val="00D401B2"/>
    <w:rsid w:val="00D4067A"/>
    <w:rsid w:val="00D40938"/>
    <w:rsid w:val="00D40981"/>
    <w:rsid w:val="00D41695"/>
    <w:rsid w:val="00D417D8"/>
    <w:rsid w:val="00D41A2A"/>
    <w:rsid w:val="00D41D3D"/>
    <w:rsid w:val="00D41DDB"/>
    <w:rsid w:val="00D424E4"/>
    <w:rsid w:val="00D43482"/>
    <w:rsid w:val="00D43667"/>
    <w:rsid w:val="00D437FE"/>
    <w:rsid w:val="00D439B8"/>
    <w:rsid w:val="00D43AE4"/>
    <w:rsid w:val="00D43FA0"/>
    <w:rsid w:val="00D43FC1"/>
    <w:rsid w:val="00D4521B"/>
    <w:rsid w:val="00D46706"/>
    <w:rsid w:val="00D46D41"/>
    <w:rsid w:val="00D46ECA"/>
    <w:rsid w:val="00D47049"/>
    <w:rsid w:val="00D47939"/>
    <w:rsid w:val="00D47EEE"/>
    <w:rsid w:val="00D501B6"/>
    <w:rsid w:val="00D50563"/>
    <w:rsid w:val="00D5086B"/>
    <w:rsid w:val="00D50A9C"/>
    <w:rsid w:val="00D50EA1"/>
    <w:rsid w:val="00D5129E"/>
    <w:rsid w:val="00D516FD"/>
    <w:rsid w:val="00D51E86"/>
    <w:rsid w:val="00D522EA"/>
    <w:rsid w:val="00D5267E"/>
    <w:rsid w:val="00D528D2"/>
    <w:rsid w:val="00D52B29"/>
    <w:rsid w:val="00D52F66"/>
    <w:rsid w:val="00D53BF3"/>
    <w:rsid w:val="00D54110"/>
    <w:rsid w:val="00D54300"/>
    <w:rsid w:val="00D545B5"/>
    <w:rsid w:val="00D5468C"/>
    <w:rsid w:val="00D547DC"/>
    <w:rsid w:val="00D54AB7"/>
    <w:rsid w:val="00D54BCC"/>
    <w:rsid w:val="00D54CBD"/>
    <w:rsid w:val="00D54E22"/>
    <w:rsid w:val="00D54F51"/>
    <w:rsid w:val="00D55354"/>
    <w:rsid w:val="00D555A7"/>
    <w:rsid w:val="00D55617"/>
    <w:rsid w:val="00D556D5"/>
    <w:rsid w:val="00D55A28"/>
    <w:rsid w:val="00D55B5E"/>
    <w:rsid w:val="00D55B8D"/>
    <w:rsid w:val="00D5635B"/>
    <w:rsid w:val="00D56D90"/>
    <w:rsid w:val="00D56FAC"/>
    <w:rsid w:val="00D57331"/>
    <w:rsid w:val="00D573C5"/>
    <w:rsid w:val="00D57861"/>
    <w:rsid w:val="00D60002"/>
    <w:rsid w:val="00D60302"/>
    <w:rsid w:val="00D6044E"/>
    <w:rsid w:val="00D60C9E"/>
    <w:rsid w:val="00D60DC1"/>
    <w:rsid w:val="00D612E8"/>
    <w:rsid w:val="00D615B3"/>
    <w:rsid w:val="00D6264E"/>
    <w:rsid w:val="00D62F71"/>
    <w:rsid w:val="00D63732"/>
    <w:rsid w:val="00D63CF4"/>
    <w:rsid w:val="00D63D14"/>
    <w:rsid w:val="00D63FC2"/>
    <w:rsid w:val="00D64EDB"/>
    <w:rsid w:val="00D653C7"/>
    <w:rsid w:val="00D656B5"/>
    <w:rsid w:val="00D65897"/>
    <w:rsid w:val="00D66173"/>
    <w:rsid w:val="00D667A4"/>
    <w:rsid w:val="00D66911"/>
    <w:rsid w:val="00D66F15"/>
    <w:rsid w:val="00D67D4B"/>
    <w:rsid w:val="00D70375"/>
    <w:rsid w:val="00D7071B"/>
    <w:rsid w:val="00D70E18"/>
    <w:rsid w:val="00D70E8D"/>
    <w:rsid w:val="00D71419"/>
    <w:rsid w:val="00D718F9"/>
    <w:rsid w:val="00D71EFC"/>
    <w:rsid w:val="00D7261E"/>
    <w:rsid w:val="00D72851"/>
    <w:rsid w:val="00D728E4"/>
    <w:rsid w:val="00D72AED"/>
    <w:rsid w:val="00D73324"/>
    <w:rsid w:val="00D738BB"/>
    <w:rsid w:val="00D7430C"/>
    <w:rsid w:val="00D7470E"/>
    <w:rsid w:val="00D747B4"/>
    <w:rsid w:val="00D7578C"/>
    <w:rsid w:val="00D75E68"/>
    <w:rsid w:val="00D75E7C"/>
    <w:rsid w:val="00D76669"/>
    <w:rsid w:val="00D767D1"/>
    <w:rsid w:val="00D768A1"/>
    <w:rsid w:val="00D768F2"/>
    <w:rsid w:val="00D76C56"/>
    <w:rsid w:val="00D76D71"/>
    <w:rsid w:val="00D770BA"/>
    <w:rsid w:val="00D77FC2"/>
    <w:rsid w:val="00D77FED"/>
    <w:rsid w:val="00D80007"/>
    <w:rsid w:val="00D80A4D"/>
    <w:rsid w:val="00D81229"/>
    <w:rsid w:val="00D815C0"/>
    <w:rsid w:val="00D81750"/>
    <w:rsid w:val="00D81A63"/>
    <w:rsid w:val="00D81C14"/>
    <w:rsid w:val="00D81D60"/>
    <w:rsid w:val="00D820B1"/>
    <w:rsid w:val="00D82DA2"/>
    <w:rsid w:val="00D831C6"/>
    <w:rsid w:val="00D833FF"/>
    <w:rsid w:val="00D83768"/>
    <w:rsid w:val="00D8380B"/>
    <w:rsid w:val="00D846A9"/>
    <w:rsid w:val="00D84E94"/>
    <w:rsid w:val="00D85667"/>
    <w:rsid w:val="00D858BE"/>
    <w:rsid w:val="00D85921"/>
    <w:rsid w:val="00D85935"/>
    <w:rsid w:val="00D870AE"/>
    <w:rsid w:val="00D8741F"/>
    <w:rsid w:val="00D87CB7"/>
    <w:rsid w:val="00D90416"/>
    <w:rsid w:val="00D9076B"/>
    <w:rsid w:val="00D908C9"/>
    <w:rsid w:val="00D90AF0"/>
    <w:rsid w:val="00D90E75"/>
    <w:rsid w:val="00D9129B"/>
    <w:rsid w:val="00D92179"/>
    <w:rsid w:val="00D923E9"/>
    <w:rsid w:val="00D9270C"/>
    <w:rsid w:val="00D92764"/>
    <w:rsid w:val="00D927EA"/>
    <w:rsid w:val="00D936D1"/>
    <w:rsid w:val="00D9371D"/>
    <w:rsid w:val="00D93C40"/>
    <w:rsid w:val="00D93E3B"/>
    <w:rsid w:val="00D9405B"/>
    <w:rsid w:val="00D943F8"/>
    <w:rsid w:val="00D9457C"/>
    <w:rsid w:val="00D94718"/>
    <w:rsid w:val="00D949BD"/>
    <w:rsid w:val="00D949F1"/>
    <w:rsid w:val="00D95131"/>
    <w:rsid w:val="00D9520B"/>
    <w:rsid w:val="00D952D9"/>
    <w:rsid w:val="00D95568"/>
    <w:rsid w:val="00D95654"/>
    <w:rsid w:val="00D9600C"/>
    <w:rsid w:val="00D96331"/>
    <w:rsid w:val="00D969AA"/>
    <w:rsid w:val="00D96D0C"/>
    <w:rsid w:val="00D96D3B"/>
    <w:rsid w:val="00D970BE"/>
    <w:rsid w:val="00D9710C"/>
    <w:rsid w:val="00D9746C"/>
    <w:rsid w:val="00D974D6"/>
    <w:rsid w:val="00D97615"/>
    <w:rsid w:val="00D979C9"/>
    <w:rsid w:val="00D97A03"/>
    <w:rsid w:val="00D97DD0"/>
    <w:rsid w:val="00D97EC1"/>
    <w:rsid w:val="00DA0890"/>
    <w:rsid w:val="00DA15CD"/>
    <w:rsid w:val="00DA1793"/>
    <w:rsid w:val="00DA1913"/>
    <w:rsid w:val="00DA1AAB"/>
    <w:rsid w:val="00DA260D"/>
    <w:rsid w:val="00DA29FC"/>
    <w:rsid w:val="00DA304F"/>
    <w:rsid w:val="00DA322E"/>
    <w:rsid w:val="00DA345A"/>
    <w:rsid w:val="00DA3900"/>
    <w:rsid w:val="00DA40F8"/>
    <w:rsid w:val="00DA4746"/>
    <w:rsid w:val="00DA4A16"/>
    <w:rsid w:val="00DA4A83"/>
    <w:rsid w:val="00DA53B4"/>
    <w:rsid w:val="00DA5440"/>
    <w:rsid w:val="00DA5725"/>
    <w:rsid w:val="00DA5F27"/>
    <w:rsid w:val="00DA5F5C"/>
    <w:rsid w:val="00DA605A"/>
    <w:rsid w:val="00DA6125"/>
    <w:rsid w:val="00DA66A0"/>
    <w:rsid w:val="00DA6752"/>
    <w:rsid w:val="00DA7082"/>
    <w:rsid w:val="00DA70FA"/>
    <w:rsid w:val="00DA78C3"/>
    <w:rsid w:val="00DA7A13"/>
    <w:rsid w:val="00DA7BEB"/>
    <w:rsid w:val="00DA7FA8"/>
    <w:rsid w:val="00DB01DA"/>
    <w:rsid w:val="00DB02DE"/>
    <w:rsid w:val="00DB0AE7"/>
    <w:rsid w:val="00DB0B5B"/>
    <w:rsid w:val="00DB0F6F"/>
    <w:rsid w:val="00DB1160"/>
    <w:rsid w:val="00DB1B46"/>
    <w:rsid w:val="00DB1CD1"/>
    <w:rsid w:val="00DB1E7B"/>
    <w:rsid w:val="00DB1EF9"/>
    <w:rsid w:val="00DB1F03"/>
    <w:rsid w:val="00DB1F0C"/>
    <w:rsid w:val="00DB2281"/>
    <w:rsid w:val="00DB233A"/>
    <w:rsid w:val="00DB2566"/>
    <w:rsid w:val="00DB3710"/>
    <w:rsid w:val="00DB3922"/>
    <w:rsid w:val="00DB3C4B"/>
    <w:rsid w:val="00DB434F"/>
    <w:rsid w:val="00DB43AF"/>
    <w:rsid w:val="00DB44C9"/>
    <w:rsid w:val="00DB4841"/>
    <w:rsid w:val="00DB4F4C"/>
    <w:rsid w:val="00DB54CF"/>
    <w:rsid w:val="00DB5685"/>
    <w:rsid w:val="00DB58E6"/>
    <w:rsid w:val="00DB5CC3"/>
    <w:rsid w:val="00DB6113"/>
    <w:rsid w:val="00DB64E4"/>
    <w:rsid w:val="00DB65C1"/>
    <w:rsid w:val="00DB6C15"/>
    <w:rsid w:val="00DB7D54"/>
    <w:rsid w:val="00DB7F96"/>
    <w:rsid w:val="00DC0865"/>
    <w:rsid w:val="00DC08BC"/>
    <w:rsid w:val="00DC08F4"/>
    <w:rsid w:val="00DC08F9"/>
    <w:rsid w:val="00DC0D24"/>
    <w:rsid w:val="00DC0FC0"/>
    <w:rsid w:val="00DC1410"/>
    <w:rsid w:val="00DC17F8"/>
    <w:rsid w:val="00DC1D9A"/>
    <w:rsid w:val="00DC1F0D"/>
    <w:rsid w:val="00DC2194"/>
    <w:rsid w:val="00DC2A22"/>
    <w:rsid w:val="00DC2DE7"/>
    <w:rsid w:val="00DC3112"/>
    <w:rsid w:val="00DC3594"/>
    <w:rsid w:val="00DC37BE"/>
    <w:rsid w:val="00DC39C8"/>
    <w:rsid w:val="00DC4715"/>
    <w:rsid w:val="00DC4967"/>
    <w:rsid w:val="00DC51A6"/>
    <w:rsid w:val="00DC553A"/>
    <w:rsid w:val="00DC5630"/>
    <w:rsid w:val="00DC5E1E"/>
    <w:rsid w:val="00DC5EBF"/>
    <w:rsid w:val="00DC61E0"/>
    <w:rsid w:val="00DC666A"/>
    <w:rsid w:val="00DC748C"/>
    <w:rsid w:val="00DC769F"/>
    <w:rsid w:val="00DC7D58"/>
    <w:rsid w:val="00DD0978"/>
    <w:rsid w:val="00DD0D32"/>
    <w:rsid w:val="00DD13D1"/>
    <w:rsid w:val="00DD166B"/>
    <w:rsid w:val="00DD19BC"/>
    <w:rsid w:val="00DD1BC5"/>
    <w:rsid w:val="00DD1C1F"/>
    <w:rsid w:val="00DD266B"/>
    <w:rsid w:val="00DD2979"/>
    <w:rsid w:val="00DD2AAC"/>
    <w:rsid w:val="00DD34EE"/>
    <w:rsid w:val="00DD3716"/>
    <w:rsid w:val="00DD3727"/>
    <w:rsid w:val="00DD37DA"/>
    <w:rsid w:val="00DD4285"/>
    <w:rsid w:val="00DD4719"/>
    <w:rsid w:val="00DD48C6"/>
    <w:rsid w:val="00DD506B"/>
    <w:rsid w:val="00DD53E2"/>
    <w:rsid w:val="00DD5CFA"/>
    <w:rsid w:val="00DD63E5"/>
    <w:rsid w:val="00DD6FFA"/>
    <w:rsid w:val="00DD7328"/>
    <w:rsid w:val="00DD7591"/>
    <w:rsid w:val="00DD78E1"/>
    <w:rsid w:val="00DD7B5F"/>
    <w:rsid w:val="00DE0D3F"/>
    <w:rsid w:val="00DE0D9A"/>
    <w:rsid w:val="00DE0E6E"/>
    <w:rsid w:val="00DE1022"/>
    <w:rsid w:val="00DE1154"/>
    <w:rsid w:val="00DE144F"/>
    <w:rsid w:val="00DE188D"/>
    <w:rsid w:val="00DE1FD6"/>
    <w:rsid w:val="00DE2219"/>
    <w:rsid w:val="00DE245D"/>
    <w:rsid w:val="00DE3184"/>
    <w:rsid w:val="00DE37EF"/>
    <w:rsid w:val="00DE3DEA"/>
    <w:rsid w:val="00DE4103"/>
    <w:rsid w:val="00DE45AE"/>
    <w:rsid w:val="00DE56A0"/>
    <w:rsid w:val="00DE5800"/>
    <w:rsid w:val="00DE592C"/>
    <w:rsid w:val="00DE5960"/>
    <w:rsid w:val="00DE65F4"/>
    <w:rsid w:val="00DE6CDB"/>
    <w:rsid w:val="00DE76BF"/>
    <w:rsid w:val="00DE7882"/>
    <w:rsid w:val="00DE7A80"/>
    <w:rsid w:val="00DE7D42"/>
    <w:rsid w:val="00DE7EF0"/>
    <w:rsid w:val="00DF091B"/>
    <w:rsid w:val="00DF1D69"/>
    <w:rsid w:val="00DF1D73"/>
    <w:rsid w:val="00DF1F38"/>
    <w:rsid w:val="00DF284C"/>
    <w:rsid w:val="00DF2D31"/>
    <w:rsid w:val="00DF31BF"/>
    <w:rsid w:val="00DF350A"/>
    <w:rsid w:val="00DF3C7A"/>
    <w:rsid w:val="00DF4C63"/>
    <w:rsid w:val="00DF4DBD"/>
    <w:rsid w:val="00DF4E94"/>
    <w:rsid w:val="00DF51B4"/>
    <w:rsid w:val="00DF56A9"/>
    <w:rsid w:val="00DF5915"/>
    <w:rsid w:val="00DF5EF2"/>
    <w:rsid w:val="00DF689D"/>
    <w:rsid w:val="00DF6969"/>
    <w:rsid w:val="00DF69A6"/>
    <w:rsid w:val="00DF701E"/>
    <w:rsid w:val="00DF74A8"/>
    <w:rsid w:val="00DF7656"/>
    <w:rsid w:val="00DF7A65"/>
    <w:rsid w:val="00E00356"/>
    <w:rsid w:val="00E00590"/>
    <w:rsid w:val="00E00C15"/>
    <w:rsid w:val="00E01363"/>
    <w:rsid w:val="00E02430"/>
    <w:rsid w:val="00E028DD"/>
    <w:rsid w:val="00E035BE"/>
    <w:rsid w:val="00E038E8"/>
    <w:rsid w:val="00E03F36"/>
    <w:rsid w:val="00E045A9"/>
    <w:rsid w:val="00E04E9E"/>
    <w:rsid w:val="00E05426"/>
    <w:rsid w:val="00E05A5D"/>
    <w:rsid w:val="00E06032"/>
    <w:rsid w:val="00E06431"/>
    <w:rsid w:val="00E066C0"/>
    <w:rsid w:val="00E0680A"/>
    <w:rsid w:val="00E06A38"/>
    <w:rsid w:val="00E0709F"/>
    <w:rsid w:val="00E07441"/>
    <w:rsid w:val="00E07E88"/>
    <w:rsid w:val="00E10007"/>
    <w:rsid w:val="00E10778"/>
    <w:rsid w:val="00E111CB"/>
    <w:rsid w:val="00E11349"/>
    <w:rsid w:val="00E116A6"/>
    <w:rsid w:val="00E11B52"/>
    <w:rsid w:val="00E12220"/>
    <w:rsid w:val="00E126A1"/>
    <w:rsid w:val="00E12D56"/>
    <w:rsid w:val="00E12DB7"/>
    <w:rsid w:val="00E133C7"/>
    <w:rsid w:val="00E136EA"/>
    <w:rsid w:val="00E13BB6"/>
    <w:rsid w:val="00E13CC8"/>
    <w:rsid w:val="00E14385"/>
    <w:rsid w:val="00E1480C"/>
    <w:rsid w:val="00E15433"/>
    <w:rsid w:val="00E15714"/>
    <w:rsid w:val="00E158B8"/>
    <w:rsid w:val="00E15C58"/>
    <w:rsid w:val="00E15FE1"/>
    <w:rsid w:val="00E16176"/>
    <w:rsid w:val="00E1638D"/>
    <w:rsid w:val="00E1663C"/>
    <w:rsid w:val="00E17A1F"/>
    <w:rsid w:val="00E201ED"/>
    <w:rsid w:val="00E209A0"/>
    <w:rsid w:val="00E2100A"/>
    <w:rsid w:val="00E211FA"/>
    <w:rsid w:val="00E21259"/>
    <w:rsid w:val="00E21A9D"/>
    <w:rsid w:val="00E21FBF"/>
    <w:rsid w:val="00E22877"/>
    <w:rsid w:val="00E22B5F"/>
    <w:rsid w:val="00E22C03"/>
    <w:rsid w:val="00E22F8B"/>
    <w:rsid w:val="00E2315D"/>
    <w:rsid w:val="00E23342"/>
    <w:rsid w:val="00E239D6"/>
    <w:rsid w:val="00E23ACF"/>
    <w:rsid w:val="00E23BD4"/>
    <w:rsid w:val="00E23E1D"/>
    <w:rsid w:val="00E244BC"/>
    <w:rsid w:val="00E24567"/>
    <w:rsid w:val="00E247F1"/>
    <w:rsid w:val="00E24A08"/>
    <w:rsid w:val="00E24AA4"/>
    <w:rsid w:val="00E24ACD"/>
    <w:rsid w:val="00E24B67"/>
    <w:rsid w:val="00E24BBF"/>
    <w:rsid w:val="00E25191"/>
    <w:rsid w:val="00E252B5"/>
    <w:rsid w:val="00E256F7"/>
    <w:rsid w:val="00E259ED"/>
    <w:rsid w:val="00E25D13"/>
    <w:rsid w:val="00E25D36"/>
    <w:rsid w:val="00E2630E"/>
    <w:rsid w:val="00E2632E"/>
    <w:rsid w:val="00E26961"/>
    <w:rsid w:val="00E300E1"/>
    <w:rsid w:val="00E30164"/>
    <w:rsid w:val="00E306FC"/>
    <w:rsid w:val="00E31137"/>
    <w:rsid w:val="00E31AB5"/>
    <w:rsid w:val="00E32276"/>
    <w:rsid w:val="00E323B0"/>
    <w:rsid w:val="00E32D98"/>
    <w:rsid w:val="00E331CE"/>
    <w:rsid w:val="00E3320D"/>
    <w:rsid w:val="00E33273"/>
    <w:rsid w:val="00E3327F"/>
    <w:rsid w:val="00E332E3"/>
    <w:rsid w:val="00E339BC"/>
    <w:rsid w:val="00E35428"/>
    <w:rsid w:val="00E355A1"/>
    <w:rsid w:val="00E3569B"/>
    <w:rsid w:val="00E35F03"/>
    <w:rsid w:val="00E3605A"/>
    <w:rsid w:val="00E3617B"/>
    <w:rsid w:val="00E363EE"/>
    <w:rsid w:val="00E36425"/>
    <w:rsid w:val="00E365E4"/>
    <w:rsid w:val="00E36696"/>
    <w:rsid w:val="00E366A0"/>
    <w:rsid w:val="00E36C2E"/>
    <w:rsid w:val="00E36CF2"/>
    <w:rsid w:val="00E36D40"/>
    <w:rsid w:val="00E36DA0"/>
    <w:rsid w:val="00E3730A"/>
    <w:rsid w:val="00E375A5"/>
    <w:rsid w:val="00E37E91"/>
    <w:rsid w:val="00E400A9"/>
    <w:rsid w:val="00E400EF"/>
    <w:rsid w:val="00E4058B"/>
    <w:rsid w:val="00E407C1"/>
    <w:rsid w:val="00E41031"/>
    <w:rsid w:val="00E41306"/>
    <w:rsid w:val="00E413CF"/>
    <w:rsid w:val="00E41468"/>
    <w:rsid w:val="00E4151F"/>
    <w:rsid w:val="00E41748"/>
    <w:rsid w:val="00E41796"/>
    <w:rsid w:val="00E41BDF"/>
    <w:rsid w:val="00E41E64"/>
    <w:rsid w:val="00E426C7"/>
    <w:rsid w:val="00E42B50"/>
    <w:rsid w:val="00E42D43"/>
    <w:rsid w:val="00E42EA3"/>
    <w:rsid w:val="00E42FBD"/>
    <w:rsid w:val="00E431A4"/>
    <w:rsid w:val="00E4405E"/>
    <w:rsid w:val="00E44152"/>
    <w:rsid w:val="00E4446D"/>
    <w:rsid w:val="00E44759"/>
    <w:rsid w:val="00E448B6"/>
    <w:rsid w:val="00E449C9"/>
    <w:rsid w:val="00E4527C"/>
    <w:rsid w:val="00E452E5"/>
    <w:rsid w:val="00E452F1"/>
    <w:rsid w:val="00E45A70"/>
    <w:rsid w:val="00E46C8B"/>
    <w:rsid w:val="00E46D81"/>
    <w:rsid w:val="00E475D9"/>
    <w:rsid w:val="00E47666"/>
    <w:rsid w:val="00E47D94"/>
    <w:rsid w:val="00E505AD"/>
    <w:rsid w:val="00E506A9"/>
    <w:rsid w:val="00E50A83"/>
    <w:rsid w:val="00E50EC0"/>
    <w:rsid w:val="00E5131C"/>
    <w:rsid w:val="00E51791"/>
    <w:rsid w:val="00E51BB2"/>
    <w:rsid w:val="00E52890"/>
    <w:rsid w:val="00E52D5E"/>
    <w:rsid w:val="00E53274"/>
    <w:rsid w:val="00E536E5"/>
    <w:rsid w:val="00E53936"/>
    <w:rsid w:val="00E53937"/>
    <w:rsid w:val="00E541B3"/>
    <w:rsid w:val="00E5442E"/>
    <w:rsid w:val="00E548FB"/>
    <w:rsid w:val="00E54D42"/>
    <w:rsid w:val="00E55535"/>
    <w:rsid w:val="00E558E4"/>
    <w:rsid w:val="00E55908"/>
    <w:rsid w:val="00E55BC5"/>
    <w:rsid w:val="00E56081"/>
    <w:rsid w:val="00E565CA"/>
    <w:rsid w:val="00E56651"/>
    <w:rsid w:val="00E570ED"/>
    <w:rsid w:val="00E575DB"/>
    <w:rsid w:val="00E57759"/>
    <w:rsid w:val="00E57886"/>
    <w:rsid w:val="00E579C3"/>
    <w:rsid w:val="00E57A30"/>
    <w:rsid w:val="00E57C77"/>
    <w:rsid w:val="00E57D1A"/>
    <w:rsid w:val="00E57D73"/>
    <w:rsid w:val="00E60046"/>
    <w:rsid w:val="00E60090"/>
    <w:rsid w:val="00E603B8"/>
    <w:rsid w:val="00E60438"/>
    <w:rsid w:val="00E604F7"/>
    <w:rsid w:val="00E607D6"/>
    <w:rsid w:val="00E6090E"/>
    <w:rsid w:val="00E6113C"/>
    <w:rsid w:val="00E6139A"/>
    <w:rsid w:val="00E61CCA"/>
    <w:rsid w:val="00E625BF"/>
    <w:rsid w:val="00E63028"/>
    <w:rsid w:val="00E6329C"/>
    <w:rsid w:val="00E63CF4"/>
    <w:rsid w:val="00E63E87"/>
    <w:rsid w:val="00E642BE"/>
    <w:rsid w:val="00E64E0B"/>
    <w:rsid w:val="00E65093"/>
    <w:rsid w:val="00E650C3"/>
    <w:rsid w:val="00E651C1"/>
    <w:rsid w:val="00E65289"/>
    <w:rsid w:val="00E6535E"/>
    <w:rsid w:val="00E653A1"/>
    <w:rsid w:val="00E653DA"/>
    <w:rsid w:val="00E65833"/>
    <w:rsid w:val="00E659D0"/>
    <w:rsid w:val="00E65CEC"/>
    <w:rsid w:val="00E65DE8"/>
    <w:rsid w:val="00E65F76"/>
    <w:rsid w:val="00E662E4"/>
    <w:rsid w:val="00E6648D"/>
    <w:rsid w:val="00E66900"/>
    <w:rsid w:val="00E66959"/>
    <w:rsid w:val="00E66F62"/>
    <w:rsid w:val="00E66FF9"/>
    <w:rsid w:val="00E67392"/>
    <w:rsid w:val="00E673B7"/>
    <w:rsid w:val="00E67638"/>
    <w:rsid w:val="00E67B5B"/>
    <w:rsid w:val="00E70F39"/>
    <w:rsid w:val="00E711C0"/>
    <w:rsid w:val="00E71260"/>
    <w:rsid w:val="00E71457"/>
    <w:rsid w:val="00E71B7F"/>
    <w:rsid w:val="00E71CD0"/>
    <w:rsid w:val="00E71D4A"/>
    <w:rsid w:val="00E729BD"/>
    <w:rsid w:val="00E72A03"/>
    <w:rsid w:val="00E72A0D"/>
    <w:rsid w:val="00E7356D"/>
    <w:rsid w:val="00E73882"/>
    <w:rsid w:val="00E7393B"/>
    <w:rsid w:val="00E7393C"/>
    <w:rsid w:val="00E73952"/>
    <w:rsid w:val="00E73B7C"/>
    <w:rsid w:val="00E7496F"/>
    <w:rsid w:val="00E74CE6"/>
    <w:rsid w:val="00E74D1C"/>
    <w:rsid w:val="00E751A9"/>
    <w:rsid w:val="00E75524"/>
    <w:rsid w:val="00E75CCA"/>
    <w:rsid w:val="00E75F0F"/>
    <w:rsid w:val="00E76010"/>
    <w:rsid w:val="00E77105"/>
    <w:rsid w:val="00E7759B"/>
    <w:rsid w:val="00E77655"/>
    <w:rsid w:val="00E800A9"/>
    <w:rsid w:val="00E80143"/>
    <w:rsid w:val="00E80AE5"/>
    <w:rsid w:val="00E80D37"/>
    <w:rsid w:val="00E80F08"/>
    <w:rsid w:val="00E81351"/>
    <w:rsid w:val="00E81545"/>
    <w:rsid w:val="00E82278"/>
    <w:rsid w:val="00E82407"/>
    <w:rsid w:val="00E8271E"/>
    <w:rsid w:val="00E82FB8"/>
    <w:rsid w:val="00E82FDD"/>
    <w:rsid w:val="00E8335B"/>
    <w:rsid w:val="00E835DD"/>
    <w:rsid w:val="00E83849"/>
    <w:rsid w:val="00E83EB0"/>
    <w:rsid w:val="00E84181"/>
    <w:rsid w:val="00E845EF"/>
    <w:rsid w:val="00E84663"/>
    <w:rsid w:val="00E84ACC"/>
    <w:rsid w:val="00E84BF8"/>
    <w:rsid w:val="00E84E55"/>
    <w:rsid w:val="00E84FDB"/>
    <w:rsid w:val="00E852CF"/>
    <w:rsid w:val="00E85696"/>
    <w:rsid w:val="00E8579C"/>
    <w:rsid w:val="00E85831"/>
    <w:rsid w:val="00E8587E"/>
    <w:rsid w:val="00E85C1F"/>
    <w:rsid w:val="00E86E9E"/>
    <w:rsid w:val="00E86FA4"/>
    <w:rsid w:val="00E873FD"/>
    <w:rsid w:val="00E8751B"/>
    <w:rsid w:val="00E87651"/>
    <w:rsid w:val="00E8782B"/>
    <w:rsid w:val="00E87A1E"/>
    <w:rsid w:val="00E90422"/>
    <w:rsid w:val="00E904A6"/>
    <w:rsid w:val="00E9090B"/>
    <w:rsid w:val="00E90FE8"/>
    <w:rsid w:val="00E91221"/>
    <w:rsid w:val="00E914B5"/>
    <w:rsid w:val="00E924C3"/>
    <w:rsid w:val="00E932C7"/>
    <w:rsid w:val="00E933D0"/>
    <w:rsid w:val="00E933DC"/>
    <w:rsid w:val="00E93B99"/>
    <w:rsid w:val="00E946B0"/>
    <w:rsid w:val="00E94BF3"/>
    <w:rsid w:val="00E9505D"/>
    <w:rsid w:val="00E9522C"/>
    <w:rsid w:val="00E9576F"/>
    <w:rsid w:val="00E95860"/>
    <w:rsid w:val="00E959CF"/>
    <w:rsid w:val="00E95B50"/>
    <w:rsid w:val="00E95C4F"/>
    <w:rsid w:val="00E95D8A"/>
    <w:rsid w:val="00E96029"/>
    <w:rsid w:val="00E961E8"/>
    <w:rsid w:val="00E96321"/>
    <w:rsid w:val="00E9660A"/>
    <w:rsid w:val="00E96D5C"/>
    <w:rsid w:val="00E96E8E"/>
    <w:rsid w:val="00E973AC"/>
    <w:rsid w:val="00E9764C"/>
    <w:rsid w:val="00E9771F"/>
    <w:rsid w:val="00E977D0"/>
    <w:rsid w:val="00E97CB5"/>
    <w:rsid w:val="00E97E50"/>
    <w:rsid w:val="00EA0845"/>
    <w:rsid w:val="00EA0A5B"/>
    <w:rsid w:val="00EA0DBE"/>
    <w:rsid w:val="00EA12EB"/>
    <w:rsid w:val="00EA14B2"/>
    <w:rsid w:val="00EA2360"/>
    <w:rsid w:val="00EA29A0"/>
    <w:rsid w:val="00EA3443"/>
    <w:rsid w:val="00EA3C1C"/>
    <w:rsid w:val="00EA419B"/>
    <w:rsid w:val="00EA4290"/>
    <w:rsid w:val="00EA475C"/>
    <w:rsid w:val="00EA48E0"/>
    <w:rsid w:val="00EA49D2"/>
    <w:rsid w:val="00EA49DF"/>
    <w:rsid w:val="00EA52C5"/>
    <w:rsid w:val="00EA52F7"/>
    <w:rsid w:val="00EA5366"/>
    <w:rsid w:val="00EA5649"/>
    <w:rsid w:val="00EA584F"/>
    <w:rsid w:val="00EA58CF"/>
    <w:rsid w:val="00EA58F0"/>
    <w:rsid w:val="00EA5974"/>
    <w:rsid w:val="00EA5D47"/>
    <w:rsid w:val="00EA71E8"/>
    <w:rsid w:val="00EA7690"/>
    <w:rsid w:val="00EA78E1"/>
    <w:rsid w:val="00EA7ACF"/>
    <w:rsid w:val="00EA7E6D"/>
    <w:rsid w:val="00EB0307"/>
    <w:rsid w:val="00EB07A9"/>
    <w:rsid w:val="00EB138F"/>
    <w:rsid w:val="00EB14FA"/>
    <w:rsid w:val="00EB1648"/>
    <w:rsid w:val="00EB16AF"/>
    <w:rsid w:val="00EB18D3"/>
    <w:rsid w:val="00EB19CE"/>
    <w:rsid w:val="00EB1B27"/>
    <w:rsid w:val="00EB2137"/>
    <w:rsid w:val="00EB236F"/>
    <w:rsid w:val="00EB2400"/>
    <w:rsid w:val="00EB2507"/>
    <w:rsid w:val="00EB25FA"/>
    <w:rsid w:val="00EB2628"/>
    <w:rsid w:val="00EB26AE"/>
    <w:rsid w:val="00EB29B9"/>
    <w:rsid w:val="00EB329D"/>
    <w:rsid w:val="00EB4032"/>
    <w:rsid w:val="00EB4242"/>
    <w:rsid w:val="00EB42A4"/>
    <w:rsid w:val="00EB453A"/>
    <w:rsid w:val="00EB48BF"/>
    <w:rsid w:val="00EB4E66"/>
    <w:rsid w:val="00EB50B3"/>
    <w:rsid w:val="00EB56BA"/>
    <w:rsid w:val="00EB5E4A"/>
    <w:rsid w:val="00EB622B"/>
    <w:rsid w:val="00EB6567"/>
    <w:rsid w:val="00EB6609"/>
    <w:rsid w:val="00EB68DA"/>
    <w:rsid w:val="00EB6932"/>
    <w:rsid w:val="00EB6E96"/>
    <w:rsid w:val="00EB77D7"/>
    <w:rsid w:val="00EB7B15"/>
    <w:rsid w:val="00EC03B6"/>
    <w:rsid w:val="00EC04A9"/>
    <w:rsid w:val="00EC06C0"/>
    <w:rsid w:val="00EC096E"/>
    <w:rsid w:val="00EC0E30"/>
    <w:rsid w:val="00EC0E77"/>
    <w:rsid w:val="00EC0FAB"/>
    <w:rsid w:val="00EC100C"/>
    <w:rsid w:val="00EC16F3"/>
    <w:rsid w:val="00EC19B8"/>
    <w:rsid w:val="00EC1B60"/>
    <w:rsid w:val="00EC1D1A"/>
    <w:rsid w:val="00EC1FA6"/>
    <w:rsid w:val="00EC21E4"/>
    <w:rsid w:val="00EC2640"/>
    <w:rsid w:val="00EC27BF"/>
    <w:rsid w:val="00EC3084"/>
    <w:rsid w:val="00EC35E8"/>
    <w:rsid w:val="00EC3769"/>
    <w:rsid w:val="00EC38D4"/>
    <w:rsid w:val="00EC3C18"/>
    <w:rsid w:val="00EC40D9"/>
    <w:rsid w:val="00EC4401"/>
    <w:rsid w:val="00EC476F"/>
    <w:rsid w:val="00EC48D0"/>
    <w:rsid w:val="00EC5011"/>
    <w:rsid w:val="00EC56D7"/>
    <w:rsid w:val="00EC598A"/>
    <w:rsid w:val="00EC5D20"/>
    <w:rsid w:val="00EC5E61"/>
    <w:rsid w:val="00EC642A"/>
    <w:rsid w:val="00EC7053"/>
    <w:rsid w:val="00ED00DA"/>
    <w:rsid w:val="00ED0B8A"/>
    <w:rsid w:val="00ED1145"/>
    <w:rsid w:val="00ED139E"/>
    <w:rsid w:val="00ED160A"/>
    <w:rsid w:val="00ED1E01"/>
    <w:rsid w:val="00ED1F80"/>
    <w:rsid w:val="00ED21A0"/>
    <w:rsid w:val="00ED21BD"/>
    <w:rsid w:val="00ED22E5"/>
    <w:rsid w:val="00ED2497"/>
    <w:rsid w:val="00ED2592"/>
    <w:rsid w:val="00ED262A"/>
    <w:rsid w:val="00ED2D23"/>
    <w:rsid w:val="00ED3101"/>
    <w:rsid w:val="00ED32E1"/>
    <w:rsid w:val="00ED3903"/>
    <w:rsid w:val="00ED3B8D"/>
    <w:rsid w:val="00ED3CFA"/>
    <w:rsid w:val="00ED3E51"/>
    <w:rsid w:val="00ED43F0"/>
    <w:rsid w:val="00ED45DD"/>
    <w:rsid w:val="00ED46C9"/>
    <w:rsid w:val="00ED470A"/>
    <w:rsid w:val="00ED4874"/>
    <w:rsid w:val="00ED4951"/>
    <w:rsid w:val="00ED4ACE"/>
    <w:rsid w:val="00ED4EC0"/>
    <w:rsid w:val="00ED5885"/>
    <w:rsid w:val="00ED6310"/>
    <w:rsid w:val="00ED652D"/>
    <w:rsid w:val="00ED6876"/>
    <w:rsid w:val="00ED6D29"/>
    <w:rsid w:val="00ED71DA"/>
    <w:rsid w:val="00ED79A7"/>
    <w:rsid w:val="00ED7A14"/>
    <w:rsid w:val="00EE026F"/>
    <w:rsid w:val="00EE0456"/>
    <w:rsid w:val="00EE09BA"/>
    <w:rsid w:val="00EE0DB8"/>
    <w:rsid w:val="00EE15B8"/>
    <w:rsid w:val="00EE23E8"/>
    <w:rsid w:val="00EE279C"/>
    <w:rsid w:val="00EE323D"/>
    <w:rsid w:val="00EE3328"/>
    <w:rsid w:val="00EE35D9"/>
    <w:rsid w:val="00EE3D74"/>
    <w:rsid w:val="00EE4246"/>
    <w:rsid w:val="00EE483D"/>
    <w:rsid w:val="00EE4841"/>
    <w:rsid w:val="00EE4999"/>
    <w:rsid w:val="00EE52CE"/>
    <w:rsid w:val="00EE559A"/>
    <w:rsid w:val="00EE5934"/>
    <w:rsid w:val="00EE598E"/>
    <w:rsid w:val="00EE6873"/>
    <w:rsid w:val="00EE6ACC"/>
    <w:rsid w:val="00EE740F"/>
    <w:rsid w:val="00EE7C9C"/>
    <w:rsid w:val="00EF09EB"/>
    <w:rsid w:val="00EF0C4A"/>
    <w:rsid w:val="00EF0E51"/>
    <w:rsid w:val="00EF11A3"/>
    <w:rsid w:val="00EF1732"/>
    <w:rsid w:val="00EF21EB"/>
    <w:rsid w:val="00EF224A"/>
    <w:rsid w:val="00EF2269"/>
    <w:rsid w:val="00EF2275"/>
    <w:rsid w:val="00EF276B"/>
    <w:rsid w:val="00EF2872"/>
    <w:rsid w:val="00EF2A43"/>
    <w:rsid w:val="00EF2EDD"/>
    <w:rsid w:val="00EF3CC1"/>
    <w:rsid w:val="00EF3D1D"/>
    <w:rsid w:val="00EF3EC6"/>
    <w:rsid w:val="00EF4696"/>
    <w:rsid w:val="00EF49FC"/>
    <w:rsid w:val="00EF583E"/>
    <w:rsid w:val="00EF59E6"/>
    <w:rsid w:val="00EF5A8D"/>
    <w:rsid w:val="00EF5BF2"/>
    <w:rsid w:val="00EF60B7"/>
    <w:rsid w:val="00EF61C8"/>
    <w:rsid w:val="00EF6676"/>
    <w:rsid w:val="00EF6A3F"/>
    <w:rsid w:val="00EF6B5B"/>
    <w:rsid w:val="00EF70CE"/>
    <w:rsid w:val="00EF75F1"/>
    <w:rsid w:val="00EF7B05"/>
    <w:rsid w:val="00F0006E"/>
    <w:rsid w:val="00F00750"/>
    <w:rsid w:val="00F00FA7"/>
    <w:rsid w:val="00F014DC"/>
    <w:rsid w:val="00F01708"/>
    <w:rsid w:val="00F018E9"/>
    <w:rsid w:val="00F01AC9"/>
    <w:rsid w:val="00F01D50"/>
    <w:rsid w:val="00F01E47"/>
    <w:rsid w:val="00F02124"/>
    <w:rsid w:val="00F02AD6"/>
    <w:rsid w:val="00F03005"/>
    <w:rsid w:val="00F031D7"/>
    <w:rsid w:val="00F03692"/>
    <w:rsid w:val="00F03A8E"/>
    <w:rsid w:val="00F03CDE"/>
    <w:rsid w:val="00F03DBE"/>
    <w:rsid w:val="00F03E68"/>
    <w:rsid w:val="00F0454B"/>
    <w:rsid w:val="00F0471E"/>
    <w:rsid w:val="00F04881"/>
    <w:rsid w:val="00F05588"/>
    <w:rsid w:val="00F05B68"/>
    <w:rsid w:val="00F05CD5"/>
    <w:rsid w:val="00F06201"/>
    <w:rsid w:val="00F06382"/>
    <w:rsid w:val="00F065EA"/>
    <w:rsid w:val="00F070CE"/>
    <w:rsid w:val="00F0738A"/>
    <w:rsid w:val="00F07685"/>
    <w:rsid w:val="00F077ED"/>
    <w:rsid w:val="00F07821"/>
    <w:rsid w:val="00F07C2D"/>
    <w:rsid w:val="00F10047"/>
    <w:rsid w:val="00F10169"/>
    <w:rsid w:val="00F1082C"/>
    <w:rsid w:val="00F11027"/>
    <w:rsid w:val="00F11094"/>
    <w:rsid w:val="00F11359"/>
    <w:rsid w:val="00F113B2"/>
    <w:rsid w:val="00F117D6"/>
    <w:rsid w:val="00F118A6"/>
    <w:rsid w:val="00F11B66"/>
    <w:rsid w:val="00F11F21"/>
    <w:rsid w:val="00F11FE6"/>
    <w:rsid w:val="00F12004"/>
    <w:rsid w:val="00F12043"/>
    <w:rsid w:val="00F121B6"/>
    <w:rsid w:val="00F12383"/>
    <w:rsid w:val="00F1355C"/>
    <w:rsid w:val="00F13656"/>
    <w:rsid w:val="00F13A39"/>
    <w:rsid w:val="00F13B51"/>
    <w:rsid w:val="00F13CAE"/>
    <w:rsid w:val="00F1417E"/>
    <w:rsid w:val="00F143DE"/>
    <w:rsid w:val="00F145C5"/>
    <w:rsid w:val="00F14653"/>
    <w:rsid w:val="00F147B2"/>
    <w:rsid w:val="00F14880"/>
    <w:rsid w:val="00F149BC"/>
    <w:rsid w:val="00F14A9A"/>
    <w:rsid w:val="00F15EF8"/>
    <w:rsid w:val="00F1626C"/>
    <w:rsid w:val="00F16450"/>
    <w:rsid w:val="00F166BB"/>
    <w:rsid w:val="00F16AF5"/>
    <w:rsid w:val="00F16DE6"/>
    <w:rsid w:val="00F178CE"/>
    <w:rsid w:val="00F17A2C"/>
    <w:rsid w:val="00F17C3B"/>
    <w:rsid w:val="00F17FBB"/>
    <w:rsid w:val="00F20597"/>
    <w:rsid w:val="00F20B8D"/>
    <w:rsid w:val="00F20E37"/>
    <w:rsid w:val="00F20ECA"/>
    <w:rsid w:val="00F21164"/>
    <w:rsid w:val="00F21C89"/>
    <w:rsid w:val="00F21D5D"/>
    <w:rsid w:val="00F21EFA"/>
    <w:rsid w:val="00F22321"/>
    <w:rsid w:val="00F224C5"/>
    <w:rsid w:val="00F228C4"/>
    <w:rsid w:val="00F22EA5"/>
    <w:rsid w:val="00F23840"/>
    <w:rsid w:val="00F23A4F"/>
    <w:rsid w:val="00F23E8B"/>
    <w:rsid w:val="00F2404B"/>
    <w:rsid w:val="00F24168"/>
    <w:rsid w:val="00F24872"/>
    <w:rsid w:val="00F24DE0"/>
    <w:rsid w:val="00F2524C"/>
    <w:rsid w:val="00F252C0"/>
    <w:rsid w:val="00F25614"/>
    <w:rsid w:val="00F25BD3"/>
    <w:rsid w:val="00F25EE7"/>
    <w:rsid w:val="00F26124"/>
    <w:rsid w:val="00F26631"/>
    <w:rsid w:val="00F277B5"/>
    <w:rsid w:val="00F27919"/>
    <w:rsid w:val="00F30457"/>
    <w:rsid w:val="00F30E96"/>
    <w:rsid w:val="00F3212F"/>
    <w:rsid w:val="00F322B8"/>
    <w:rsid w:val="00F32562"/>
    <w:rsid w:val="00F328C6"/>
    <w:rsid w:val="00F32C8E"/>
    <w:rsid w:val="00F32F64"/>
    <w:rsid w:val="00F3322E"/>
    <w:rsid w:val="00F3336B"/>
    <w:rsid w:val="00F33791"/>
    <w:rsid w:val="00F33995"/>
    <w:rsid w:val="00F33F65"/>
    <w:rsid w:val="00F342A6"/>
    <w:rsid w:val="00F344A6"/>
    <w:rsid w:val="00F34508"/>
    <w:rsid w:val="00F346B3"/>
    <w:rsid w:val="00F34B3B"/>
    <w:rsid w:val="00F34B9A"/>
    <w:rsid w:val="00F34B9D"/>
    <w:rsid w:val="00F34D2C"/>
    <w:rsid w:val="00F3561C"/>
    <w:rsid w:val="00F3594A"/>
    <w:rsid w:val="00F35D95"/>
    <w:rsid w:val="00F35F72"/>
    <w:rsid w:val="00F3619C"/>
    <w:rsid w:val="00F3630D"/>
    <w:rsid w:val="00F36638"/>
    <w:rsid w:val="00F36663"/>
    <w:rsid w:val="00F372DE"/>
    <w:rsid w:val="00F37C2A"/>
    <w:rsid w:val="00F37ED6"/>
    <w:rsid w:val="00F4053E"/>
    <w:rsid w:val="00F40D0D"/>
    <w:rsid w:val="00F41489"/>
    <w:rsid w:val="00F417FB"/>
    <w:rsid w:val="00F41DAE"/>
    <w:rsid w:val="00F41F28"/>
    <w:rsid w:val="00F41F9E"/>
    <w:rsid w:val="00F4207F"/>
    <w:rsid w:val="00F42126"/>
    <w:rsid w:val="00F421EA"/>
    <w:rsid w:val="00F421F9"/>
    <w:rsid w:val="00F42267"/>
    <w:rsid w:val="00F4235E"/>
    <w:rsid w:val="00F425BE"/>
    <w:rsid w:val="00F42DE9"/>
    <w:rsid w:val="00F42EC1"/>
    <w:rsid w:val="00F43023"/>
    <w:rsid w:val="00F432B9"/>
    <w:rsid w:val="00F43676"/>
    <w:rsid w:val="00F445F9"/>
    <w:rsid w:val="00F44826"/>
    <w:rsid w:val="00F457AC"/>
    <w:rsid w:val="00F458BA"/>
    <w:rsid w:val="00F45C8A"/>
    <w:rsid w:val="00F45CFC"/>
    <w:rsid w:val="00F45DDB"/>
    <w:rsid w:val="00F45F4A"/>
    <w:rsid w:val="00F46111"/>
    <w:rsid w:val="00F46F81"/>
    <w:rsid w:val="00F47284"/>
    <w:rsid w:val="00F473F9"/>
    <w:rsid w:val="00F47A91"/>
    <w:rsid w:val="00F47BB7"/>
    <w:rsid w:val="00F50881"/>
    <w:rsid w:val="00F50894"/>
    <w:rsid w:val="00F50CBD"/>
    <w:rsid w:val="00F50D1C"/>
    <w:rsid w:val="00F50DBE"/>
    <w:rsid w:val="00F513B6"/>
    <w:rsid w:val="00F5175C"/>
    <w:rsid w:val="00F51FC8"/>
    <w:rsid w:val="00F52241"/>
    <w:rsid w:val="00F52613"/>
    <w:rsid w:val="00F52CB3"/>
    <w:rsid w:val="00F531DB"/>
    <w:rsid w:val="00F5354E"/>
    <w:rsid w:val="00F5373A"/>
    <w:rsid w:val="00F5374A"/>
    <w:rsid w:val="00F53891"/>
    <w:rsid w:val="00F538B1"/>
    <w:rsid w:val="00F54038"/>
    <w:rsid w:val="00F54343"/>
    <w:rsid w:val="00F546B6"/>
    <w:rsid w:val="00F54C7F"/>
    <w:rsid w:val="00F54FD9"/>
    <w:rsid w:val="00F553BA"/>
    <w:rsid w:val="00F55BB6"/>
    <w:rsid w:val="00F55F88"/>
    <w:rsid w:val="00F56AF9"/>
    <w:rsid w:val="00F5709E"/>
    <w:rsid w:val="00F570D0"/>
    <w:rsid w:val="00F57878"/>
    <w:rsid w:val="00F57E57"/>
    <w:rsid w:val="00F60245"/>
    <w:rsid w:val="00F60326"/>
    <w:rsid w:val="00F60885"/>
    <w:rsid w:val="00F60978"/>
    <w:rsid w:val="00F60A65"/>
    <w:rsid w:val="00F60CEC"/>
    <w:rsid w:val="00F60E36"/>
    <w:rsid w:val="00F6106B"/>
    <w:rsid w:val="00F61152"/>
    <w:rsid w:val="00F6125D"/>
    <w:rsid w:val="00F61362"/>
    <w:rsid w:val="00F613A0"/>
    <w:rsid w:val="00F615C2"/>
    <w:rsid w:val="00F616F1"/>
    <w:rsid w:val="00F61A47"/>
    <w:rsid w:val="00F61F4B"/>
    <w:rsid w:val="00F62792"/>
    <w:rsid w:val="00F62F9C"/>
    <w:rsid w:val="00F637F7"/>
    <w:rsid w:val="00F640E4"/>
    <w:rsid w:val="00F6428F"/>
    <w:rsid w:val="00F6440E"/>
    <w:rsid w:val="00F647D1"/>
    <w:rsid w:val="00F64D0E"/>
    <w:rsid w:val="00F65382"/>
    <w:rsid w:val="00F6542B"/>
    <w:rsid w:val="00F65896"/>
    <w:rsid w:val="00F658B7"/>
    <w:rsid w:val="00F65950"/>
    <w:rsid w:val="00F659F7"/>
    <w:rsid w:val="00F65A20"/>
    <w:rsid w:val="00F65D8A"/>
    <w:rsid w:val="00F65DFF"/>
    <w:rsid w:val="00F65ED4"/>
    <w:rsid w:val="00F65FA7"/>
    <w:rsid w:val="00F6634C"/>
    <w:rsid w:val="00F663CB"/>
    <w:rsid w:val="00F6646F"/>
    <w:rsid w:val="00F664B8"/>
    <w:rsid w:val="00F668C4"/>
    <w:rsid w:val="00F6692D"/>
    <w:rsid w:val="00F66B66"/>
    <w:rsid w:val="00F66D5E"/>
    <w:rsid w:val="00F66D62"/>
    <w:rsid w:val="00F66DC9"/>
    <w:rsid w:val="00F66E5B"/>
    <w:rsid w:val="00F670DE"/>
    <w:rsid w:val="00F67328"/>
    <w:rsid w:val="00F67349"/>
    <w:rsid w:val="00F675D1"/>
    <w:rsid w:val="00F6785F"/>
    <w:rsid w:val="00F67FBD"/>
    <w:rsid w:val="00F703CC"/>
    <w:rsid w:val="00F70833"/>
    <w:rsid w:val="00F70EE0"/>
    <w:rsid w:val="00F710A3"/>
    <w:rsid w:val="00F71575"/>
    <w:rsid w:val="00F715E8"/>
    <w:rsid w:val="00F717C1"/>
    <w:rsid w:val="00F71A2A"/>
    <w:rsid w:val="00F71D9C"/>
    <w:rsid w:val="00F71E01"/>
    <w:rsid w:val="00F729F7"/>
    <w:rsid w:val="00F72D82"/>
    <w:rsid w:val="00F731AE"/>
    <w:rsid w:val="00F738CC"/>
    <w:rsid w:val="00F73BCD"/>
    <w:rsid w:val="00F7436B"/>
    <w:rsid w:val="00F74DE4"/>
    <w:rsid w:val="00F75980"/>
    <w:rsid w:val="00F76755"/>
    <w:rsid w:val="00F769A9"/>
    <w:rsid w:val="00F76CD9"/>
    <w:rsid w:val="00F76D3F"/>
    <w:rsid w:val="00F76F60"/>
    <w:rsid w:val="00F772B0"/>
    <w:rsid w:val="00F77548"/>
    <w:rsid w:val="00F77571"/>
    <w:rsid w:val="00F77B01"/>
    <w:rsid w:val="00F77C20"/>
    <w:rsid w:val="00F77F8C"/>
    <w:rsid w:val="00F80549"/>
    <w:rsid w:val="00F80CB6"/>
    <w:rsid w:val="00F8104B"/>
    <w:rsid w:val="00F81209"/>
    <w:rsid w:val="00F81959"/>
    <w:rsid w:val="00F8199E"/>
    <w:rsid w:val="00F81C54"/>
    <w:rsid w:val="00F82997"/>
    <w:rsid w:val="00F82B8B"/>
    <w:rsid w:val="00F82D94"/>
    <w:rsid w:val="00F8305F"/>
    <w:rsid w:val="00F8347B"/>
    <w:rsid w:val="00F839FC"/>
    <w:rsid w:val="00F83DC9"/>
    <w:rsid w:val="00F84012"/>
    <w:rsid w:val="00F844DF"/>
    <w:rsid w:val="00F850B0"/>
    <w:rsid w:val="00F85315"/>
    <w:rsid w:val="00F85333"/>
    <w:rsid w:val="00F85CF5"/>
    <w:rsid w:val="00F90FF2"/>
    <w:rsid w:val="00F917C7"/>
    <w:rsid w:val="00F91A5E"/>
    <w:rsid w:val="00F91EEE"/>
    <w:rsid w:val="00F93027"/>
    <w:rsid w:val="00F935D6"/>
    <w:rsid w:val="00F94182"/>
    <w:rsid w:val="00F941BD"/>
    <w:rsid w:val="00F94493"/>
    <w:rsid w:val="00F94601"/>
    <w:rsid w:val="00F9490B"/>
    <w:rsid w:val="00F94F2C"/>
    <w:rsid w:val="00F94F86"/>
    <w:rsid w:val="00F950ED"/>
    <w:rsid w:val="00F951B7"/>
    <w:rsid w:val="00F951EC"/>
    <w:rsid w:val="00F959A6"/>
    <w:rsid w:val="00F95CBD"/>
    <w:rsid w:val="00F95D3C"/>
    <w:rsid w:val="00F95DE3"/>
    <w:rsid w:val="00F95EAD"/>
    <w:rsid w:val="00F9696D"/>
    <w:rsid w:val="00F96A7A"/>
    <w:rsid w:val="00F96AC9"/>
    <w:rsid w:val="00F97251"/>
    <w:rsid w:val="00F97309"/>
    <w:rsid w:val="00F9741A"/>
    <w:rsid w:val="00F975D7"/>
    <w:rsid w:val="00F9790C"/>
    <w:rsid w:val="00F97C8B"/>
    <w:rsid w:val="00FA08AA"/>
    <w:rsid w:val="00FA1046"/>
    <w:rsid w:val="00FA20D9"/>
    <w:rsid w:val="00FA2302"/>
    <w:rsid w:val="00FA23DB"/>
    <w:rsid w:val="00FA25D3"/>
    <w:rsid w:val="00FA2FB6"/>
    <w:rsid w:val="00FA306D"/>
    <w:rsid w:val="00FA3C0A"/>
    <w:rsid w:val="00FA4641"/>
    <w:rsid w:val="00FA4C53"/>
    <w:rsid w:val="00FA5577"/>
    <w:rsid w:val="00FA5A14"/>
    <w:rsid w:val="00FA7662"/>
    <w:rsid w:val="00FB016C"/>
    <w:rsid w:val="00FB0374"/>
    <w:rsid w:val="00FB0ECD"/>
    <w:rsid w:val="00FB138B"/>
    <w:rsid w:val="00FB18AC"/>
    <w:rsid w:val="00FB20AC"/>
    <w:rsid w:val="00FB25E0"/>
    <w:rsid w:val="00FB2656"/>
    <w:rsid w:val="00FB2FBB"/>
    <w:rsid w:val="00FB311B"/>
    <w:rsid w:val="00FB321C"/>
    <w:rsid w:val="00FB346B"/>
    <w:rsid w:val="00FB389B"/>
    <w:rsid w:val="00FB3DC9"/>
    <w:rsid w:val="00FB4AD2"/>
    <w:rsid w:val="00FB4B99"/>
    <w:rsid w:val="00FB4CD3"/>
    <w:rsid w:val="00FB4F84"/>
    <w:rsid w:val="00FB58B0"/>
    <w:rsid w:val="00FB590B"/>
    <w:rsid w:val="00FB5A32"/>
    <w:rsid w:val="00FB5BAB"/>
    <w:rsid w:val="00FB5BE5"/>
    <w:rsid w:val="00FB63D5"/>
    <w:rsid w:val="00FB64BF"/>
    <w:rsid w:val="00FB6A54"/>
    <w:rsid w:val="00FB7D8A"/>
    <w:rsid w:val="00FC0078"/>
    <w:rsid w:val="00FC0161"/>
    <w:rsid w:val="00FC04B8"/>
    <w:rsid w:val="00FC0E39"/>
    <w:rsid w:val="00FC0FE8"/>
    <w:rsid w:val="00FC133E"/>
    <w:rsid w:val="00FC1699"/>
    <w:rsid w:val="00FC1BA9"/>
    <w:rsid w:val="00FC288D"/>
    <w:rsid w:val="00FC29CB"/>
    <w:rsid w:val="00FC2FED"/>
    <w:rsid w:val="00FC31FD"/>
    <w:rsid w:val="00FC326C"/>
    <w:rsid w:val="00FC3895"/>
    <w:rsid w:val="00FC3ABB"/>
    <w:rsid w:val="00FC3CD3"/>
    <w:rsid w:val="00FC3FDD"/>
    <w:rsid w:val="00FC41F9"/>
    <w:rsid w:val="00FC42AD"/>
    <w:rsid w:val="00FC4DD1"/>
    <w:rsid w:val="00FC4DED"/>
    <w:rsid w:val="00FC53B7"/>
    <w:rsid w:val="00FC5FB5"/>
    <w:rsid w:val="00FC6139"/>
    <w:rsid w:val="00FC64D8"/>
    <w:rsid w:val="00FC660A"/>
    <w:rsid w:val="00FC6B0B"/>
    <w:rsid w:val="00FC70E9"/>
    <w:rsid w:val="00FC7168"/>
    <w:rsid w:val="00FC7B2E"/>
    <w:rsid w:val="00FD04DD"/>
    <w:rsid w:val="00FD089E"/>
    <w:rsid w:val="00FD0E60"/>
    <w:rsid w:val="00FD10AB"/>
    <w:rsid w:val="00FD110C"/>
    <w:rsid w:val="00FD1138"/>
    <w:rsid w:val="00FD16EF"/>
    <w:rsid w:val="00FD1847"/>
    <w:rsid w:val="00FD1B60"/>
    <w:rsid w:val="00FD1C76"/>
    <w:rsid w:val="00FD1CA6"/>
    <w:rsid w:val="00FD1E0E"/>
    <w:rsid w:val="00FD1EFA"/>
    <w:rsid w:val="00FD21EA"/>
    <w:rsid w:val="00FD23D5"/>
    <w:rsid w:val="00FD2491"/>
    <w:rsid w:val="00FD28FF"/>
    <w:rsid w:val="00FD2974"/>
    <w:rsid w:val="00FD2A88"/>
    <w:rsid w:val="00FD31C8"/>
    <w:rsid w:val="00FD32C2"/>
    <w:rsid w:val="00FD3811"/>
    <w:rsid w:val="00FD40B9"/>
    <w:rsid w:val="00FD444A"/>
    <w:rsid w:val="00FD47F9"/>
    <w:rsid w:val="00FD4C10"/>
    <w:rsid w:val="00FD53BB"/>
    <w:rsid w:val="00FD5F4F"/>
    <w:rsid w:val="00FD6565"/>
    <w:rsid w:val="00FD6B56"/>
    <w:rsid w:val="00FD7039"/>
    <w:rsid w:val="00FD73B3"/>
    <w:rsid w:val="00FD7465"/>
    <w:rsid w:val="00FD74DD"/>
    <w:rsid w:val="00FD7563"/>
    <w:rsid w:val="00FD78F2"/>
    <w:rsid w:val="00FD7F53"/>
    <w:rsid w:val="00FE0250"/>
    <w:rsid w:val="00FE0812"/>
    <w:rsid w:val="00FE0A53"/>
    <w:rsid w:val="00FE1733"/>
    <w:rsid w:val="00FE1B01"/>
    <w:rsid w:val="00FE24F5"/>
    <w:rsid w:val="00FE268E"/>
    <w:rsid w:val="00FE28A3"/>
    <w:rsid w:val="00FE2C35"/>
    <w:rsid w:val="00FE347E"/>
    <w:rsid w:val="00FE3B87"/>
    <w:rsid w:val="00FE3D86"/>
    <w:rsid w:val="00FE4014"/>
    <w:rsid w:val="00FE4256"/>
    <w:rsid w:val="00FE49B8"/>
    <w:rsid w:val="00FE5198"/>
    <w:rsid w:val="00FE5D27"/>
    <w:rsid w:val="00FE5F3E"/>
    <w:rsid w:val="00FE61EF"/>
    <w:rsid w:val="00FE6B9E"/>
    <w:rsid w:val="00FE6CF9"/>
    <w:rsid w:val="00FE6F16"/>
    <w:rsid w:val="00FE7129"/>
    <w:rsid w:val="00FE72DF"/>
    <w:rsid w:val="00FE73CA"/>
    <w:rsid w:val="00FE76D6"/>
    <w:rsid w:val="00FE77D4"/>
    <w:rsid w:val="00FE7A57"/>
    <w:rsid w:val="00FF0EC3"/>
    <w:rsid w:val="00FF1783"/>
    <w:rsid w:val="00FF1BFE"/>
    <w:rsid w:val="00FF3520"/>
    <w:rsid w:val="00FF3DEF"/>
    <w:rsid w:val="00FF409D"/>
    <w:rsid w:val="00FF41C4"/>
    <w:rsid w:val="00FF4267"/>
    <w:rsid w:val="00FF43CC"/>
    <w:rsid w:val="00FF4A9A"/>
    <w:rsid w:val="00FF4F79"/>
    <w:rsid w:val="00FF547D"/>
    <w:rsid w:val="00FF56E3"/>
    <w:rsid w:val="00FF5CEC"/>
    <w:rsid w:val="00FF6213"/>
    <w:rsid w:val="00FF68CB"/>
    <w:rsid w:val="00FF69F9"/>
    <w:rsid w:val="00FF6C7D"/>
    <w:rsid w:val="00FF70C8"/>
    <w:rsid w:val="00FF72B7"/>
    <w:rsid w:val="00FF743D"/>
    <w:rsid w:val="00FF7765"/>
    <w:rsid w:val="00FF7BC4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4A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19C"/>
    <w:pPr>
      <w:spacing w:after="120"/>
      <w:jc w:val="both"/>
    </w:pPr>
    <w:rPr>
      <w:rFonts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4120C"/>
    <w:pPr>
      <w:keepNext/>
      <w:keepLines/>
      <w:adjustRightInd w:val="0"/>
      <w:spacing w:before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342F3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342F3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color w:val="000000" w:themeColor="tex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342F3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342F3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120C"/>
    <w:rPr>
      <w:rFonts w:eastAsiaTheme="majorEastAsia" w:cstheme="majorBidi"/>
      <w:b/>
      <w:color w:val="000000" w:themeColor="text1"/>
      <w:sz w:val="28"/>
      <w:szCs w:val="32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773ECD"/>
    <w:pPr>
      <w:adjustRightInd w:val="0"/>
      <w:spacing w:line="360" w:lineRule="auto"/>
      <w:contextualSpacing/>
      <w:jc w:val="left"/>
    </w:pPr>
    <w:rPr>
      <w:rFonts w:eastAsiaTheme="majorEastAsia" w:cstheme="majorBidi"/>
      <w:b/>
      <w:spacing w:val="-10"/>
      <w:kern w:val="28"/>
      <w:sz w:val="52"/>
      <w:szCs w:val="180"/>
    </w:rPr>
  </w:style>
  <w:style w:type="character" w:customStyle="1" w:styleId="Titre2Car">
    <w:name w:val="Titre 2 Car"/>
    <w:basedOn w:val="Policepardfaut"/>
    <w:link w:val="Titre2"/>
    <w:uiPriority w:val="9"/>
    <w:rsid w:val="00DD2AAC"/>
    <w:rPr>
      <w:rFonts w:eastAsiaTheme="majorEastAsia" w:cstheme="majorBidi"/>
      <w:b/>
      <w:color w:val="000000" w:themeColor="text1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C670AA"/>
    <w:rPr>
      <w:rFonts w:eastAsiaTheme="majorEastAsia" w:cstheme="majorBidi"/>
      <w:b/>
      <w:color w:val="000000" w:themeColor="text1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B342F3"/>
    <w:rPr>
      <w:rFonts w:eastAsiaTheme="majorEastAsia" w:cstheme="majorBidi"/>
      <w:b/>
      <w:i/>
      <w:iCs/>
      <w:color w:val="000000" w:themeColor="text1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DD2AAC"/>
    <w:rPr>
      <w:rFonts w:asciiTheme="majorHAnsi" w:eastAsiaTheme="majorEastAsia" w:hAnsiTheme="majorHAnsi" w:cstheme="majorBidi"/>
      <w:color w:val="2E74B5" w:themeColor="accent1" w:themeShade="BF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773ECD"/>
    <w:rPr>
      <w:rFonts w:eastAsiaTheme="majorEastAsia" w:cstheme="majorBidi"/>
      <w:b/>
      <w:spacing w:val="-10"/>
      <w:kern w:val="28"/>
      <w:sz w:val="52"/>
      <w:szCs w:val="18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3F0E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F0E7E"/>
    <w:rPr>
      <w:rFonts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F0E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F0E7E"/>
    <w:rPr>
      <w:rFonts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F0E7E"/>
  </w:style>
  <w:style w:type="paragraph" w:styleId="Pardeliste">
    <w:name w:val="List Paragraph"/>
    <w:basedOn w:val="Normal"/>
    <w:uiPriority w:val="34"/>
    <w:qFormat/>
    <w:rsid w:val="0012676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B5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B5008"/>
    <w:rPr>
      <w:rFonts w:asciiTheme="minorHAnsi" w:hAnsiTheme="minorHAnsi"/>
    </w:rPr>
  </w:style>
  <w:style w:type="character" w:customStyle="1" w:styleId="CommentaireCar">
    <w:name w:val="Commentaire Car"/>
    <w:basedOn w:val="Policepardfaut"/>
    <w:link w:val="Commentaire"/>
    <w:uiPriority w:val="99"/>
    <w:rsid w:val="008B5008"/>
    <w:rPr>
      <w:rFonts w:asciiTheme="minorHAnsi" w:hAnsiTheme="minorHAnsi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5008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5008"/>
    <w:rPr>
      <w:rFonts w:ascii="Times New Roman" w:hAnsi="Times New Roman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7714B3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4E67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4472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customStyle="1" w:styleId="Bibliographie1">
    <w:name w:val="Bibliographie1"/>
    <w:basedOn w:val="Normal"/>
    <w:rsid w:val="00F34B9A"/>
    <w:pPr>
      <w:spacing w:line="480" w:lineRule="auto"/>
      <w:ind w:left="720" w:hanging="720"/>
    </w:pPr>
  </w:style>
  <w:style w:type="paragraph" w:styleId="Lgende">
    <w:name w:val="caption"/>
    <w:basedOn w:val="Normal"/>
    <w:next w:val="Normal"/>
    <w:uiPriority w:val="35"/>
    <w:unhideWhenUsed/>
    <w:qFormat/>
    <w:rsid w:val="00082967"/>
    <w:pPr>
      <w:jc w:val="left"/>
    </w:pPr>
    <w:rPr>
      <w:sz w:val="21"/>
      <w:szCs w:val="21"/>
    </w:rPr>
  </w:style>
  <w:style w:type="character" w:styleId="Emphase">
    <w:name w:val="Emphasis"/>
    <w:basedOn w:val="Policepardfaut"/>
    <w:uiPriority w:val="20"/>
    <w:qFormat/>
    <w:rsid w:val="005C3480"/>
    <w:rPr>
      <w:i/>
      <w:iCs/>
    </w:rPr>
  </w:style>
  <w:style w:type="paragraph" w:customStyle="1" w:styleId="Bibliographie2">
    <w:name w:val="Bibliographie2"/>
    <w:basedOn w:val="Normal"/>
    <w:rsid w:val="000F3693"/>
    <w:rPr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22EF6"/>
    <w:rPr>
      <w:rFonts w:ascii="Times New Roman" w:hAnsi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22EF6"/>
    <w:rPr>
      <w:rFonts w:ascii="Times New Roman" w:hAnsi="Times New Roman" w:cs="Times New Roman"/>
      <w:lang w:val="en-US" w:eastAsia="fr-FR"/>
    </w:rPr>
  </w:style>
  <w:style w:type="paragraph" w:customStyle="1" w:styleId="Bibliographie3">
    <w:name w:val="Bibliographie3"/>
    <w:basedOn w:val="Normal"/>
    <w:rsid w:val="00C9347B"/>
    <w:pPr>
      <w:tabs>
        <w:tab w:val="left" w:pos="500"/>
      </w:tabs>
      <w:ind w:left="504" w:hanging="504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45423F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45423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FR"/>
    </w:rPr>
  </w:style>
  <w:style w:type="character" w:customStyle="1" w:styleId="Mentionnonrsolue1">
    <w:name w:val="Mention non résolue1"/>
    <w:basedOn w:val="Policepardfaut"/>
    <w:uiPriority w:val="99"/>
    <w:rsid w:val="0030561D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6F24"/>
    <w:rPr>
      <w:rFonts w:ascii="Arial" w:hAnsi="Arial"/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6F24"/>
    <w:rPr>
      <w:rFonts w:asciiTheme="minorHAnsi" w:hAnsiTheme="minorHAnsi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6943F4"/>
    <w:rPr>
      <w:rFonts w:cs="Times New Roman"/>
      <w:lang w:val="en-US" w:eastAsia="fr-FR"/>
    </w:rPr>
  </w:style>
  <w:style w:type="character" w:styleId="Lienhypertextevisit">
    <w:name w:val="FollowedHyperlink"/>
    <w:basedOn w:val="Policepardfaut"/>
    <w:uiPriority w:val="99"/>
    <w:semiHidden/>
    <w:unhideWhenUsed/>
    <w:rsid w:val="00DF7A65"/>
    <w:rPr>
      <w:color w:val="954F72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A20AFF"/>
    <w:pPr>
      <w:spacing w:after="0"/>
      <w:ind w:left="720" w:hanging="720"/>
    </w:pPr>
  </w:style>
  <w:style w:type="paragraph" w:customStyle="1" w:styleId="Bibliographie4">
    <w:name w:val="Bibliographie4"/>
    <w:basedOn w:val="Normal"/>
    <w:rsid w:val="00F65A20"/>
    <w:pPr>
      <w:widowControl w:val="0"/>
      <w:tabs>
        <w:tab w:val="left" w:pos="380"/>
      </w:tabs>
      <w:autoSpaceDE w:val="0"/>
      <w:autoSpaceDN w:val="0"/>
      <w:adjustRightInd w:val="0"/>
      <w:spacing w:after="0" w:line="480" w:lineRule="auto"/>
      <w:ind w:left="384" w:hanging="384"/>
    </w:pPr>
    <w:rPr>
      <w:rFonts w:eastAsia="Times New Roman" w:cs="Arial"/>
    </w:rPr>
  </w:style>
  <w:style w:type="character" w:customStyle="1" w:styleId="UnresolvedMention">
    <w:name w:val="Unresolved Mention"/>
    <w:basedOn w:val="Policepardfaut"/>
    <w:uiPriority w:val="99"/>
    <w:rsid w:val="00116059"/>
    <w:rPr>
      <w:color w:val="605E5C"/>
      <w:shd w:val="clear" w:color="auto" w:fill="E1DFDD"/>
    </w:rPr>
  </w:style>
  <w:style w:type="paragraph" w:customStyle="1" w:styleId="Bibliographie5">
    <w:name w:val="Bibliographie5"/>
    <w:basedOn w:val="Normal"/>
    <w:rsid w:val="006A0245"/>
    <w:pPr>
      <w:tabs>
        <w:tab w:val="left" w:pos="380"/>
      </w:tabs>
      <w:adjustRightInd w:val="0"/>
      <w:spacing w:after="0" w:line="480" w:lineRule="auto"/>
      <w:ind w:left="384" w:hanging="384"/>
    </w:pPr>
    <w:rPr>
      <w:noProof/>
      <w:color w:val="0070C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1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5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6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2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2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7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8/08/relationships/commentsExtensible" Target="commentsExtensible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84EE9C-F412-FF49-8453-700A98462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6</Words>
  <Characters>184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u Cerveau et de la Moëlle épinière (ICM)</Company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xel</cp:lastModifiedBy>
  <cp:revision>16</cp:revision>
  <cp:lastPrinted>2021-01-28T13:01:00Z</cp:lastPrinted>
  <dcterms:created xsi:type="dcterms:W3CDTF">2021-07-28T06:42:00Z</dcterms:created>
  <dcterms:modified xsi:type="dcterms:W3CDTF">2021-07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Jl5ntKv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